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F836C" w14:textId="6276E8FB" w:rsidR="00F24891" w:rsidRPr="00BA68A9" w:rsidRDefault="00F24891" w:rsidP="00821807">
      <w:pPr>
        <w:pStyle w:val="Heading2"/>
      </w:pPr>
      <w:r w:rsidRPr="00BA68A9">
        <w:t>Supplemental data</w:t>
      </w:r>
    </w:p>
    <w:p w14:paraId="7611C143" w14:textId="06D4C159" w:rsidR="00F24891" w:rsidRPr="002B788E" w:rsidRDefault="00F24891" w:rsidP="00F24891">
      <w:pPr>
        <w:pStyle w:val="Heading2"/>
        <w:rPr>
          <w:color w:val="auto"/>
        </w:rPr>
      </w:pPr>
      <w:r w:rsidRPr="002B788E">
        <w:rPr>
          <w:color w:val="auto"/>
        </w:rPr>
        <w:t>Supplemental Table 1: Patients with 2 or more ‘acute’ MI</w:t>
      </w:r>
    </w:p>
    <w:tbl>
      <w:tblPr>
        <w:tblStyle w:val="TableGrid"/>
        <w:tblW w:w="9923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850"/>
        <w:gridCol w:w="709"/>
        <w:gridCol w:w="992"/>
        <w:gridCol w:w="993"/>
        <w:gridCol w:w="850"/>
        <w:gridCol w:w="851"/>
        <w:gridCol w:w="850"/>
        <w:gridCol w:w="992"/>
        <w:gridCol w:w="1134"/>
      </w:tblGrid>
      <w:tr w:rsidR="00821807" w:rsidRPr="00083535" w14:paraId="3335A733" w14:textId="77777777" w:rsidTr="00BA5743"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</w:tcPr>
          <w:p w14:paraId="2DDF806F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ind w:left="-250" w:firstLine="142"/>
              <w:rPr>
                <w:rFonts w:ascii="Times New Roman" w:hAnsi="Times New Roman"/>
                <w:b/>
              </w:rPr>
            </w:pPr>
            <w:r w:rsidRPr="00083535">
              <w:rPr>
                <w:rFonts w:ascii="Times New Roman" w:hAnsi="Times New Roman"/>
                <w:b/>
              </w:rPr>
              <w:t xml:space="preserve"> I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</w:tcPr>
          <w:p w14:paraId="724EDDAA" w14:textId="2507790F" w:rsidR="00821807" w:rsidRPr="00083535" w:rsidRDefault="00821807" w:rsidP="00B7192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. of M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/>
          </w:tcPr>
          <w:p w14:paraId="569ABD90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083535">
              <w:rPr>
                <w:rFonts w:ascii="Times New Roman" w:hAnsi="Times New Roman"/>
                <w:b/>
              </w:rPr>
              <w:t xml:space="preserve">IRA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0967326E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083535">
              <w:rPr>
                <w:rFonts w:ascii="Times New Roman" w:hAnsi="Times New Roman"/>
                <w:b/>
              </w:rPr>
              <w:t>MI are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</w:tcPr>
          <w:p w14:paraId="570655C4" w14:textId="502F0F95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083535">
              <w:rPr>
                <w:rFonts w:ascii="Times New Roman" w:hAnsi="Times New Roman"/>
                <w:b/>
              </w:rPr>
              <w:t>IRA IS % LV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/>
          </w:tcPr>
          <w:p w14:paraId="291515B3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083535">
              <w:rPr>
                <w:rFonts w:ascii="Times New Roman" w:hAnsi="Times New Roman"/>
                <w:b/>
              </w:rPr>
              <w:t>MI 2</w:t>
            </w:r>
          </w:p>
          <w:p w14:paraId="28EE312C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083535">
              <w:rPr>
                <w:rFonts w:ascii="Times New Roman" w:hAnsi="Times New Roman"/>
                <w:b/>
              </w:rPr>
              <w:t>Are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/>
          </w:tcPr>
          <w:p w14:paraId="54E120DA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083535">
              <w:rPr>
                <w:rFonts w:ascii="Times New Roman" w:hAnsi="Times New Roman"/>
                <w:b/>
              </w:rPr>
              <w:t>IS 2 % L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</w:tcPr>
          <w:p w14:paraId="5BB62A0E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083535">
              <w:rPr>
                <w:rFonts w:ascii="Times New Roman" w:hAnsi="Times New Roman"/>
                <w:b/>
              </w:rPr>
              <w:t>IS 3 Are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/>
          </w:tcPr>
          <w:p w14:paraId="76783346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083535">
              <w:rPr>
                <w:rFonts w:ascii="Times New Roman" w:hAnsi="Times New Roman"/>
                <w:b/>
              </w:rPr>
              <w:t>IS 3 %LV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</w:tcPr>
          <w:p w14:paraId="7C53FC9C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083535">
              <w:rPr>
                <w:rFonts w:ascii="Times New Roman" w:hAnsi="Times New Roman"/>
                <w:b/>
              </w:rPr>
              <w:t>CMR</w:t>
            </w:r>
          </w:p>
          <w:p w14:paraId="3D0EFA5D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083535">
              <w:rPr>
                <w:rFonts w:ascii="Times New Roman" w:hAnsi="Times New Roman"/>
                <w:b/>
              </w:rPr>
              <w:t>N-IR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14:paraId="02A787D9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083535">
              <w:rPr>
                <w:rFonts w:ascii="Times New Roman" w:hAnsi="Times New Roman"/>
                <w:b/>
              </w:rPr>
              <w:t>Actual N-IRA PCI</w:t>
            </w:r>
          </w:p>
        </w:tc>
      </w:tr>
      <w:tr w:rsidR="00821807" w:rsidRPr="00083535" w14:paraId="562427B8" w14:textId="77777777" w:rsidTr="00821807">
        <w:tc>
          <w:tcPr>
            <w:tcW w:w="9923" w:type="dxa"/>
            <w:gridSpan w:val="11"/>
          </w:tcPr>
          <w:p w14:paraId="55DD33D2" w14:textId="1606127C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821807">
              <w:rPr>
                <w:rFonts w:ascii="Times New Roman" w:hAnsi="Times New Roman"/>
                <w:b/>
                <w:i/>
              </w:rPr>
              <w:t>Immediate CR</w:t>
            </w:r>
          </w:p>
        </w:tc>
      </w:tr>
      <w:tr w:rsidR="00821807" w:rsidRPr="00083535" w14:paraId="220C786B" w14:textId="77777777" w:rsidTr="00BA5743">
        <w:tc>
          <w:tcPr>
            <w:tcW w:w="851" w:type="dxa"/>
          </w:tcPr>
          <w:p w14:paraId="2C5C1B35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X511</w:t>
            </w:r>
          </w:p>
        </w:tc>
        <w:tc>
          <w:tcPr>
            <w:tcW w:w="851" w:type="dxa"/>
          </w:tcPr>
          <w:p w14:paraId="648C8543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</w:tcPr>
          <w:p w14:paraId="7DE14057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RCA</w:t>
            </w:r>
          </w:p>
        </w:tc>
        <w:tc>
          <w:tcPr>
            <w:tcW w:w="709" w:type="dxa"/>
          </w:tcPr>
          <w:p w14:paraId="456E441D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I</w:t>
            </w:r>
          </w:p>
        </w:tc>
        <w:tc>
          <w:tcPr>
            <w:tcW w:w="992" w:type="dxa"/>
          </w:tcPr>
          <w:p w14:paraId="3237E5C7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19.09</w:t>
            </w:r>
          </w:p>
        </w:tc>
        <w:tc>
          <w:tcPr>
            <w:tcW w:w="993" w:type="dxa"/>
          </w:tcPr>
          <w:p w14:paraId="2576C395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Apical</w:t>
            </w:r>
          </w:p>
        </w:tc>
        <w:tc>
          <w:tcPr>
            <w:tcW w:w="850" w:type="dxa"/>
          </w:tcPr>
          <w:p w14:paraId="5839FF1F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3.82</w:t>
            </w:r>
          </w:p>
        </w:tc>
        <w:tc>
          <w:tcPr>
            <w:tcW w:w="851" w:type="dxa"/>
          </w:tcPr>
          <w:p w14:paraId="43FD39DA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850" w:type="dxa"/>
          </w:tcPr>
          <w:p w14:paraId="64A1481E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992" w:type="dxa"/>
          </w:tcPr>
          <w:p w14:paraId="1A58A4A1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  <w:tc>
          <w:tcPr>
            <w:tcW w:w="1134" w:type="dxa"/>
          </w:tcPr>
          <w:p w14:paraId="55B08662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</w:tr>
      <w:tr w:rsidR="00821807" w:rsidRPr="00083535" w14:paraId="2BC6FEB8" w14:textId="77777777" w:rsidTr="00BA5743">
        <w:tc>
          <w:tcPr>
            <w:tcW w:w="851" w:type="dxa"/>
          </w:tcPr>
          <w:p w14:paraId="53746DD2" w14:textId="2C443023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X594</w:t>
            </w:r>
          </w:p>
        </w:tc>
        <w:tc>
          <w:tcPr>
            <w:tcW w:w="851" w:type="dxa"/>
          </w:tcPr>
          <w:p w14:paraId="34A60009" w14:textId="4EF7880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3</w:t>
            </w:r>
          </w:p>
        </w:tc>
        <w:tc>
          <w:tcPr>
            <w:tcW w:w="850" w:type="dxa"/>
          </w:tcPr>
          <w:p w14:paraId="5F5C1E94" w14:textId="092A622B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RCA</w:t>
            </w:r>
          </w:p>
        </w:tc>
        <w:tc>
          <w:tcPr>
            <w:tcW w:w="709" w:type="dxa"/>
          </w:tcPr>
          <w:p w14:paraId="6C0DEE47" w14:textId="3A04B522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I</w:t>
            </w:r>
          </w:p>
        </w:tc>
        <w:tc>
          <w:tcPr>
            <w:tcW w:w="992" w:type="dxa"/>
          </w:tcPr>
          <w:p w14:paraId="6D7B03D0" w14:textId="61A5A4F4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4.27</w:t>
            </w:r>
          </w:p>
        </w:tc>
        <w:tc>
          <w:tcPr>
            <w:tcW w:w="993" w:type="dxa"/>
          </w:tcPr>
          <w:p w14:paraId="234E43AB" w14:textId="2AB6090C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AL</w:t>
            </w:r>
          </w:p>
        </w:tc>
        <w:tc>
          <w:tcPr>
            <w:tcW w:w="850" w:type="dxa"/>
          </w:tcPr>
          <w:p w14:paraId="0C86A967" w14:textId="2485D41F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0.94</w:t>
            </w:r>
          </w:p>
        </w:tc>
        <w:tc>
          <w:tcPr>
            <w:tcW w:w="851" w:type="dxa"/>
          </w:tcPr>
          <w:p w14:paraId="251D8353" w14:textId="3D277D08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 xml:space="preserve">A </w:t>
            </w:r>
          </w:p>
        </w:tc>
        <w:tc>
          <w:tcPr>
            <w:tcW w:w="850" w:type="dxa"/>
          </w:tcPr>
          <w:p w14:paraId="7843D5C0" w14:textId="2EF47898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0.10</w:t>
            </w:r>
          </w:p>
        </w:tc>
        <w:tc>
          <w:tcPr>
            <w:tcW w:w="992" w:type="dxa"/>
          </w:tcPr>
          <w:p w14:paraId="5D6C1558" w14:textId="73C32D24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CX +LAD</w:t>
            </w:r>
          </w:p>
        </w:tc>
        <w:tc>
          <w:tcPr>
            <w:tcW w:w="1134" w:type="dxa"/>
          </w:tcPr>
          <w:p w14:paraId="167BAEB5" w14:textId="21A7BAB0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CX +LAD</w:t>
            </w:r>
          </w:p>
        </w:tc>
      </w:tr>
      <w:tr w:rsidR="00821807" w:rsidRPr="00083535" w14:paraId="173EBED9" w14:textId="77777777" w:rsidTr="00BA5743">
        <w:tc>
          <w:tcPr>
            <w:tcW w:w="851" w:type="dxa"/>
          </w:tcPr>
          <w:p w14:paraId="0C269431" w14:textId="4C8B2086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X599</w:t>
            </w:r>
          </w:p>
        </w:tc>
        <w:tc>
          <w:tcPr>
            <w:tcW w:w="851" w:type="dxa"/>
          </w:tcPr>
          <w:p w14:paraId="3F0FC9E2" w14:textId="106B932B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3</w:t>
            </w:r>
          </w:p>
        </w:tc>
        <w:tc>
          <w:tcPr>
            <w:tcW w:w="850" w:type="dxa"/>
          </w:tcPr>
          <w:p w14:paraId="5BC0B1C6" w14:textId="09F98DF9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CX</w:t>
            </w:r>
          </w:p>
        </w:tc>
        <w:tc>
          <w:tcPr>
            <w:tcW w:w="709" w:type="dxa"/>
          </w:tcPr>
          <w:p w14:paraId="0A70EE7F" w14:textId="45C84985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</w:t>
            </w:r>
          </w:p>
        </w:tc>
        <w:tc>
          <w:tcPr>
            <w:tcW w:w="992" w:type="dxa"/>
          </w:tcPr>
          <w:p w14:paraId="297A3164" w14:textId="2FB958C5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9.82</w:t>
            </w:r>
          </w:p>
        </w:tc>
        <w:tc>
          <w:tcPr>
            <w:tcW w:w="993" w:type="dxa"/>
          </w:tcPr>
          <w:p w14:paraId="4FC58618" w14:textId="748F5528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 xml:space="preserve">I </w:t>
            </w:r>
          </w:p>
        </w:tc>
        <w:tc>
          <w:tcPr>
            <w:tcW w:w="850" w:type="dxa"/>
          </w:tcPr>
          <w:p w14:paraId="67B62C78" w14:textId="39C2C655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8.93</w:t>
            </w:r>
          </w:p>
        </w:tc>
        <w:tc>
          <w:tcPr>
            <w:tcW w:w="851" w:type="dxa"/>
          </w:tcPr>
          <w:p w14:paraId="52D4EB0F" w14:textId="003F8CD0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 xml:space="preserve">AS </w:t>
            </w:r>
          </w:p>
        </w:tc>
        <w:tc>
          <w:tcPr>
            <w:tcW w:w="850" w:type="dxa"/>
          </w:tcPr>
          <w:p w14:paraId="4D4A74C4" w14:textId="2109CA8D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0.98</w:t>
            </w:r>
          </w:p>
        </w:tc>
        <w:tc>
          <w:tcPr>
            <w:tcW w:w="992" w:type="dxa"/>
          </w:tcPr>
          <w:p w14:paraId="3C6E66A2" w14:textId="0FAC458A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RCA + LAD</w:t>
            </w:r>
          </w:p>
        </w:tc>
        <w:tc>
          <w:tcPr>
            <w:tcW w:w="1134" w:type="dxa"/>
          </w:tcPr>
          <w:p w14:paraId="7264301D" w14:textId="5EF4777A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RCA + LAD</w:t>
            </w:r>
          </w:p>
        </w:tc>
      </w:tr>
      <w:tr w:rsidR="00821807" w:rsidRPr="00083535" w14:paraId="6389692C" w14:textId="77777777" w:rsidTr="00BA5743">
        <w:tc>
          <w:tcPr>
            <w:tcW w:w="851" w:type="dxa"/>
          </w:tcPr>
          <w:p w14:paraId="5D2C40C7" w14:textId="6AA49840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X612</w:t>
            </w:r>
          </w:p>
        </w:tc>
        <w:tc>
          <w:tcPr>
            <w:tcW w:w="851" w:type="dxa"/>
          </w:tcPr>
          <w:p w14:paraId="05BE0A1B" w14:textId="4771B5D4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</w:tcPr>
          <w:p w14:paraId="6696724B" w14:textId="7059530A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  <w:tc>
          <w:tcPr>
            <w:tcW w:w="709" w:type="dxa"/>
          </w:tcPr>
          <w:p w14:paraId="34AB81D6" w14:textId="2DD39C59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A</w:t>
            </w:r>
          </w:p>
        </w:tc>
        <w:tc>
          <w:tcPr>
            <w:tcW w:w="992" w:type="dxa"/>
          </w:tcPr>
          <w:p w14:paraId="32A0B95F" w14:textId="2A21C399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42.20</w:t>
            </w:r>
          </w:p>
        </w:tc>
        <w:tc>
          <w:tcPr>
            <w:tcW w:w="993" w:type="dxa"/>
          </w:tcPr>
          <w:p w14:paraId="5AF4480D" w14:textId="6C598013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 xml:space="preserve">I </w:t>
            </w:r>
          </w:p>
        </w:tc>
        <w:tc>
          <w:tcPr>
            <w:tcW w:w="850" w:type="dxa"/>
          </w:tcPr>
          <w:p w14:paraId="687D130E" w14:textId="40933B49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4.37</w:t>
            </w:r>
          </w:p>
        </w:tc>
        <w:tc>
          <w:tcPr>
            <w:tcW w:w="851" w:type="dxa"/>
          </w:tcPr>
          <w:p w14:paraId="2150F55A" w14:textId="6B562606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850" w:type="dxa"/>
          </w:tcPr>
          <w:p w14:paraId="39E13B70" w14:textId="62FDB175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992" w:type="dxa"/>
          </w:tcPr>
          <w:p w14:paraId="10B204F1" w14:textId="398DCA51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RCA</w:t>
            </w:r>
          </w:p>
        </w:tc>
        <w:tc>
          <w:tcPr>
            <w:tcW w:w="1134" w:type="dxa"/>
          </w:tcPr>
          <w:p w14:paraId="18744F72" w14:textId="0F976616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RCA</w:t>
            </w:r>
          </w:p>
        </w:tc>
      </w:tr>
      <w:tr w:rsidR="00821807" w:rsidRPr="00083535" w14:paraId="01DBE141" w14:textId="77777777" w:rsidTr="00BA5743">
        <w:tc>
          <w:tcPr>
            <w:tcW w:w="851" w:type="dxa"/>
          </w:tcPr>
          <w:p w14:paraId="299498EC" w14:textId="6FC73150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X665</w:t>
            </w:r>
          </w:p>
        </w:tc>
        <w:tc>
          <w:tcPr>
            <w:tcW w:w="851" w:type="dxa"/>
          </w:tcPr>
          <w:p w14:paraId="44BB6AB4" w14:textId="47BBBA61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</w:tcPr>
          <w:p w14:paraId="64F9547A" w14:textId="07E9FFDF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CX</w:t>
            </w:r>
          </w:p>
        </w:tc>
        <w:tc>
          <w:tcPr>
            <w:tcW w:w="709" w:type="dxa"/>
          </w:tcPr>
          <w:p w14:paraId="4C2ACB66" w14:textId="3709BF51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</w:t>
            </w:r>
          </w:p>
        </w:tc>
        <w:tc>
          <w:tcPr>
            <w:tcW w:w="992" w:type="dxa"/>
          </w:tcPr>
          <w:p w14:paraId="20C9E44B" w14:textId="0BFD4DD6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4.13</w:t>
            </w:r>
          </w:p>
        </w:tc>
        <w:tc>
          <w:tcPr>
            <w:tcW w:w="993" w:type="dxa"/>
          </w:tcPr>
          <w:p w14:paraId="7C47DBB9" w14:textId="0F9FC231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 xml:space="preserve">I </w:t>
            </w:r>
          </w:p>
        </w:tc>
        <w:tc>
          <w:tcPr>
            <w:tcW w:w="850" w:type="dxa"/>
          </w:tcPr>
          <w:p w14:paraId="6BC5372C" w14:textId="7EE99528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4.35</w:t>
            </w:r>
          </w:p>
        </w:tc>
        <w:tc>
          <w:tcPr>
            <w:tcW w:w="851" w:type="dxa"/>
          </w:tcPr>
          <w:p w14:paraId="07E293A4" w14:textId="620C2B0C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850" w:type="dxa"/>
          </w:tcPr>
          <w:p w14:paraId="1A46A969" w14:textId="07DC4D98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992" w:type="dxa"/>
          </w:tcPr>
          <w:p w14:paraId="23DDE8C7" w14:textId="299978B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 xml:space="preserve">RCA </w:t>
            </w:r>
            <w:r w:rsidRPr="00083535">
              <w:rPr>
                <w:rFonts w:ascii="Times New Roman" w:hAnsi="Times New Roman"/>
                <w:color w:val="000000"/>
                <w:vertAlign w:val="superscript"/>
              </w:rPr>
              <w:t>¶</w:t>
            </w:r>
          </w:p>
        </w:tc>
        <w:tc>
          <w:tcPr>
            <w:tcW w:w="1134" w:type="dxa"/>
          </w:tcPr>
          <w:p w14:paraId="1337E6A6" w14:textId="7FB8DCAB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</w:tr>
      <w:tr w:rsidR="00821807" w:rsidRPr="00083535" w14:paraId="42B5A692" w14:textId="77777777" w:rsidTr="00BA5743">
        <w:tc>
          <w:tcPr>
            <w:tcW w:w="851" w:type="dxa"/>
          </w:tcPr>
          <w:p w14:paraId="6B5D2BC4" w14:textId="193E8BAA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X695</w:t>
            </w:r>
          </w:p>
        </w:tc>
        <w:tc>
          <w:tcPr>
            <w:tcW w:w="851" w:type="dxa"/>
          </w:tcPr>
          <w:p w14:paraId="7064DE09" w14:textId="0F80BED2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</w:tcPr>
          <w:p w14:paraId="68A6FC53" w14:textId="59252B65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RCA</w:t>
            </w:r>
          </w:p>
        </w:tc>
        <w:tc>
          <w:tcPr>
            <w:tcW w:w="709" w:type="dxa"/>
          </w:tcPr>
          <w:p w14:paraId="692ADC22" w14:textId="01FEA8DF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I</w:t>
            </w:r>
          </w:p>
        </w:tc>
        <w:tc>
          <w:tcPr>
            <w:tcW w:w="992" w:type="dxa"/>
          </w:tcPr>
          <w:p w14:paraId="2C4BF858" w14:textId="21A12B0F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7.75</w:t>
            </w:r>
          </w:p>
        </w:tc>
        <w:tc>
          <w:tcPr>
            <w:tcW w:w="993" w:type="dxa"/>
          </w:tcPr>
          <w:p w14:paraId="79830256" w14:textId="3EFDB332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AS</w:t>
            </w:r>
          </w:p>
        </w:tc>
        <w:tc>
          <w:tcPr>
            <w:tcW w:w="850" w:type="dxa"/>
          </w:tcPr>
          <w:p w14:paraId="31FD8A30" w14:textId="25D0605B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5.01</w:t>
            </w:r>
          </w:p>
        </w:tc>
        <w:tc>
          <w:tcPr>
            <w:tcW w:w="851" w:type="dxa"/>
          </w:tcPr>
          <w:p w14:paraId="66AB3178" w14:textId="460D38B5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850" w:type="dxa"/>
          </w:tcPr>
          <w:p w14:paraId="5095C739" w14:textId="044553B2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992" w:type="dxa"/>
          </w:tcPr>
          <w:p w14:paraId="1D08AE80" w14:textId="72A88244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  <w:tc>
          <w:tcPr>
            <w:tcW w:w="1134" w:type="dxa"/>
          </w:tcPr>
          <w:p w14:paraId="711B2157" w14:textId="459A6A28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</w:tr>
      <w:tr w:rsidR="00821807" w:rsidRPr="00083535" w14:paraId="6E5037D6" w14:textId="77777777" w:rsidTr="00BA5743">
        <w:tc>
          <w:tcPr>
            <w:tcW w:w="851" w:type="dxa"/>
          </w:tcPr>
          <w:p w14:paraId="4DC40CB3" w14:textId="795A81FE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X747</w:t>
            </w:r>
          </w:p>
        </w:tc>
        <w:tc>
          <w:tcPr>
            <w:tcW w:w="851" w:type="dxa"/>
          </w:tcPr>
          <w:p w14:paraId="75280AD0" w14:textId="2039D9FF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</w:tcPr>
          <w:p w14:paraId="1C33BAF6" w14:textId="666CD4B1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  <w:tc>
          <w:tcPr>
            <w:tcW w:w="709" w:type="dxa"/>
          </w:tcPr>
          <w:p w14:paraId="07982A57" w14:textId="782867F5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AS</w:t>
            </w:r>
          </w:p>
        </w:tc>
        <w:tc>
          <w:tcPr>
            <w:tcW w:w="992" w:type="dxa"/>
          </w:tcPr>
          <w:p w14:paraId="739CFD35" w14:textId="41292428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2.12</w:t>
            </w:r>
          </w:p>
        </w:tc>
        <w:tc>
          <w:tcPr>
            <w:tcW w:w="993" w:type="dxa"/>
          </w:tcPr>
          <w:p w14:paraId="68AABD88" w14:textId="625CD9A3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 xml:space="preserve">I </w:t>
            </w:r>
          </w:p>
        </w:tc>
        <w:tc>
          <w:tcPr>
            <w:tcW w:w="850" w:type="dxa"/>
          </w:tcPr>
          <w:p w14:paraId="7935FE2B" w14:textId="1F162A84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0.37</w:t>
            </w:r>
          </w:p>
        </w:tc>
        <w:tc>
          <w:tcPr>
            <w:tcW w:w="851" w:type="dxa"/>
          </w:tcPr>
          <w:p w14:paraId="2764A9D0" w14:textId="3069DDCD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850" w:type="dxa"/>
          </w:tcPr>
          <w:p w14:paraId="5BD36382" w14:textId="686EBEC3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992" w:type="dxa"/>
          </w:tcPr>
          <w:p w14:paraId="579D4EFD" w14:textId="7B992F01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RCA</w:t>
            </w:r>
          </w:p>
        </w:tc>
        <w:tc>
          <w:tcPr>
            <w:tcW w:w="1134" w:type="dxa"/>
          </w:tcPr>
          <w:p w14:paraId="48EC14CE" w14:textId="3EAD3658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RCA</w:t>
            </w:r>
          </w:p>
        </w:tc>
      </w:tr>
      <w:tr w:rsidR="00821807" w:rsidRPr="00083535" w14:paraId="5433ACD4" w14:textId="77777777" w:rsidTr="00BA5743">
        <w:tc>
          <w:tcPr>
            <w:tcW w:w="851" w:type="dxa"/>
          </w:tcPr>
          <w:p w14:paraId="167B0EF8" w14:textId="3B2ABF3F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X788</w:t>
            </w:r>
          </w:p>
        </w:tc>
        <w:tc>
          <w:tcPr>
            <w:tcW w:w="851" w:type="dxa"/>
          </w:tcPr>
          <w:p w14:paraId="09FA0E3F" w14:textId="71F7AFD2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</w:tcPr>
          <w:p w14:paraId="59014BAB" w14:textId="4621069F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  <w:tc>
          <w:tcPr>
            <w:tcW w:w="709" w:type="dxa"/>
          </w:tcPr>
          <w:p w14:paraId="21C0D596" w14:textId="7C07DAFF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AS</w:t>
            </w:r>
          </w:p>
        </w:tc>
        <w:tc>
          <w:tcPr>
            <w:tcW w:w="992" w:type="dxa"/>
          </w:tcPr>
          <w:p w14:paraId="7DCE95A2" w14:textId="546975A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4.73</w:t>
            </w:r>
          </w:p>
        </w:tc>
        <w:tc>
          <w:tcPr>
            <w:tcW w:w="993" w:type="dxa"/>
          </w:tcPr>
          <w:p w14:paraId="794F6641" w14:textId="6CD35BCF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 xml:space="preserve">IL </w:t>
            </w:r>
          </w:p>
        </w:tc>
        <w:tc>
          <w:tcPr>
            <w:tcW w:w="850" w:type="dxa"/>
          </w:tcPr>
          <w:p w14:paraId="7612B5EF" w14:textId="037613BB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.08</w:t>
            </w:r>
          </w:p>
        </w:tc>
        <w:tc>
          <w:tcPr>
            <w:tcW w:w="851" w:type="dxa"/>
          </w:tcPr>
          <w:p w14:paraId="46DA8870" w14:textId="63DFA66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850" w:type="dxa"/>
          </w:tcPr>
          <w:p w14:paraId="48B0F8D8" w14:textId="15FFA379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992" w:type="dxa"/>
          </w:tcPr>
          <w:p w14:paraId="48474D3C" w14:textId="0B2F1B92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CX</w:t>
            </w:r>
          </w:p>
        </w:tc>
        <w:tc>
          <w:tcPr>
            <w:tcW w:w="1134" w:type="dxa"/>
          </w:tcPr>
          <w:p w14:paraId="726ADDAC" w14:textId="294175E0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CX</w:t>
            </w:r>
          </w:p>
        </w:tc>
      </w:tr>
      <w:tr w:rsidR="00B71927" w:rsidRPr="00083535" w14:paraId="5DE699C4" w14:textId="77777777" w:rsidTr="00BA5743">
        <w:tc>
          <w:tcPr>
            <w:tcW w:w="851" w:type="dxa"/>
          </w:tcPr>
          <w:p w14:paraId="2B22C461" w14:textId="584306D3" w:rsidR="00B71927" w:rsidRPr="00083535" w:rsidRDefault="00BA5743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</w:t>
            </w:r>
          </w:p>
        </w:tc>
        <w:tc>
          <w:tcPr>
            <w:tcW w:w="851" w:type="dxa"/>
          </w:tcPr>
          <w:p w14:paraId="6FD47B5A" w14:textId="7777777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458D1BCA" w14:textId="7777777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516FE408" w14:textId="7777777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C8BE3F7" w14:textId="7777777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14:paraId="2DB56B80" w14:textId="7777777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23E9CF24" w14:textId="2F7C7078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3</w:t>
            </w:r>
          </w:p>
        </w:tc>
        <w:tc>
          <w:tcPr>
            <w:tcW w:w="851" w:type="dxa"/>
          </w:tcPr>
          <w:p w14:paraId="5BBC500C" w14:textId="7777777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6257D07F" w14:textId="476F6F78" w:rsidR="00B71927" w:rsidRPr="00083535" w:rsidRDefault="00431024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</w:t>
            </w:r>
          </w:p>
        </w:tc>
        <w:tc>
          <w:tcPr>
            <w:tcW w:w="992" w:type="dxa"/>
          </w:tcPr>
          <w:p w14:paraId="5DE686CE" w14:textId="7777777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FCE7189" w14:textId="7777777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821807" w:rsidRPr="00083535" w14:paraId="7B2E2CAB" w14:textId="77777777" w:rsidTr="00821807">
        <w:tc>
          <w:tcPr>
            <w:tcW w:w="9923" w:type="dxa"/>
            <w:gridSpan w:val="11"/>
          </w:tcPr>
          <w:p w14:paraId="58013304" w14:textId="0A303C61" w:rsidR="00821807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821807">
              <w:rPr>
                <w:rFonts w:ascii="Times New Roman" w:hAnsi="Times New Roman"/>
                <w:b/>
                <w:i/>
              </w:rPr>
              <w:t>Staged CR</w:t>
            </w:r>
          </w:p>
        </w:tc>
      </w:tr>
      <w:tr w:rsidR="00821807" w:rsidRPr="00083535" w14:paraId="261AC02F" w14:textId="77777777" w:rsidTr="00BA5743">
        <w:tc>
          <w:tcPr>
            <w:tcW w:w="851" w:type="dxa"/>
          </w:tcPr>
          <w:p w14:paraId="54B9BE5E" w14:textId="71394C43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X517</w:t>
            </w:r>
          </w:p>
        </w:tc>
        <w:tc>
          <w:tcPr>
            <w:tcW w:w="851" w:type="dxa"/>
          </w:tcPr>
          <w:p w14:paraId="74C90366" w14:textId="3E2FACD6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</w:tcPr>
          <w:p w14:paraId="5E94456E" w14:textId="46066961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  <w:tc>
          <w:tcPr>
            <w:tcW w:w="709" w:type="dxa"/>
          </w:tcPr>
          <w:p w14:paraId="79388405" w14:textId="7F058DB2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AS</w:t>
            </w:r>
          </w:p>
        </w:tc>
        <w:tc>
          <w:tcPr>
            <w:tcW w:w="992" w:type="dxa"/>
          </w:tcPr>
          <w:p w14:paraId="082DA5B6" w14:textId="1319CF3E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13.70</w:t>
            </w:r>
          </w:p>
        </w:tc>
        <w:tc>
          <w:tcPr>
            <w:tcW w:w="993" w:type="dxa"/>
          </w:tcPr>
          <w:p w14:paraId="5A3AEE30" w14:textId="60302E73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AL</w:t>
            </w:r>
          </w:p>
        </w:tc>
        <w:tc>
          <w:tcPr>
            <w:tcW w:w="850" w:type="dxa"/>
          </w:tcPr>
          <w:p w14:paraId="21D094AF" w14:textId="3372E312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0.93</w:t>
            </w:r>
          </w:p>
        </w:tc>
        <w:tc>
          <w:tcPr>
            <w:tcW w:w="851" w:type="dxa"/>
          </w:tcPr>
          <w:p w14:paraId="59E4D0F8" w14:textId="597DF59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850" w:type="dxa"/>
          </w:tcPr>
          <w:p w14:paraId="3A319A4D" w14:textId="504389B5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992" w:type="dxa"/>
          </w:tcPr>
          <w:p w14:paraId="1BF95E82" w14:textId="4A06B52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g</w:t>
            </w:r>
          </w:p>
        </w:tc>
        <w:tc>
          <w:tcPr>
            <w:tcW w:w="1134" w:type="dxa"/>
          </w:tcPr>
          <w:p w14:paraId="48AB4F3B" w14:textId="7E606F2F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g</w:t>
            </w:r>
          </w:p>
        </w:tc>
      </w:tr>
      <w:tr w:rsidR="00821807" w:rsidRPr="00083535" w14:paraId="6297C292" w14:textId="77777777" w:rsidTr="00BA5743">
        <w:tc>
          <w:tcPr>
            <w:tcW w:w="851" w:type="dxa"/>
          </w:tcPr>
          <w:p w14:paraId="68B3485F" w14:textId="24EE3B19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X530</w:t>
            </w:r>
          </w:p>
        </w:tc>
        <w:tc>
          <w:tcPr>
            <w:tcW w:w="851" w:type="dxa"/>
          </w:tcPr>
          <w:p w14:paraId="40EC6218" w14:textId="625DF02B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</w:tcPr>
          <w:p w14:paraId="477BF6AE" w14:textId="48D3836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RCA</w:t>
            </w:r>
          </w:p>
        </w:tc>
        <w:tc>
          <w:tcPr>
            <w:tcW w:w="709" w:type="dxa"/>
          </w:tcPr>
          <w:p w14:paraId="79B34162" w14:textId="7564E1D4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I</w:t>
            </w:r>
          </w:p>
        </w:tc>
        <w:tc>
          <w:tcPr>
            <w:tcW w:w="992" w:type="dxa"/>
          </w:tcPr>
          <w:p w14:paraId="6CE03413" w14:textId="3A3872EF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5.94</w:t>
            </w:r>
          </w:p>
        </w:tc>
        <w:tc>
          <w:tcPr>
            <w:tcW w:w="993" w:type="dxa"/>
          </w:tcPr>
          <w:p w14:paraId="703AB742" w14:textId="229E0A7A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 xml:space="preserve">AS </w:t>
            </w:r>
          </w:p>
        </w:tc>
        <w:tc>
          <w:tcPr>
            <w:tcW w:w="850" w:type="dxa"/>
          </w:tcPr>
          <w:p w14:paraId="179550A5" w14:textId="2404A105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0.06</w:t>
            </w:r>
          </w:p>
        </w:tc>
        <w:tc>
          <w:tcPr>
            <w:tcW w:w="851" w:type="dxa"/>
          </w:tcPr>
          <w:p w14:paraId="5643928C" w14:textId="60A20738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850" w:type="dxa"/>
          </w:tcPr>
          <w:p w14:paraId="7959DF12" w14:textId="42FBD758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992" w:type="dxa"/>
          </w:tcPr>
          <w:p w14:paraId="07CFAA0E" w14:textId="5281294D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  <w:tc>
          <w:tcPr>
            <w:tcW w:w="1134" w:type="dxa"/>
          </w:tcPr>
          <w:p w14:paraId="44BB9FF2" w14:textId="401A631D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</w:tr>
      <w:tr w:rsidR="00821807" w:rsidRPr="00083535" w14:paraId="71F17553" w14:textId="77777777" w:rsidTr="00BA5743">
        <w:tc>
          <w:tcPr>
            <w:tcW w:w="851" w:type="dxa"/>
          </w:tcPr>
          <w:p w14:paraId="54879E72" w14:textId="27F477D0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X540</w:t>
            </w:r>
          </w:p>
        </w:tc>
        <w:tc>
          <w:tcPr>
            <w:tcW w:w="851" w:type="dxa"/>
          </w:tcPr>
          <w:p w14:paraId="71D64EE2" w14:textId="68A51ED5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</w:tcPr>
          <w:p w14:paraId="459D1B47" w14:textId="219CBB08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RCA</w:t>
            </w:r>
          </w:p>
        </w:tc>
        <w:tc>
          <w:tcPr>
            <w:tcW w:w="709" w:type="dxa"/>
          </w:tcPr>
          <w:p w14:paraId="372C5147" w14:textId="14BFD9BB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I</w:t>
            </w:r>
          </w:p>
        </w:tc>
        <w:tc>
          <w:tcPr>
            <w:tcW w:w="992" w:type="dxa"/>
          </w:tcPr>
          <w:p w14:paraId="3A36EC82" w14:textId="1F109AC6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9.34</w:t>
            </w:r>
          </w:p>
        </w:tc>
        <w:tc>
          <w:tcPr>
            <w:tcW w:w="993" w:type="dxa"/>
          </w:tcPr>
          <w:p w14:paraId="681BF74A" w14:textId="5B0E6E7A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 xml:space="preserve">L </w:t>
            </w:r>
          </w:p>
        </w:tc>
        <w:tc>
          <w:tcPr>
            <w:tcW w:w="850" w:type="dxa"/>
          </w:tcPr>
          <w:p w14:paraId="13EAB757" w14:textId="53B12246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.82</w:t>
            </w:r>
          </w:p>
        </w:tc>
        <w:tc>
          <w:tcPr>
            <w:tcW w:w="851" w:type="dxa"/>
          </w:tcPr>
          <w:p w14:paraId="2E8835D6" w14:textId="4D7CBD1B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850" w:type="dxa"/>
          </w:tcPr>
          <w:p w14:paraId="3A86132E" w14:textId="456FA14E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992" w:type="dxa"/>
          </w:tcPr>
          <w:p w14:paraId="449AADA4" w14:textId="668C07C6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 xml:space="preserve">LCX </w:t>
            </w:r>
          </w:p>
        </w:tc>
        <w:tc>
          <w:tcPr>
            <w:tcW w:w="1134" w:type="dxa"/>
          </w:tcPr>
          <w:p w14:paraId="7D0455ED" w14:textId="251319FD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  <w:r w:rsidRPr="00083535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083535">
              <w:rPr>
                <w:rFonts w:ascii="Times New Roman" w:hAnsi="Times New Roman"/>
                <w:b/>
                <w:color w:val="000000"/>
                <w:vertAlign w:val="superscript"/>
              </w:rPr>
              <w:t>§</w:t>
            </w:r>
          </w:p>
        </w:tc>
      </w:tr>
      <w:tr w:rsidR="00821807" w:rsidRPr="00083535" w14:paraId="34D7A974" w14:textId="77777777" w:rsidTr="00BA5743">
        <w:tc>
          <w:tcPr>
            <w:tcW w:w="851" w:type="dxa"/>
          </w:tcPr>
          <w:p w14:paraId="67E7B2BE" w14:textId="5CFE091A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X545</w:t>
            </w:r>
          </w:p>
        </w:tc>
        <w:tc>
          <w:tcPr>
            <w:tcW w:w="851" w:type="dxa"/>
          </w:tcPr>
          <w:p w14:paraId="3EC113CA" w14:textId="18B00064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</w:tcPr>
          <w:p w14:paraId="10211463" w14:textId="330BBCEB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  <w:tc>
          <w:tcPr>
            <w:tcW w:w="709" w:type="dxa"/>
          </w:tcPr>
          <w:p w14:paraId="6017D1EF" w14:textId="645B4CE0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AS</w:t>
            </w:r>
          </w:p>
        </w:tc>
        <w:tc>
          <w:tcPr>
            <w:tcW w:w="992" w:type="dxa"/>
          </w:tcPr>
          <w:p w14:paraId="0CDDB1F7" w14:textId="1DA10E7C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1.56</w:t>
            </w:r>
          </w:p>
        </w:tc>
        <w:tc>
          <w:tcPr>
            <w:tcW w:w="993" w:type="dxa"/>
          </w:tcPr>
          <w:p w14:paraId="3001190A" w14:textId="46B56E1C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IL</w:t>
            </w:r>
          </w:p>
        </w:tc>
        <w:tc>
          <w:tcPr>
            <w:tcW w:w="850" w:type="dxa"/>
          </w:tcPr>
          <w:p w14:paraId="352A52F9" w14:textId="394DF174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5.19</w:t>
            </w:r>
          </w:p>
        </w:tc>
        <w:tc>
          <w:tcPr>
            <w:tcW w:w="851" w:type="dxa"/>
          </w:tcPr>
          <w:p w14:paraId="33BDF918" w14:textId="7E34BB5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850" w:type="dxa"/>
          </w:tcPr>
          <w:p w14:paraId="1A09D102" w14:textId="4803EE64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992" w:type="dxa"/>
          </w:tcPr>
          <w:p w14:paraId="05A3F18D" w14:textId="59DD60D9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CX</w:t>
            </w:r>
          </w:p>
        </w:tc>
        <w:tc>
          <w:tcPr>
            <w:tcW w:w="1134" w:type="dxa"/>
          </w:tcPr>
          <w:p w14:paraId="7D766E0F" w14:textId="1CD93B9A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CX</w:t>
            </w:r>
          </w:p>
        </w:tc>
      </w:tr>
      <w:tr w:rsidR="00821807" w:rsidRPr="00083535" w14:paraId="24F490FD" w14:textId="77777777" w:rsidTr="00BA5743">
        <w:tc>
          <w:tcPr>
            <w:tcW w:w="851" w:type="dxa"/>
          </w:tcPr>
          <w:p w14:paraId="7A97142E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X757</w:t>
            </w:r>
          </w:p>
        </w:tc>
        <w:tc>
          <w:tcPr>
            <w:tcW w:w="851" w:type="dxa"/>
          </w:tcPr>
          <w:p w14:paraId="10EE2CE3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</w:tcPr>
          <w:p w14:paraId="1C3CC3D4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  <w:tc>
          <w:tcPr>
            <w:tcW w:w="709" w:type="dxa"/>
          </w:tcPr>
          <w:p w14:paraId="62315ACE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AS</w:t>
            </w:r>
          </w:p>
        </w:tc>
        <w:tc>
          <w:tcPr>
            <w:tcW w:w="992" w:type="dxa"/>
          </w:tcPr>
          <w:p w14:paraId="1A7572EB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0.83</w:t>
            </w:r>
          </w:p>
        </w:tc>
        <w:tc>
          <w:tcPr>
            <w:tcW w:w="993" w:type="dxa"/>
          </w:tcPr>
          <w:p w14:paraId="26C6724C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 xml:space="preserve">L </w:t>
            </w:r>
          </w:p>
        </w:tc>
        <w:tc>
          <w:tcPr>
            <w:tcW w:w="850" w:type="dxa"/>
          </w:tcPr>
          <w:p w14:paraId="261B87AE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0.60</w:t>
            </w:r>
          </w:p>
        </w:tc>
        <w:tc>
          <w:tcPr>
            <w:tcW w:w="851" w:type="dxa"/>
          </w:tcPr>
          <w:p w14:paraId="0930EF49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850" w:type="dxa"/>
          </w:tcPr>
          <w:p w14:paraId="35588B87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992" w:type="dxa"/>
          </w:tcPr>
          <w:p w14:paraId="20ED82E0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CX</w:t>
            </w:r>
          </w:p>
        </w:tc>
        <w:tc>
          <w:tcPr>
            <w:tcW w:w="1134" w:type="dxa"/>
          </w:tcPr>
          <w:p w14:paraId="52C29421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CX</w:t>
            </w:r>
          </w:p>
        </w:tc>
      </w:tr>
      <w:tr w:rsidR="00821807" w:rsidRPr="00083535" w14:paraId="12286A33" w14:textId="77777777" w:rsidTr="00BA5743">
        <w:tc>
          <w:tcPr>
            <w:tcW w:w="851" w:type="dxa"/>
          </w:tcPr>
          <w:p w14:paraId="556AFF71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X785</w:t>
            </w:r>
          </w:p>
        </w:tc>
        <w:tc>
          <w:tcPr>
            <w:tcW w:w="851" w:type="dxa"/>
          </w:tcPr>
          <w:p w14:paraId="04D68179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</w:tcPr>
          <w:p w14:paraId="3431B641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RCA</w:t>
            </w:r>
          </w:p>
        </w:tc>
        <w:tc>
          <w:tcPr>
            <w:tcW w:w="709" w:type="dxa"/>
          </w:tcPr>
          <w:p w14:paraId="7229B766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IL</w:t>
            </w:r>
          </w:p>
        </w:tc>
        <w:tc>
          <w:tcPr>
            <w:tcW w:w="992" w:type="dxa"/>
          </w:tcPr>
          <w:p w14:paraId="456DB173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37.45</w:t>
            </w:r>
          </w:p>
        </w:tc>
        <w:tc>
          <w:tcPr>
            <w:tcW w:w="993" w:type="dxa"/>
          </w:tcPr>
          <w:p w14:paraId="1C3D6A1D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AS</w:t>
            </w:r>
          </w:p>
        </w:tc>
        <w:tc>
          <w:tcPr>
            <w:tcW w:w="850" w:type="dxa"/>
          </w:tcPr>
          <w:p w14:paraId="7B1C8C22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0.15</w:t>
            </w:r>
          </w:p>
        </w:tc>
        <w:tc>
          <w:tcPr>
            <w:tcW w:w="851" w:type="dxa"/>
          </w:tcPr>
          <w:p w14:paraId="1138FDFF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850" w:type="dxa"/>
          </w:tcPr>
          <w:p w14:paraId="5274ED09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992" w:type="dxa"/>
          </w:tcPr>
          <w:p w14:paraId="6AB66475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  <w:tc>
          <w:tcPr>
            <w:tcW w:w="1134" w:type="dxa"/>
          </w:tcPr>
          <w:p w14:paraId="7238D5CF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</w:tr>
      <w:tr w:rsidR="00821807" w:rsidRPr="00083535" w14:paraId="4CF4FACE" w14:textId="77777777" w:rsidTr="00BA5743">
        <w:tc>
          <w:tcPr>
            <w:tcW w:w="851" w:type="dxa"/>
          </w:tcPr>
          <w:p w14:paraId="19B10028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X791</w:t>
            </w:r>
          </w:p>
        </w:tc>
        <w:tc>
          <w:tcPr>
            <w:tcW w:w="851" w:type="dxa"/>
          </w:tcPr>
          <w:p w14:paraId="365FAFAF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</w:tcPr>
          <w:p w14:paraId="0FE3AC69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  <w:tc>
          <w:tcPr>
            <w:tcW w:w="709" w:type="dxa"/>
          </w:tcPr>
          <w:p w14:paraId="2C59F7D6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AS</w:t>
            </w:r>
          </w:p>
        </w:tc>
        <w:tc>
          <w:tcPr>
            <w:tcW w:w="992" w:type="dxa"/>
          </w:tcPr>
          <w:p w14:paraId="12858F5B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7.06*</w:t>
            </w:r>
          </w:p>
        </w:tc>
        <w:tc>
          <w:tcPr>
            <w:tcW w:w="993" w:type="dxa"/>
          </w:tcPr>
          <w:p w14:paraId="28D95BE5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 xml:space="preserve">IL </w:t>
            </w:r>
          </w:p>
        </w:tc>
        <w:tc>
          <w:tcPr>
            <w:tcW w:w="850" w:type="dxa"/>
          </w:tcPr>
          <w:p w14:paraId="35A71EC2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11.86</w:t>
            </w:r>
          </w:p>
        </w:tc>
        <w:tc>
          <w:tcPr>
            <w:tcW w:w="851" w:type="dxa"/>
          </w:tcPr>
          <w:p w14:paraId="6753C5A7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850" w:type="dxa"/>
          </w:tcPr>
          <w:p w14:paraId="13D274F5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992" w:type="dxa"/>
          </w:tcPr>
          <w:p w14:paraId="0BDD93F4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CX</w:t>
            </w:r>
          </w:p>
        </w:tc>
        <w:tc>
          <w:tcPr>
            <w:tcW w:w="1134" w:type="dxa"/>
          </w:tcPr>
          <w:p w14:paraId="4E81ACEA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CX</w:t>
            </w:r>
          </w:p>
        </w:tc>
      </w:tr>
      <w:tr w:rsidR="00821807" w:rsidRPr="00083535" w14:paraId="45AC2290" w14:textId="77777777" w:rsidTr="00BA5743">
        <w:trPr>
          <w:trHeight w:val="63"/>
        </w:trPr>
        <w:tc>
          <w:tcPr>
            <w:tcW w:w="851" w:type="dxa"/>
          </w:tcPr>
          <w:p w14:paraId="6D46880D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X798</w:t>
            </w:r>
          </w:p>
        </w:tc>
        <w:tc>
          <w:tcPr>
            <w:tcW w:w="851" w:type="dxa"/>
          </w:tcPr>
          <w:p w14:paraId="45DE450C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3</w:t>
            </w:r>
          </w:p>
        </w:tc>
        <w:tc>
          <w:tcPr>
            <w:tcW w:w="850" w:type="dxa"/>
          </w:tcPr>
          <w:p w14:paraId="7B0BAD9B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  <w:tc>
          <w:tcPr>
            <w:tcW w:w="709" w:type="dxa"/>
          </w:tcPr>
          <w:p w14:paraId="0A1001C2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AS</w:t>
            </w:r>
          </w:p>
        </w:tc>
        <w:tc>
          <w:tcPr>
            <w:tcW w:w="992" w:type="dxa"/>
          </w:tcPr>
          <w:p w14:paraId="23201910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34.87</w:t>
            </w:r>
          </w:p>
        </w:tc>
        <w:tc>
          <w:tcPr>
            <w:tcW w:w="993" w:type="dxa"/>
          </w:tcPr>
          <w:p w14:paraId="216E4D63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 xml:space="preserve">I </w:t>
            </w:r>
          </w:p>
        </w:tc>
        <w:tc>
          <w:tcPr>
            <w:tcW w:w="850" w:type="dxa"/>
          </w:tcPr>
          <w:p w14:paraId="1F9B88E3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0.66</w:t>
            </w:r>
          </w:p>
        </w:tc>
        <w:tc>
          <w:tcPr>
            <w:tcW w:w="851" w:type="dxa"/>
          </w:tcPr>
          <w:p w14:paraId="2CDF2F9A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 xml:space="preserve">L </w:t>
            </w:r>
          </w:p>
        </w:tc>
        <w:tc>
          <w:tcPr>
            <w:tcW w:w="850" w:type="dxa"/>
          </w:tcPr>
          <w:p w14:paraId="0931F732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.03</w:t>
            </w:r>
          </w:p>
        </w:tc>
        <w:tc>
          <w:tcPr>
            <w:tcW w:w="992" w:type="dxa"/>
          </w:tcPr>
          <w:p w14:paraId="5CE5013E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RCA +LCX</w:t>
            </w:r>
          </w:p>
        </w:tc>
        <w:tc>
          <w:tcPr>
            <w:tcW w:w="1134" w:type="dxa"/>
          </w:tcPr>
          <w:p w14:paraId="586D9DAF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RCA +LCX</w:t>
            </w:r>
          </w:p>
        </w:tc>
      </w:tr>
      <w:tr w:rsidR="00821807" w:rsidRPr="00083535" w14:paraId="50D19F46" w14:textId="77777777" w:rsidTr="00BA5743">
        <w:tc>
          <w:tcPr>
            <w:tcW w:w="851" w:type="dxa"/>
          </w:tcPr>
          <w:p w14:paraId="77B6D710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X808</w:t>
            </w:r>
          </w:p>
        </w:tc>
        <w:tc>
          <w:tcPr>
            <w:tcW w:w="851" w:type="dxa"/>
          </w:tcPr>
          <w:p w14:paraId="3C65667E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</w:tcPr>
          <w:p w14:paraId="1919B5FC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AD</w:t>
            </w:r>
          </w:p>
        </w:tc>
        <w:tc>
          <w:tcPr>
            <w:tcW w:w="709" w:type="dxa"/>
          </w:tcPr>
          <w:p w14:paraId="0A673F98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AS</w:t>
            </w:r>
          </w:p>
        </w:tc>
        <w:tc>
          <w:tcPr>
            <w:tcW w:w="992" w:type="dxa"/>
          </w:tcPr>
          <w:p w14:paraId="35FF62CA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49.30</w:t>
            </w:r>
          </w:p>
        </w:tc>
        <w:tc>
          <w:tcPr>
            <w:tcW w:w="993" w:type="dxa"/>
          </w:tcPr>
          <w:p w14:paraId="217DBE8B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IL</w:t>
            </w:r>
          </w:p>
        </w:tc>
        <w:tc>
          <w:tcPr>
            <w:tcW w:w="850" w:type="dxa"/>
          </w:tcPr>
          <w:p w14:paraId="7003A832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2.85</w:t>
            </w:r>
          </w:p>
        </w:tc>
        <w:tc>
          <w:tcPr>
            <w:tcW w:w="851" w:type="dxa"/>
          </w:tcPr>
          <w:p w14:paraId="57586DDD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850" w:type="dxa"/>
          </w:tcPr>
          <w:p w14:paraId="767BA01B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--</w:t>
            </w:r>
          </w:p>
        </w:tc>
        <w:tc>
          <w:tcPr>
            <w:tcW w:w="992" w:type="dxa"/>
          </w:tcPr>
          <w:p w14:paraId="7FBA306E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CX</w:t>
            </w:r>
          </w:p>
        </w:tc>
        <w:tc>
          <w:tcPr>
            <w:tcW w:w="1134" w:type="dxa"/>
          </w:tcPr>
          <w:p w14:paraId="24E0D949" w14:textId="77777777" w:rsidR="00821807" w:rsidRPr="00083535" w:rsidRDefault="0082180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083535">
              <w:rPr>
                <w:rFonts w:ascii="Times New Roman" w:hAnsi="Times New Roman"/>
              </w:rPr>
              <w:t>LCX</w:t>
            </w:r>
          </w:p>
        </w:tc>
      </w:tr>
      <w:tr w:rsidR="00B71927" w:rsidRPr="00083535" w14:paraId="2F3DCE81" w14:textId="77777777" w:rsidTr="00BA5743">
        <w:tc>
          <w:tcPr>
            <w:tcW w:w="851" w:type="dxa"/>
            <w:tcBorders>
              <w:bottom w:val="single" w:sz="4" w:space="0" w:color="auto"/>
            </w:tcBorders>
          </w:tcPr>
          <w:p w14:paraId="45FC160B" w14:textId="56729DF4" w:rsidR="00B71927" w:rsidRPr="00083535" w:rsidRDefault="00BA5743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E67D28" w14:textId="7777777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5C6D95" w14:textId="7777777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E49EF4" w14:textId="7777777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B2EED3" w14:textId="7777777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380FBFB" w14:textId="7777777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4F922A" w14:textId="6EF9689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A7481F" w14:textId="7777777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86B88F" w14:textId="7777777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6323FB" w14:textId="7777777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6852D1" w14:textId="77777777" w:rsidR="00B71927" w:rsidRPr="00083535" w:rsidRDefault="00B71927" w:rsidP="002755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</w:tbl>
    <w:p w14:paraId="14D81F38" w14:textId="77777777" w:rsidR="00F24891" w:rsidRDefault="00F24891" w:rsidP="00F2489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i/>
          <w:sz w:val="20"/>
          <w:szCs w:val="20"/>
        </w:rPr>
      </w:pPr>
    </w:p>
    <w:p w14:paraId="42325234" w14:textId="635221AA" w:rsidR="00F24891" w:rsidRDefault="00F24891" w:rsidP="000B6EC0">
      <w:pPr>
        <w:widowControl w:val="0"/>
        <w:autoSpaceDE w:val="0"/>
        <w:autoSpaceDN w:val="0"/>
        <w:adjustRightInd w:val="0"/>
        <w:spacing w:line="384" w:lineRule="auto"/>
        <w:rPr>
          <w:rFonts w:ascii="Times New Roman" w:hAnsi="Times New Roman"/>
        </w:rPr>
      </w:pPr>
      <w:r w:rsidRPr="009216AF">
        <w:rPr>
          <w:rFonts w:ascii="Times New Roman" w:hAnsi="Times New Roman"/>
        </w:rPr>
        <w:t xml:space="preserve">Abbreviations: AL=Anterolateral; AS Anteroseptal; I=inferior; IL= Inferolateral; </w:t>
      </w:r>
      <w:r w:rsidR="00A16E6F">
        <w:rPr>
          <w:rFonts w:ascii="Times New Roman" w:hAnsi="Times New Roman"/>
        </w:rPr>
        <w:t xml:space="preserve">Diag= Diagonal vessel; </w:t>
      </w:r>
      <w:r w:rsidRPr="009216AF">
        <w:rPr>
          <w:rFonts w:ascii="Times New Roman" w:hAnsi="Times New Roman"/>
        </w:rPr>
        <w:t xml:space="preserve">Timing of N-IRA PCI: </w:t>
      </w:r>
      <w:r w:rsidR="00342237">
        <w:rPr>
          <w:rFonts w:ascii="Times New Roman" w:hAnsi="Times New Roman"/>
        </w:rPr>
        <w:t>IMMEDIATE</w:t>
      </w:r>
      <w:r w:rsidR="00543A88">
        <w:rPr>
          <w:rFonts w:ascii="Times New Roman" w:hAnsi="Times New Roman"/>
        </w:rPr>
        <w:t>= One-time (</w:t>
      </w:r>
      <w:r w:rsidRPr="009216AF">
        <w:rPr>
          <w:rFonts w:ascii="Times New Roman" w:hAnsi="Times New Roman"/>
        </w:rPr>
        <w:t xml:space="preserve">performed at same sitting </w:t>
      </w:r>
      <w:r w:rsidRPr="009216AF">
        <w:rPr>
          <w:rFonts w:ascii="Times New Roman" w:hAnsi="Times New Roman"/>
        </w:rPr>
        <w:lastRenderedPageBreak/>
        <w:t>as PPCI</w:t>
      </w:r>
      <w:r w:rsidR="00543A88">
        <w:rPr>
          <w:rFonts w:ascii="Times New Roman" w:hAnsi="Times New Roman"/>
        </w:rPr>
        <w:t>),</w:t>
      </w:r>
      <w:r w:rsidRPr="009216AF">
        <w:rPr>
          <w:rFonts w:ascii="Times New Roman" w:hAnsi="Times New Roman"/>
        </w:rPr>
        <w:t xml:space="preserve"> Staged: deferred at operator’s discretion to delayed inpatient N-IRA PCI.</w:t>
      </w:r>
    </w:p>
    <w:p w14:paraId="4F775454" w14:textId="55D25B9B" w:rsidR="00F24891" w:rsidRDefault="00F24891" w:rsidP="000B6EC0">
      <w:pPr>
        <w:widowControl w:val="0"/>
        <w:autoSpaceDE w:val="0"/>
        <w:autoSpaceDN w:val="0"/>
        <w:adjustRightInd w:val="0"/>
        <w:spacing w:line="384" w:lineRule="auto"/>
        <w:rPr>
          <w:i/>
        </w:rPr>
      </w:pPr>
      <w:r w:rsidRPr="009216AF">
        <w:rPr>
          <w:rFonts w:ascii="Times New Roman" w:hAnsi="Times New Roman"/>
        </w:rPr>
        <w:t xml:space="preserve">*AS MI associated with MVO and therefore classed as the IRA.   </w:t>
      </w:r>
      <w:r w:rsidRPr="009216AF">
        <w:rPr>
          <w:rFonts w:ascii="Times New Roman" w:hAnsi="Times New Roman"/>
          <w:b/>
          <w:color w:val="000000"/>
          <w:vertAlign w:val="superscript"/>
        </w:rPr>
        <w:t xml:space="preserve">§ </w:t>
      </w:r>
      <w:r w:rsidRPr="009216AF">
        <w:rPr>
          <w:rFonts w:ascii="Times New Roman" w:hAnsi="Times New Roman"/>
          <w:color w:val="000000"/>
        </w:rPr>
        <w:t xml:space="preserve">LAD PCI crossed Diagonal; </w:t>
      </w:r>
      <w:r w:rsidRPr="009216AF">
        <w:rPr>
          <w:rFonts w:ascii="Times New Roman" w:hAnsi="Times New Roman"/>
          <w:color w:val="000000"/>
          <w:vertAlign w:val="superscript"/>
        </w:rPr>
        <w:t xml:space="preserve">¶ </w:t>
      </w:r>
      <w:r w:rsidRPr="009216AF">
        <w:rPr>
          <w:rFonts w:ascii="Times New Roman" w:hAnsi="Times New Roman"/>
          <w:color w:val="000000"/>
        </w:rPr>
        <w:t>Co-dominant system. CMR Non-IRA probably related to IRA PCI although inferior MI appeared separate from Inferolater</w:t>
      </w:r>
      <w:r>
        <w:rPr>
          <w:rFonts w:ascii="Times New Roman" w:hAnsi="Times New Roman"/>
          <w:color w:val="000000"/>
        </w:rPr>
        <w:t>al MI with extensive MVO: see Fi</w:t>
      </w:r>
      <w:r w:rsidR="003E2544">
        <w:rPr>
          <w:rFonts w:ascii="Times New Roman" w:hAnsi="Times New Roman"/>
          <w:color w:val="000000"/>
        </w:rPr>
        <w:t>gure 2</w:t>
      </w:r>
      <w:r w:rsidRPr="009216AF">
        <w:rPr>
          <w:rFonts w:ascii="Times New Roman" w:hAnsi="Times New Roman"/>
          <w:color w:val="000000"/>
        </w:rPr>
        <w:t>.</w:t>
      </w:r>
      <w:r w:rsidRPr="00C424C8">
        <w:br w:type="page"/>
      </w:r>
    </w:p>
    <w:p w14:paraId="66FA32B5" w14:textId="3CFB8D50" w:rsidR="00F24891" w:rsidRPr="00D72C2C" w:rsidRDefault="00F24891" w:rsidP="003E2544">
      <w:pPr>
        <w:pStyle w:val="Heading2"/>
      </w:pPr>
      <w:r w:rsidRPr="002B788E">
        <w:rPr>
          <w:color w:val="auto"/>
        </w:rPr>
        <w:lastRenderedPageBreak/>
        <w:t xml:space="preserve">Supplemental Table 2: CMR data excluding patients with chronic infarcts on the </w:t>
      </w:r>
      <w:r w:rsidR="00FE3824">
        <w:rPr>
          <w:color w:val="auto"/>
        </w:rPr>
        <w:t>pre-discharge</w:t>
      </w:r>
      <w:r w:rsidRPr="002B788E">
        <w:rPr>
          <w:color w:val="auto"/>
        </w:rPr>
        <w:t xml:space="preserve"> scan</w:t>
      </w:r>
    </w:p>
    <w:tbl>
      <w:tblPr>
        <w:tblW w:w="878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98"/>
        <w:gridCol w:w="1773"/>
        <w:gridCol w:w="1842"/>
        <w:gridCol w:w="1276"/>
      </w:tblGrid>
      <w:tr w:rsidR="00F24891" w:rsidRPr="00BB3AF6" w14:paraId="116A828C" w14:textId="77777777" w:rsidTr="00890E4B">
        <w:tc>
          <w:tcPr>
            <w:tcW w:w="3898" w:type="dxa"/>
            <w:tcBorders>
              <w:bottom w:val="single" w:sz="4" w:space="0" w:color="auto"/>
            </w:tcBorders>
            <w:shd w:val="clear" w:color="auto" w:fill="D9D9D9"/>
          </w:tcPr>
          <w:p w14:paraId="2778332E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17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95034FE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One-time CR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250DC07A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Staged C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/>
          </w:tcPr>
          <w:p w14:paraId="1B9DD7BF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p</w:t>
            </w:r>
          </w:p>
        </w:tc>
      </w:tr>
      <w:tr w:rsidR="00F24891" w:rsidRPr="00BB3AF6" w14:paraId="7D0818C7" w14:textId="77777777" w:rsidTr="00890E4B">
        <w:tc>
          <w:tcPr>
            <w:tcW w:w="3898" w:type="dxa"/>
            <w:shd w:val="clear" w:color="auto" w:fill="F3F3F3"/>
          </w:tcPr>
          <w:p w14:paraId="3E1EE543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  <w:b/>
                <w:u w:val="single"/>
              </w:rPr>
            </w:pPr>
            <w:r w:rsidRPr="00D72C2C">
              <w:rPr>
                <w:rFonts w:ascii="Times New Roman" w:hAnsi="Times New Roman"/>
                <w:b/>
                <w:u w:val="single"/>
              </w:rPr>
              <w:t>Acute CMR</w:t>
            </w:r>
          </w:p>
        </w:tc>
        <w:tc>
          <w:tcPr>
            <w:tcW w:w="1773" w:type="dxa"/>
            <w:tcBorders>
              <w:right w:val="single" w:sz="4" w:space="0" w:color="auto"/>
            </w:tcBorders>
            <w:shd w:val="clear" w:color="auto" w:fill="F3F3F3"/>
          </w:tcPr>
          <w:p w14:paraId="424E2237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n=61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3F3F3"/>
          </w:tcPr>
          <w:p w14:paraId="4A8380E1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n=27</w:t>
            </w:r>
          </w:p>
        </w:tc>
        <w:tc>
          <w:tcPr>
            <w:tcW w:w="1276" w:type="dxa"/>
            <w:shd w:val="clear" w:color="auto" w:fill="F3F3F3"/>
          </w:tcPr>
          <w:p w14:paraId="31F41CF8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</w:rPr>
            </w:pPr>
          </w:p>
        </w:tc>
      </w:tr>
      <w:tr w:rsidR="00F24891" w:rsidRPr="00BB3AF6" w14:paraId="555DA65B" w14:textId="77777777" w:rsidTr="00890E4B">
        <w:tc>
          <w:tcPr>
            <w:tcW w:w="3898" w:type="dxa"/>
            <w:shd w:val="clear" w:color="auto" w:fill="auto"/>
          </w:tcPr>
          <w:p w14:paraId="3AAB7D75" w14:textId="318E403A" w:rsidR="00F24891" w:rsidRPr="00D72C2C" w:rsidRDefault="004436B9" w:rsidP="00A55A3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  <w:r w:rsidR="00F24891" w:rsidRPr="00D72C2C">
              <w:rPr>
                <w:rFonts w:ascii="Times New Roman" w:hAnsi="Times New Roman"/>
              </w:rPr>
              <w:t xml:space="preserve"> IS (% LVM) </w:t>
            </w:r>
          </w:p>
          <w:p w14:paraId="5FF8D262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Median (IQ range)</w:t>
            </w:r>
          </w:p>
          <w:p w14:paraId="67ABF47B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Mean</w:t>
            </w:r>
            <w:r w:rsidRPr="00D72C2C">
              <w:rPr>
                <w:rFonts w:ascii="Times New Roman" w:eastAsia="MS Gothic" w:hAnsi="Times New Roman"/>
                <w:color w:val="000000"/>
              </w:rPr>
              <w:t>±SD</w:t>
            </w:r>
          </w:p>
        </w:tc>
        <w:tc>
          <w:tcPr>
            <w:tcW w:w="1773" w:type="dxa"/>
            <w:tcBorders>
              <w:right w:val="single" w:sz="4" w:space="0" w:color="auto"/>
            </w:tcBorders>
            <w:shd w:val="clear" w:color="auto" w:fill="auto"/>
          </w:tcPr>
          <w:p w14:paraId="4ACF0EB1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</w:p>
          <w:p w14:paraId="04736762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1.6 (6.1-16.1)</w:t>
            </w:r>
          </w:p>
          <w:p w14:paraId="5A51CE3A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[12.4</w:t>
            </w:r>
            <w:r w:rsidRPr="00D72C2C">
              <w:rPr>
                <w:rFonts w:ascii="Times New Roman" w:eastAsia="MS Gothic" w:hAnsi="Times New Roman"/>
                <w:color w:val="000000"/>
              </w:rPr>
              <w:t>±9.9]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0F6166AF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</w:p>
          <w:p w14:paraId="26ACF25C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9.1 (12.2-19.1)</w:t>
            </w:r>
          </w:p>
          <w:p w14:paraId="53DA8265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[22.7</w:t>
            </w:r>
            <w:r w:rsidRPr="00D72C2C">
              <w:rPr>
                <w:rFonts w:ascii="Times New Roman" w:eastAsia="MS Gothic" w:hAnsi="Times New Roman"/>
                <w:color w:val="000000"/>
              </w:rPr>
              <w:t>±14.9]</w:t>
            </w:r>
          </w:p>
        </w:tc>
        <w:tc>
          <w:tcPr>
            <w:tcW w:w="1276" w:type="dxa"/>
            <w:shd w:val="clear" w:color="auto" w:fill="auto"/>
          </w:tcPr>
          <w:p w14:paraId="00C947C5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p w14:paraId="44D2F355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0.012</w:t>
            </w:r>
          </w:p>
          <w:p w14:paraId="6BCDE882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  <w:b/>
                <w:i/>
              </w:rPr>
            </w:pPr>
            <w:r w:rsidRPr="00D72C2C">
              <w:rPr>
                <w:rFonts w:ascii="Times New Roman" w:hAnsi="Times New Roman"/>
                <w:b/>
                <w:i/>
              </w:rPr>
              <w:t>(0.021)*</w:t>
            </w:r>
          </w:p>
        </w:tc>
      </w:tr>
      <w:tr w:rsidR="00F24891" w:rsidRPr="00BB3AF6" w14:paraId="4F161983" w14:textId="77777777" w:rsidTr="00890E4B">
        <w:tc>
          <w:tcPr>
            <w:tcW w:w="3898" w:type="dxa"/>
            <w:shd w:val="clear" w:color="auto" w:fill="auto"/>
          </w:tcPr>
          <w:p w14:paraId="04C3D6E4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</w:rPr>
              <w:t>Time from PPCI (days)</w:t>
            </w:r>
          </w:p>
        </w:tc>
        <w:tc>
          <w:tcPr>
            <w:tcW w:w="1773" w:type="dxa"/>
            <w:tcBorders>
              <w:right w:val="single" w:sz="4" w:space="0" w:color="auto"/>
            </w:tcBorders>
            <w:shd w:val="clear" w:color="auto" w:fill="auto"/>
          </w:tcPr>
          <w:p w14:paraId="68179688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2.7 (1.8-3.4)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6BF6D7F7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</w:rPr>
              <w:t>4.1 (2.7-5.2)</w:t>
            </w:r>
          </w:p>
        </w:tc>
        <w:tc>
          <w:tcPr>
            <w:tcW w:w="1276" w:type="dxa"/>
            <w:shd w:val="clear" w:color="auto" w:fill="auto"/>
          </w:tcPr>
          <w:p w14:paraId="77C80288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0.016</w:t>
            </w:r>
          </w:p>
        </w:tc>
      </w:tr>
      <w:tr w:rsidR="00F24891" w:rsidRPr="00BB3AF6" w14:paraId="4C939A6A" w14:textId="77777777" w:rsidTr="00890E4B">
        <w:tc>
          <w:tcPr>
            <w:tcW w:w="3898" w:type="dxa"/>
            <w:shd w:val="clear" w:color="auto" w:fill="auto"/>
          </w:tcPr>
          <w:p w14:paraId="1DDD850B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Infarct on LGE (%)</w:t>
            </w:r>
          </w:p>
        </w:tc>
        <w:tc>
          <w:tcPr>
            <w:tcW w:w="1773" w:type="dxa"/>
            <w:tcBorders>
              <w:right w:val="single" w:sz="4" w:space="0" w:color="auto"/>
            </w:tcBorders>
            <w:shd w:val="clear" w:color="auto" w:fill="auto"/>
          </w:tcPr>
          <w:p w14:paraId="5645B14A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58/61 (95.1)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4AAF49DC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27/27 (100)</w:t>
            </w:r>
          </w:p>
        </w:tc>
        <w:tc>
          <w:tcPr>
            <w:tcW w:w="1276" w:type="dxa"/>
            <w:shd w:val="clear" w:color="auto" w:fill="auto"/>
          </w:tcPr>
          <w:p w14:paraId="41B15EEE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24</w:t>
            </w:r>
          </w:p>
        </w:tc>
      </w:tr>
      <w:tr w:rsidR="00F24891" w:rsidRPr="00BB3AF6" w14:paraId="0BC7C234" w14:textId="77777777" w:rsidTr="00890E4B">
        <w:tc>
          <w:tcPr>
            <w:tcW w:w="3898" w:type="dxa"/>
            <w:shd w:val="clear" w:color="auto" w:fill="auto"/>
          </w:tcPr>
          <w:p w14:paraId="5597B910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Patients with &gt;1 infarct (%)</w:t>
            </w:r>
          </w:p>
        </w:tc>
        <w:tc>
          <w:tcPr>
            <w:tcW w:w="1773" w:type="dxa"/>
            <w:tcBorders>
              <w:right w:val="single" w:sz="4" w:space="0" w:color="auto"/>
            </w:tcBorders>
            <w:shd w:val="clear" w:color="auto" w:fill="auto"/>
          </w:tcPr>
          <w:p w14:paraId="38A36B83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7/61 (11.5)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70604C1D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9/27 (33.3)</w:t>
            </w:r>
          </w:p>
        </w:tc>
        <w:tc>
          <w:tcPr>
            <w:tcW w:w="1276" w:type="dxa"/>
            <w:shd w:val="clear" w:color="auto" w:fill="auto"/>
          </w:tcPr>
          <w:p w14:paraId="3954F856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  <w:b/>
              </w:rPr>
              <w:t>0.014</w:t>
            </w:r>
          </w:p>
        </w:tc>
      </w:tr>
      <w:tr w:rsidR="00F24891" w:rsidRPr="00BB3AF6" w14:paraId="6B6AADEF" w14:textId="77777777" w:rsidTr="00890E4B">
        <w:tc>
          <w:tcPr>
            <w:tcW w:w="3898" w:type="dxa"/>
            <w:shd w:val="clear" w:color="auto" w:fill="auto"/>
          </w:tcPr>
          <w:p w14:paraId="0971F8E5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 xml:space="preserve">IRA Infarct size (% LV Mass) </w:t>
            </w:r>
          </w:p>
          <w:p w14:paraId="74661EEA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Median (IQ range)</w:t>
            </w:r>
          </w:p>
          <w:p w14:paraId="0CBCD9EB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Mean</w:t>
            </w:r>
            <w:r w:rsidRPr="00D72C2C">
              <w:rPr>
                <w:rFonts w:ascii="Times New Roman" w:eastAsia="MS Gothic" w:hAnsi="Times New Roman"/>
                <w:color w:val="000000"/>
              </w:rPr>
              <w:t>±SD</w:t>
            </w:r>
          </w:p>
        </w:tc>
        <w:tc>
          <w:tcPr>
            <w:tcW w:w="1773" w:type="dxa"/>
            <w:tcBorders>
              <w:right w:val="single" w:sz="4" w:space="0" w:color="auto"/>
            </w:tcBorders>
            <w:shd w:val="clear" w:color="auto" w:fill="auto"/>
          </w:tcPr>
          <w:p w14:paraId="4400B6DB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</w:p>
          <w:p w14:paraId="6A73C905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 xml:space="preserve">10.5 (4.9-14.9) </w:t>
            </w:r>
          </w:p>
          <w:p w14:paraId="76F3C05F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1.9</w:t>
            </w:r>
            <w:r w:rsidRPr="00D72C2C">
              <w:rPr>
                <w:rFonts w:ascii="Times New Roman" w:eastAsia="MS Gothic" w:hAnsi="Times New Roman"/>
                <w:color w:val="000000"/>
              </w:rPr>
              <w:t>±9.5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0027EA83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</w:p>
          <w:p w14:paraId="165C4995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9.1 (9.3-36.2)</w:t>
            </w:r>
          </w:p>
          <w:p w14:paraId="6D7F9020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21.7</w:t>
            </w:r>
            <w:r w:rsidRPr="00D72C2C">
              <w:rPr>
                <w:rFonts w:ascii="Times New Roman" w:eastAsia="MS Gothic" w:hAnsi="Times New Roman"/>
                <w:color w:val="000000"/>
              </w:rPr>
              <w:t>±14.8</w:t>
            </w:r>
          </w:p>
        </w:tc>
        <w:tc>
          <w:tcPr>
            <w:tcW w:w="1276" w:type="dxa"/>
            <w:shd w:val="clear" w:color="auto" w:fill="auto"/>
          </w:tcPr>
          <w:p w14:paraId="51C91045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p w14:paraId="298201A8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0.006</w:t>
            </w:r>
          </w:p>
          <w:p w14:paraId="7B8654A8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  <w:b/>
                <w:i/>
              </w:rPr>
            </w:pPr>
            <w:r w:rsidRPr="00D72C2C">
              <w:rPr>
                <w:rFonts w:ascii="Times New Roman" w:hAnsi="Times New Roman"/>
                <w:b/>
                <w:i/>
              </w:rPr>
              <w:t>(0.050)*</w:t>
            </w:r>
          </w:p>
        </w:tc>
      </w:tr>
      <w:tr w:rsidR="00F24891" w:rsidRPr="00BB3AF6" w14:paraId="7277BF1A" w14:textId="77777777" w:rsidTr="00890E4B">
        <w:tc>
          <w:tcPr>
            <w:tcW w:w="3898" w:type="dxa"/>
            <w:shd w:val="clear" w:color="auto" w:fill="auto"/>
          </w:tcPr>
          <w:p w14:paraId="769FA23B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NIRA-related IS (% LV Mass) in those with &gt; 1 infarct</w:t>
            </w:r>
          </w:p>
          <w:p w14:paraId="651FADBD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Median (IQ range)</w:t>
            </w:r>
          </w:p>
          <w:p w14:paraId="0B5912B1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Mean</w:t>
            </w:r>
            <w:r w:rsidRPr="00D72C2C">
              <w:rPr>
                <w:rFonts w:ascii="Times New Roman" w:eastAsia="MS Gothic" w:hAnsi="Times New Roman"/>
                <w:color w:val="000000"/>
              </w:rPr>
              <w:t>±SD</w:t>
            </w:r>
          </w:p>
        </w:tc>
        <w:tc>
          <w:tcPr>
            <w:tcW w:w="1773" w:type="dxa"/>
            <w:tcBorders>
              <w:right w:val="single" w:sz="4" w:space="0" w:color="auto"/>
            </w:tcBorders>
            <w:shd w:val="clear" w:color="auto" w:fill="auto"/>
          </w:tcPr>
          <w:p w14:paraId="732EBA68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</w:p>
          <w:p w14:paraId="62B22B21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</w:p>
          <w:p w14:paraId="682D7ADC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4.4 (2.1-5.0)</w:t>
            </w:r>
          </w:p>
          <w:p w14:paraId="33CF3D03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4.4</w:t>
            </w:r>
            <w:r w:rsidRPr="00D72C2C">
              <w:rPr>
                <w:rFonts w:ascii="Times New Roman" w:eastAsia="MS Gothic" w:hAnsi="Times New Roman"/>
                <w:color w:val="000000"/>
              </w:rPr>
              <w:t>±2.8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306475EE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  <w:p w14:paraId="190CFD23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  <w:p w14:paraId="2257DABE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3.0 (0.4-4.0)</w:t>
            </w:r>
          </w:p>
          <w:p w14:paraId="1F6F7940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2.7</w:t>
            </w:r>
            <w:r w:rsidRPr="00D72C2C">
              <w:rPr>
                <w:rFonts w:ascii="Times New Roman" w:eastAsia="MS Gothic" w:hAnsi="Times New Roman"/>
                <w:color w:val="000000"/>
              </w:rPr>
              <w:t>±1.9</w:t>
            </w:r>
          </w:p>
        </w:tc>
        <w:tc>
          <w:tcPr>
            <w:tcW w:w="1276" w:type="dxa"/>
            <w:shd w:val="clear" w:color="auto" w:fill="auto"/>
          </w:tcPr>
          <w:p w14:paraId="128B5801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</w:rPr>
            </w:pPr>
          </w:p>
          <w:p w14:paraId="06BBEA58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</w:rPr>
            </w:pPr>
          </w:p>
          <w:p w14:paraId="7219EC7C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44</w:t>
            </w:r>
          </w:p>
          <w:p w14:paraId="67924BED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  <w:b/>
                <w:i/>
              </w:rPr>
            </w:pPr>
            <w:r w:rsidRPr="00D72C2C">
              <w:rPr>
                <w:rFonts w:ascii="Times New Roman" w:hAnsi="Times New Roman"/>
                <w:b/>
                <w:i/>
              </w:rPr>
              <w:t>(0.52)*</w:t>
            </w:r>
          </w:p>
        </w:tc>
      </w:tr>
      <w:tr w:rsidR="00F24891" w:rsidRPr="00BB3AF6" w14:paraId="1F3E60E0" w14:textId="77777777" w:rsidTr="00890E4B">
        <w:tc>
          <w:tcPr>
            <w:tcW w:w="3898" w:type="dxa"/>
            <w:shd w:val="clear" w:color="auto" w:fill="auto"/>
          </w:tcPr>
          <w:p w14:paraId="76EB39E2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Acute MSI (%)</w:t>
            </w:r>
          </w:p>
        </w:tc>
        <w:tc>
          <w:tcPr>
            <w:tcW w:w="1773" w:type="dxa"/>
            <w:tcBorders>
              <w:right w:val="single" w:sz="4" w:space="0" w:color="auto"/>
            </w:tcBorders>
            <w:shd w:val="clear" w:color="auto" w:fill="auto"/>
          </w:tcPr>
          <w:p w14:paraId="3918939B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62.7 (39.4-76.2)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7EE36890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35.2 (4.6-67.6)</w:t>
            </w:r>
          </w:p>
        </w:tc>
        <w:tc>
          <w:tcPr>
            <w:tcW w:w="1276" w:type="dxa"/>
            <w:shd w:val="clear" w:color="auto" w:fill="auto"/>
          </w:tcPr>
          <w:p w14:paraId="752F528C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007</w:t>
            </w:r>
          </w:p>
          <w:p w14:paraId="337EB6FA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  <w:b/>
                <w:i/>
              </w:rPr>
            </w:pPr>
            <w:r w:rsidRPr="00D72C2C">
              <w:rPr>
                <w:rFonts w:ascii="Times New Roman" w:hAnsi="Times New Roman"/>
                <w:b/>
                <w:i/>
              </w:rPr>
              <w:t>(0.023)*</w:t>
            </w:r>
          </w:p>
        </w:tc>
      </w:tr>
      <w:tr w:rsidR="00F24891" w:rsidRPr="00BB3AF6" w14:paraId="25BAEA47" w14:textId="77777777" w:rsidTr="00890E4B">
        <w:tc>
          <w:tcPr>
            <w:tcW w:w="3898" w:type="dxa"/>
            <w:shd w:val="clear" w:color="auto" w:fill="auto"/>
          </w:tcPr>
          <w:p w14:paraId="371732DD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Final MSI (%)</w:t>
            </w:r>
          </w:p>
        </w:tc>
        <w:tc>
          <w:tcPr>
            <w:tcW w:w="1773" w:type="dxa"/>
            <w:tcBorders>
              <w:right w:val="single" w:sz="4" w:space="0" w:color="auto"/>
            </w:tcBorders>
            <w:shd w:val="clear" w:color="auto" w:fill="auto"/>
          </w:tcPr>
          <w:p w14:paraId="100718B0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87.0 (70.0-91.1)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7B4AC797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64.3 (46.5-83)</w:t>
            </w:r>
          </w:p>
        </w:tc>
        <w:tc>
          <w:tcPr>
            <w:tcW w:w="1276" w:type="dxa"/>
            <w:shd w:val="clear" w:color="auto" w:fill="auto"/>
          </w:tcPr>
          <w:p w14:paraId="7ED7D9C6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005</w:t>
            </w:r>
          </w:p>
          <w:p w14:paraId="39CA6CC1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  <w:b/>
                <w:i/>
              </w:rPr>
            </w:pPr>
            <w:r w:rsidRPr="00D72C2C">
              <w:rPr>
                <w:rFonts w:ascii="Times New Roman" w:hAnsi="Times New Roman"/>
                <w:b/>
                <w:i/>
              </w:rPr>
              <w:t>(0.06)*</w:t>
            </w:r>
          </w:p>
        </w:tc>
      </w:tr>
      <w:tr w:rsidR="00F24891" w:rsidRPr="00BB3AF6" w14:paraId="0A895D77" w14:textId="77777777" w:rsidTr="00890E4B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</w:tcPr>
          <w:p w14:paraId="0EBA682F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  <w:b/>
                <w:u w:val="single"/>
              </w:rPr>
            </w:pPr>
            <w:r w:rsidRPr="00D72C2C">
              <w:rPr>
                <w:rFonts w:ascii="Times New Roman" w:hAnsi="Times New Roman"/>
                <w:b/>
                <w:u w:val="single"/>
              </w:rPr>
              <w:t>Follow-up CMR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</w:tcPr>
          <w:p w14:paraId="203B8401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n=5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</w:tcPr>
          <w:p w14:paraId="2643E54B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n=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</w:tcPr>
          <w:p w14:paraId="15C03A4D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F24891" w:rsidRPr="00BB3AF6" w14:paraId="0AAFD5FA" w14:textId="77777777" w:rsidTr="00890E4B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34844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Time to CMR (months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82EB9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9.3 (9.0-9.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536C4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9.4 (9.1-10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2C296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65</w:t>
            </w:r>
          </w:p>
        </w:tc>
      </w:tr>
      <w:tr w:rsidR="00F24891" w:rsidRPr="00BB3AF6" w14:paraId="09290E28" w14:textId="77777777" w:rsidTr="00890E4B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0975D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Infarct on LGE (n,%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B7F77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49/51 (96.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59FF1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23/23 (1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5C4BB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34</w:t>
            </w:r>
          </w:p>
        </w:tc>
      </w:tr>
      <w:tr w:rsidR="00F24891" w:rsidRPr="00BB3AF6" w14:paraId="03871155" w14:textId="77777777" w:rsidTr="00890E4B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0CE4E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Patients with &gt;1 infarct (%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73B89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7/51 (13.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3CF43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6/23 (26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304AD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20</w:t>
            </w:r>
          </w:p>
        </w:tc>
      </w:tr>
      <w:tr w:rsidR="00F24891" w:rsidRPr="00BB3AF6" w14:paraId="36E1EF9E" w14:textId="77777777" w:rsidTr="00890E4B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08AFF" w14:textId="62F4DA88" w:rsidR="00F24891" w:rsidRPr="00D72C2C" w:rsidRDefault="004436B9" w:rsidP="00A55A3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  <w:r w:rsidR="00F24891" w:rsidRPr="00D72C2C">
              <w:rPr>
                <w:rFonts w:ascii="Times New Roman" w:hAnsi="Times New Roman"/>
              </w:rPr>
              <w:t xml:space="preserve"> IS (% LVM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13D6A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4.9 (2.3-9.7)</w:t>
            </w:r>
          </w:p>
          <w:p w14:paraId="102DF130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7.2±8.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A8492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3.5 (5.8-24.3)</w:t>
            </w:r>
          </w:p>
          <w:p w14:paraId="560CAF7A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6.6±13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4BE60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&lt;0.001</w:t>
            </w:r>
          </w:p>
          <w:p w14:paraId="13F847AA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  <w:b/>
                <w:i/>
              </w:rPr>
            </w:pPr>
            <w:r w:rsidRPr="00D72C2C">
              <w:rPr>
                <w:rFonts w:ascii="Times New Roman" w:hAnsi="Times New Roman"/>
                <w:b/>
                <w:i/>
              </w:rPr>
              <w:t>(&lt;0.040)*</w:t>
            </w:r>
          </w:p>
        </w:tc>
      </w:tr>
      <w:tr w:rsidR="00F24891" w:rsidRPr="00BB3AF6" w14:paraId="3ABB4769" w14:textId="77777777" w:rsidTr="00890E4B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25658" w14:textId="04B0FDD1" w:rsidR="00F24891" w:rsidRPr="00D72C2C" w:rsidRDefault="00F24891" w:rsidP="004436B9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NIRA IS (</w:t>
            </w:r>
            <w:r w:rsidR="004436B9">
              <w:rPr>
                <w:rFonts w:ascii="Times New Roman" w:hAnsi="Times New Roman"/>
              </w:rPr>
              <w:t>total</w:t>
            </w:r>
            <w:r w:rsidRPr="00D72C2C">
              <w:rPr>
                <w:rFonts w:ascii="Times New Roman" w:hAnsi="Times New Roman"/>
              </w:rPr>
              <w:t>, % LVM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72E8F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00 (0.0-0.0)</w:t>
            </w:r>
          </w:p>
          <w:p w14:paraId="60B1ED74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.5</w:t>
            </w:r>
            <w:r w:rsidRPr="00D72C2C">
              <w:rPr>
                <w:rFonts w:ascii="Times New Roman" w:eastAsia="ＭＳ ゴシック" w:hAnsi="Times New Roman"/>
              </w:rPr>
              <w:t>±4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F5C40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00 (0.00-1.5)</w:t>
            </w:r>
          </w:p>
          <w:p w14:paraId="0DB2C650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.5</w:t>
            </w:r>
            <w:r w:rsidRPr="00D72C2C">
              <w:rPr>
                <w:rFonts w:ascii="Times New Roman" w:eastAsia="ＭＳ ゴシック" w:hAnsi="Times New Roman"/>
              </w:rPr>
              <w:t>±3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EB458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98</w:t>
            </w:r>
          </w:p>
          <w:p w14:paraId="1809602C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D72C2C">
              <w:rPr>
                <w:rFonts w:ascii="Times New Roman" w:hAnsi="Times New Roman"/>
                <w:b/>
                <w:i/>
              </w:rPr>
              <w:t>(0.65)*</w:t>
            </w:r>
          </w:p>
        </w:tc>
      </w:tr>
      <w:tr w:rsidR="00F24891" w:rsidRPr="00BB3AF6" w14:paraId="2DC1555A" w14:textId="77777777" w:rsidTr="00890E4B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</w:tcPr>
          <w:p w14:paraId="3DAF4F4D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  <w:b/>
                <w:u w:val="single"/>
              </w:rPr>
              <w:t>Perfusion</w:t>
            </w:r>
            <w:r w:rsidRPr="00D72C2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</w:tcPr>
          <w:p w14:paraId="098213BE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n=4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</w:tcPr>
          <w:p w14:paraId="5E3C2089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n=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</w:tcPr>
          <w:p w14:paraId="43B910AB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</w:rPr>
            </w:pPr>
          </w:p>
        </w:tc>
      </w:tr>
      <w:tr w:rsidR="00F24891" w:rsidRPr="00BB3AF6" w14:paraId="51D31949" w14:textId="77777777" w:rsidTr="00890E4B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42061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Ischaemic burden (%)*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B1C67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2.6±7.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D7C4D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3.7±9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66A90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61</w:t>
            </w:r>
          </w:p>
        </w:tc>
      </w:tr>
      <w:tr w:rsidR="00F24891" w:rsidRPr="00BB3AF6" w14:paraId="6AD068BE" w14:textId="77777777" w:rsidTr="00890E4B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DF2D7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 xml:space="preserve">Ischaemia present (%) 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9FC78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0/49 (20.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763AF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5/23 (21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7ED1E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90</w:t>
            </w:r>
          </w:p>
        </w:tc>
      </w:tr>
      <w:tr w:rsidR="00F24891" w:rsidRPr="00BB3AF6" w14:paraId="3601105A" w14:textId="77777777" w:rsidTr="00890E4B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F40DA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lastRenderedPageBreak/>
              <w:t>Ischaemic burden (%) in patients with ischaemia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7C089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3.1±10.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243B3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6.9±13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C14A7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56</w:t>
            </w:r>
          </w:p>
        </w:tc>
      </w:tr>
      <w:tr w:rsidR="00F24891" w:rsidRPr="00BB3AF6" w14:paraId="7224CB65" w14:textId="77777777" w:rsidTr="00890E4B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D23AF" w14:textId="77777777" w:rsidR="00F24891" w:rsidRPr="00D72C2C" w:rsidRDefault="00F24891" w:rsidP="00A55A3F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Ischemic burden &gt; 20%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EEC5A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3/49 (6.1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E3B99" w14:textId="77777777" w:rsidR="00F24891" w:rsidRPr="00D72C2C" w:rsidRDefault="00F24891" w:rsidP="00A55A3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 xml:space="preserve"> 2/23 (8.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11CA6" w14:textId="77777777" w:rsidR="00F24891" w:rsidRPr="00D72C2C" w:rsidRDefault="00F24891" w:rsidP="00A55A3F">
            <w:pPr>
              <w:spacing w:line="360" w:lineRule="auto"/>
              <w:ind w:left="-43" w:firstLine="43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69</w:t>
            </w:r>
          </w:p>
        </w:tc>
      </w:tr>
    </w:tbl>
    <w:p w14:paraId="089BC4C0" w14:textId="77777777" w:rsidR="00F24891" w:rsidRPr="00BA68A9" w:rsidRDefault="00F24891" w:rsidP="00A55A3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</w:p>
    <w:p w14:paraId="7F06A8ED" w14:textId="77777777" w:rsidR="00FE3824" w:rsidRDefault="00FE3824" w:rsidP="00FE3824">
      <w:pPr>
        <w:spacing w:line="480" w:lineRule="auto"/>
        <w:rPr>
          <w:rFonts w:ascii="Times New Roman" w:hAnsi="Times New Roman"/>
        </w:rPr>
      </w:pPr>
    </w:p>
    <w:p w14:paraId="56498E70" w14:textId="77777777" w:rsidR="00FE3824" w:rsidRPr="00BA68A9" w:rsidRDefault="00FE3824" w:rsidP="00FE382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ata presented as n/N (%), mean </w:t>
      </w:r>
      <w:r w:rsidRPr="00C8594A">
        <w:rPr>
          <w:rFonts w:ascii="Times New Roman" w:eastAsia="MS Gothic" w:hAnsi="Times New Roman"/>
        </w:rPr>
        <w:t>±</w:t>
      </w:r>
      <w:r>
        <w:rPr>
          <w:rFonts w:ascii="Times New Roman" w:eastAsia="MS Gothic" w:hAnsi="Times New Roman"/>
        </w:rPr>
        <w:t>SD</w:t>
      </w:r>
      <w:r>
        <w:rPr>
          <w:rFonts w:ascii="Times New Roman" w:hAnsi="Times New Roman"/>
        </w:rPr>
        <w:t xml:space="preserve"> or median (IQR). </w:t>
      </w:r>
      <w:r w:rsidRPr="00BA68A9">
        <w:rPr>
          <w:rFonts w:ascii="Times New Roman" w:hAnsi="Times New Roman"/>
        </w:rPr>
        <w:t>CR= complete revascularization; IRA= Infarct related artery; LVMI= left ventricular mass index; LVEDVI= left ventricular end-diastolic volume index; LVEF= left ventricular ejection fraction; LGE= late gadolinium enhancement;</w:t>
      </w:r>
      <w:r>
        <w:rPr>
          <w:rFonts w:ascii="Times New Roman" w:hAnsi="Times New Roman"/>
        </w:rPr>
        <w:t xml:space="preserve"> </w:t>
      </w:r>
      <w:r w:rsidRPr="00BA68A9">
        <w:rPr>
          <w:rFonts w:ascii="Times New Roman" w:hAnsi="Times New Roman"/>
        </w:rPr>
        <w:t xml:space="preserve">IS=infarct size; MVO= microvascular obstruction; MSI= myocardial salvage index </w:t>
      </w:r>
    </w:p>
    <w:p w14:paraId="5EEA4DBB" w14:textId="77777777" w:rsidR="00FE3824" w:rsidRDefault="00FE3824" w:rsidP="00FE3824">
      <w:pPr>
        <w:spacing w:line="480" w:lineRule="auto"/>
        <w:rPr>
          <w:rFonts w:ascii="Times New Roman" w:hAnsi="Times New Roman"/>
          <w:color w:val="000000"/>
        </w:rPr>
      </w:pPr>
      <w:r w:rsidRPr="00BA68A9">
        <w:rPr>
          <w:rFonts w:ascii="Times New Roman" w:hAnsi="Times New Roman"/>
          <w:color w:val="000000"/>
          <w:vertAlign w:val="superscript"/>
        </w:rPr>
        <w:t xml:space="preserve">§ </w:t>
      </w:r>
      <w:r w:rsidRPr="00BA68A9">
        <w:rPr>
          <w:rFonts w:ascii="Times New Roman" w:hAnsi="Times New Roman"/>
          <w:color w:val="000000"/>
        </w:rPr>
        <w:t xml:space="preserve">Analyzable oedema imaging available in </w:t>
      </w:r>
      <w:r>
        <w:rPr>
          <w:rFonts w:ascii="Times New Roman" w:hAnsi="Times New Roman"/>
          <w:color w:val="000000"/>
        </w:rPr>
        <w:t xml:space="preserve">76% of patients in both groups. </w:t>
      </w:r>
    </w:p>
    <w:p w14:paraId="5DB4E01D" w14:textId="77777777" w:rsidR="00FE3824" w:rsidRDefault="00FE3824" w:rsidP="00FE382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 Adjusted for </w:t>
      </w:r>
      <w:r w:rsidRPr="00BA68A9">
        <w:rPr>
          <w:rFonts w:ascii="Times New Roman" w:hAnsi="Times New Roman"/>
        </w:rPr>
        <w:t>known</w:t>
      </w:r>
      <w:r>
        <w:rPr>
          <w:rFonts w:ascii="Times New Roman" w:hAnsi="Times New Roman"/>
        </w:rPr>
        <w:t xml:space="preserve"> predictors of IS (</w:t>
      </w:r>
      <w:r w:rsidRPr="00BA68A9">
        <w:rPr>
          <w:rFonts w:ascii="Times New Roman" w:hAnsi="Times New Roman"/>
        </w:rPr>
        <w:t>anterior MI, time to revascularization</w:t>
      </w:r>
      <w:r>
        <w:rPr>
          <w:rFonts w:ascii="Times New Roman" w:hAnsi="Times New Roman"/>
        </w:rPr>
        <w:t xml:space="preserve">, diabetes, </w:t>
      </w:r>
      <w:r w:rsidRPr="00BA68A9">
        <w:rPr>
          <w:rFonts w:ascii="Times New Roman" w:hAnsi="Times New Roman"/>
        </w:rPr>
        <w:t>TIMI flow pre-PPCI</w:t>
      </w:r>
      <w:r>
        <w:rPr>
          <w:rFonts w:ascii="Times New Roman" w:hAnsi="Times New Roman"/>
        </w:rPr>
        <w:t>) and important baseline variables significantly varying between the two groups (TIMI flow post-PPCI, SYNTAX score, dual antiplatelet therapy choice, glycoprotein inhibitor/bivalirudin use for N-IRA PCI)</w:t>
      </w:r>
      <w:r w:rsidRPr="00BA68A9">
        <w:rPr>
          <w:rFonts w:ascii="Times New Roman" w:hAnsi="Times New Roman"/>
        </w:rPr>
        <w:t xml:space="preserve"> </w:t>
      </w:r>
    </w:p>
    <w:p w14:paraId="5CEF4E1A" w14:textId="77777777" w:rsidR="003E2544" w:rsidRDefault="003E2544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6AAE93C" w14:textId="23E143B1" w:rsidR="00797636" w:rsidRPr="00F30F5D" w:rsidRDefault="003E2544" w:rsidP="003E2544">
      <w:pPr>
        <w:pStyle w:val="Caption"/>
        <w:rPr>
          <w:rFonts w:ascii="Times New Roman" w:hAnsi="Times New Roman"/>
        </w:rPr>
      </w:pPr>
      <w:r w:rsidRPr="00F30F5D">
        <w:rPr>
          <w:rFonts w:ascii="Times New Roman" w:hAnsi="Times New Roman"/>
        </w:rPr>
        <w:lastRenderedPageBreak/>
        <w:t>Supplemental T</w:t>
      </w:r>
      <w:r w:rsidR="007167E4" w:rsidRPr="00F30F5D">
        <w:rPr>
          <w:rFonts w:ascii="Times New Roman" w:hAnsi="Times New Roman"/>
        </w:rPr>
        <w:t>able 3</w:t>
      </w:r>
      <w:r w:rsidRPr="00F30F5D">
        <w:rPr>
          <w:rFonts w:ascii="Times New Roman" w:hAnsi="Times New Roman"/>
        </w:rPr>
        <w:t xml:space="preserve">: </w:t>
      </w:r>
      <w:r w:rsidR="00797636" w:rsidRPr="00F30F5D">
        <w:rPr>
          <w:rFonts w:ascii="Times New Roman" w:hAnsi="Times New Roman"/>
        </w:rPr>
        <w:t xml:space="preserve"> Discharge medication</w:t>
      </w:r>
    </w:p>
    <w:p w14:paraId="20C15010" w14:textId="5FC097A6" w:rsidR="00797636" w:rsidRDefault="00797636" w:rsidP="00797636"/>
    <w:tbl>
      <w:tblPr>
        <w:tblW w:w="8788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842"/>
        <w:gridCol w:w="1843"/>
        <w:gridCol w:w="992"/>
      </w:tblGrid>
      <w:tr w:rsidR="00797636" w:rsidRPr="00BA68A9" w14:paraId="3FFCBFD2" w14:textId="77777777" w:rsidTr="00797636">
        <w:tc>
          <w:tcPr>
            <w:tcW w:w="4111" w:type="dxa"/>
            <w:tcBorders>
              <w:bottom w:val="single" w:sz="4" w:space="0" w:color="auto"/>
            </w:tcBorders>
            <w:shd w:val="clear" w:color="auto" w:fill="D9D9D9"/>
          </w:tcPr>
          <w:p w14:paraId="71F433DE" w14:textId="77777777" w:rsidR="00797636" w:rsidRPr="00BA68A9" w:rsidRDefault="00797636" w:rsidP="0079763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BA68A9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9D9D9"/>
          </w:tcPr>
          <w:p w14:paraId="4076B034" w14:textId="77777777" w:rsidR="00797636" w:rsidRPr="00BA68A9" w:rsidRDefault="00797636" w:rsidP="00797636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ne-time CR (n=63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24528BBE" w14:textId="77777777" w:rsidR="00797636" w:rsidRPr="00BA68A9" w:rsidRDefault="00797636" w:rsidP="00797636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aged CR (n=3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</w:tcPr>
          <w:p w14:paraId="0DC7AB21" w14:textId="77777777" w:rsidR="00797636" w:rsidRPr="00BA68A9" w:rsidRDefault="00797636" w:rsidP="00797636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A68A9">
              <w:rPr>
                <w:rFonts w:ascii="Times New Roman" w:hAnsi="Times New Roman"/>
                <w:b/>
              </w:rPr>
              <w:t>p</w:t>
            </w:r>
          </w:p>
        </w:tc>
      </w:tr>
      <w:tr w:rsidR="00797636" w:rsidRPr="00BA68A9" w14:paraId="3FFC209E" w14:textId="77777777" w:rsidTr="00797636">
        <w:tc>
          <w:tcPr>
            <w:tcW w:w="4111" w:type="dxa"/>
            <w:shd w:val="clear" w:color="auto" w:fill="auto"/>
          </w:tcPr>
          <w:p w14:paraId="2C4F2A40" w14:textId="77777777" w:rsidR="00797636" w:rsidRPr="00F41224" w:rsidRDefault="00797636" w:rsidP="00797636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Beta-blocker (n, %)</w:t>
            </w:r>
          </w:p>
        </w:tc>
        <w:tc>
          <w:tcPr>
            <w:tcW w:w="1842" w:type="dxa"/>
            <w:shd w:val="clear" w:color="auto" w:fill="auto"/>
          </w:tcPr>
          <w:p w14:paraId="74149A96" w14:textId="57836423" w:rsidR="00797636" w:rsidRPr="00F41224" w:rsidRDefault="007167E4" w:rsidP="007976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  <w:r w:rsidR="00797636" w:rsidRPr="00D72C2C">
              <w:rPr>
                <w:rFonts w:ascii="Times New Roman" w:hAnsi="Times New Roman"/>
              </w:rPr>
              <w:t xml:space="preserve"> (96.8)</w:t>
            </w:r>
          </w:p>
        </w:tc>
        <w:tc>
          <w:tcPr>
            <w:tcW w:w="1843" w:type="dxa"/>
            <w:shd w:val="clear" w:color="auto" w:fill="auto"/>
          </w:tcPr>
          <w:p w14:paraId="557B5551" w14:textId="01B691C2" w:rsidR="00797636" w:rsidRPr="00F41224" w:rsidRDefault="00797636" w:rsidP="007167E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27</w:t>
            </w:r>
            <w:r w:rsidR="007167E4">
              <w:rPr>
                <w:rFonts w:ascii="Times New Roman" w:hAnsi="Times New Roman"/>
              </w:rPr>
              <w:t xml:space="preserve"> </w:t>
            </w:r>
            <w:r w:rsidRPr="00D72C2C">
              <w:rPr>
                <w:rFonts w:ascii="Times New Roman" w:hAnsi="Times New Roman"/>
              </w:rPr>
              <w:t>(90.0)</w:t>
            </w:r>
          </w:p>
        </w:tc>
        <w:tc>
          <w:tcPr>
            <w:tcW w:w="992" w:type="dxa"/>
            <w:shd w:val="clear" w:color="auto" w:fill="auto"/>
          </w:tcPr>
          <w:p w14:paraId="7784E2C2" w14:textId="77777777" w:rsidR="00797636" w:rsidRPr="00F41224" w:rsidRDefault="00797636" w:rsidP="007976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17</w:t>
            </w:r>
          </w:p>
        </w:tc>
      </w:tr>
      <w:tr w:rsidR="00797636" w:rsidRPr="00BA68A9" w14:paraId="5BD6B4E4" w14:textId="77777777" w:rsidTr="00797636">
        <w:tc>
          <w:tcPr>
            <w:tcW w:w="4111" w:type="dxa"/>
            <w:shd w:val="clear" w:color="auto" w:fill="auto"/>
          </w:tcPr>
          <w:p w14:paraId="467C15DB" w14:textId="0024D67F" w:rsidR="00797636" w:rsidRPr="00F41224" w:rsidRDefault="00797636" w:rsidP="0079763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EI or ARB</w:t>
            </w:r>
            <w:r w:rsidRPr="00D72C2C">
              <w:rPr>
                <w:rFonts w:ascii="Times New Roman" w:hAnsi="Times New Roman"/>
              </w:rPr>
              <w:t>(n, %)</w:t>
            </w:r>
          </w:p>
        </w:tc>
        <w:tc>
          <w:tcPr>
            <w:tcW w:w="1842" w:type="dxa"/>
            <w:shd w:val="clear" w:color="auto" w:fill="auto"/>
          </w:tcPr>
          <w:p w14:paraId="215F3ED6" w14:textId="14F38322" w:rsidR="00797636" w:rsidRPr="00F41224" w:rsidRDefault="007167E4" w:rsidP="007167E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  <w:r w:rsidR="00797636" w:rsidRPr="00D72C2C">
              <w:rPr>
                <w:rFonts w:ascii="Times New Roman" w:hAnsi="Times New Roman"/>
              </w:rPr>
              <w:t>(92.1)</w:t>
            </w:r>
          </w:p>
        </w:tc>
        <w:tc>
          <w:tcPr>
            <w:tcW w:w="1843" w:type="dxa"/>
            <w:shd w:val="clear" w:color="auto" w:fill="auto"/>
          </w:tcPr>
          <w:p w14:paraId="5DFA6E22" w14:textId="668224CE" w:rsidR="00797636" w:rsidRPr="00F41224" w:rsidRDefault="007167E4" w:rsidP="007167E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  <w:r w:rsidR="00797636" w:rsidRPr="00D72C2C">
              <w:rPr>
                <w:rFonts w:ascii="Times New Roman" w:hAnsi="Times New Roman"/>
              </w:rPr>
              <w:t xml:space="preserve"> (96.7)</w:t>
            </w:r>
          </w:p>
        </w:tc>
        <w:tc>
          <w:tcPr>
            <w:tcW w:w="992" w:type="dxa"/>
            <w:shd w:val="clear" w:color="auto" w:fill="auto"/>
          </w:tcPr>
          <w:p w14:paraId="6B5FF8BF" w14:textId="77777777" w:rsidR="00797636" w:rsidRPr="00F41224" w:rsidRDefault="00797636" w:rsidP="007976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40</w:t>
            </w:r>
          </w:p>
        </w:tc>
      </w:tr>
      <w:tr w:rsidR="00797636" w:rsidRPr="00BA68A9" w14:paraId="09D83E8A" w14:textId="77777777" w:rsidTr="00797636">
        <w:tc>
          <w:tcPr>
            <w:tcW w:w="4111" w:type="dxa"/>
            <w:shd w:val="clear" w:color="auto" w:fill="auto"/>
          </w:tcPr>
          <w:p w14:paraId="56E67242" w14:textId="77777777" w:rsidR="00797636" w:rsidRPr="00F41224" w:rsidRDefault="00797636" w:rsidP="00797636">
            <w:pPr>
              <w:spacing w:line="360" w:lineRule="auto"/>
              <w:rPr>
                <w:rFonts w:ascii="Times New Roman" w:hAnsi="Times New Roman"/>
              </w:rPr>
            </w:pPr>
            <w:r w:rsidRPr="00F41224">
              <w:rPr>
                <w:rFonts w:ascii="Times New Roman" w:hAnsi="Times New Roman"/>
              </w:rPr>
              <w:t>Statin (n,%)</w:t>
            </w:r>
          </w:p>
        </w:tc>
        <w:tc>
          <w:tcPr>
            <w:tcW w:w="1842" w:type="dxa"/>
            <w:shd w:val="clear" w:color="auto" w:fill="auto"/>
          </w:tcPr>
          <w:p w14:paraId="61BA293D" w14:textId="32FBD460" w:rsidR="00797636" w:rsidRPr="00F41224" w:rsidRDefault="007167E4" w:rsidP="007167E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  <w:r w:rsidR="00797636" w:rsidRPr="00D72C2C">
              <w:rPr>
                <w:rFonts w:ascii="Times New Roman" w:hAnsi="Times New Roman"/>
              </w:rPr>
              <w:t xml:space="preserve"> (100)</w:t>
            </w:r>
          </w:p>
        </w:tc>
        <w:tc>
          <w:tcPr>
            <w:tcW w:w="1843" w:type="dxa"/>
            <w:shd w:val="clear" w:color="auto" w:fill="auto"/>
          </w:tcPr>
          <w:p w14:paraId="3DCCEC24" w14:textId="2E050EC7" w:rsidR="00797636" w:rsidRPr="00F41224" w:rsidRDefault="007167E4" w:rsidP="007167E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0 </w:t>
            </w:r>
            <w:r w:rsidR="00797636" w:rsidRPr="00D72C2C">
              <w:rPr>
                <w:rFonts w:ascii="Times New Roman" w:hAnsi="Times New Roman"/>
              </w:rPr>
              <w:t>(100)</w:t>
            </w:r>
          </w:p>
        </w:tc>
        <w:tc>
          <w:tcPr>
            <w:tcW w:w="992" w:type="dxa"/>
            <w:shd w:val="clear" w:color="auto" w:fill="auto"/>
          </w:tcPr>
          <w:p w14:paraId="798BF8E4" w14:textId="77777777" w:rsidR="00797636" w:rsidRPr="00F41224" w:rsidRDefault="00797636" w:rsidP="007976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.00</w:t>
            </w:r>
          </w:p>
        </w:tc>
      </w:tr>
      <w:tr w:rsidR="00797636" w:rsidRPr="00BA68A9" w14:paraId="71E50C64" w14:textId="77777777" w:rsidTr="00797636">
        <w:tc>
          <w:tcPr>
            <w:tcW w:w="4111" w:type="dxa"/>
            <w:shd w:val="clear" w:color="auto" w:fill="auto"/>
          </w:tcPr>
          <w:p w14:paraId="47E3E36A" w14:textId="77777777" w:rsidR="00797636" w:rsidRPr="00F41224" w:rsidRDefault="00797636" w:rsidP="00797636">
            <w:pPr>
              <w:spacing w:line="360" w:lineRule="auto"/>
              <w:rPr>
                <w:rFonts w:ascii="Times New Roman" w:hAnsi="Times New Roman"/>
              </w:rPr>
            </w:pPr>
            <w:r w:rsidRPr="00F41224">
              <w:rPr>
                <w:rFonts w:ascii="Times New Roman" w:hAnsi="Times New Roman"/>
              </w:rPr>
              <w:t>Loop diuretic (n, %)</w:t>
            </w:r>
          </w:p>
        </w:tc>
        <w:tc>
          <w:tcPr>
            <w:tcW w:w="1842" w:type="dxa"/>
            <w:shd w:val="clear" w:color="auto" w:fill="auto"/>
          </w:tcPr>
          <w:p w14:paraId="0C982497" w14:textId="73E74A1F" w:rsidR="00797636" w:rsidRPr="00F41224" w:rsidRDefault="007167E4" w:rsidP="007167E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 </w:t>
            </w:r>
            <w:r w:rsidR="00797636" w:rsidRPr="00D72C2C">
              <w:rPr>
                <w:rFonts w:ascii="Times New Roman" w:hAnsi="Times New Roman"/>
              </w:rPr>
              <w:t>(7.9)</w:t>
            </w:r>
          </w:p>
        </w:tc>
        <w:tc>
          <w:tcPr>
            <w:tcW w:w="1843" w:type="dxa"/>
            <w:shd w:val="clear" w:color="auto" w:fill="auto"/>
          </w:tcPr>
          <w:p w14:paraId="43C0687B" w14:textId="3FC00733" w:rsidR="00797636" w:rsidRPr="00F41224" w:rsidRDefault="007167E4" w:rsidP="007167E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 </w:t>
            </w:r>
            <w:r w:rsidR="00797636" w:rsidRPr="00D72C2C">
              <w:rPr>
                <w:rFonts w:ascii="Times New Roman" w:hAnsi="Times New Roman"/>
              </w:rPr>
              <w:t>(10)</w:t>
            </w:r>
          </w:p>
        </w:tc>
        <w:tc>
          <w:tcPr>
            <w:tcW w:w="992" w:type="dxa"/>
            <w:shd w:val="clear" w:color="auto" w:fill="auto"/>
          </w:tcPr>
          <w:p w14:paraId="4775164B" w14:textId="77777777" w:rsidR="00797636" w:rsidRPr="00F41224" w:rsidRDefault="00797636" w:rsidP="007976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74</w:t>
            </w:r>
          </w:p>
        </w:tc>
      </w:tr>
      <w:tr w:rsidR="00797636" w:rsidRPr="00BA68A9" w14:paraId="1B695BAC" w14:textId="77777777" w:rsidTr="00797636">
        <w:tc>
          <w:tcPr>
            <w:tcW w:w="4111" w:type="dxa"/>
            <w:shd w:val="clear" w:color="auto" w:fill="auto"/>
          </w:tcPr>
          <w:p w14:paraId="7B194DAA" w14:textId="1ED478AE" w:rsidR="00797636" w:rsidRPr="00F41224" w:rsidRDefault="00797636" w:rsidP="007167E4">
            <w:pPr>
              <w:spacing w:line="360" w:lineRule="auto"/>
              <w:rPr>
                <w:rFonts w:ascii="Times New Roman" w:hAnsi="Times New Roman"/>
              </w:rPr>
            </w:pPr>
            <w:r w:rsidRPr="00F41224">
              <w:rPr>
                <w:rFonts w:ascii="Times New Roman" w:hAnsi="Times New Roman"/>
              </w:rPr>
              <w:t xml:space="preserve">Aldosterone </w:t>
            </w:r>
            <w:r w:rsidR="007167E4">
              <w:rPr>
                <w:rFonts w:ascii="Times New Roman" w:hAnsi="Times New Roman"/>
              </w:rPr>
              <w:t xml:space="preserve">antagonist </w:t>
            </w:r>
            <w:r w:rsidRPr="00F41224">
              <w:rPr>
                <w:rFonts w:ascii="Times New Roman" w:hAnsi="Times New Roman"/>
              </w:rPr>
              <w:t>(n,%)</w:t>
            </w:r>
          </w:p>
        </w:tc>
        <w:tc>
          <w:tcPr>
            <w:tcW w:w="1842" w:type="dxa"/>
            <w:shd w:val="clear" w:color="auto" w:fill="auto"/>
          </w:tcPr>
          <w:p w14:paraId="14C55DFC" w14:textId="7C267F09" w:rsidR="00797636" w:rsidRPr="00F41224" w:rsidRDefault="007167E4" w:rsidP="007167E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797636" w:rsidRPr="00D72C2C">
              <w:rPr>
                <w:rFonts w:ascii="Times New Roman" w:hAnsi="Times New Roman"/>
              </w:rPr>
              <w:t xml:space="preserve"> (4.8)</w:t>
            </w:r>
          </w:p>
        </w:tc>
        <w:tc>
          <w:tcPr>
            <w:tcW w:w="1843" w:type="dxa"/>
            <w:shd w:val="clear" w:color="auto" w:fill="auto"/>
          </w:tcPr>
          <w:p w14:paraId="72B33D53" w14:textId="05290FBE" w:rsidR="00797636" w:rsidRPr="00F41224" w:rsidRDefault="007167E4" w:rsidP="007976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 </w:t>
            </w:r>
            <w:r w:rsidR="00797636" w:rsidRPr="00D72C2C">
              <w:rPr>
                <w:rFonts w:ascii="Times New Roman" w:hAnsi="Times New Roman"/>
              </w:rPr>
              <w:t>(6.7)</w:t>
            </w:r>
          </w:p>
        </w:tc>
        <w:tc>
          <w:tcPr>
            <w:tcW w:w="992" w:type="dxa"/>
            <w:shd w:val="clear" w:color="auto" w:fill="auto"/>
          </w:tcPr>
          <w:p w14:paraId="61447C81" w14:textId="77777777" w:rsidR="00797636" w:rsidRPr="00F41224" w:rsidRDefault="00797636" w:rsidP="007976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75</w:t>
            </w:r>
          </w:p>
        </w:tc>
      </w:tr>
    </w:tbl>
    <w:p w14:paraId="7A869DFB" w14:textId="77777777" w:rsidR="00797636" w:rsidRDefault="00797636" w:rsidP="00797636"/>
    <w:p w14:paraId="43A0C056" w14:textId="3BE111BB" w:rsidR="00797636" w:rsidRDefault="00797636" w:rsidP="00797636">
      <w:r>
        <w:t>ACEI= angiotensin converting enzyme inhibitor; ARB= angiotensin receptor blocker</w:t>
      </w:r>
    </w:p>
    <w:p w14:paraId="4EC57AAC" w14:textId="77777777" w:rsidR="00797636" w:rsidRDefault="00797636">
      <w:r>
        <w:br w:type="page"/>
      </w:r>
    </w:p>
    <w:p w14:paraId="3C7FD1E9" w14:textId="41B31EA5" w:rsidR="00A55A3F" w:rsidRPr="00F30F5D" w:rsidRDefault="00052AFC" w:rsidP="00F30F5D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eastAsia="MS ??" w:hAnsi="Times New Roman"/>
          <w:b/>
          <w:bCs/>
          <w:szCs w:val="22"/>
        </w:rPr>
        <w:lastRenderedPageBreak/>
        <w:t>Supplemental T</w:t>
      </w:r>
      <w:r w:rsidR="00F30F5D">
        <w:rPr>
          <w:rFonts w:ascii="Times New Roman" w:eastAsia="MS ??" w:hAnsi="Times New Roman"/>
          <w:b/>
          <w:bCs/>
          <w:szCs w:val="22"/>
        </w:rPr>
        <w:t>able 4</w:t>
      </w:r>
      <w:r w:rsidR="0027380C" w:rsidRPr="00F30F5D">
        <w:rPr>
          <w:rFonts w:ascii="Times New Roman" w:eastAsia="MS ??" w:hAnsi="Times New Roman"/>
          <w:b/>
          <w:bCs/>
          <w:szCs w:val="22"/>
        </w:rPr>
        <w:t>:</w:t>
      </w:r>
      <w:r w:rsidR="00F30F5D">
        <w:rPr>
          <w:rFonts w:ascii="Times New Roman" w:eastAsia="MS ??" w:hAnsi="Times New Roman"/>
          <w:b/>
          <w:bCs/>
          <w:szCs w:val="22"/>
        </w:rPr>
        <w:t xml:space="preserve">  </w:t>
      </w:r>
      <w:r w:rsidR="003E2544" w:rsidRPr="00F30F5D">
        <w:rPr>
          <w:rFonts w:ascii="Times New Roman" w:hAnsi="Times New Roman"/>
          <w:b/>
        </w:rPr>
        <w:t>Clinical outcomes</w:t>
      </w:r>
    </w:p>
    <w:p w14:paraId="364A168C" w14:textId="77777777" w:rsidR="00F30F5D" w:rsidRDefault="00F30F5D" w:rsidP="0027380C"/>
    <w:tbl>
      <w:tblPr>
        <w:tblW w:w="9072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701"/>
        <w:gridCol w:w="1417"/>
        <w:gridCol w:w="1843"/>
        <w:gridCol w:w="851"/>
      </w:tblGrid>
      <w:tr w:rsidR="003E2544" w:rsidRPr="004B52CD" w14:paraId="7D09370A" w14:textId="77777777" w:rsidTr="003E2544">
        <w:tc>
          <w:tcPr>
            <w:tcW w:w="3260" w:type="dxa"/>
            <w:tcBorders>
              <w:bottom w:val="single" w:sz="4" w:space="0" w:color="auto"/>
            </w:tcBorders>
            <w:shd w:val="clear" w:color="auto" w:fill="D9D9D9"/>
          </w:tcPr>
          <w:p w14:paraId="1B31F5EA" w14:textId="77777777" w:rsidR="003E2544" w:rsidRPr="005F192F" w:rsidRDefault="003E2544" w:rsidP="003E2544">
            <w:pPr>
              <w:spacing w:line="360" w:lineRule="auto"/>
              <w:rPr>
                <w:rFonts w:ascii="Times New Roman" w:eastAsia="MS Gothic" w:hAnsi="Times New Roman"/>
                <w:b/>
                <w:color w:val="404040"/>
              </w:rPr>
            </w:pPr>
            <w:r w:rsidRPr="00D72C2C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66B3D7C4" w14:textId="77777777" w:rsidR="003E2544" w:rsidRPr="00D72C2C" w:rsidRDefault="003E2544" w:rsidP="003E2544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mmediate</w:t>
            </w:r>
            <w:r w:rsidRPr="00D72C2C">
              <w:rPr>
                <w:rFonts w:ascii="Times New Roman" w:hAnsi="Times New Roman"/>
                <w:b/>
              </w:rPr>
              <w:t xml:space="preserve"> CR</w:t>
            </w:r>
          </w:p>
          <w:p w14:paraId="1C69582A" w14:textId="77777777" w:rsidR="003E2544" w:rsidRPr="005F192F" w:rsidRDefault="003E2544" w:rsidP="003E254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(n=63)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4" w:space="0" w:color="auto"/>
            </w:tcBorders>
            <w:shd w:val="clear" w:color="auto" w:fill="D9D9D9"/>
          </w:tcPr>
          <w:p w14:paraId="1068148F" w14:textId="77777777" w:rsidR="003E2544" w:rsidRPr="00D72C2C" w:rsidRDefault="003E2544" w:rsidP="003E2544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Staged CR</w:t>
            </w:r>
          </w:p>
          <w:p w14:paraId="03E96880" w14:textId="77777777" w:rsidR="003E2544" w:rsidRPr="005F192F" w:rsidRDefault="003E2544" w:rsidP="003E2544">
            <w:pPr>
              <w:spacing w:line="360" w:lineRule="auto"/>
              <w:jc w:val="center"/>
              <w:rPr>
                <w:rFonts w:ascii="Times New Roman" w:eastAsia="MS Gothic" w:hAnsi="Times New Roman"/>
                <w:b/>
                <w:color w:val="404040"/>
              </w:rPr>
            </w:pPr>
            <w:r w:rsidRPr="00D72C2C">
              <w:rPr>
                <w:rFonts w:ascii="Times New Roman" w:hAnsi="Times New Roman"/>
                <w:b/>
              </w:rPr>
              <w:t>(n=3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/>
          </w:tcPr>
          <w:p w14:paraId="2C5AB2F8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</w:tcPr>
          <w:p w14:paraId="2E909DF9" w14:textId="77777777" w:rsidR="003E2544" w:rsidRPr="005F192F" w:rsidRDefault="003E2544" w:rsidP="003E2544">
            <w:pPr>
              <w:spacing w:line="360" w:lineRule="auto"/>
              <w:jc w:val="center"/>
              <w:rPr>
                <w:rFonts w:ascii="Times New Roman" w:eastAsia="MS Gothic" w:hAnsi="Times New Roman"/>
                <w:b/>
                <w:color w:val="404040"/>
              </w:rPr>
            </w:pPr>
            <w:r w:rsidRPr="00D72C2C">
              <w:rPr>
                <w:rFonts w:ascii="Times New Roman" w:hAnsi="Times New Roman"/>
                <w:b/>
              </w:rPr>
              <w:t>p</w:t>
            </w:r>
          </w:p>
        </w:tc>
      </w:tr>
      <w:tr w:rsidR="003E2544" w:rsidRPr="004B52CD" w14:paraId="1BF33243" w14:textId="77777777" w:rsidTr="003E2544">
        <w:tc>
          <w:tcPr>
            <w:tcW w:w="3260" w:type="dxa"/>
            <w:tcBorders>
              <w:bottom w:val="single" w:sz="4" w:space="0" w:color="auto"/>
            </w:tcBorders>
            <w:shd w:val="clear" w:color="auto" w:fill="F3F3F3"/>
          </w:tcPr>
          <w:p w14:paraId="659175D0" w14:textId="77777777" w:rsidR="003E2544" w:rsidRPr="00D72C2C" w:rsidRDefault="003E2544" w:rsidP="003E2544">
            <w:pPr>
              <w:spacing w:line="360" w:lineRule="auto"/>
              <w:rPr>
                <w:rFonts w:ascii="Times New Roman" w:hAnsi="Times New Roman"/>
                <w:b/>
                <w:u w:val="single"/>
              </w:rPr>
            </w:pPr>
            <w:r w:rsidRPr="00D72C2C">
              <w:rPr>
                <w:rFonts w:ascii="Times New Roman" w:hAnsi="Times New Roman"/>
                <w:b/>
                <w:u w:val="single"/>
              </w:rPr>
              <w:t>12 month follow-up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F3F3F3"/>
          </w:tcPr>
          <w:p w14:paraId="18619E15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  <w:tcBorders>
              <w:left w:val="single" w:sz="8" w:space="0" w:color="auto"/>
              <w:bottom w:val="single" w:sz="4" w:space="0" w:color="auto"/>
            </w:tcBorders>
            <w:shd w:val="clear" w:color="auto" w:fill="F3F3F3"/>
          </w:tcPr>
          <w:p w14:paraId="73FA4638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3F3F3"/>
          </w:tcPr>
          <w:p w14:paraId="6364D431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3F3F3"/>
          </w:tcPr>
          <w:p w14:paraId="2E2D53C3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3E2544" w:rsidRPr="004B52CD" w14:paraId="0BD0BAF3" w14:textId="77777777" w:rsidTr="003E2544">
        <w:tc>
          <w:tcPr>
            <w:tcW w:w="3260" w:type="dxa"/>
            <w:shd w:val="clear" w:color="auto" w:fill="auto"/>
          </w:tcPr>
          <w:p w14:paraId="5BDC06AF" w14:textId="77777777" w:rsidR="003E2544" w:rsidRPr="00A42E0B" w:rsidRDefault="003E2544" w:rsidP="003E2544">
            <w:pPr>
              <w:spacing w:line="360" w:lineRule="auto"/>
              <w:rPr>
                <w:rFonts w:ascii="Times New Roman" w:eastAsia="MS Gothic" w:hAnsi="Times New Roman"/>
                <w:color w:val="404040"/>
              </w:rPr>
            </w:pPr>
            <w:r w:rsidRPr="00D72C2C">
              <w:rPr>
                <w:rFonts w:ascii="Times New Roman" w:hAnsi="Times New Roman"/>
              </w:rPr>
              <w:t>MACE (n, %)</w:t>
            </w:r>
          </w:p>
        </w:tc>
        <w:tc>
          <w:tcPr>
            <w:tcW w:w="1701" w:type="dxa"/>
            <w:tcBorders>
              <w:right w:val="single" w:sz="8" w:space="0" w:color="auto"/>
            </w:tcBorders>
            <w:shd w:val="clear" w:color="auto" w:fill="auto"/>
          </w:tcPr>
          <w:p w14:paraId="22F95951" w14:textId="77777777" w:rsidR="003E2544" w:rsidRPr="00A42E0B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4/63 (6.3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auto"/>
          </w:tcPr>
          <w:p w14:paraId="52E447ED" w14:textId="77777777" w:rsidR="003E2544" w:rsidRPr="00A42E0B" w:rsidRDefault="003E2544" w:rsidP="003E2544">
            <w:pPr>
              <w:spacing w:line="360" w:lineRule="auto"/>
              <w:jc w:val="center"/>
              <w:rPr>
                <w:rFonts w:ascii="Times New Roman" w:eastAsia="MS Gothic" w:hAnsi="Times New Roman"/>
                <w:color w:val="404040"/>
              </w:rPr>
            </w:pPr>
            <w:r w:rsidRPr="00D72C2C">
              <w:rPr>
                <w:rFonts w:ascii="Times New Roman" w:hAnsi="Times New Roman"/>
              </w:rPr>
              <w:t>2/30 (6.7)</w:t>
            </w:r>
          </w:p>
        </w:tc>
        <w:tc>
          <w:tcPr>
            <w:tcW w:w="1843" w:type="dxa"/>
            <w:shd w:val="clear" w:color="auto" w:fill="auto"/>
          </w:tcPr>
          <w:p w14:paraId="1AA81E39" w14:textId="77777777" w:rsidR="003E2544" w:rsidRPr="00A42E0B" w:rsidRDefault="003E2544" w:rsidP="003E2544">
            <w:pPr>
              <w:keepNext/>
              <w:keepLines/>
              <w:spacing w:line="360" w:lineRule="auto"/>
              <w:ind w:left="511" w:hanging="567"/>
              <w:jc w:val="center"/>
              <w:outlineLvl w:val="7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.05 (0.18, 6.1)</w:t>
            </w:r>
          </w:p>
        </w:tc>
        <w:tc>
          <w:tcPr>
            <w:tcW w:w="851" w:type="dxa"/>
            <w:shd w:val="clear" w:color="auto" w:fill="auto"/>
          </w:tcPr>
          <w:p w14:paraId="3E9C435A" w14:textId="77777777" w:rsidR="003E2544" w:rsidRPr="00A42E0B" w:rsidRDefault="003E2544" w:rsidP="003E2544">
            <w:pPr>
              <w:keepNext/>
              <w:keepLines/>
              <w:spacing w:line="360" w:lineRule="auto"/>
              <w:jc w:val="center"/>
              <w:outlineLvl w:val="7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  <w:b/>
              </w:rPr>
              <w:t>0.97</w:t>
            </w:r>
          </w:p>
        </w:tc>
      </w:tr>
      <w:tr w:rsidR="003E2544" w:rsidRPr="004B52CD" w14:paraId="3229102A" w14:textId="77777777" w:rsidTr="003E2544">
        <w:tc>
          <w:tcPr>
            <w:tcW w:w="3260" w:type="dxa"/>
            <w:shd w:val="clear" w:color="auto" w:fill="auto"/>
          </w:tcPr>
          <w:p w14:paraId="61A0BB4A" w14:textId="77777777" w:rsidR="003E2544" w:rsidRPr="00A42E0B" w:rsidRDefault="003E2544" w:rsidP="003E2544">
            <w:pPr>
              <w:keepNext/>
              <w:keepLines/>
              <w:spacing w:line="360" w:lineRule="auto"/>
              <w:outlineLvl w:val="7"/>
              <w:rPr>
                <w:rFonts w:ascii="Times New Roman" w:eastAsia="MS Gothic" w:hAnsi="Times New Roman"/>
                <w:color w:val="404040"/>
              </w:rPr>
            </w:pPr>
            <w:r w:rsidRPr="00A42E0B">
              <w:rPr>
                <w:rFonts w:ascii="Times New Roman" w:hAnsi="Times New Roman"/>
              </w:rPr>
              <w:t>Death (n, %)</w:t>
            </w:r>
          </w:p>
        </w:tc>
        <w:tc>
          <w:tcPr>
            <w:tcW w:w="1701" w:type="dxa"/>
            <w:tcBorders>
              <w:right w:val="single" w:sz="8" w:space="0" w:color="auto"/>
            </w:tcBorders>
            <w:shd w:val="clear" w:color="auto" w:fill="auto"/>
          </w:tcPr>
          <w:p w14:paraId="6E3DFCDE" w14:textId="77777777" w:rsidR="003E2544" w:rsidRPr="00A42E0B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42E0B">
              <w:rPr>
                <w:rFonts w:ascii="Times New Roman" w:hAnsi="Times New Roman"/>
              </w:rPr>
              <w:t>0/63 (0.0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auto"/>
          </w:tcPr>
          <w:p w14:paraId="5B1ABB92" w14:textId="77777777" w:rsidR="003E2544" w:rsidRPr="00A42E0B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42E0B">
              <w:rPr>
                <w:rFonts w:ascii="Times New Roman" w:hAnsi="Times New Roman"/>
              </w:rPr>
              <w:t>1/30 (3.3)</w:t>
            </w:r>
          </w:p>
        </w:tc>
        <w:tc>
          <w:tcPr>
            <w:tcW w:w="1843" w:type="dxa"/>
            <w:shd w:val="clear" w:color="auto" w:fill="auto"/>
          </w:tcPr>
          <w:p w14:paraId="2B9AB1AC" w14:textId="77777777" w:rsidR="003E2544" w:rsidRPr="00A42E0B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42E0B">
              <w:rPr>
                <w:rFonts w:ascii="Times New Roman" w:hAnsi="Times New Roman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689EE0F5" w14:textId="77777777" w:rsidR="003E2544" w:rsidRPr="00A42E0B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42E0B">
              <w:rPr>
                <w:rFonts w:ascii="Times New Roman" w:hAnsi="Times New Roman"/>
              </w:rPr>
              <w:t>0.15</w:t>
            </w:r>
          </w:p>
        </w:tc>
      </w:tr>
      <w:tr w:rsidR="003E2544" w:rsidRPr="004B52CD" w14:paraId="10E81E1C" w14:textId="77777777" w:rsidTr="003E2544">
        <w:tc>
          <w:tcPr>
            <w:tcW w:w="3260" w:type="dxa"/>
            <w:shd w:val="clear" w:color="auto" w:fill="auto"/>
          </w:tcPr>
          <w:p w14:paraId="6C5DEA14" w14:textId="77777777" w:rsidR="003E2544" w:rsidRPr="00A42E0B" w:rsidRDefault="003E2544" w:rsidP="003E2544">
            <w:pPr>
              <w:spacing w:line="360" w:lineRule="auto"/>
              <w:rPr>
                <w:rFonts w:ascii="Times New Roman" w:eastAsia="MS Gothic" w:hAnsi="Times New Roman"/>
                <w:color w:val="404040"/>
              </w:rPr>
            </w:pPr>
            <w:r w:rsidRPr="00A42E0B">
              <w:rPr>
                <w:rFonts w:ascii="Times New Roman" w:hAnsi="Times New Roman"/>
              </w:rPr>
              <w:t>Recurrent MI (n, %)</w:t>
            </w:r>
          </w:p>
        </w:tc>
        <w:tc>
          <w:tcPr>
            <w:tcW w:w="1701" w:type="dxa"/>
            <w:tcBorders>
              <w:right w:val="single" w:sz="8" w:space="0" w:color="auto"/>
            </w:tcBorders>
            <w:shd w:val="clear" w:color="auto" w:fill="auto"/>
          </w:tcPr>
          <w:p w14:paraId="69EA04C3" w14:textId="77777777" w:rsidR="003E2544" w:rsidRPr="00A42E0B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42E0B">
              <w:rPr>
                <w:rFonts w:ascii="Times New Roman" w:hAnsi="Times New Roman"/>
              </w:rPr>
              <w:t>0/63 (0.0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auto"/>
          </w:tcPr>
          <w:p w14:paraId="51C5A4A6" w14:textId="77777777" w:rsidR="003E2544" w:rsidRPr="00A42E0B" w:rsidRDefault="003E2544" w:rsidP="003E2544">
            <w:pPr>
              <w:spacing w:line="360" w:lineRule="auto"/>
              <w:jc w:val="center"/>
              <w:rPr>
                <w:rFonts w:ascii="Times New Roman" w:eastAsia="MS Gothic" w:hAnsi="Times New Roman"/>
                <w:color w:val="404040"/>
              </w:rPr>
            </w:pPr>
            <w:r w:rsidRPr="00A42E0B">
              <w:rPr>
                <w:rFonts w:ascii="Times New Roman" w:hAnsi="Times New Roman"/>
              </w:rPr>
              <w:t>0/30 (0.0)</w:t>
            </w:r>
          </w:p>
        </w:tc>
        <w:tc>
          <w:tcPr>
            <w:tcW w:w="1843" w:type="dxa"/>
            <w:shd w:val="clear" w:color="auto" w:fill="auto"/>
          </w:tcPr>
          <w:p w14:paraId="264A5F28" w14:textId="77777777" w:rsidR="003E2544" w:rsidRPr="00A42E0B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42E0B">
              <w:rPr>
                <w:rFonts w:ascii="Times New Roman" w:hAnsi="Times New Roman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0E3135C2" w14:textId="77777777" w:rsidR="003E2544" w:rsidRPr="00A42E0B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42E0B">
              <w:rPr>
                <w:rFonts w:ascii="Times New Roman" w:hAnsi="Times New Roman"/>
              </w:rPr>
              <w:t>1.00</w:t>
            </w:r>
          </w:p>
        </w:tc>
      </w:tr>
      <w:tr w:rsidR="003E2544" w:rsidRPr="004B52CD" w14:paraId="63384FB1" w14:textId="77777777" w:rsidTr="003E2544">
        <w:tc>
          <w:tcPr>
            <w:tcW w:w="3260" w:type="dxa"/>
            <w:shd w:val="clear" w:color="auto" w:fill="auto"/>
          </w:tcPr>
          <w:p w14:paraId="33D7C85A" w14:textId="77777777" w:rsidR="003E2544" w:rsidRPr="00A42E0B" w:rsidRDefault="003E2544" w:rsidP="003E2544">
            <w:pPr>
              <w:keepNext/>
              <w:keepLines/>
              <w:spacing w:line="360" w:lineRule="auto"/>
              <w:outlineLvl w:val="7"/>
              <w:rPr>
                <w:rFonts w:ascii="Times New Roman" w:eastAsia="MS Gothic" w:hAnsi="Times New Roman"/>
                <w:color w:val="404040"/>
              </w:rPr>
            </w:pPr>
            <w:r w:rsidRPr="00A42E0B">
              <w:rPr>
                <w:rFonts w:ascii="Times New Roman" w:hAnsi="Times New Roman"/>
              </w:rPr>
              <w:t>Heart failure (n, %)</w:t>
            </w:r>
          </w:p>
        </w:tc>
        <w:tc>
          <w:tcPr>
            <w:tcW w:w="1701" w:type="dxa"/>
            <w:tcBorders>
              <w:right w:val="single" w:sz="8" w:space="0" w:color="auto"/>
            </w:tcBorders>
            <w:shd w:val="clear" w:color="auto" w:fill="auto"/>
          </w:tcPr>
          <w:p w14:paraId="782DF6AA" w14:textId="77777777" w:rsidR="003E2544" w:rsidRPr="00A42E0B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42E0B">
              <w:rPr>
                <w:rFonts w:ascii="Times New Roman" w:hAnsi="Times New Roman"/>
              </w:rPr>
              <w:t>2/63 (3.2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auto"/>
          </w:tcPr>
          <w:p w14:paraId="165CCD06" w14:textId="77777777" w:rsidR="003E2544" w:rsidRPr="00A42E0B" w:rsidRDefault="003E2544" w:rsidP="003E2544">
            <w:pPr>
              <w:spacing w:line="360" w:lineRule="auto"/>
              <w:jc w:val="center"/>
              <w:rPr>
                <w:rFonts w:ascii="Times New Roman" w:eastAsia="MS Gothic" w:hAnsi="Times New Roman"/>
                <w:color w:val="404040"/>
              </w:rPr>
            </w:pPr>
            <w:r w:rsidRPr="00A42E0B">
              <w:rPr>
                <w:rFonts w:ascii="Times New Roman" w:hAnsi="Times New Roman"/>
              </w:rPr>
              <w:t>1/30 (3.3)</w:t>
            </w:r>
          </w:p>
        </w:tc>
        <w:tc>
          <w:tcPr>
            <w:tcW w:w="1843" w:type="dxa"/>
            <w:shd w:val="clear" w:color="auto" w:fill="auto"/>
          </w:tcPr>
          <w:p w14:paraId="01321D00" w14:textId="77777777" w:rsidR="003E2544" w:rsidRPr="00A42E0B" w:rsidRDefault="003E2544" w:rsidP="003E2544">
            <w:pPr>
              <w:keepNext/>
              <w:keepLines/>
              <w:spacing w:line="360" w:lineRule="auto"/>
              <w:jc w:val="center"/>
              <w:outlineLvl w:val="7"/>
              <w:rPr>
                <w:rFonts w:ascii="Times New Roman" w:hAnsi="Times New Roman"/>
              </w:rPr>
            </w:pPr>
            <w:r w:rsidRPr="00A42E0B">
              <w:rPr>
                <w:rFonts w:ascii="Times New Roman" w:hAnsi="Times New Roman"/>
              </w:rPr>
              <w:t>0.97 (0.09, 12.1)</w:t>
            </w:r>
          </w:p>
        </w:tc>
        <w:tc>
          <w:tcPr>
            <w:tcW w:w="851" w:type="dxa"/>
            <w:shd w:val="clear" w:color="auto" w:fill="auto"/>
          </w:tcPr>
          <w:p w14:paraId="7A8F36DA" w14:textId="77777777" w:rsidR="003E2544" w:rsidRPr="00A42E0B" w:rsidRDefault="003E2544" w:rsidP="003E2544">
            <w:pPr>
              <w:keepNext/>
              <w:keepLines/>
              <w:spacing w:line="360" w:lineRule="auto"/>
              <w:jc w:val="center"/>
              <w:outlineLvl w:val="7"/>
              <w:rPr>
                <w:rFonts w:ascii="Times New Roman" w:hAnsi="Times New Roman"/>
              </w:rPr>
            </w:pPr>
            <w:r w:rsidRPr="00A42E0B">
              <w:rPr>
                <w:rFonts w:ascii="Times New Roman" w:hAnsi="Times New Roman"/>
              </w:rPr>
              <w:t>0.97</w:t>
            </w:r>
          </w:p>
        </w:tc>
      </w:tr>
      <w:tr w:rsidR="003E2544" w:rsidRPr="004B52CD" w14:paraId="791D9F1C" w14:textId="77777777" w:rsidTr="003E2544"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0256207B" w14:textId="77777777" w:rsidR="003E2544" w:rsidRPr="00A42E0B" w:rsidRDefault="003E2544" w:rsidP="003E2544">
            <w:pPr>
              <w:spacing w:line="360" w:lineRule="auto"/>
              <w:rPr>
                <w:rFonts w:ascii="Times New Roman" w:hAnsi="Times New Roman"/>
              </w:rPr>
            </w:pPr>
            <w:r w:rsidRPr="00A42E0B">
              <w:rPr>
                <w:rFonts w:ascii="Times New Roman" w:hAnsi="Times New Roman"/>
              </w:rPr>
              <w:t>Revascularisation (n, %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D28C6BB" w14:textId="77777777" w:rsidR="003E2544" w:rsidRPr="00A42E0B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42E0B">
              <w:rPr>
                <w:rFonts w:ascii="Times New Roman" w:hAnsi="Times New Roman"/>
              </w:rPr>
              <w:t>2/63 (3.2)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14:paraId="605CC8AE" w14:textId="77777777" w:rsidR="003E2544" w:rsidRPr="00A42E0B" w:rsidRDefault="003E2544" w:rsidP="003E2544">
            <w:pPr>
              <w:spacing w:line="360" w:lineRule="auto"/>
              <w:jc w:val="center"/>
              <w:rPr>
                <w:rFonts w:ascii="Times New Roman" w:eastAsia="MS Gothic" w:hAnsi="Times New Roman"/>
                <w:color w:val="404040"/>
              </w:rPr>
            </w:pPr>
            <w:r w:rsidRPr="00A42E0B">
              <w:rPr>
                <w:rFonts w:ascii="Times New Roman" w:hAnsi="Times New Roman"/>
              </w:rPr>
              <w:t>0/30 (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28B9666" w14:textId="77777777" w:rsidR="003E2544" w:rsidRPr="00A42E0B" w:rsidRDefault="003E2544" w:rsidP="003E2544">
            <w:pPr>
              <w:keepNext/>
              <w:keepLines/>
              <w:spacing w:line="360" w:lineRule="auto"/>
              <w:jc w:val="center"/>
              <w:outlineLvl w:val="7"/>
              <w:rPr>
                <w:rFonts w:ascii="Times New Roman" w:hAnsi="Times New Roman"/>
              </w:rPr>
            </w:pPr>
            <w:r w:rsidRPr="00A42E0B">
              <w:rPr>
                <w:rFonts w:ascii="Times New Roman" w:hAnsi="Times New Roman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015A312" w14:textId="77777777" w:rsidR="003E2544" w:rsidRPr="00A42E0B" w:rsidRDefault="003E2544" w:rsidP="003E2544">
            <w:pPr>
              <w:keepNext/>
              <w:keepLines/>
              <w:spacing w:line="360" w:lineRule="auto"/>
              <w:jc w:val="center"/>
              <w:outlineLvl w:val="7"/>
              <w:rPr>
                <w:rFonts w:ascii="Times New Roman" w:hAnsi="Times New Roman"/>
              </w:rPr>
            </w:pPr>
            <w:r w:rsidRPr="00A42E0B">
              <w:rPr>
                <w:rFonts w:ascii="Times New Roman" w:hAnsi="Times New Roman"/>
              </w:rPr>
              <w:t>0.32</w:t>
            </w:r>
          </w:p>
        </w:tc>
      </w:tr>
      <w:tr w:rsidR="003E2544" w:rsidRPr="004B52CD" w14:paraId="751F3ED9" w14:textId="77777777" w:rsidTr="003E2544">
        <w:tc>
          <w:tcPr>
            <w:tcW w:w="3260" w:type="dxa"/>
            <w:shd w:val="clear" w:color="auto" w:fill="F3F3F3"/>
          </w:tcPr>
          <w:p w14:paraId="006DF082" w14:textId="77777777" w:rsidR="003E2544" w:rsidRPr="00A42E0B" w:rsidRDefault="003E2544" w:rsidP="003E2544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  <w:b/>
                <w:u w:val="single"/>
              </w:rPr>
              <w:t>Inpatient clinical events</w:t>
            </w:r>
          </w:p>
        </w:tc>
        <w:tc>
          <w:tcPr>
            <w:tcW w:w="1701" w:type="dxa"/>
            <w:tcBorders>
              <w:right w:val="single" w:sz="8" w:space="0" w:color="auto"/>
            </w:tcBorders>
            <w:shd w:val="clear" w:color="auto" w:fill="F3F3F3"/>
          </w:tcPr>
          <w:p w14:paraId="14B05E1B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F3F3F3"/>
          </w:tcPr>
          <w:p w14:paraId="4D16F219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F3F3F3"/>
          </w:tcPr>
          <w:p w14:paraId="04528895" w14:textId="77777777" w:rsidR="003E2544" w:rsidRPr="00513C72" w:rsidRDefault="003E2544" w:rsidP="003E2544">
            <w:pPr>
              <w:spacing w:line="36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</w:rPr>
            </w:pPr>
          </w:p>
        </w:tc>
        <w:tc>
          <w:tcPr>
            <w:tcW w:w="851" w:type="dxa"/>
            <w:shd w:val="clear" w:color="auto" w:fill="F3F3F3"/>
          </w:tcPr>
          <w:p w14:paraId="6D4E6FAD" w14:textId="77777777" w:rsidR="003E2544" w:rsidRPr="00D72C2C" w:rsidRDefault="003E2544" w:rsidP="003E2544">
            <w:pPr>
              <w:keepNext/>
              <w:keepLines/>
              <w:spacing w:before="240" w:line="360" w:lineRule="auto"/>
              <w:jc w:val="center"/>
              <w:outlineLvl w:val="7"/>
              <w:rPr>
                <w:rFonts w:ascii="Times New Roman" w:hAnsi="Times New Roman"/>
              </w:rPr>
            </w:pPr>
          </w:p>
        </w:tc>
      </w:tr>
      <w:tr w:rsidR="003E2544" w:rsidRPr="004B52CD" w14:paraId="5EE6F2E2" w14:textId="77777777" w:rsidTr="003E2544">
        <w:tc>
          <w:tcPr>
            <w:tcW w:w="3260" w:type="dxa"/>
            <w:shd w:val="clear" w:color="auto" w:fill="auto"/>
          </w:tcPr>
          <w:p w14:paraId="2BFC0958" w14:textId="77777777" w:rsidR="003E2544" w:rsidRPr="00D72C2C" w:rsidRDefault="003E2544" w:rsidP="003E2544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Death (n, %)</w:t>
            </w:r>
          </w:p>
        </w:tc>
        <w:tc>
          <w:tcPr>
            <w:tcW w:w="1701" w:type="dxa"/>
            <w:tcBorders>
              <w:right w:val="single" w:sz="8" w:space="0" w:color="auto"/>
            </w:tcBorders>
            <w:shd w:val="clear" w:color="auto" w:fill="auto"/>
          </w:tcPr>
          <w:p w14:paraId="7EFF4CA2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/63 (1.6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auto"/>
          </w:tcPr>
          <w:p w14:paraId="232BD0A0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/30 (0.0)</w:t>
            </w:r>
          </w:p>
        </w:tc>
        <w:tc>
          <w:tcPr>
            <w:tcW w:w="1843" w:type="dxa"/>
            <w:shd w:val="clear" w:color="auto" w:fill="auto"/>
          </w:tcPr>
          <w:p w14:paraId="62EF41A5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72C2C">
              <w:rPr>
                <w:rFonts w:ascii="Times New Roman" w:hAnsi="Times New Roman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0FB647A3" w14:textId="77777777" w:rsidR="003E2544" w:rsidRPr="00D72C2C" w:rsidRDefault="003E2544" w:rsidP="003E2544">
            <w:pPr>
              <w:keepNext/>
              <w:keepLines/>
              <w:spacing w:line="360" w:lineRule="auto"/>
              <w:jc w:val="center"/>
              <w:outlineLvl w:val="7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49</w:t>
            </w:r>
          </w:p>
        </w:tc>
      </w:tr>
      <w:tr w:rsidR="003E2544" w:rsidRPr="004B52CD" w14:paraId="369CEB5C" w14:textId="77777777" w:rsidTr="003E2544">
        <w:tc>
          <w:tcPr>
            <w:tcW w:w="3260" w:type="dxa"/>
            <w:shd w:val="clear" w:color="auto" w:fill="auto"/>
          </w:tcPr>
          <w:p w14:paraId="5D00AA8E" w14:textId="77777777" w:rsidR="003E2544" w:rsidRPr="00D72C2C" w:rsidRDefault="003E2544" w:rsidP="003E2544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Recurrent MI (n, %)</w:t>
            </w:r>
          </w:p>
        </w:tc>
        <w:tc>
          <w:tcPr>
            <w:tcW w:w="1701" w:type="dxa"/>
            <w:tcBorders>
              <w:right w:val="single" w:sz="8" w:space="0" w:color="auto"/>
            </w:tcBorders>
            <w:shd w:val="clear" w:color="auto" w:fill="auto"/>
          </w:tcPr>
          <w:p w14:paraId="7D9BFD59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/63 (0.0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auto"/>
          </w:tcPr>
          <w:p w14:paraId="64533185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/30 (0.0)</w:t>
            </w:r>
          </w:p>
        </w:tc>
        <w:tc>
          <w:tcPr>
            <w:tcW w:w="1843" w:type="dxa"/>
            <w:shd w:val="clear" w:color="auto" w:fill="auto"/>
          </w:tcPr>
          <w:p w14:paraId="669FB4A0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17E13AE4" w14:textId="77777777" w:rsidR="003E2544" w:rsidRPr="00D72C2C" w:rsidRDefault="003E2544" w:rsidP="003E2544">
            <w:pPr>
              <w:keepNext/>
              <w:keepLines/>
              <w:spacing w:line="360" w:lineRule="auto"/>
              <w:jc w:val="center"/>
              <w:outlineLvl w:val="7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.00</w:t>
            </w:r>
          </w:p>
        </w:tc>
      </w:tr>
      <w:tr w:rsidR="003E2544" w:rsidRPr="004B52CD" w14:paraId="261F2974" w14:textId="77777777" w:rsidTr="003E2544">
        <w:tc>
          <w:tcPr>
            <w:tcW w:w="3260" w:type="dxa"/>
            <w:shd w:val="clear" w:color="auto" w:fill="auto"/>
          </w:tcPr>
          <w:p w14:paraId="3CFDFA8B" w14:textId="77777777" w:rsidR="003E2544" w:rsidRPr="00D72C2C" w:rsidRDefault="003E2544" w:rsidP="003E2544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Heart failure (n, %)</w:t>
            </w:r>
          </w:p>
        </w:tc>
        <w:tc>
          <w:tcPr>
            <w:tcW w:w="1701" w:type="dxa"/>
            <w:tcBorders>
              <w:right w:val="single" w:sz="8" w:space="0" w:color="auto"/>
            </w:tcBorders>
            <w:shd w:val="clear" w:color="auto" w:fill="auto"/>
          </w:tcPr>
          <w:p w14:paraId="76818354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2/63 (3.2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auto"/>
          </w:tcPr>
          <w:p w14:paraId="61982FBD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/30 (0.0)</w:t>
            </w:r>
          </w:p>
        </w:tc>
        <w:tc>
          <w:tcPr>
            <w:tcW w:w="1843" w:type="dxa"/>
            <w:shd w:val="clear" w:color="auto" w:fill="auto"/>
          </w:tcPr>
          <w:p w14:paraId="266C5A2D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25CC3522" w14:textId="77777777" w:rsidR="003E2544" w:rsidRPr="00D72C2C" w:rsidRDefault="003E2544" w:rsidP="003E2544">
            <w:pPr>
              <w:keepNext/>
              <w:keepLines/>
              <w:spacing w:line="360" w:lineRule="auto"/>
              <w:jc w:val="center"/>
              <w:outlineLvl w:val="7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32</w:t>
            </w:r>
          </w:p>
        </w:tc>
      </w:tr>
      <w:tr w:rsidR="003E2544" w:rsidRPr="004B52CD" w14:paraId="3EEF17BC" w14:textId="77777777" w:rsidTr="003E2544"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1486014A" w14:textId="77777777" w:rsidR="003E2544" w:rsidRPr="00D72C2C" w:rsidRDefault="003E2544" w:rsidP="003E2544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Repeat revascularisation (n, %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3EC258F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/63 (1.6)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14:paraId="4569C933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/30 (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65872E3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A3C1B47" w14:textId="77777777" w:rsidR="003E2544" w:rsidRPr="00D72C2C" w:rsidRDefault="003E2544" w:rsidP="003E2544">
            <w:pPr>
              <w:keepNext/>
              <w:keepLines/>
              <w:spacing w:line="360" w:lineRule="auto"/>
              <w:jc w:val="center"/>
              <w:outlineLvl w:val="7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49</w:t>
            </w:r>
          </w:p>
        </w:tc>
      </w:tr>
      <w:tr w:rsidR="003E2544" w:rsidRPr="004B52CD" w14:paraId="3BB18739" w14:textId="77777777" w:rsidTr="003E2544">
        <w:tc>
          <w:tcPr>
            <w:tcW w:w="3260" w:type="dxa"/>
            <w:shd w:val="clear" w:color="auto" w:fill="F3F3F3"/>
          </w:tcPr>
          <w:p w14:paraId="756E4FD3" w14:textId="77777777" w:rsidR="003E2544" w:rsidRPr="00A42E0B" w:rsidRDefault="003E2544" w:rsidP="003E2544">
            <w:pPr>
              <w:spacing w:line="360" w:lineRule="auto"/>
              <w:rPr>
                <w:rFonts w:ascii="Times New Roman" w:hAnsi="Times New Roman"/>
              </w:rPr>
            </w:pPr>
            <w:r w:rsidRPr="00A72980">
              <w:rPr>
                <w:rFonts w:ascii="Times New Roman" w:hAnsi="Times New Roman"/>
                <w:b/>
                <w:u w:val="single"/>
              </w:rPr>
              <w:t>Safety Endpoints</w:t>
            </w:r>
          </w:p>
        </w:tc>
        <w:tc>
          <w:tcPr>
            <w:tcW w:w="1701" w:type="dxa"/>
            <w:tcBorders>
              <w:right w:val="single" w:sz="8" w:space="0" w:color="auto"/>
            </w:tcBorders>
            <w:shd w:val="clear" w:color="auto" w:fill="F3F3F3"/>
          </w:tcPr>
          <w:p w14:paraId="23F94B43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F3F3F3"/>
          </w:tcPr>
          <w:p w14:paraId="2DC91BB0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F3F3F3"/>
          </w:tcPr>
          <w:p w14:paraId="1737FA51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F3F3F3"/>
          </w:tcPr>
          <w:p w14:paraId="598AC4EC" w14:textId="77777777" w:rsidR="003E2544" w:rsidRPr="00D72C2C" w:rsidRDefault="003E2544" w:rsidP="003E2544">
            <w:pPr>
              <w:keepNext/>
              <w:keepLines/>
              <w:spacing w:line="360" w:lineRule="auto"/>
              <w:jc w:val="center"/>
              <w:outlineLvl w:val="7"/>
              <w:rPr>
                <w:rFonts w:ascii="Times New Roman" w:hAnsi="Times New Roman"/>
              </w:rPr>
            </w:pPr>
          </w:p>
        </w:tc>
      </w:tr>
      <w:tr w:rsidR="003E2544" w:rsidRPr="004B52CD" w14:paraId="17D5F299" w14:textId="77777777" w:rsidTr="003E2544">
        <w:tc>
          <w:tcPr>
            <w:tcW w:w="3260" w:type="dxa"/>
            <w:shd w:val="clear" w:color="auto" w:fill="auto"/>
          </w:tcPr>
          <w:p w14:paraId="249D685B" w14:textId="77777777" w:rsidR="003E2544" w:rsidRPr="00D72C2C" w:rsidRDefault="003E2544" w:rsidP="003E2544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Contrast nephropathy (n, %)</w:t>
            </w:r>
          </w:p>
        </w:tc>
        <w:tc>
          <w:tcPr>
            <w:tcW w:w="1701" w:type="dxa"/>
            <w:tcBorders>
              <w:right w:val="single" w:sz="8" w:space="0" w:color="auto"/>
            </w:tcBorders>
            <w:shd w:val="clear" w:color="auto" w:fill="auto"/>
          </w:tcPr>
          <w:p w14:paraId="45B92BF2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/63 (1.6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auto"/>
          </w:tcPr>
          <w:p w14:paraId="6BD7C84A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/30 (0.0)</w:t>
            </w:r>
          </w:p>
        </w:tc>
        <w:tc>
          <w:tcPr>
            <w:tcW w:w="1843" w:type="dxa"/>
            <w:shd w:val="clear" w:color="auto" w:fill="auto"/>
          </w:tcPr>
          <w:p w14:paraId="502BB5DE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37ECF092" w14:textId="77777777" w:rsidR="003E2544" w:rsidRPr="00D72C2C" w:rsidRDefault="003E2544" w:rsidP="003E2544">
            <w:pPr>
              <w:keepNext/>
              <w:keepLines/>
              <w:spacing w:line="360" w:lineRule="auto"/>
              <w:jc w:val="center"/>
              <w:outlineLvl w:val="7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.49</w:t>
            </w:r>
          </w:p>
        </w:tc>
      </w:tr>
      <w:tr w:rsidR="003E2544" w:rsidRPr="004B52CD" w14:paraId="15128205" w14:textId="77777777" w:rsidTr="003E2544">
        <w:tc>
          <w:tcPr>
            <w:tcW w:w="3260" w:type="dxa"/>
            <w:shd w:val="clear" w:color="auto" w:fill="auto"/>
          </w:tcPr>
          <w:p w14:paraId="05C89E18" w14:textId="77777777" w:rsidR="003E2544" w:rsidRPr="00D72C2C" w:rsidRDefault="003E2544" w:rsidP="003E2544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Vascular access injury (n, %)</w:t>
            </w:r>
          </w:p>
        </w:tc>
        <w:tc>
          <w:tcPr>
            <w:tcW w:w="1701" w:type="dxa"/>
            <w:tcBorders>
              <w:right w:val="single" w:sz="8" w:space="0" w:color="auto"/>
            </w:tcBorders>
            <w:shd w:val="clear" w:color="auto" w:fill="auto"/>
          </w:tcPr>
          <w:p w14:paraId="7C65AF45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/63 (0.0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auto"/>
          </w:tcPr>
          <w:p w14:paraId="6401DEE1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/30 (0.0)</w:t>
            </w:r>
          </w:p>
        </w:tc>
        <w:tc>
          <w:tcPr>
            <w:tcW w:w="1843" w:type="dxa"/>
            <w:shd w:val="clear" w:color="auto" w:fill="auto"/>
          </w:tcPr>
          <w:p w14:paraId="36D03E79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6DF96E89" w14:textId="77777777" w:rsidR="003E2544" w:rsidRPr="00D72C2C" w:rsidRDefault="003E2544" w:rsidP="003E2544">
            <w:pPr>
              <w:keepNext/>
              <w:keepLines/>
              <w:spacing w:line="360" w:lineRule="auto"/>
              <w:jc w:val="center"/>
              <w:outlineLvl w:val="7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.00</w:t>
            </w:r>
          </w:p>
        </w:tc>
      </w:tr>
      <w:tr w:rsidR="003E2544" w:rsidRPr="004B52CD" w14:paraId="1C906D3F" w14:textId="77777777" w:rsidTr="003E2544">
        <w:tc>
          <w:tcPr>
            <w:tcW w:w="3260" w:type="dxa"/>
            <w:shd w:val="clear" w:color="auto" w:fill="auto"/>
          </w:tcPr>
          <w:p w14:paraId="0212C439" w14:textId="77777777" w:rsidR="003E2544" w:rsidRPr="00D72C2C" w:rsidRDefault="003E2544" w:rsidP="003E2544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CVA/TIA (n, %)</w:t>
            </w:r>
          </w:p>
        </w:tc>
        <w:tc>
          <w:tcPr>
            <w:tcW w:w="1701" w:type="dxa"/>
            <w:tcBorders>
              <w:right w:val="single" w:sz="8" w:space="0" w:color="auto"/>
            </w:tcBorders>
            <w:shd w:val="clear" w:color="auto" w:fill="auto"/>
          </w:tcPr>
          <w:p w14:paraId="24FE8059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/63 (0.0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auto"/>
          </w:tcPr>
          <w:p w14:paraId="528E8E4E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/30 (0.0)</w:t>
            </w:r>
          </w:p>
        </w:tc>
        <w:tc>
          <w:tcPr>
            <w:tcW w:w="1843" w:type="dxa"/>
            <w:shd w:val="clear" w:color="auto" w:fill="auto"/>
          </w:tcPr>
          <w:p w14:paraId="41F62B1D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1BE0DD24" w14:textId="77777777" w:rsidR="003E2544" w:rsidRPr="00D72C2C" w:rsidRDefault="003E2544" w:rsidP="003E2544">
            <w:pPr>
              <w:keepNext/>
              <w:keepLines/>
              <w:spacing w:line="360" w:lineRule="auto"/>
              <w:jc w:val="center"/>
              <w:outlineLvl w:val="7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1.00</w:t>
            </w:r>
          </w:p>
        </w:tc>
      </w:tr>
      <w:tr w:rsidR="003E2544" w:rsidRPr="004B52CD" w14:paraId="1FE7576A" w14:textId="77777777" w:rsidTr="003E2544">
        <w:tc>
          <w:tcPr>
            <w:tcW w:w="3260" w:type="dxa"/>
            <w:shd w:val="clear" w:color="auto" w:fill="auto"/>
          </w:tcPr>
          <w:p w14:paraId="6BBBC215" w14:textId="77777777" w:rsidR="003E2544" w:rsidRPr="00D72C2C" w:rsidRDefault="003E2544" w:rsidP="003E2544">
            <w:pPr>
              <w:spacing w:line="360" w:lineRule="auto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Major bleed (n, %)</w:t>
            </w:r>
          </w:p>
        </w:tc>
        <w:tc>
          <w:tcPr>
            <w:tcW w:w="1701" w:type="dxa"/>
            <w:tcBorders>
              <w:right w:val="single" w:sz="8" w:space="0" w:color="auto"/>
            </w:tcBorders>
            <w:shd w:val="clear" w:color="auto" w:fill="auto"/>
          </w:tcPr>
          <w:p w14:paraId="1D118250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0/63 (0.0)</w:t>
            </w:r>
            <w:r w:rsidRPr="00D72C2C" w:rsidDel="00D023B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auto"/>
          </w:tcPr>
          <w:p w14:paraId="43C0F315" w14:textId="5EFD7529" w:rsidR="003E2544" w:rsidRPr="00D72C2C" w:rsidRDefault="00AC38AE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/30 (10.0</w:t>
            </w:r>
            <w:r w:rsidR="003E2544" w:rsidRPr="00D72C2C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C3A330F" w14:textId="77777777" w:rsidR="003E2544" w:rsidRPr="00D72C2C" w:rsidRDefault="003E2544" w:rsidP="003E254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72C2C">
              <w:rPr>
                <w:rFonts w:ascii="Times New Roman" w:hAnsi="Times New Roman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3FC5BCC3" w14:textId="2E74A360" w:rsidR="003E2544" w:rsidRPr="00D72C2C" w:rsidRDefault="00AC38AE" w:rsidP="003E2544">
            <w:pPr>
              <w:keepNext/>
              <w:keepLines/>
              <w:spacing w:line="360" w:lineRule="auto"/>
              <w:jc w:val="center"/>
              <w:outlineLvl w:val="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</w:tr>
    </w:tbl>
    <w:p w14:paraId="1A336939" w14:textId="77777777" w:rsidR="003E2544" w:rsidRPr="003E2544" w:rsidRDefault="003E2544" w:rsidP="003E2544"/>
    <w:p w14:paraId="7E5BE4D5" w14:textId="42E908B5" w:rsidR="003E2544" w:rsidRDefault="003E2544" w:rsidP="003E2544">
      <w:pPr>
        <w:spacing w:line="480" w:lineRule="auto"/>
        <w:ind w:left="426"/>
        <w:rPr>
          <w:rFonts w:ascii="Times New Roman" w:hAnsi="Times New Roman"/>
        </w:rPr>
      </w:pPr>
      <w:r w:rsidRPr="00BA68A9">
        <w:rPr>
          <w:rFonts w:ascii="Times New Roman" w:hAnsi="Times New Roman"/>
        </w:rPr>
        <w:t>CR= complete revascularization; IRA= Infarct related artery; MACE= major adverse cardiovascular events, HF= heart failure</w:t>
      </w:r>
      <w:r w:rsidR="002C1DBF">
        <w:rPr>
          <w:rFonts w:ascii="Times New Roman" w:hAnsi="Times New Roman"/>
        </w:rPr>
        <w:t xml:space="preserve">. </w:t>
      </w:r>
      <w:ins w:id="0" w:author="Gerry McCann" w:date="2016-11-04T15:57:00Z">
        <w:r w:rsidR="002C1DBF">
          <w:rPr>
            <w:rFonts w:ascii="Times New Roman" w:hAnsi="Times New Roman"/>
          </w:rPr>
          <w:t>** As there 0 events in at least one of the groups HR calculation is not possible.</w:t>
        </w:r>
      </w:ins>
      <w:bookmarkStart w:id="1" w:name="_GoBack"/>
      <w:bookmarkEnd w:id="1"/>
    </w:p>
    <w:p w14:paraId="5F965F05" w14:textId="0CAD7F1B" w:rsidR="00CF017E" w:rsidRPr="003C361A" w:rsidRDefault="00CF017E" w:rsidP="00CB6D35">
      <w:pPr>
        <w:rPr>
          <w:rFonts w:ascii="Times New Roman" w:hAnsi="Times New Roman"/>
        </w:rPr>
      </w:pPr>
    </w:p>
    <w:sectPr w:rsidR="00CF017E" w:rsidRPr="003C361A" w:rsidSect="006816E8">
      <w:headerReference w:type="default" r:id="rId8"/>
      <w:footerReference w:type="even" r:id="rId9"/>
      <w:pgSz w:w="11900" w:h="16820"/>
      <w:pgMar w:top="1418" w:right="1418" w:bottom="1418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E8D3C2" w14:textId="77777777" w:rsidR="002C1DBF" w:rsidRDefault="002C1DBF" w:rsidP="008C6714">
      <w:r>
        <w:separator/>
      </w:r>
    </w:p>
  </w:endnote>
  <w:endnote w:type="continuationSeparator" w:id="0">
    <w:p w14:paraId="33F03097" w14:textId="77777777" w:rsidR="002C1DBF" w:rsidRDefault="002C1DBF" w:rsidP="008C6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7F15AA" w14:textId="77777777" w:rsidR="002C1DBF" w:rsidRDefault="002C1DBF" w:rsidP="00F7182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06F08E6" w14:textId="77777777" w:rsidR="002C1DBF" w:rsidRDefault="002C1DB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150C62" w14:textId="77777777" w:rsidR="002C1DBF" w:rsidRDefault="002C1DBF" w:rsidP="008C6714">
      <w:r>
        <w:separator/>
      </w:r>
    </w:p>
  </w:footnote>
  <w:footnote w:type="continuationSeparator" w:id="0">
    <w:p w14:paraId="56C4AD83" w14:textId="77777777" w:rsidR="002C1DBF" w:rsidRDefault="002C1DBF" w:rsidP="008C6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E2463B" w14:textId="77777777" w:rsidR="002C1DBF" w:rsidRPr="00BE5E1C" w:rsidRDefault="002C1DBF" w:rsidP="00BE5E1C">
    <w:pPr>
      <w:pStyle w:val="Header"/>
      <w:jc w:val="right"/>
      <w:rPr>
        <w:sz w:val="20"/>
      </w:rPr>
    </w:pPr>
    <w:r w:rsidRPr="00BE5E1C">
      <w:rPr>
        <w:rStyle w:val="PageNumber"/>
        <w:sz w:val="20"/>
      </w:rPr>
      <w:fldChar w:fldCharType="begin"/>
    </w:r>
    <w:r w:rsidRPr="00BE5E1C">
      <w:rPr>
        <w:rStyle w:val="PageNumber"/>
        <w:sz w:val="20"/>
      </w:rPr>
      <w:instrText xml:space="preserve"> PAGE </w:instrText>
    </w:r>
    <w:r w:rsidRPr="00BE5E1C">
      <w:rPr>
        <w:rStyle w:val="PageNumber"/>
        <w:sz w:val="20"/>
      </w:rPr>
      <w:fldChar w:fldCharType="separate"/>
    </w:r>
    <w:r w:rsidR="00FF7543">
      <w:rPr>
        <w:rStyle w:val="PageNumber"/>
        <w:noProof/>
        <w:sz w:val="20"/>
      </w:rPr>
      <w:t>6</w:t>
    </w:r>
    <w:r w:rsidRPr="00BE5E1C">
      <w:rPr>
        <w:rStyle w:val="PageNumber"/>
        <w:sz w:val="20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7895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8440C4"/>
    <w:multiLevelType w:val="hybridMultilevel"/>
    <w:tmpl w:val="B30A366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7F71343"/>
    <w:multiLevelType w:val="hybridMultilevel"/>
    <w:tmpl w:val="78FA7AAA"/>
    <w:lvl w:ilvl="0" w:tplc="0312082A"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992214"/>
    <w:multiLevelType w:val="hybridMultilevel"/>
    <w:tmpl w:val="2AAA432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2D7400E"/>
    <w:multiLevelType w:val="hybridMultilevel"/>
    <w:tmpl w:val="39CCB3D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9974143"/>
    <w:multiLevelType w:val="hybridMultilevel"/>
    <w:tmpl w:val="07CC65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E2316DC"/>
    <w:multiLevelType w:val="multilevel"/>
    <w:tmpl w:val="4CA2313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3071326"/>
    <w:multiLevelType w:val="hybridMultilevel"/>
    <w:tmpl w:val="4CA2313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758C569D"/>
    <w:multiLevelType w:val="hybridMultilevel"/>
    <w:tmpl w:val="C65A1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7BC3C93"/>
    <w:multiLevelType w:val="hybridMultilevel"/>
    <w:tmpl w:val="4CA2313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9"/>
  </w:num>
  <w:num w:numId="7">
    <w:abstractNumId w:val="8"/>
  </w:num>
  <w:num w:numId="8">
    <w:abstractNumId w:val="7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zzst0pe9v92wx6eaxf6pwstvvxxs0tzd5rfr&quot;&gt;Jamal Endnote Lib1 (11.6&lt;record-ids&gt;&lt;item&gt;900&lt;/item&gt;&lt;item&gt;921&lt;/item&gt;&lt;item&gt;1005&lt;/item&gt;&lt;item&gt;1024&lt;/item&gt;&lt;item&gt;1191&lt;/item&gt;&lt;item&gt;1196&lt;/item&gt;&lt;item&gt;1391&lt;/item&gt;&lt;item&gt;1553&lt;/item&gt;&lt;item&gt;1678&lt;/item&gt;&lt;item&gt;1694&lt;/item&gt;&lt;item&gt;1916&lt;/item&gt;&lt;item&gt;1956&lt;/item&gt;&lt;item&gt;1998&lt;/item&gt;&lt;item&gt;2014&lt;/item&gt;&lt;item&gt;2019&lt;/item&gt;&lt;item&gt;2026&lt;/item&gt;&lt;item&gt;2031&lt;/item&gt;&lt;item&gt;2040&lt;/item&gt;&lt;/record-ids&gt;&lt;/item&gt;&lt;/Libraries&gt;"/>
  </w:docVars>
  <w:rsids>
    <w:rsidRoot w:val="00377A10"/>
    <w:rsid w:val="0000004D"/>
    <w:rsid w:val="00000714"/>
    <w:rsid w:val="00000F7E"/>
    <w:rsid w:val="00001093"/>
    <w:rsid w:val="000015C9"/>
    <w:rsid w:val="000024B9"/>
    <w:rsid w:val="00003960"/>
    <w:rsid w:val="0000411E"/>
    <w:rsid w:val="00004886"/>
    <w:rsid w:val="00004BF1"/>
    <w:rsid w:val="00004EB0"/>
    <w:rsid w:val="00005170"/>
    <w:rsid w:val="00005245"/>
    <w:rsid w:val="00005A2A"/>
    <w:rsid w:val="000065AB"/>
    <w:rsid w:val="0000661B"/>
    <w:rsid w:val="00006CF8"/>
    <w:rsid w:val="00006D3B"/>
    <w:rsid w:val="00006FC3"/>
    <w:rsid w:val="00006FD8"/>
    <w:rsid w:val="0000724E"/>
    <w:rsid w:val="000073A4"/>
    <w:rsid w:val="00007582"/>
    <w:rsid w:val="000079AE"/>
    <w:rsid w:val="00007CDB"/>
    <w:rsid w:val="00007D92"/>
    <w:rsid w:val="000101C1"/>
    <w:rsid w:val="000101DC"/>
    <w:rsid w:val="000101E9"/>
    <w:rsid w:val="00010313"/>
    <w:rsid w:val="00010680"/>
    <w:rsid w:val="00010870"/>
    <w:rsid w:val="00010C19"/>
    <w:rsid w:val="00010D8C"/>
    <w:rsid w:val="00010EE0"/>
    <w:rsid w:val="0001104E"/>
    <w:rsid w:val="000110A9"/>
    <w:rsid w:val="00011762"/>
    <w:rsid w:val="00011827"/>
    <w:rsid w:val="00011994"/>
    <w:rsid w:val="00011CE4"/>
    <w:rsid w:val="00011DF6"/>
    <w:rsid w:val="0001276F"/>
    <w:rsid w:val="00012DC6"/>
    <w:rsid w:val="00012DC7"/>
    <w:rsid w:val="00012DE2"/>
    <w:rsid w:val="00013F5C"/>
    <w:rsid w:val="000144F1"/>
    <w:rsid w:val="0001490B"/>
    <w:rsid w:val="00014C05"/>
    <w:rsid w:val="00014E24"/>
    <w:rsid w:val="00015AF0"/>
    <w:rsid w:val="00015C6C"/>
    <w:rsid w:val="00015E94"/>
    <w:rsid w:val="00016425"/>
    <w:rsid w:val="000165BB"/>
    <w:rsid w:val="00017157"/>
    <w:rsid w:val="000175FD"/>
    <w:rsid w:val="000179F8"/>
    <w:rsid w:val="00017EA8"/>
    <w:rsid w:val="00020987"/>
    <w:rsid w:val="00020A9A"/>
    <w:rsid w:val="000213BD"/>
    <w:rsid w:val="00021772"/>
    <w:rsid w:val="00021C9F"/>
    <w:rsid w:val="0002205D"/>
    <w:rsid w:val="00022699"/>
    <w:rsid w:val="000228B5"/>
    <w:rsid w:val="000230E6"/>
    <w:rsid w:val="00023167"/>
    <w:rsid w:val="000235D3"/>
    <w:rsid w:val="00023F3F"/>
    <w:rsid w:val="000248E9"/>
    <w:rsid w:val="00024BD0"/>
    <w:rsid w:val="00024D7D"/>
    <w:rsid w:val="000251F7"/>
    <w:rsid w:val="00025371"/>
    <w:rsid w:val="00025D0D"/>
    <w:rsid w:val="00026791"/>
    <w:rsid w:val="0002717C"/>
    <w:rsid w:val="00027CD2"/>
    <w:rsid w:val="00027D48"/>
    <w:rsid w:val="00027FE0"/>
    <w:rsid w:val="0003058C"/>
    <w:rsid w:val="0003068E"/>
    <w:rsid w:val="00030B8C"/>
    <w:rsid w:val="000311D4"/>
    <w:rsid w:val="00031289"/>
    <w:rsid w:val="000313DF"/>
    <w:rsid w:val="0003193E"/>
    <w:rsid w:val="00031EB3"/>
    <w:rsid w:val="00031F1D"/>
    <w:rsid w:val="0003203E"/>
    <w:rsid w:val="0003215D"/>
    <w:rsid w:val="00032721"/>
    <w:rsid w:val="00032AF7"/>
    <w:rsid w:val="00032F7B"/>
    <w:rsid w:val="0003315B"/>
    <w:rsid w:val="000332F3"/>
    <w:rsid w:val="000333B8"/>
    <w:rsid w:val="0003357C"/>
    <w:rsid w:val="00033653"/>
    <w:rsid w:val="00033C82"/>
    <w:rsid w:val="000340F5"/>
    <w:rsid w:val="0003412C"/>
    <w:rsid w:val="000347FE"/>
    <w:rsid w:val="000349D2"/>
    <w:rsid w:val="00034AFD"/>
    <w:rsid w:val="00035538"/>
    <w:rsid w:val="00035554"/>
    <w:rsid w:val="000358BE"/>
    <w:rsid w:val="00035E45"/>
    <w:rsid w:val="0003637E"/>
    <w:rsid w:val="0003684A"/>
    <w:rsid w:val="00036855"/>
    <w:rsid w:val="00036A10"/>
    <w:rsid w:val="00036B76"/>
    <w:rsid w:val="00036CCB"/>
    <w:rsid w:val="00036E1E"/>
    <w:rsid w:val="00036EEC"/>
    <w:rsid w:val="00036F2E"/>
    <w:rsid w:val="00036FC1"/>
    <w:rsid w:val="00037418"/>
    <w:rsid w:val="00037A0D"/>
    <w:rsid w:val="00037B18"/>
    <w:rsid w:val="00037F18"/>
    <w:rsid w:val="00040057"/>
    <w:rsid w:val="00040A4E"/>
    <w:rsid w:val="0004171E"/>
    <w:rsid w:val="00041F07"/>
    <w:rsid w:val="00041F31"/>
    <w:rsid w:val="00042015"/>
    <w:rsid w:val="00042087"/>
    <w:rsid w:val="0004284E"/>
    <w:rsid w:val="00042B56"/>
    <w:rsid w:val="00042C3B"/>
    <w:rsid w:val="0004316C"/>
    <w:rsid w:val="000434B2"/>
    <w:rsid w:val="00043AB7"/>
    <w:rsid w:val="00043B81"/>
    <w:rsid w:val="00043FAD"/>
    <w:rsid w:val="000445A5"/>
    <w:rsid w:val="00044747"/>
    <w:rsid w:val="0004476E"/>
    <w:rsid w:val="00044E86"/>
    <w:rsid w:val="00045152"/>
    <w:rsid w:val="00045495"/>
    <w:rsid w:val="000454B5"/>
    <w:rsid w:val="000457D0"/>
    <w:rsid w:val="00045EAC"/>
    <w:rsid w:val="000460F6"/>
    <w:rsid w:val="0004664B"/>
    <w:rsid w:val="0004683D"/>
    <w:rsid w:val="00046D0D"/>
    <w:rsid w:val="000470C8"/>
    <w:rsid w:val="000471C1"/>
    <w:rsid w:val="0004737D"/>
    <w:rsid w:val="00047382"/>
    <w:rsid w:val="00047599"/>
    <w:rsid w:val="00047A0D"/>
    <w:rsid w:val="00047C08"/>
    <w:rsid w:val="00047D80"/>
    <w:rsid w:val="00047DD0"/>
    <w:rsid w:val="00047EDC"/>
    <w:rsid w:val="00047EF9"/>
    <w:rsid w:val="00047F45"/>
    <w:rsid w:val="00050331"/>
    <w:rsid w:val="0005068E"/>
    <w:rsid w:val="00050FBB"/>
    <w:rsid w:val="00051268"/>
    <w:rsid w:val="000517A8"/>
    <w:rsid w:val="000522B5"/>
    <w:rsid w:val="00052AFC"/>
    <w:rsid w:val="00052B9A"/>
    <w:rsid w:val="00052DFD"/>
    <w:rsid w:val="0005382D"/>
    <w:rsid w:val="00054058"/>
    <w:rsid w:val="00054315"/>
    <w:rsid w:val="00054430"/>
    <w:rsid w:val="00054660"/>
    <w:rsid w:val="00054801"/>
    <w:rsid w:val="000549D9"/>
    <w:rsid w:val="00054D82"/>
    <w:rsid w:val="00054DC9"/>
    <w:rsid w:val="000550FF"/>
    <w:rsid w:val="0005552C"/>
    <w:rsid w:val="0005568F"/>
    <w:rsid w:val="00055B3C"/>
    <w:rsid w:val="00055E68"/>
    <w:rsid w:val="000560C8"/>
    <w:rsid w:val="0005673B"/>
    <w:rsid w:val="00056946"/>
    <w:rsid w:val="00056A3C"/>
    <w:rsid w:val="00056E45"/>
    <w:rsid w:val="000571BB"/>
    <w:rsid w:val="0005724F"/>
    <w:rsid w:val="00057398"/>
    <w:rsid w:val="00057920"/>
    <w:rsid w:val="00057D52"/>
    <w:rsid w:val="000601BA"/>
    <w:rsid w:val="00060467"/>
    <w:rsid w:val="0006068F"/>
    <w:rsid w:val="00060BF2"/>
    <w:rsid w:val="0006115F"/>
    <w:rsid w:val="00061323"/>
    <w:rsid w:val="0006133A"/>
    <w:rsid w:val="0006144B"/>
    <w:rsid w:val="0006151E"/>
    <w:rsid w:val="0006236C"/>
    <w:rsid w:val="00062B64"/>
    <w:rsid w:val="00063A89"/>
    <w:rsid w:val="00063E3F"/>
    <w:rsid w:val="00063F04"/>
    <w:rsid w:val="00064021"/>
    <w:rsid w:val="00064878"/>
    <w:rsid w:val="000653EB"/>
    <w:rsid w:val="0006589D"/>
    <w:rsid w:val="00065C84"/>
    <w:rsid w:val="00065E8C"/>
    <w:rsid w:val="0006608D"/>
    <w:rsid w:val="000661C1"/>
    <w:rsid w:val="00066515"/>
    <w:rsid w:val="0006669A"/>
    <w:rsid w:val="00066938"/>
    <w:rsid w:val="000670F7"/>
    <w:rsid w:val="000673D7"/>
    <w:rsid w:val="00067478"/>
    <w:rsid w:val="00067A43"/>
    <w:rsid w:val="0007022F"/>
    <w:rsid w:val="00070938"/>
    <w:rsid w:val="000709EA"/>
    <w:rsid w:val="00070E6F"/>
    <w:rsid w:val="00070EBE"/>
    <w:rsid w:val="00070EE7"/>
    <w:rsid w:val="00070F24"/>
    <w:rsid w:val="00071175"/>
    <w:rsid w:val="0007130C"/>
    <w:rsid w:val="00071A07"/>
    <w:rsid w:val="00071AFB"/>
    <w:rsid w:val="00071C02"/>
    <w:rsid w:val="00071C53"/>
    <w:rsid w:val="00072071"/>
    <w:rsid w:val="000723E2"/>
    <w:rsid w:val="00072437"/>
    <w:rsid w:val="00072925"/>
    <w:rsid w:val="00072F7D"/>
    <w:rsid w:val="00073121"/>
    <w:rsid w:val="00073521"/>
    <w:rsid w:val="00073C5B"/>
    <w:rsid w:val="00073E13"/>
    <w:rsid w:val="000751BE"/>
    <w:rsid w:val="0007533D"/>
    <w:rsid w:val="00076406"/>
    <w:rsid w:val="0007676B"/>
    <w:rsid w:val="000767F7"/>
    <w:rsid w:val="00077249"/>
    <w:rsid w:val="0007726D"/>
    <w:rsid w:val="00077A22"/>
    <w:rsid w:val="000802A6"/>
    <w:rsid w:val="0008074A"/>
    <w:rsid w:val="0008077E"/>
    <w:rsid w:val="00080836"/>
    <w:rsid w:val="00080DE5"/>
    <w:rsid w:val="00080EED"/>
    <w:rsid w:val="00081255"/>
    <w:rsid w:val="00081291"/>
    <w:rsid w:val="000815F8"/>
    <w:rsid w:val="0008184E"/>
    <w:rsid w:val="00081BE1"/>
    <w:rsid w:val="00081D9D"/>
    <w:rsid w:val="00081E04"/>
    <w:rsid w:val="000825EB"/>
    <w:rsid w:val="00082FCF"/>
    <w:rsid w:val="00082FE3"/>
    <w:rsid w:val="0008314D"/>
    <w:rsid w:val="00083444"/>
    <w:rsid w:val="00083535"/>
    <w:rsid w:val="0008437F"/>
    <w:rsid w:val="00084A1A"/>
    <w:rsid w:val="00085133"/>
    <w:rsid w:val="00085336"/>
    <w:rsid w:val="00085744"/>
    <w:rsid w:val="00085CFC"/>
    <w:rsid w:val="00085D11"/>
    <w:rsid w:val="00085D41"/>
    <w:rsid w:val="00086509"/>
    <w:rsid w:val="00086985"/>
    <w:rsid w:val="00086C42"/>
    <w:rsid w:val="00087062"/>
    <w:rsid w:val="0008709E"/>
    <w:rsid w:val="000873D8"/>
    <w:rsid w:val="00087ABE"/>
    <w:rsid w:val="00087CE2"/>
    <w:rsid w:val="00087D25"/>
    <w:rsid w:val="00087D41"/>
    <w:rsid w:val="000906D8"/>
    <w:rsid w:val="0009087D"/>
    <w:rsid w:val="00091126"/>
    <w:rsid w:val="00091198"/>
    <w:rsid w:val="0009143F"/>
    <w:rsid w:val="000918C5"/>
    <w:rsid w:val="000919C0"/>
    <w:rsid w:val="00091CED"/>
    <w:rsid w:val="00091E8C"/>
    <w:rsid w:val="00091EDE"/>
    <w:rsid w:val="00091F28"/>
    <w:rsid w:val="000920E5"/>
    <w:rsid w:val="000921C3"/>
    <w:rsid w:val="0009267B"/>
    <w:rsid w:val="000929C3"/>
    <w:rsid w:val="00092A14"/>
    <w:rsid w:val="00092A97"/>
    <w:rsid w:val="00093506"/>
    <w:rsid w:val="000935EF"/>
    <w:rsid w:val="000936EC"/>
    <w:rsid w:val="00093B39"/>
    <w:rsid w:val="00093E4F"/>
    <w:rsid w:val="00093E50"/>
    <w:rsid w:val="00094619"/>
    <w:rsid w:val="00095564"/>
    <w:rsid w:val="000963AF"/>
    <w:rsid w:val="00096662"/>
    <w:rsid w:val="000966C4"/>
    <w:rsid w:val="00096BA3"/>
    <w:rsid w:val="0009787D"/>
    <w:rsid w:val="0009792E"/>
    <w:rsid w:val="00097ACB"/>
    <w:rsid w:val="000A02B7"/>
    <w:rsid w:val="000A02FE"/>
    <w:rsid w:val="000A030B"/>
    <w:rsid w:val="000A03EB"/>
    <w:rsid w:val="000A0612"/>
    <w:rsid w:val="000A095C"/>
    <w:rsid w:val="000A0DA4"/>
    <w:rsid w:val="000A0EE8"/>
    <w:rsid w:val="000A1264"/>
    <w:rsid w:val="000A1550"/>
    <w:rsid w:val="000A15F4"/>
    <w:rsid w:val="000A16AB"/>
    <w:rsid w:val="000A17E9"/>
    <w:rsid w:val="000A1DDD"/>
    <w:rsid w:val="000A2198"/>
    <w:rsid w:val="000A314F"/>
    <w:rsid w:val="000A3CE3"/>
    <w:rsid w:val="000A3DF2"/>
    <w:rsid w:val="000A4490"/>
    <w:rsid w:val="000A51D8"/>
    <w:rsid w:val="000A5275"/>
    <w:rsid w:val="000A52CB"/>
    <w:rsid w:val="000A557C"/>
    <w:rsid w:val="000A5635"/>
    <w:rsid w:val="000A5670"/>
    <w:rsid w:val="000A5687"/>
    <w:rsid w:val="000A579D"/>
    <w:rsid w:val="000A5D43"/>
    <w:rsid w:val="000A62ED"/>
    <w:rsid w:val="000A6487"/>
    <w:rsid w:val="000A693D"/>
    <w:rsid w:val="000A6CB3"/>
    <w:rsid w:val="000A6E93"/>
    <w:rsid w:val="000A6EF5"/>
    <w:rsid w:val="000A7102"/>
    <w:rsid w:val="000A7279"/>
    <w:rsid w:val="000A7684"/>
    <w:rsid w:val="000A78FF"/>
    <w:rsid w:val="000A7EB3"/>
    <w:rsid w:val="000A7EDB"/>
    <w:rsid w:val="000A7F06"/>
    <w:rsid w:val="000A7F6A"/>
    <w:rsid w:val="000B082F"/>
    <w:rsid w:val="000B093D"/>
    <w:rsid w:val="000B0B35"/>
    <w:rsid w:val="000B1029"/>
    <w:rsid w:val="000B16E9"/>
    <w:rsid w:val="000B1759"/>
    <w:rsid w:val="000B1B7F"/>
    <w:rsid w:val="000B1BA2"/>
    <w:rsid w:val="000B1C74"/>
    <w:rsid w:val="000B1D25"/>
    <w:rsid w:val="000B1E7A"/>
    <w:rsid w:val="000B25D7"/>
    <w:rsid w:val="000B2C55"/>
    <w:rsid w:val="000B2E07"/>
    <w:rsid w:val="000B2F39"/>
    <w:rsid w:val="000B2FB0"/>
    <w:rsid w:val="000B34B7"/>
    <w:rsid w:val="000B3B64"/>
    <w:rsid w:val="000B3B7F"/>
    <w:rsid w:val="000B40FA"/>
    <w:rsid w:val="000B4233"/>
    <w:rsid w:val="000B4464"/>
    <w:rsid w:val="000B4489"/>
    <w:rsid w:val="000B4531"/>
    <w:rsid w:val="000B4CD5"/>
    <w:rsid w:val="000B4E26"/>
    <w:rsid w:val="000B4FB5"/>
    <w:rsid w:val="000B555B"/>
    <w:rsid w:val="000B5677"/>
    <w:rsid w:val="000B5812"/>
    <w:rsid w:val="000B59C0"/>
    <w:rsid w:val="000B5CA4"/>
    <w:rsid w:val="000B6EC0"/>
    <w:rsid w:val="000B70C8"/>
    <w:rsid w:val="000B724A"/>
    <w:rsid w:val="000B7663"/>
    <w:rsid w:val="000B794A"/>
    <w:rsid w:val="000B7A00"/>
    <w:rsid w:val="000B7CB3"/>
    <w:rsid w:val="000C05BA"/>
    <w:rsid w:val="000C07A7"/>
    <w:rsid w:val="000C0DDE"/>
    <w:rsid w:val="000C129E"/>
    <w:rsid w:val="000C162E"/>
    <w:rsid w:val="000C1CD8"/>
    <w:rsid w:val="000C273E"/>
    <w:rsid w:val="000C27CF"/>
    <w:rsid w:val="000C27F5"/>
    <w:rsid w:val="000C2C41"/>
    <w:rsid w:val="000C33B4"/>
    <w:rsid w:val="000C33F6"/>
    <w:rsid w:val="000C3693"/>
    <w:rsid w:val="000C4234"/>
    <w:rsid w:val="000C48A9"/>
    <w:rsid w:val="000C4B44"/>
    <w:rsid w:val="000C4B58"/>
    <w:rsid w:val="000C54C2"/>
    <w:rsid w:val="000C5C7C"/>
    <w:rsid w:val="000C7174"/>
    <w:rsid w:val="000C7394"/>
    <w:rsid w:val="000C7411"/>
    <w:rsid w:val="000C77EC"/>
    <w:rsid w:val="000C77FB"/>
    <w:rsid w:val="000D0715"/>
    <w:rsid w:val="000D0BB8"/>
    <w:rsid w:val="000D0D08"/>
    <w:rsid w:val="000D10B1"/>
    <w:rsid w:val="000D126B"/>
    <w:rsid w:val="000D179C"/>
    <w:rsid w:val="000D1C5F"/>
    <w:rsid w:val="000D1E94"/>
    <w:rsid w:val="000D2CC9"/>
    <w:rsid w:val="000D2E8A"/>
    <w:rsid w:val="000D390E"/>
    <w:rsid w:val="000D3B17"/>
    <w:rsid w:val="000D43B8"/>
    <w:rsid w:val="000D45A9"/>
    <w:rsid w:val="000D45C3"/>
    <w:rsid w:val="000D4AE5"/>
    <w:rsid w:val="000D4BA0"/>
    <w:rsid w:val="000D4C54"/>
    <w:rsid w:val="000D5140"/>
    <w:rsid w:val="000D55FD"/>
    <w:rsid w:val="000D5A05"/>
    <w:rsid w:val="000D5C4B"/>
    <w:rsid w:val="000D5E2A"/>
    <w:rsid w:val="000D5FAE"/>
    <w:rsid w:val="000D659F"/>
    <w:rsid w:val="000D7181"/>
    <w:rsid w:val="000D73B3"/>
    <w:rsid w:val="000D76F4"/>
    <w:rsid w:val="000D7BC4"/>
    <w:rsid w:val="000D7D0F"/>
    <w:rsid w:val="000D7FB0"/>
    <w:rsid w:val="000E025C"/>
    <w:rsid w:val="000E0C48"/>
    <w:rsid w:val="000E1AC7"/>
    <w:rsid w:val="000E1CC7"/>
    <w:rsid w:val="000E1FF4"/>
    <w:rsid w:val="000E225E"/>
    <w:rsid w:val="000E2493"/>
    <w:rsid w:val="000E2550"/>
    <w:rsid w:val="000E29AC"/>
    <w:rsid w:val="000E35CC"/>
    <w:rsid w:val="000E39A7"/>
    <w:rsid w:val="000E4128"/>
    <w:rsid w:val="000E4244"/>
    <w:rsid w:val="000E434A"/>
    <w:rsid w:val="000E4ED6"/>
    <w:rsid w:val="000E4FA4"/>
    <w:rsid w:val="000E5300"/>
    <w:rsid w:val="000E56DA"/>
    <w:rsid w:val="000E57B9"/>
    <w:rsid w:val="000E5A1A"/>
    <w:rsid w:val="000E5C27"/>
    <w:rsid w:val="000E5E06"/>
    <w:rsid w:val="000E62E4"/>
    <w:rsid w:val="000E6B27"/>
    <w:rsid w:val="000E6B3A"/>
    <w:rsid w:val="000E6B41"/>
    <w:rsid w:val="000E6BF6"/>
    <w:rsid w:val="000E6DAF"/>
    <w:rsid w:val="000E7244"/>
    <w:rsid w:val="000E7E8D"/>
    <w:rsid w:val="000F0762"/>
    <w:rsid w:val="000F0D71"/>
    <w:rsid w:val="000F117A"/>
    <w:rsid w:val="000F11FA"/>
    <w:rsid w:val="000F164A"/>
    <w:rsid w:val="000F1AFF"/>
    <w:rsid w:val="000F1E99"/>
    <w:rsid w:val="000F2006"/>
    <w:rsid w:val="000F2227"/>
    <w:rsid w:val="000F2240"/>
    <w:rsid w:val="000F2265"/>
    <w:rsid w:val="000F2A3E"/>
    <w:rsid w:val="000F30CB"/>
    <w:rsid w:val="000F326C"/>
    <w:rsid w:val="000F334B"/>
    <w:rsid w:val="000F349D"/>
    <w:rsid w:val="000F3AEC"/>
    <w:rsid w:val="000F3D03"/>
    <w:rsid w:val="000F45E2"/>
    <w:rsid w:val="000F4707"/>
    <w:rsid w:val="000F4918"/>
    <w:rsid w:val="000F6329"/>
    <w:rsid w:val="000F68A9"/>
    <w:rsid w:val="000F6BEC"/>
    <w:rsid w:val="000F70AF"/>
    <w:rsid w:val="000F7300"/>
    <w:rsid w:val="000F7CDA"/>
    <w:rsid w:val="000F7EC3"/>
    <w:rsid w:val="00100317"/>
    <w:rsid w:val="0010052A"/>
    <w:rsid w:val="00100642"/>
    <w:rsid w:val="00100705"/>
    <w:rsid w:val="00100923"/>
    <w:rsid w:val="0010097A"/>
    <w:rsid w:val="001009F7"/>
    <w:rsid w:val="00101AD7"/>
    <w:rsid w:val="00101E4E"/>
    <w:rsid w:val="001020B5"/>
    <w:rsid w:val="00102128"/>
    <w:rsid w:val="001021D1"/>
    <w:rsid w:val="00102937"/>
    <w:rsid w:val="00102EC4"/>
    <w:rsid w:val="00102FC9"/>
    <w:rsid w:val="001030F1"/>
    <w:rsid w:val="001031C2"/>
    <w:rsid w:val="001033A1"/>
    <w:rsid w:val="0010363E"/>
    <w:rsid w:val="0010376D"/>
    <w:rsid w:val="00103A37"/>
    <w:rsid w:val="001041C7"/>
    <w:rsid w:val="0010423F"/>
    <w:rsid w:val="00104374"/>
    <w:rsid w:val="001044B9"/>
    <w:rsid w:val="0010482A"/>
    <w:rsid w:val="00104856"/>
    <w:rsid w:val="00104A45"/>
    <w:rsid w:val="00104BE9"/>
    <w:rsid w:val="00104F85"/>
    <w:rsid w:val="00105120"/>
    <w:rsid w:val="001052CF"/>
    <w:rsid w:val="00105349"/>
    <w:rsid w:val="00105DF6"/>
    <w:rsid w:val="00105FA2"/>
    <w:rsid w:val="00106149"/>
    <w:rsid w:val="00106483"/>
    <w:rsid w:val="0010663A"/>
    <w:rsid w:val="0010696B"/>
    <w:rsid w:val="00106AA1"/>
    <w:rsid w:val="00106FBD"/>
    <w:rsid w:val="00107580"/>
    <w:rsid w:val="001078A9"/>
    <w:rsid w:val="00107DD5"/>
    <w:rsid w:val="00107E46"/>
    <w:rsid w:val="001103E5"/>
    <w:rsid w:val="00110CFA"/>
    <w:rsid w:val="001114D8"/>
    <w:rsid w:val="0011150E"/>
    <w:rsid w:val="001117EC"/>
    <w:rsid w:val="0011197F"/>
    <w:rsid w:val="00111C18"/>
    <w:rsid w:val="00111E16"/>
    <w:rsid w:val="001121A4"/>
    <w:rsid w:val="00112643"/>
    <w:rsid w:val="001128F1"/>
    <w:rsid w:val="00112952"/>
    <w:rsid w:val="00112D67"/>
    <w:rsid w:val="00113099"/>
    <w:rsid w:val="001130EC"/>
    <w:rsid w:val="0011328F"/>
    <w:rsid w:val="00113737"/>
    <w:rsid w:val="001137B0"/>
    <w:rsid w:val="0011397E"/>
    <w:rsid w:val="00113B6B"/>
    <w:rsid w:val="00113DDF"/>
    <w:rsid w:val="00113E13"/>
    <w:rsid w:val="001142A0"/>
    <w:rsid w:val="001151FA"/>
    <w:rsid w:val="00115226"/>
    <w:rsid w:val="00115460"/>
    <w:rsid w:val="00115602"/>
    <w:rsid w:val="00115EF4"/>
    <w:rsid w:val="0011627E"/>
    <w:rsid w:val="00116968"/>
    <w:rsid w:val="00116A11"/>
    <w:rsid w:val="00116EB2"/>
    <w:rsid w:val="001177C7"/>
    <w:rsid w:val="00117BF0"/>
    <w:rsid w:val="001204DD"/>
    <w:rsid w:val="00120678"/>
    <w:rsid w:val="0012095A"/>
    <w:rsid w:val="001209D7"/>
    <w:rsid w:val="00120D66"/>
    <w:rsid w:val="00120E46"/>
    <w:rsid w:val="001210D4"/>
    <w:rsid w:val="001223F1"/>
    <w:rsid w:val="001226A1"/>
    <w:rsid w:val="00122B19"/>
    <w:rsid w:val="00122C57"/>
    <w:rsid w:val="00122F25"/>
    <w:rsid w:val="001230C6"/>
    <w:rsid w:val="001234BA"/>
    <w:rsid w:val="001237AA"/>
    <w:rsid w:val="00123A5C"/>
    <w:rsid w:val="00123C21"/>
    <w:rsid w:val="00123E59"/>
    <w:rsid w:val="00124181"/>
    <w:rsid w:val="00124A63"/>
    <w:rsid w:val="00125380"/>
    <w:rsid w:val="001253B7"/>
    <w:rsid w:val="001253CE"/>
    <w:rsid w:val="001265FA"/>
    <w:rsid w:val="00126AC5"/>
    <w:rsid w:val="00127321"/>
    <w:rsid w:val="00127957"/>
    <w:rsid w:val="00127EDE"/>
    <w:rsid w:val="00127F68"/>
    <w:rsid w:val="00130794"/>
    <w:rsid w:val="0013081B"/>
    <w:rsid w:val="00130BAA"/>
    <w:rsid w:val="0013137D"/>
    <w:rsid w:val="001314BF"/>
    <w:rsid w:val="001320FC"/>
    <w:rsid w:val="00132E62"/>
    <w:rsid w:val="00133177"/>
    <w:rsid w:val="00133811"/>
    <w:rsid w:val="0013382F"/>
    <w:rsid w:val="00133DA1"/>
    <w:rsid w:val="001341AA"/>
    <w:rsid w:val="001344CE"/>
    <w:rsid w:val="0013472B"/>
    <w:rsid w:val="00134857"/>
    <w:rsid w:val="001348F0"/>
    <w:rsid w:val="00134C4F"/>
    <w:rsid w:val="00134D8E"/>
    <w:rsid w:val="001351A6"/>
    <w:rsid w:val="0013532C"/>
    <w:rsid w:val="00135584"/>
    <w:rsid w:val="0013609C"/>
    <w:rsid w:val="001361CE"/>
    <w:rsid w:val="00136A4D"/>
    <w:rsid w:val="00136E6B"/>
    <w:rsid w:val="001376ED"/>
    <w:rsid w:val="00137BD8"/>
    <w:rsid w:val="00137BEF"/>
    <w:rsid w:val="001407D4"/>
    <w:rsid w:val="00140AA9"/>
    <w:rsid w:val="00140F00"/>
    <w:rsid w:val="00141158"/>
    <w:rsid w:val="0014150B"/>
    <w:rsid w:val="001416DC"/>
    <w:rsid w:val="0014182A"/>
    <w:rsid w:val="00141B8F"/>
    <w:rsid w:val="00141FAD"/>
    <w:rsid w:val="00142793"/>
    <w:rsid w:val="001429E3"/>
    <w:rsid w:val="00142A53"/>
    <w:rsid w:val="00142D1D"/>
    <w:rsid w:val="001437F0"/>
    <w:rsid w:val="00143DDB"/>
    <w:rsid w:val="001442B3"/>
    <w:rsid w:val="00144ED0"/>
    <w:rsid w:val="00145025"/>
    <w:rsid w:val="001451E1"/>
    <w:rsid w:val="00145254"/>
    <w:rsid w:val="001452A2"/>
    <w:rsid w:val="001455D3"/>
    <w:rsid w:val="00145A0D"/>
    <w:rsid w:val="00145B78"/>
    <w:rsid w:val="00145C56"/>
    <w:rsid w:val="00145DA2"/>
    <w:rsid w:val="00145EE1"/>
    <w:rsid w:val="0014605A"/>
    <w:rsid w:val="0014643D"/>
    <w:rsid w:val="00146780"/>
    <w:rsid w:val="001469C3"/>
    <w:rsid w:val="00146A5A"/>
    <w:rsid w:val="00147003"/>
    <w:rsid w:val="00147284"/>
    <w:rsid w:val="0014765B"/>
    <w:rsid w:val="00147FC2"/>
    <w:rsid w:val="00150027"/>
    <w:rsid w:val="0015045E"/>
    <w:rsid w:val="00150798"/>
    <w:rsid w:val="00150AE3"/>
    <w:rsid w:val="00150BA4"/>
    <w:rsid w:val="0015102C"/>
    <w:rsid w:val="001514A4"/>
    <w:rsid w:val="00151944"/>
    <w:rsid w:val="00151B8A"/>
    <w:rsid w:val="001528B9"/>
    <w:rsid w:val="00152BB7"/>
    <w:rsid w:val="00152E31"/>
    <w:rsid w:val="00152E6C"/>
    <w:rsid w:val="00153016"/>
    <w:rsid w:val="00153D06"/>
    <w:rsid w:val="00153F76"/>
    <w:rsid w:val="001546A6"/>
    <w:rsid w:val="0015474C"/>
    <w:rsid w:val="00154CA4"/>
    <w:rsid w:val="00154D1A"/>
    <w:rsid w:val="00155182"/>
    <w:rsid w:val="001553A9"/>
    <w:rsid w:val="001554A0"/>
    <w:rsid w:val="00155ACC"/>
    <w:rsid w:val="00155CC6"/>
    <w:rsid w:val="00155E20"/>
    <w:rsid w:val="00156619"/>
    <w:rsid w:val="0015673A"/>
    <w:rsid w:val="00156A69"/>
    <w:rsid w:val="00157444"/>
    <w:rsid w:val="001578E0"/>
    <w:rsid w:val="00157AF5"/>
    <w:rsid w:val="00157BFF"/>
    <w:rsid w:val="00157D23"/>
    <w:rsid w:val="00160455"/>
    <w:rsid w:val="00160537"/>
    <w:rsid w:val="00160922"/>
    <w:rsid w:val="001612C0"/>
    <w:rsid w:val="00161450"/>
    <w:rsid w:val="001617D3"/>
    <w:rsid w:val="001617D5"/>
    <w:rsid w:val="0016182A"/>
    <w:rsid w:val="00161B60"/>
    <w:rsid w:val="00161C96"/>
    <w:rsid w:val="00161F1C"/>
    <w:rsid w:val="001622DC"/>
    <w:rsid w:val="00162497"/>
    <w:rsid w:val="00162564"/>
    <w:rsid w:val="00162765"/>
    <w:rsid w:val="00163A14"/>
    <w:rsid w:val="00163D92"/>
    <w:rsid w:val="00164180"/>
    <w:rsid w:val="001641EC"/>
    <w:rsid w:val="00164686"/>
    <w:rsid w:val="001646DC"/>
    <w:rsid w:val="001648ED"/>
    <w:rsid w:val="00164C96"/>
    <w:rsid w:val="00165559"/>
    <w:rsid w:val="00165941"/>
    <w:rsid w:val="00165FD4"/>
    <w:rsid w:val="00165FE9"/>
    <w:rsid w:val="00166095"/>
    <w:rsid w:val="001660B8"/>
    <w:rsid w:val="0016643E"/>
    <w:rsid w:val="00166450"/>
    <w:rsid w:val="00166ADB"/>
    <w:rsid w:val="0016700E"/>
    <w:rsid w:val="00167075"/>
    <w:rsid w:val="00167A4A"/>
    <w:rsid w:val="00167C71"/>
    <w:rsid w:val="00167D45"/>
    <w:rsid w:val="00170243"/>
    <w:rsid w:val="00170ABB"/>
    <w:rsid w:val="00170D34"/>
    <w:rsid w:val="001713B9"/>
    <w:rsid w:val="00171671"/>
    <w:rsid w:val="00172668"/>
    <w:rsid w:val="00172772"/>
    <w:rsid w:val="001727C7"/>
    <w:rsid w:val="00172925"/>
    <w:rsid w:val="00172E8E"/>
    <w:rsid w:val="00173599"/>
    <w:rsid w:val="0017395A"/>
    <w:rsid w:val="001739E1"/>
    <w:rsid w:val="0017465F"/>
    <w:rsid w:val="001749CD"/>
    <w:rsid w:val="00174F21"/>
    <w:rsid w:val="001753E8"/>
    <w:rsid w:val="00175897"/>
    <w:rsid w:val="00176914"/>
    <w:rsid w:val="00176ABE"/>
    <w:rsid w:val="00177AF3"/>
    <w:rsid w:val="00177BD1"/>
    <w:rsid w:val="00177FB1"/>
    <w:rsid w:val="00180235"/>
    <w:rsid w:val="001804BC"/>
    <w:rsid w:val="00180ED0"/>
    <w:rsid w:val="00181744"/>
    <w:rsid w:val="00181818"/>
    <w:rsid w:val="00181955"/>
    <w:rsid w:val="00181F01"/>
    <w:rsid w:val="00182664"/>
    <w:rsid w:val="00182A6D"/>
    <w:rsid w:val="00182E62"/>
    <w:rsid w:val="00183231"/>
    <w:rsid w:val="001832E9"/>
    <w:rsid w:val="001835A4"/>
    <w:rsid w:val="001835A9"/>
    <w:rsid w:val="0018369F"/>
    <w:rsid w:val="0018371C"/>
    <w:rsid w:val="00183AD3"/>
    <w:rsid w:val="00183B08"/>
    <w:rsid w:val="00184064"/>
    <w:rsid w:val="00184077"/>
    <w:rsid w:val="00184700"/>
    <w:rsid w:val="0018493B"/>
    <w:rsid w:val="001849C9"/>
    <w:rsid w:val="001849F1"/>
    <w:rsid w:val="00185394"/>
    <w:rsid w:val="001857CC"/>
    <w:rsid w:val="00185D37"/>
    <w:rsid w:val="0018618B"/>
    <w:rsid w:val="00186667"/>
    <w:rsid w:val="00186698"/>
    <w:rsid w:val="001868DD"/>
    <w:rsid w:val="00186C90"/>
    <w:rsid w:val="00186F01"/>
    <w:rsid w:val="001875F0"/>
    <w:rsid w:val="001875F1"/>
    <w:rsid w:val="00187930"/>
    <w:rsid w:val="001905D9"/>
    <w:rsid w:val="0019071D"/>
    <w:rsid w:val="0019074F"/>
    <w:rsid w:val="0019110C"/>
    <w:rsid w:val="00191582"/>
    <w:rsid w:val="0019158C"/>
    <w:rsid w:val="00191734"/>
    <w:rsid w:val="00191BDD"/>
    <w:rsid w:val="00191EE7"/>
    <w:rsid w:val="001921C9"/>
    <w:rsid w:val="00192303"/>
    <w:rsid w:val="001924E7"/>
    <w:rsid w:val="00192CAF"/>
    <w:rsid w:val="00192E5D"/>
    <w:rsid w:val="001930A2"/>
    <w:rsid w:val="001935BF"/>
    <w:rsid w:val="001936AD"/>
    <w:rsid w:val="0019379B"/>
    <w:rsid w:val="001941E1"/>
    <w:rsid w:val="001948C2"/>
    <w:rsid w:val="00194CED"/>
    <w:rsid w:val="001952D6"/>
    <w:rsid w:val="00195599"/>
    <w:rsid w:val="001960CB"/>
    <w:rsid w:val="00196686"/>
    <w:rsid w:val="00197041"/>
    <w:rsid w:val="001974EF"/>
    <w:rsid w:val="00197500"/>
    <w:rsid w:val="00197683"/>
    <w:rsid w:val="00197AC8"/>
    <w:rsid w:val="00197BD2"/>
    <w:rsid w:val="00197E3F"/>
    <w:rsid w:val="001A02B1"/>
    <w:rsid w:val="001A03F5"/>
    <w:rsid w:val="001A0F70"/>
    <w:rsid w:val="001A11AF"/>
    <w:rsid w:val="001A128D"/>
    <w:rsid w:val="001A166D"/>
    <w:rsid w:val="001A18A5"/>
    <w:rsid w:val="001A297F"/>
    <w:rsid w:val="001A2B46"/>
    <w:rsid w:val="001A2F48"/>
    <w:rsid w:val="001A2F6E"/>
    <w:rsid w:val="001A3297"/>
    <w:rsid w:val="001A3389"/>
    <w:rsid w:val="001A47DF"/>
    <w:rsid w:val="001A4AC7"/>
    <w:rsid w:val="001A50D3"/>
    <w:rsid w:val="001A555E"/>
    <w:rsid w:val="001A593E"/>
    <w:rsid w:val="001A5988"/>
    <w:rsid w:val="001A5ED7"/>
    <w:rsid w:val="001A626E"/>
    <w:rsid w:val="001A6552"/>
    <w:rsid w:val="001A6B3B"/>
    <w:rsid w:val="001A6CE2"/>
    <w:rsid w:val="001A75B3"/>
    <w:rsid w:val="001A78A0"/>
    <w:rsid w:val="001A794F"/>
    <w:rsid w:val="001B0188"/>
    <w:rsid w:val="001B01DF"/>
    <w:rsid w:val="001B02BE"/>
    <w:rsid w:val="001B042F"/>
    <w:rsid w:val="001B051C"/>
    <w:rsid w:val="001B065B"/>
    <w:rsid w:val="001B0804"/>
    <w:rsid w:val="001B0C5D"/>
    <w:rsid w:val="001B0C67"/>
    <w:rsid w:val="001B0E71"/>
    <w:rsid w:val="001B0F04"/>
    <w:rsid w:val="001B0F9C"/>
    <w:rsid w:val="001B16E0"/>
    <w:rsid w:val="001B1D07"/>
    <w:rsid w:val="001B1DF4"/>
    <w:rsid w:val="001B2A59"/>
    <w:rsid w:val="001B2C50"/>
    <w:rsid w:val="001B2D9C"/>
    <w:rsid w:val="001B357E"/>
    <w:rsid w:val="001B3883"/>
    <w:rsid w:val="001B3DA1"/>
    <w:rsid w:val="001B4049"/>
    <w:rsid w:val="001B42CD"/>
    <w:rsid w:val="001B58AA"/>
    <w:rsid w:val="001B5F47"/>
    <w:rsid w:val="001B6101"/>
    <w:rsid w:val="001B6278"/>
    <w:rsid w:val="001B638F"/>
    <w:rsid w:val="001B6A17"/>
    <w:rsid w:val="001B6B86"/>
    <w:rsid w:val="001B6CBA"/>
    <w:rsid w:val="001B71D2"/>
    <w:rsid w:val="001B7824"/>
    <w:rsid w:val="001B7A2B"/>
    <w:rsid w:val="001B7F9F"/>
    <w:rsid w:val="001C0124"/>
    <w:rsid w:val="001C05C2"/>
    <w:rsid w:val="001C05FA"/>
    <w:rsid w:val="001C0634"/>
    <w:rsid w:val="001C07F0"/>
    <w:rsid w:val="001C1A89"/>
    <w:rsid w:val="001C1A8B"/>
    <w:rsid w:val="001C1BEA"/>
    <w:rsid w:val="001C234D"/>
    <w:rsid w:val="001C26D1"/>
    <w:rsid w:val="001C2BDC"/>
    <w:rsid w:val="001C31CC"/>
    <w:rsid w:val="001C3700"/>
    <w:rsid w:val="001C399A"/>
    <w:rsid w:val="001C39F3"/>
    <w:rsid w:val="001C3F9A"/>
    <w:rsid w:val="001C4577"/>
    <w:rsid w:val="001C4860"/>
    <w:rsid w:val="001C4CF1"/>
    <w:rsid w:val="001C511F"/>
    <w:rsid w:val="001C5465"/>
    <w:rsid w:val="001C5A64"/>
    <w:rsid w:val="001C5C26"/>
    <w:rsid w:val="001C5D9C"/>
    <w:rsid w:val="001C5ED3"/>
    <w:rsid w:val="001C6366"/>
    <w:rsid w:val="001C648C"/>
    <w:rsid w:val="001C69ED"/>
    <w:rsid w:val="001C72BF"/>
    <w:rsid w:val="001C7829"/>
    <w:rsid w:val="001D0115"/>
    <w:rsid w:val="001D08A9"/>
    <w:rsid w:val="001D0BB5"/>
    <w:rsid w:val="001D0D61"/>
    <w:rsid w:val="001D18B2"/>
    <w:rsid w:val="001D18C1"/>
    <w:rsid w:val="001D1932"/>
    <w:rsid w:val="001D1980"/>
    <w:rsid w:val="001D1CFE"/>
    <w:rsid w:val="001D1F49"/>
    <w:rsid w:val="001D2276"/>
    <w:rsid w:val="001D229E"/>
    <w:rsid w:val="001D2512"/>
    <w:rsid w:val="001D2681"/>
    <w:rsid w:val="001D2C7C"/>
    <w:rsid w:val="001D333F"/>
    <w:rsid w:val="001D356E"/>
    <w:rsid w:val="001D36B3"/>
    <w:rsid w:val="001D393E"/>
    <w:rsid w:val="001D3C55"/>
    <w:rsid w:val="001D3DEE"/>
    <w:rsid w:val="001D47A5"/>
    <w:rsid w:val="001D4946"/>
    <w:rsid w:val="001D4C84"/>
    <w:rsid w:val="001D4D9D"/>
    <w:rsid w:val="001D4E41"/>
    <w:rsid w:val="001D51BF"/>
    <w:rsid w:val="001D5A9F"/>
    <w:rsid w:val="001D5BCA"/>
    <w:rsid w:val="001D6067"/>
    <w:rsid w:val="001D6589"/>
    <w:rsid w:val="001D66F5"/>
    <w:rsid w:val="001D6D4C"/>
    <w:rsid w:val="001D6EC4"/>
    <w:rsid w:val="001D707C"/>
    <w:rsid w:val="001D714F"/>
    <w:rsid w:val="001D7266"/>
    <w:rsid w:val="001D78E8"/>
    <w:rsid w:val="001D7A22"/>
    <w:rsid w:val="001D7C55"/>
    <w:rsid w:val="001E015F"/>
    <w:rsid w:val="001E0B26"/>
    <w:rsid w:val="001E0D54"/>
    <w:rsid w:val="001E0EE8"/>
    <w:rsid w:val="001E124B"/>
    <w:rsid w:val="001E1FA0"/>
    <w:rsid w:val="001E2B12"/>
    <w:rsid w:val="001E37D8"/>
    <w:rsid w:val="001E38C2"/>
    <w:rsid w:val="001E40BB"/>
    <w:rsid w:val="001E478F"/>
    <w:rsid w:val="001E4897"/>
    <w:rsid w:val="001E4B62"/>
    <w:rsid w:val="001E4DB7"/>
    <w:rsid w:val="001E4FF8"/>
    <w:rsid w:val="001E506E"/>
    <w:rsid w:val="001E5649"/>
    <w:rsid w:val="001E5872"/>
    <w:rsid w:val="001E5DE2"/>
    <w:rsid w:val="001E5F4D"/>
    <w:rsid w:val="001E61A3"/>
    <w:rsid w:val="001E62CE"/>
    <w:rsid w:val="001E64D8"/>
    <w:rsid w:val="001E6FED"/>
    <w:rsid w:val="001E7249"/>
    <w:rsid w:val="001E732E"/>
    <w:rsid w:val="001E744C"/>
    <w:rsid w:val="001E754D"/>
    <w:rsid w:val="001E7B25"/>
    <w:rsid w:val="001E7B85"/>
    <w:rsid w:val="001E7BAD"/>
    <w:rsid w:val="001E7E9F"/>
    <w:rsid w:val="001F019C"/>
    <w:rsid w:val="001F0252"/>
    <w:rsid w:val="001F04B5"/>
    <w:rsid w:val="001F04B8"/>
    <w:rsid w:val="001F0784"/>
    <w:rsid w:val="001F0DBC"/>
    <w:rsid w:val="001F0EF6"/>
    <w:rsid w:val="001F0FA4"/>
    <w:rsid w:val="001F122B"/>
    <w:rsid w:val="001F127B"/>
    <w:rsid w:val="001F1452"/>
    <w:rsid w:val="001F170A"/>
    <w:rsid w:val="001F1DE9"/>
    <w:rsid w:val="001F1F78"/>
    <w:rsid w:val="001F2073"/>
    <w:rsid w:val="001F2359"/>
    <w:rsid w:val="001F25EA"/>
    <w:rsid w:val="001F2A75"/>
    <w:rsid w:val="001F2AAF"/>
    <w:rsid w:val="001F2E9C"/>
    <w:rsid w:val="001F301B"/>
    <w:rsid w:val="001F3951"/>
    <w:rsid w:val="001F3961"/>
    <w:rsid w:val="001F3B39"/>
    <w:rsid w:val="001F3E49"/>
    <w:rsid w:val="001F4415"/>
    <w:rsid w:val="001F454F"/>
    <w:rsid w:val="001F514F"/>
    <w:rsid w:val="001F53EB"/>
    <w:rsid w:val="001F5C12"/>
    <w:rsid w:val="001F5DF4"/>
    <w:rsid w:val="001F5EF5"/>
    <w:rsid w:val="001F608A"/>
    <w:rsid w:val="001F60A8"/>
    <w:rsid w:val="001F612C"/>
    <w:rsid w:val="001F6721"/>
    <w:rsid w:val="001F6CB5"/>
    <w:rsid w:val="001F7367"/>
    <w:rsid w:val="001F7E07"/>
    <w:rsid w:val="0020042C"/>
    <w:rsid w:val="002008CF"/>
    <w:rsid w:val="00200ECD"/>
    <w:rsid w:val="002010DF"/>
    <w:rsid w:val="002010FA"/>
    <w:rsid w:val="002013E4"/>
    <w:rsid w:val="002014B7"/>
    <w:rsid w:val="00201510"/>
    <w:rsid w:val="00201707"/>
    <w:rsid w:val="00201C52"/>
    <w:rsid w:val="00202049"/>
    <w:rsid w:val="0020229A"/>
    <w:rsid w:val="0020239E"/>
    <w:rsid w:val="00202AA4"/>
    <w:rsid w:val="00202E15"/>
    <w:rsid w:val="00202F54"/>
    <w:rsid w:val="00203445"/>
    <w:rsid w:val="00203B43"/>
    <w:rsid w:val="00203C0F"/>
    <w:rsid w:val="002041A3"/>
    <w:rsid w:val="002043FB"/>
    <w:rsid w:val="002044BE"/>
    <w:rsid w:val="00204AE7"/>
    <w:rsid w:val="002051B6"/>
    <w:rsid w:val="00205615"/>
    <w:rsid w:val="00205662"/>
    <w:rsid w:val="00205ADD"/>
    <w:rsid w:val="00206058"/>
    <w:rsid w:val="00206A04"/>
    <w:rsid w:val="00207789"/>
    <w:rsid w:val="0020784B"/>
    <w:rsid w:val="002078A6"/>
    <w:rsid w:val="00210086"/>
    <w:rsid w:val="00210309"/>
    <w:rsid w:val="00210499"/>
    <w:rsid w:val="002108EE"/>
    <w:rsid w:val="00210CB6"/>
    <w:rsid w:val="00211135"/>
    <w:rsid w:val="00211335"/>
    <w:rsid w:val="002113B6"/>
    <w:rsid w:val="002114AC"/>
    <w:rsid w:val="002115DC"/>
    <w:rsid w:val="0021195F"/>
    <w:rsid w:val="0021198E"/>
    <w:rsid w:val="002123C2"/>
    <w:rsid w:val="0021279A"/>
    <w:rsid w:val="00212D9F"/>
    <w:rsid w:val="00212E37"/>
    <w:rsid w:val="00213071"/>
    <w:rsid w:val="00213200"/>
    <w:rsid w:val="002132DA"/>
    <w:rsid w:val="002132EA"/>
    <w:rsid w:val="002136D9"/>
    <w:rsid w:val="002136E5"/>
    <w:rsid w:val="0021388C"/>
    <w:rsid w:val="002139C7"/>
    <w:rsid w:val="00213C2F"/>
    <w:rsid w:val="00213CCA"/>
    <w:rsid w:val="00213F10"/>
    <w:rsid w:val="0021457D"/>
    <w:rsid w:val="002147DD"/>
    <w:rsid w:val="002149BC"/>
    <w:rsid w:val="0021536C"/>
    <w:rsid w:val="002155A9"/>
    <w:rsid w:val="00215926"/>
    <w:rsid w:val="00215CEB"/>
    <w:rsid w:val="00215E5F"/>
    <w:rsid w:val="00216223"/>
    <w:rsid w:val="00216987"/>
    <w:rsid w:val="002169EA"/>
    <w:rsid w:val="002169FA"/>
    <w:rsid w:val="00216EB9"/>
    <w:rsid w:val="002171E1"/>
    <w:rsid w:val="002172A3"/>
    <w:rsid w:val="0021750C"/>
    <w:rsid w:val="002175FC"/>
    <w:rsid w:val="002178DB"/>
    <w:rsid w:val="00217D97"/>
    <w:rsid w:val="00220164"/>
    <w:rsid w:val="0022021E"/>
    <w:rsid w:val="002204FE"/>
    <w:rsid w:val="00220705"/>
    <w:rsid w:val="00220D09"/>
    <w:rsid w:val="00220DF3"/>
    <w:rsid w:val="00221038"/>
    <w:rsid w:val="00221401"/>
    <w:rsid w:val="00221467"/>
    <w:rsid w:val="00221B87"/>
    <w:rsid w:val="00221DEF"/>
    <w:rsid w:val="002224BC"/>
    <w:rsid w:val="00222598"/>
    <w:rsid w:val="002228DF"/>
    <w:rsid w:val="002229F9"/>
    <w:rsid w:val="00222D48"/>
    <w:rsid w:val="00223029"/>
    <w:rsid w:val="002233F9"/>
    <w:rsid w:val="002234AE"/>
    <w:rsid w:val="00223785"/>
    <w:rsid w:val="002244E1"/>
    <w:rsid w:val="002244E5"/>
    <w:rsid w:val="002245CE"/>
    <w:rsid w:val="0022460C"/>
    <w:rsid w:val="00224ACA"/>
    <w:rsid w:val="00224E68"/>
    <w:rsid w:val="00224EEE"/>
    <w:rsid w:val="00225272"/>
    <w:rsid w:val="00225488"/>
    <w:rsid w:val="0022553B"/>
    <w:rsid w:val="00226230"/>
    <w:rsid w:val="00226676"/>
    <w:rsid w:val="00226B8A"/>
    <w:rsid w:val="00226C2A"/>
    <w:rsid w:val="00226CA4"/>
    <w:rsid w:val="00226FD9"/>
    <w:rsid w:val="002272E6"/>
    <w:rsid w:val="00227554"/>
    <w:rsid w:val="00227672"/>
    <w:rsid w:val="0023020D"/>
    <w:rsid w:val="00230343"/>
    <w:rsid w:val="002303D5"/>
    <w:rsid w:val="002305EB"/>
    <w:rsid w:val="002305F1"/>
    <w:rsid w:val="002306B6"/>
    <w:rsid w:val="00230CE4"/>
    <w:rsid w:val="002311E4"/>
    <w:rsid w:val="0023129C"/>
    <w:rsid w:val="00231E09"/>
    <w:rsid w:val="00232920"/>
    <w:rsid w:val="00232EB2"/>
    <w:rsid w:val="00232F53"/>
    <w:rsid w:val="00233284"/>
    <w:rsid w:val="0023373C"/>
    <w:rsid w:val="0023377A"/>
    <w:rsid w:val="00233BD5"/>
    <w:rsid w:val="00233DC9"/>
    <w:rsid w:val="00233FA1"/>
    <w:rsid w:val="00234746"/>
    <w:rsid w:val="00234C93"/>
    <w:rsid w:val="00234E51"/>
    <w:rsid w:val="00235176"/>
    <w:rsid w:val="002353EF"/>
    <w:rsid w:val="00235B50"/>
    <w:rsid w:val="00235D35"/>
    <w:rsid w:val="00235DA6"/>
    <w:rsid w:val="002360D1"/>
    <w:rsid w:val="00236153"/>
    <w:rsid w:val="002365C6"/>
    <w:rsid w:val="002365EC"/>
    <w:rsid w:val="0023684E"/>
    <w:rsid w:val="00236F54"/>
    <w:rsid w:val="0023748F"/>
    <w:rsid w:val="00237CE8"/>
    <w:rsid w:val="00237EE7"/>
    <w:rsid w:val="002400FF"/>
    <w:rsid w:val="00240400"/>
    <w:rsid w:val="0024043C"/>
    <w:rsid w:val="002404D8"/>
    <w:rsid w:val="002408AE"/>
    <w:rsid w:val="00241717"/>
    <w:rsid w:val="002419F1"/>
    <w:rsid w:val="00241F5C"/>
    <w:rsid w:val="00242286"/>
    <w:rsid w:val="00242662"/>
    <w:rsid w:val="002428CD"/>
    <w:rsid w:val="002429C0"/>
    <w:rsid w:val="00242F3D"/>
    <w:rsid w:val="002435DB"/>
    <w:rsid w:val="0024363C"/>
    <w:rsid w:val="002437F0"/>
    <w:rsid w:val="00243D9A"/>
    <w:rsid w:val="002440C0"/>
    <w:rsid w:val="00244126"/>
    <w:rsid w:val="00244C13"/>
    <w:rsid w:val="00245753"/>
    <w:rsid w:val="00246107"/>
    <w:rsid w:val="00246119"/>
    <w:rsid w:val="0024633D"/>
    <w:rsid w:val="002465A3"/>
    <w:rsid w:val="00246612"/>
    <w:rsid w:val="00246745"/>
    <w:rsid w:val="00246A02"/>
    <w:rsid w:val="00246BE4"/>
    <w:rsid w:val="00246EB3"/>
    <w:rsid w:val="00247131"/>
    <w:rsid w:val="002473EA"/>
    <w:rsid w:val="00247A34"/>
    <w:rsid w:val="00247A6F"/>
    <w:rsid w:val="00247CCA"/>
    <w:rsid w:val="00247E54"/>
    <w:rsid w:val="0025050F"/>
    <w:rsid w:val="00250622"/>
    <w:rsid w:val="00250873"/>
    <w:rsid w:val="00250DF1"/>
    <w:rsid w:val="00251875"/>
    <w:rsid w:val="00251BC7"/>
    <w:rsid w:val="00251DC5"/>
    <w:rsid w:val="0025206E"/>
    <w:rsid w:val="002522EE"/>
    <w:rsid w:val="0025249D"/>
    <w:rsid w:val="00252CEB"/>
    <w:rsid w:val="00253182"/>
    <w:rsid w:val="0025321D"/>
    <w:rsid w:val="00253769"/>
    <w:rsid w:val="00253D2E"/>
    <w:rsid w:val="00253F2A"/>
    <w:rsid w:val="0025402C"/>
    <w:rsid w:val="00254723"/>
    <w:rsid w:val="00254B4D"/>
    <w:rsid w:val="0025590C"/>
    <w:rsid w:val="00255C1A"/>
    <w:rsid w:val="00256ADF"/>
    <w:rsid w:val="00257164"/>
    <w:rsid w:val="002572D1"/>
    <w:rsid w:val="00257356"/>
    <w:rsid w:val="00257588"/>
    <w:rsid w:val="002575BE"/>
    <w:rsid w:val="00257756"/>
    <w:rsid w:val="00257A60"/>
    <w:rsid w:val="00257AD9"/>
    <w:rsid w:val="00257EA6"/>
    <w:rsid w:val="00257FFC"/>
    <w:rsid w:val="0026019D"/>
    <w:rsid w:val="00260EA1"/>
    <w:rsid w:val="00261383"/>
    <w:rsid w:val="002615A9"/>
    <w:rsid w:val="002617BF"/>
    <w:rsid w:val="00261FFC"/>
    <w:rsid w:val="002620EC"/>
    <w:rsid w:val="0026273C"/>
    <w:rsid w:val="00262D3C"/>
    <w:rsid w:val="002634E4"/>
    <w:rsid w:val="00264B1F"/>
    <w:rsid w:val="00264D7A"/>
    <w:rsid w:val="0026535C"/>
    <w:rsid w:val="00265841"/>
    <w:rsid w:val="00265862"/>
    <w:rsid w:val="00265C89"/>
    <w:rsid w:val="00266854"/>
    <w:rsid w:val="00266A8C"/>
    <w:rsid w:val="00266D8F"/>
    <w:rsid w:val="00266DDE"/>
    <w:rsid w:val="00267FB2"/>
    <w:rsid w:val="002704B2"/>
    <w:rsid w:val="00270544"/>
    <w:rsid w:val="00270ACB"/>
    <w:rsid w:val="0027158C"/>
    <w:rsid w:val="002715B9"/>
    <w:rsid w:val="002716C1"/>
    <w:rsid w:val="00271B7E"/>
    <w:rsid w:val="00271D3B"/>
    <w:rsid w:val="00272A41"/>
    <w:rsid w:val="00272A9B"/>
    <w:rsid w:val="002731AB"/>
    <w:rsid w:val="0027380C"/>
    <w:rsid w:val="00273C34"/>
    <w:rsid w:val="00273CAD"/>
    <w:rsid w:val="00273E57"/>
    <w:rsid w:val="002741D4"/>
    <w:rsid w:val="002743AB"/>
    <w:rsid w:val="00274540"/>
    <w:rsid w:val="00274659"/>
    <w:rsid w:val="0027518A"/>
    <w:rsid w:val="002754BC"/>
    <w:rsid w:val="002755B3"/>
    <w:rsid w:val="002757AF"/>
    <w:rsid w:val="00276123"/>
    <w:rsid w:val="00276275"/>
    <w:rsid w:val="002764FE"/>
    <w:rsid w:val="00276569"/>
    <w:rsid w:val="00276AAA"/>
    <w:rsid w:val="00276ADE"/>
    <w:rsid w:val="00276BA0"/>
    <w:rsid w:val="00276C5D"/>
    <w:rsid w:val="00276F4D"/>
    <w:rsid w:val="0027710F"/>
    <w:rsid w:val="00277570"/>
    <w:rsid w:val="00277715"/>
    <w:rsid w:val="002778EE"/>
    <w:rsid w:val="0028005A"/>
    <w:rsid w:val="0028034D"/>
    <w:rsid w:val="0028036F"/>
    <w:rsid w:val="002807E1"/>
    <w:rsid w:val="0028087B"/>
    <w:rsid w:val="00280BA4"/>
    <w:rsid w:val="00281083"/>
    <w:rsid w:val="002812AE"/>
    <w:rsid w:val="0028140F"/>
    <w:rsid w:val="0028151E"/>
    <w:rsid w:val="00281719"/>
    <w:rsid w:val="00281843"/>
    <w:rsid w:val="002819FF"/>
    <w:rsid w:val="00281D6B"/>
    <w:rsid w:val="002822CA"/>
    <w:rsid w:val="00282878"/>
    <w:rsid w:val="002829D7"/>
    <w:rsid w:val="00282BBE"/>
    <w:rsid w:val="0028317B"/>
    <w:rsid w:val="002834BD"/>
    <w:rsid w:val="002835E6"/>
    <w:rsid w:val="00283932"/>
    <w:rsid w:val="00283DAA"/>
    <w:rsid w:val="00283FE3"/>
    <w:rsid w:val="00284E96"/>
    <w:rsid w:val="00285354"/>
    <w:rsid w:val="002860BF"/>
    <w:rsid w:val="002868A7"/>
    <w:rsid w:val="00286B70"/>
    <w:rsid w:val="00286F30"/>
    <w:rsid w:val="0028701E"/>
    <w:rsid w:val="002870B5"/>
    <w:rsid w:val="002871DE"/>
    <w:rsid w:val="0028733F"/>
    <w:rsid w:val="00287553"/>
    <w:rsid w:val="00287695"/>
    <w:rsid w:val="00287993"/>
    <w:rsid w:val="00287AEA"/>
    <w:rsid w:val="002904CE"/>
    <w:rsid w:val="002906F0"/>
    <w:rsid w:val="00291F00"/>
    <w:rsid w:val="002920FC"/>
    <w:rsid w:val="002921C7"/>
    <w:rsid w:val="00292222"/>
    <w:rsid w:val="00292378"/>
    <w:rsid w:val="002924D9"/>
    <w:rsid w:val="0029321F"/>
    <w:rsid w:val="0029337C"/>
    <w:rsid w:val="002935A2"/>
    <w:rsid w:val="00293875"/>
    <w:rsid w:val="002938DC"/>
    <w:rsid w:val="00293B44"/>
    <w:rsid w:val="00293B74"/>
    <w:rsid w:val="00293FE0"/>
    <w:rsid w:val="002943FC"/>
    <w:rsid w:val="00294591"/>
    <w:rsid w:val="00294A0F"/>
    <w:rsid w:val="00294B69"/>
    <w:rsid w:val="00294BE9"/>
    <w:rsid w:val="00295503"/>
    <w:rsid w:val="00296433"/>
    <w:rsid w:val="00296C98"/>
    <w:rsid w:val="00296CB1"/>
    <w:rsid w:val="00296FB4"/>
    <w:rsid w:val="002970F7"/>
    <w:rsid w:val="00297108"/>
    <w:rsid w:val="00297400"/>
    <w:rsid w:val="0029792F"/>
    <w:rsid w:val="0029794F"/>
    <w:rsid w:val="00297C05"/>
    <w:rsid w:val="002A1962"/>
    <w:rsid w:val="002A1F2C"/>
    <w:rsid w:val="002A222E"/>
    <w:rsid w:val="002A2538"/>
    <w:rsid w:val="002A26A9"/>
    <w:rsid w:val="002A2BFD"/>
    <w:rsid w:val="002A2D5B"/>
    <w:rsid w:val="002A378E"/>
    <w:rsid w:val="002A37E8"/>
    <w:rsid w:val="002A3C61"/>
    <w:rsid w:val="002A3DA7"/>
    <w:rsid w:val="002A3F7A"/>
    <w:rsid w:val="002A4A43"/>
    <w:rsid w:val="002A4F2E"/>
    <w:rsid w:val="002A4FE2"/>
    <w:rsid w:val="002A4FF9"/>
    <w:rsid w:val="002A50B4"/>
    <w:rsid w:val="002A5211"/>
    <w:rsid w:val="002A5399"/>
    <w:rsid w:val="002A550B"/>
    <w:rsid w:val="002A584D"/>
    <w:rsid w:val="002A5A2C"/>
    <w:rsid w:val="002A5D24"/>
    <w:rsid w:val="002A5E42"/>
    <w:rsid w:val="002A7269"/>
    <w:rsid w:val="002A7FE0"/>
    <w:rsid w:val="002B040A"/>
    <w:rsid w:val="002B078C"/>
    <w:rsid w:val="002B08D0"/>
    <w:rsid w:val="002B0962"/>
    <w:rsid w:val="002B0B71"/>
    <w:rsid w:val="002B1175"/>
    <w:rsid w:val="002B16A4"/>
    <w:rsid w:val="002B1BEF"/>
    <w:rsid w:val="002B1CC0"/>
    <w:rsid w:val="002B1EAA"/>
    <w:rsid w:val="002B1F9F"/>
    <w:rsid w:val="002B2221"/>
    <w:rsid w:val="002B279C"/>
    <w:rsid w:val="002B352F"/>
    <w:rsid w:val="002B3B65"/>
    <w:rsid w:val="002B41F0"/>
    <w:rsid w:val="002B45E8"/>
    <w:rsid w:val="002B4C21"/>
    <w:rsid w:val="002B4EEB"/>
    <w:rsid w:val="002B5258"/>
    <w:rsid w:val="002B6C5C"/>
    <w:rsid w:val="002B6DA1"/>
    <w:rsid w:val="002B76F0"/>
    <w:rsid w:val="002B788E"/>
    <w:rsid w:val="002B78C7"/>
    <w:rsid w:val="002B7A48"/>
    <w:rsid w:val="002B7DF2"/>
    <w:rsid w:val="002C04A3"/>
    <w:rsid w:val="002C0A81"/>
    <w:rsid w:val="002C0CF4"/>
    <w:rsid w:val="002C126F"/>
    <w:rsid w:val="002C137A"/>
    <w:rsid w:val="002C1B32"/>
    <w:rsid w:val="002C1B43"/>
    <w:rsid w:val="002C1DBF"/>
    <w:rsid w:val="002C230B"/>
    <w:rsid w:val="002C293C"/>
    <w:rsid w:val="002C2BE1"/>
    <w:rsid w:val="002C2BF1"/>
    <w:rsid w:val="002C2C94"/>
    <w:rsid w:val="002C2CAE"/>
    <w:rsid w:val="002C3099"/>
    <w:rsid w:val="002C3E65"/>
    <w:rsid w:val="002C439C"/>
    <w:rsid w:val="002C4780"/>
    <w:rsid w:val="002C47AE"/>
    <w:rsid w:val="002C4B2F"/>
    <w:rsid w:val="002C4B55"/>
    <w:rsid w:val="002C530F"/>
    <w:rsid w:val="002C5C2D"/>
    <w:rsid w:val="002C6515"/>
    <w:rsid w:val="002C6600"/>
    <w:rsid w:val="002C696F"/>
    <w:rsid w:val="002C6B1C"/>
    <w:rsid w:val="002C6DC6"/>
    <w:rsid w:val="002C6F14"/>
    <w:rsid w:val="002C70CF"/>
    <w:rsid w:val="002C7F4C"/>
    <w:rsid w:val="002D0104"/>
    <w:rsid w:val="002D0140"/>
    <w:rsid w:val="002D0588"/>
    <w:rsid w:val="002D0849"/>
    <w:rsid w:val="002D09CB"/>
    <w:rsid w:val="002D1178"/>
    <w:rsid w:val="002D1D3D"/>
    <w:rsid w:val="002D1E27"/>
    <w:rsid w:val="002D1E2A"/>
    <w:rsid w:val="002D2008"/>
    <w:rsid w:val="002D2236"/>
    <w:rsid w:val="002D2430"/>
    <w:rsid w:val="002D2E5B"/>
    <w:rsid w:val="002D332A"/>
    <w:rsid w:val="002D34BF"/>
    <w:rsid w:val="002D38AE"/>
    <w:rsid w:val="002D3913"/>
    <w:rsid w:val="002D4406"/>
    <w:rsid w:val="002D4B90"/>
    <w:rsid w:val="002D4FC1"/>
    <w:rsid w:val="002D4FDB"/>
    <w:rsid w:val="002D525C"/>
    <w:rsid w:val="002D52C9"/>
    <w:rsid w:val="002D5866"/>
    <w:rsid w:val="002D597E"/>
    <w:rsid w:val="002D5CAC"/>
    <w:rsid w:val="002D5D61"/>
    <w:rsid w:val="002D657B"/>
    <w:rsid w:val="002D658D"/>
    <w:rsid w:val="002D6D93"/>
    <w:rsid w:val="002D759D"/>
    <w:rsid w:val="002D78C3"/>
    <w:rsid w:val="002D795A"/>
    <w:rsid w:val="002D7A87"/>
    <w:rsid w:val="002D7AEF"/>
    <w:rsid w:val="002E047E"/>
    <w:rsid w:val="002E0934"/>
    <w:rsid w:val="002E0BB2"/>
    <w:rsid w:val="002E0BE0"/>
    <w:rsid w:val="002E0FBE"/>
    <w:rsid w:val="002E1A31"/>
    <w:rsid w:val="002E1B7D"/>
    <w:rsid w:val="002E1B8A"/>
    <w:rsid w:val="002E1C53"/>
    <w:rsid w:val="002E212C"/>
    <w:rsid w:val="002E2321"/>
    <w:rsid w:val="002E27AA"/>
    <w:rsid w:val="002E2B4E"/>
    <w:rsid w:val="002E2EDC"/>
    <w:rsid w:val="002E3368"/>
    <w:rsid w:val="002E3704"/>
    <w:rsid w:val="002E3878"/>
    <w:rsid w:val="002E387C"/>
    <w:rsid w:val="002E40F7"/>
    <w:rsid w:val="002E44BB"/>
    <w:rsid w:val="002E44EC"/>
    <w:rsid w:val="002E455E"/>
    <w:rsid w:val="002E462B"/>
    <w:rsid w:val="002E46F8"/>
    <w:rsid w:val="002E47D3"/>
    <w:rsid w:val="002E4C36"/>
    <w:rsid w:val="002E4D19"/>
    <w:rsid w:val="002E528A"/>
    <w:rsid w:val="002E57CE"/>
    <w:rsid w:val="002E5AC5"/>
    <w:rsid w:val="002E5B52"/>
    <w:rsid w:val="002E5B65"/>
    <w:rsid w:val="002E7043"/>
    <w:rsid w:val="002E7499"/>
    <w:rsid w:val="002E76B1"/>
    <w:rsid w:val="002E7E15"/>
    <w:rsid w:val="002F00DA"/>
    <w:rsid w:val="002F0566"/>
    <w:rsid w:val="002F0670"/>
    <w:rsid w:val="002F070B"/>
    <w:rsid w:val="002F0B7A"/>
    <w:rsid w:val="002F0DBB"/>
    <w:rsid w:val="002F10E5"/>
    <w:rsid w:val="002F1312"/>
    <w:rsid w:val="002F17C1"/>
    <w:rsid w:val="002F2476"/>
    <w:rsid w:val="002F27D6"/>
    <w:rsid w:val="002F3367"/>
    <w:rsid w:val="002F3653"/>
    <w:rsid w:val="002F37F1"/>
    <w:rsid w:val="002F3A14"/>
    <w:rsid w:val="002F3C6D"/>
    <w:rsid w:val="002F4DF8"/>
    <w:rsid w:val="002F4E24"/>
    <w:rsid w:val="002F5243"/>
    <w:rsid w:val="002F561C"/>
    <w:rsid w:val="002F5FCE"/>
    <w:rsid w:val="002F6081"/>
    <w:rsid w:val="002F60AC"/>
    <w:rsid w:val="002F622B"/>
    <w:rsid w:val="002F672C"/>
    <w:rsid w:val="002F6CE0"/>
    <w:rsid w:val="002F7554"/>
    <w:rsid w:val="002F75B7"/>
    <w:rsid w:val="002F762E"/>
    <w:rsid w:val="002F7880"/>
    <w:rsid w:val="002F7D4B"/>
    <w:rsid w:val="002F7F09"/>
    <w:rsid w:val="0030012D"/>
    <w:rsid w:val="003002D3"/>
    <w:rsid w:val="0030084A"/>
    <w:rsid w:val="00300888"/>
    <w:rsid w:val="00300DFD"/>
    <w:rsid w:val="00300E68"/>
    <w:rsid w:val="00300F7E"/>
    <w:rsid w:val="00301269"/>
    <w:rsid w:val="00301415"/>
    <w:rsid w:val="00301B25"/>
    <w:rsid w:val="00301E2A"/>
    <w:rsid w:val="00302E1C"/>
    <w:rsid w:val="00302F2D"/>
    <w:rsid w:val="003033DD"/>
    <w:rsid w:val="003042FD"/>
    <w:rsid w:val="0030475E"/>
    <w:rsid w:val="00304760"/>
    <w:rsid w:val="003048C2"/>
    <w:rsid w:val="00304DD7"/>
    <w:rsid w:val="00305016"/>
    <w:rsid w:val="0030548E"/>
    <w:rsid w:val="003055D0"/>
    <w:rsid w:val="003056A4"/>
    <w:rsid w:val="00305ABA"/>
    <w:rsid w:val="00306808"/>
    <w:rsid w:val="00306866"/>
    <w:rsid w:val="00306FA2"/>
    <w:rsid w:val="003073F9"/>
    <w:rsid w:val="0030776B"/>
    <w:rsid w:val="003077DC"/>
    <w:rsid w:val="003079B5"/>
    <w:rsid w:val="00307F78"/>
    <w:rsid w:val="0031010F"/>
    <w:rsid w:val="0031019E"/>
    <w:rsid w:val="00310861"/>
    <w:rsid w:val="00310A2D"/>
    <w:rsid w:val="00310A2F"/>
    <w:rsid w:val="00310A96"/>
    <w:rsid w:val="00310F56"/>
    <w:rsid w:val="00310FCB"/>
    <w:rsid w:val="00312144"/>
    <w:rsid w:val="00312179"/>
    <w:rsid w:val="003122A7"/>
    <w:rsid w:val="003124C4"/>
    <w:rsid w:val="00312849"/>
    <w:rsid w:val="0031286B"/>
    <w:rsid w:val="003137AD"/>
    <w:rsid w:val="00313E10"/>
    <w:rsid w:val="00313EAF"/>
    <w:rsid w:val="0031418E"/>
    <w:rsid w:val="003143DC"/>
    <w:rsid w:val="003144C4"/>
    <w:rsid w:val="00314517"/>
    <w:rsid w:val="00314725"/>
    <w:rsid w:val="00314B75"/>
    <w:rsid w:val="00314CF0"/>
    <w:rsid w:val="00314D5E"/>
    <w:rsid w:val="00315144"/>
    <w:rsid w:val="00315AF3"/>
    <w:rsid w:val="00315AFB"/>
    <w:rsid w:val="00315D3F"/>
    <w:rsid w:val="00316184"/>
    <w:rsid w:val="00316A5E"/>
    <w:rsid w:val="003173CE"/>
    <w:rsid w:val="0031757B"/>
    <w:rsid w:val="00317660"/>
    <w:rsid w:val="003177B2"/>
    <w:rsid w:val="00317851"/>
    <w:rsid w:val="0031788B"/>
    <w:rsid w:val="00317D53"/>
    <w:rsid w:val="00317DB2"/>
    <w:rsid w:val="00317DE4"/>
    <w:rsid w:val="0032052D"/>
    <w:rsid w:val="00320B9D"/>
    <w:rsid w:val="00320CF8"/>
    <w:rsid w:val="0032110F"/>
    <w:rsid w:val="00321580"/>
    <w:rsid w:val="003217C0"/>
    <w:rsid w:val="00321AD7"/>
    <w:rsid w:val="00321AEE"/>
    <w:rsid w:val="00321C3C"/>
    <w:rsid w:val="003220F8"/>
    <w:rsid w:val="00322953"/>
    <w:rsid w:val="003231B0"/>
    <w:rsid w:val="00323EED"/>
    <w:rsid w:val="00323F85"/>
    <w:rsid w:val="0032432A"/>
    <w:rsid w:val="00324947"/>
    <w:rsid w:val="0032517E"/>
    <w:rsid w:val="0032536A"/>
    <w:rsid w:val="003256BD"/>
    <w:rsid w:val="003259BD"/>
    <w:rsid w:val="00325CC0"/>
    <w:rsid w:val="00326716"/>
    <w:rsid w:val="00326E18"/>
    <w:rsid w:val="0032704A"/>
    <w:rsid w:val="00327251"/>
    <w:rsid w:val="00327288"/>
    <w:rsid w:val="0032738A"/>
    <w:rsid w:val="00327459"/>
    <w:rsid w:val="00327727"/>
    <w:rsid w:val="003277C3"/>
    <w:rsid w:val="0033024F"/>
    <w:rsid w:val="003306B6"/>
    <w:rsid w:val="003308DB"/>
    <w:rsid w:val="003308EF"/>
    <w:rsid w:val="00330F0D"/>
    <w:rsid w:val="00331150"/>
    <w:rsid w:val="00331580"/>
    <w:rsid w:val="0033256A"/>
    <w:rsid w:val="00332AAB"/>
    <w:rsid w:val="00332BC8"/>
    <w:rsid w:val="00332D1B"/>
    <w:rsid w:val="00332E6D"/>
    <w:rsid w:val="00333128"/>
    <w:rsid w:val="003331D7"/>
    <w:rsid w:val="0033348C"/>
    <w:rsid w:val="003334E0"/>
    <w:rsid w:val="003335C9"/>
    <w:rsid w:val="00333836"/>
    <w:rsid w:val="003343C9"/>
    <w:rsid w:val="003344C0"/>
    <w:rsid w:val="00334E9A"/>
    <w:rsid w:val="00335152"/>
    <w:rsid w:val="00335D3D"/>
    <w:rsid w:val="003368CF"/>
    <w:rsid w:val="00336BC8"/>
    <w:rsid w:val="00336C0E"/>
    <w:rsid w:val="00337225"/>
    <w:rsid w:val="00337432"/>
    <w:rsid w:val="00337A72"/>
    <w:rsid w:val="00337BA2"/>
    <w:rsid w:val="0034029F"/>
    <w:rsid w:val="003407FB"/>
    <w:rsid w:val="00340932"/>
    <w:rsid w:val="00340B75"/>
    <w:rsid w:val="00340BB0"/>
    <w:rsid w:val="00341390"/>
    <w:rsid w:val="00341B3E"/>
    <w:rsid w:val="00342237"/>
    <w:rsid w:val="00342653"/>
    <w:rsid w:val="00342875"/>
    <w:rsid w:val="003428DE"/>
    <w:rsid w:val="00342AC9"/>
    <w:rsid w:val="00342E20"/>
    <w:rsid w:val="00343724"/>
    <w:rsid w:val="00343728"/>
    <w:rsid w:val="003437AE"/>
    <w:rsid w:val="003438FB"/>
    <w:rsid w:val="00343BD4"/>
    <w:rsid w:val="00343D42"/>
    <w:rsid w:val="0034411D"/>
    <w:rsid w:val="003447A5"/>
    <w:rsid w:val="0034497D"/>
    <w:rsid w:val="003450E6"/>
    <w:rsid w:val="0034549A"/>
    <w:rsid w:val="00345549"/>
    <w:rsid w:val="00345670"/>
    <w:rsid w:val="003456FC"/>
    <w:rsid w:val="00345CEA"/>
    <w:rsid w:val="00345F1E"/>
    <w:rsid w:val="00345FA7"/>
    <w:rsid w:val="00346064"/>
    <w:rsid w:val="0034617E"/>
    <w:rsid w:val="00346ACE"/>
    <w:rsid w:val="00346C3C"/>
    <w:rsid w:val="00346E86"/>
    <w:rsid w:val="00346EF6"/>
    <w:rsid w:val="00347E2C"/>
    <w:rsid w:val="003500D3"/>
    <w:rsid w:val="00350711"/>
    <w:rsid w:val="00350A07"/>
    <w:rsid w:val="00350B76"/>
    <w:rsid w:val="00350FBD"/>
    <w:rsid w:val="00351218"/>
    <w:rsid w:val="00351537"/>
    <w:rsid w:val="00351585"/>
    <w:rsid w:val="003518E5"/>
    <w:rsid w:val="00351B53"/>
    <w:rsid w:val="003520EF"/>
    <w:rsid w:val="00352192"/>
    <w:rsid w:val="0035221A"/>
    <w:rsid w:val="00352538"/>
    <w:rsid w:val="003525BE"/>
    <w:rsid w:val="003526A5"/>
    <w:rsid w:val="003526D6"/>
    <w:rsid w:val="00352835"/>
    <w:rsid w:val="0035289E"/>
    <w:rsid w:val="0035295B"/>
    <w:rsid w:val="00352A3A"/>
    <w:rsid w:val="00353169"/>
    <w:rsid w:val="00353281"/>
    <w:rsid w:val="00353711"/>
    <w:rsid w:val="00353747"/>
    <w:rsid w:val="003538AB"/>
    <w:rsid w:val="00353B40"/>
    <w:rsid w:val="003545FF"/>
    <w:rsid w:val="003546A3"/>
    <w:rsid w:val="003547BA"/>
    <w:rsid w:val="00354A0E"/>
    <w:rsid w:val="003551B7"/>
    <w:rsid w:val="00355C48"/>
    <w:rsid w:val="00355CEF"/>
    <w:rsid w:val="003560B7"/>
    <w:rsid w:val="003567BD"/>
    <w:rsid w:val="00356C54"/>
    <w:rsid w:val="00356EC1"/>
    <w:rsid w:val="00356F1F"/>
    <w:rsid w:val="0035707E"/>
    <w:rsid w:val="00357619"/>
    <w:rsid w:val="00357D5E"/>
    <w:rsid w:val="00360233"/>
    <w:rsid w:val="003604E5"/>
    <w:rsid w:val="003606BF"/>
    <w:rsid w:val="00360E50"/>
    <w:rsid w:val="003610ED"/>
    <w:rsid w:val="0036117A"/>
    <w:rsid w:val="003612FE"/>
    <w:rsid w:val="00361385"/>
    <w:rsid w:val="003614D8"/>
    <w:rsid w:val="0036181D"/>
    <w:rsid w:val="00361CD7"/>
    <w:rsid w:val="003621FB"/>
    <w:rsid w:val="0036288D"/>
    <w:rsid w:val="003628AC"/>
    <w:rsid w:val="00362BEC"/>
    <w:rsid w:val="00362DC9"/>
    <w:rsid w:val="003634BE"/>
    <w:rsid w:val="003635E0"/>
    <w:rsid w:val="00363846"/>
    <w:rsid w:val="003639E1"/>
    <w:rsid w:val="00363A53"/>
    <w:rsid w:val="00364491"/>
    <w:rsid w:val="00364BE8"/>
    <w:rsid w:val="00365353"/>
    <w:rsid w:val="003655FD"/>
    <w:rsid w:val="00366223"/>
    <w:rsid w:val="003662C8"/>
    <w:rsid w:val="0036657A"/>
    <w:rsid w:val="00366614"/>
    <w:rsid w:val="00366D75"/>
    <w:rsid w:val="00367262"/>
    <w:rsid w:val="0036788D"/>
    <w:rsid w:val="00367A85"/>
    <w:rsid w:val="00367BE0"/>
    <w:rsid w:val="00367FDA"/>
    <w:rsid w:val="00370325"/>
    <w:rsid w:val="003706B0"/>
    <w:rsid w:val="00370811"/>
    <w:rsid w:val="003708BC"/>
    <w:rsid w:val="00370F1A"/>
    <w:rsid w:val="0037127E"/>
    <w:rsid w:val="003716DA"/>
    <w:rsid w:val="00371735"/>
    <w:rsid w:val="0037174D"/>
    <w:rsid w:val="003719D1"/>
    <w:rsid w:val="00371A0B"/>
    <w:rsid w:val="00372283"/>
    <w:rsid w:val="0037321C"/>
    <w:rsid w:val="003732C5"/>
    <w:rsid w:val="00373470"/>
    <w:rsid w:val="0037362B"/>
    <w:rsid w:val="00373A6A"/>
    <w:rsid w:val="00373D5C"/>
    <w:rsid w:val="00373D7B"/>
    <w:rsid w:val="003754F7"/>
    <w:rsid w:val="00375546"/>
    <w:rsid w:val="00375644"/>
    <w:rsid w:val="003756AD"/>
    <w:rsid w:val="0037649B"/>
    <w:rsid w:val="0037691C"/>
    <w:rsid w:val="00377322"/>
    <w:rsid w:val="00377909"/>
    <w:rsid w:val="00377939"/>
    <w:rsid w:val="00377942"/>
    <w:rsid w:val="00377A10"/>
    <w:rsid w:val="0038061E"/>
    <w:rsid w:val="00380910"/>
    <w:rsid w:val="0038092B"/>
    <w:rsid w:val="00380950"/>
    <w:rsid w:val="00380B20"/>
    <w:rsid w:val="00380C6C"/>
    <w:rsid w:val="00380FB9"/>
    <w:rsid w:val="00380FF1"/>
    <w:rsid w:val="0038113F"/>
    <w:rsid w:val="0038157B"/>
    <w:rsid w:val="00381C20"/>
    <w:rsid w:val="00381F9D"/>
    <w:rsid w:val="003820BF"/>
    <w:rsid w:val="003820F1"/>
    <w:rsid w:val="0038212D"/>
    <w:rsid w:val="00382607"/>
    <w:rsid w:val="00382B19"/>
    <w:rsid w:val="00382D85"/>
    <w:rsid w:val="0038335E"/>
    <w:rsid w:val="00383579"/>
    <w:rsid w:val="00383764"/>
    <w:rsid w:val="00383F4B"/>
    <w:rsid w:val="003842C3"/>
    <w:rsid w:val="003846EC"/>
    <w:rsid w:val="003846FD"/>
    <w:rsid w:val="003849E1"/>
    <w:rsid w:val="00384A27"/>
    <w:rsid w:val="00384BBE"/>
    <w:rsid w:val="00385596"/>
    <w:rsid w:val="00385C66"/>
    <w:rsid w:val="00385C7B"/>
    <w:rsid w:val="00385CD3"/>
    <w:rsid w:val="00385E31"/>
    <w:rsid w:val="003864D1"/>
    <w:rsid w:val="00386943"/>
    <w:rsid w:val="00386DEE"/>
    <w:rsid w:val="00387409"/>
    <w:rsid w:val="003878A3"/>
    <w:rsid w:val="00387993"/>
    <w:rsid w:val="003879C7"/>
    <w:rsid w:val="003879FB"/>
    <w:rsid w:val="00387D0E"/>
    <w:rsid w:val="00390216"/>
    <w:rsid w:val="003906AE"/>
    <w:rsid w:val="003907AA"/>
    <w:rsid w:val="00390CF6"/>
    <w:rsid w:val="00391328"/>
    <w:rsid w:val="0039148B"/>
    <w:rsid w:val="0039162F"/>
    <w:rsid w:val="00391AAE"/>
    <w:rsid w:val="00392273"/>
    <w:rsid w:val="003923F0"/>
    <w:rsid w:val="00393978"/>
    <w:rsid w:val="00393B28"/>
    <w:rsid w:val="00393CDE"/>
    <w:rsid w:val="00394119"/>
    <w:rsid w:val="0039435E"/>
    <w:rsid w:val="003944CB"/>
    <w:rsid w:val="00395031"/>
    <w:rsid w:val="00395E53"/>
    <w:rsid w:val="0039648C"/>
    <w:rsid w:val="0039692F"/>
    <w:rsid w:val="00396A50"/>
    <w:rsid w:val="00396AA2"/>
    <w:rsid w:val="00397558"/>
    <w:rsid w:val="00397910"/>
    <w:rsid w:val="0039793F"/>
    <w:rsid w:val="00397D8D"/>
    <w:rsid w:val="00397EC1"/>
    <w:rsid w:val="003A0075"/>
    <w:rsid w:val="003A0896"/>
    <w:rsid w:val="003A0F14"/>
    <w:rsid w:val="003A0F33"/>
    <w:rsid w:val="003A1337"/>
    <w:rsid w:val="003A138D"/>
    <w:rsid w:val="003A139B"/>
    <w:rsid w:val="003A163E"/>
    <w:rsid w:val="003A1664"/>
    <w:rsid w:val="003A20AD"/>
    <w:rsid w:val="003A2786"/>
    <w:rsid w:val="003A2D95"/>
    <w:rsid w:val="003A2FCC"/>
    <w:rsid w:val="003A3153"/>
    <w:rsid w:val="003A349C"/>
    <w:rsid w:val="003A34EC"/>
    <w:rsid w:val="003A36E9"/>
    <w:rsid w:val="003A3C1B"/>
    <w:rsid w:val="003A3CBE"/>
    <w:rsid w:val="003A3D75"/>
    <w:rsid w:val="003A3DFC"/>
    <w:rsid w:val="003A43CE"/>
    <w:rsid w:val="003A4581"/>
    <w:rsid w:val="003A53BD"/>
    <w:rsid w:val="003A5443"/>
    <w:rsid w:val="003A5A23"/>
    <w:rsid w:val="003A5D5E"/>
    <w:rsid w:val="003A6079"/>
    <w:rsid w:val="003A61CF"/>
    <w:rsid w:val="003A6A5F"/>
    <w:rsid w:val="003A7DA6"/>
    <w:rsid w:val="003A7DC0"/>
    <w:rsid w:val="003B106C"/>
    <w:rsid w:val="003B1263"/>
    <w:rsid w:val="003B148F"/>
    <w:rsid w:val="003B1684"/>
    <w:rsid w:val="003B1805"/>
    <w:rsid w:val="003B261B"/>
    <w:rsid w:val="003B2B9D"/>
    <w:rsid w:val="003B2CA7"/>
    <w:rsid w:val="003B3028"/>
    <w:rsid w:val="003B3A38"/>
    <w:rsid w:val="003B407B"/>
    <w:rsid w:val="003B44A0"/>
    <w:rsid w:val="003B45A0"/>
    <w:rsid w:val="003B4776"/>
    <w:rsid w:val="003B4B18"/>
    <w:rsid w:val="003B541D"/>
    <w:rsid w:val="003B5451"/>
    <w:rsid w:val="003B5D5F"/>
    <w:rsid w:val="003B6269"/>
    <w:rsid w:val="003B62E9"/>
    <w:rsid w:val="003B63A1"/>
    <w:rsid w:val="003B6443"/>
    <w:rsid w:val="003B648F"/>
    <w:rsid w:val="003B6828"/>
    <w:rsid w:val="003B6C52"/>
    <w:rsid w:val="003B77A6"/>
    <w:rsid w:val="003B7B92"/>
    <w:rsid w:val="003C0919"/>
    <w:rsid w:val="003C0B2B"/>
    <w:rsid w:val="003C181E"/>
    <w:rsid w:val="003C1BDE"/>
    <w:rsid w:val="003C1D69"/>
    <w:rsid w:val="003C1DB0"/>
    <w:rsid w:val="003C2AD4"/>
    <w:rsid w:val="003C2CB1"/>
    <w:rsid w:val="003C30D1"/>
    <w:rsid w:val="003C35D9"/>
    <w:rsid w:val="003C361A"/>
    <w:rsid w:val="003C36F5"/>
    <w:rsid w:val="003C39E7"/>
    <w:rsid w:val="003C4208"/>
    <w:rsid w:val="003C4481"/>
    <w:rsid w:val="003C4C6D"/>
    <w:rsid w:val="003C4DBA"/>
    <w:rsid w:val="003C4E6B"/>
    <w:rsid w:val="003C4F48"/>
    <w:rsid w:val="003C56CA"/>
    <w:rsid w:val="003C5E87"/>
    <w:rsid w:val="003C5F64"/>
    <w:rsid w:val="003C6375"/>
    <w:rsid w:val="003C6885"/>
    <w:rsid w:val="003C68B8"/>
    <w:rsid w:val="003C6D6D"/>
    <w:rsid w:val="003C6F2E"/>
    <w:rsid w:val="003C714D"/>
    <w:rsid w:val="003C77DB"/>
    <w:rsid w:val="003C77EF"/>
    <w:rsid w:val="003C780D"/>
    <w:rsid w:val="003C7C53"/>
    <w:rsid w:val="003C7DD0"/>
    <w:rsid w:val="003C7EE1"/>
    <w:rsid w:val="003D05B1"/>
    <w:rsid w:val="003D0678"/>
    <w:rsid w:val="003D0847"/>
    <w:rsid w:val="003D087A"/>
    <w:rsid w:val="003D092B"/>
    <w:rsid w:val="003D1246"/>
    <w:rsid w:val="003D1595"/>
    <w:rsid w:val="003D1B09"/>
    <w:rsid w:val="003D1CCB"/>
    <w:rsid w:val="003D1DAD"/>
    <w:rsid w:val="003D1EDE"/>
    <w:rsid w:val="003D1F13"/>
    <w:rsid w:val="003D1FE0"/>
    <w:rsid w:val="003D2175"/>
    <w:rsid w:val="003D24A9"/>
    <w:rsid w:val="003D25DD"/>
    <w:rsid w:val="003D2E90"/>
    <w:rsid w:val="003D30EE"/>
    <w:rsid w:val="003D31E1"/>
    <w:rsid w:val="003D351A"/>
    <w:rsid w:val="003D44AD"/>
    <w:rsid w:val="003D4A22"/>
    <w:rsid w:val="003D507E"/>
    <w:rsid w:val="003D50C0"/>
    <w:rsid w:val="003D559E"/>
    <w:rsid w:val="003D5726"/>
    <w:rsid w:val="003D58ED"/>
    <w:rsid w:val="003D5B97"/>
    <w:rsid w:val="003D6347"/>
    <w:rsid w:val="003D648D"/>
    <w:rsid w:val="003D6539"/>
    <w:rsid w:val="003D680C"/>
    <w:rsid w:val="003D7CCA"/>
    <w:rsid w:val="003E00E3"/>
    <w:rsid w:val="003E011D"/>
    <w:rsid w:val="003E0544"/>
    <w:rsid w:val="003E079F"/>
    <w:rsid w:val="003E07B4"/>
    <w:rsid w:val="003E0CCE"/>
    <w:rsid w:val="003E0FF7"/>
    <w:rsid w:val="003E191F"/>
    <w:rsid w:val="003E19D3"/>
    <w:rsid w:val="003E1B33"/>
    <w:rsid w:val="003E1CF6"/>
    <w:rsid w:val="003E1DDA"/>
    <w:rsid w:val="003E24FC"/>
    <w:rsid w:val="003E2544"/>
    <w:rsid w:val="003E2684"/>
    <w:rsid w:val="003E2CE6"/>
    <w:rsid w:val="003E2DD1"/>
    <w:rsid w:val="003E31B2"/>
    <w:rsid w:val="003E33E8"/>
    <w:rsid w:val="003E3875"/>
    <w:rsid w:val="003E397F"/>
    <w:rsid w:val="003E3C08"/>
    <w:rsid w:val="003E46C9"/>
    <w:rsid w:val="003E54B5"/>
    <w:rsid w:val="003E5988"/>
    <w:rsid w:val="003E5E71"/>
    <w:rsid w:val="003E5F2B"/>
    <w:rsid w:val="003E6421"/>
    <w:rsid w:val="003E69F8"/>
    <w:rsid w:val="003E7190"/>
    <w:rsid w:val="003E73A6"/>
    <w:rsid w:val="003E76C5"/>
    <w:rsid w:val="003E7D49"/>
    <w:rsid w:val="003F03CA"/>
    <w:rsid w:val="003F0408"/>
    <w:rsid w:val="003F0F1E"/>
    <w:rsid w:val="003F1241"/>
    <w:rsid w:val="003F1589"/>
    <w:rsid w:val="003F230A"/>
    <w:rsid w:val="003F2501"/>
    <w:rsid w:val="003F2CB1"/>
    <w:rsid w:val="003F2F50"/>
    <w:rsid w:val="003F39FB"/>
    <w:rsid w:val="003F3A1D"/>
    <w:rsid w:val="003F3BDC"/>
    <w:rsid w:val="003F3D82"/>
    <w:rsid w:val="003F442D"/>
    <w:rsid w:val="003F4630"/>
    <w:rsid w:val="003F5873"/>
    <w:rsid w:val="003F5D11"/>
    <w:rsid w:val="003F6496"/>
    <w:rsid w:val="003F654A"/>
    <w:rsid w:val="003F66A7"/>
    <w:rsid w:val="003F6744"/>
    <w:rsid w:val="003F6A22"/>
    <w:rsid w:val="003F6DD4"/>
    <w:rsid w:val="003F6E26"/>
    <w:rsid w:val="003F772F"/>
    <w:rsid w:val="003F7AE8"/>
    <w:rsid w:val="003F7EA9"/>
    <w:rsid w:val="00400019"/>
    <w:rsid w:val="004003EB"/>
    <w:rsid w:val="00400472"/>
    <w:rsid w:val="004008F5"/>
    <w:rsid w:val="004009C6"/>
    <w:rsid w:val="00400F94"/>
    <w:rsid w:val="00400FD5"/>
    <w:rsid w:val="004016E2"/>
    <w:rsid w:val="00401AD3"/>
    <w:rsid w:val="00401C30"/>
    <w:rsid w:val="004021D6"/>
    <w:rsid w:val="00402856"/>
    <w:rsid w:val="00402D16"/>
    <w:rsid w:val="00402FE3"/>
    <w:rsid w:val="00403056"/>
    <w:rsid w:val="00403213"/>
    <w:rsid w:val="00403488"/>
    <w:rsid w:val="00403676"/>
    <w:rsid w:val="004037A2"/>
    <w:rsid w:val="004038A3"/>
    <w:rsid w:val="00403E70"/>
    <w:rsid w:val="004042BF"/>
    <w:rsid w:val="00404C7E"/>
    <w:rsid w:val="004053EC"/>
    <w:rsid w:val="0040561C"/>
    <w:rsid w:val="0040566D"/>
    <w:rsid w:val="004057C7"/>
    <w:rsid w:val="004057E6"/>
    <w:rsid w:val="004058B9"/>
    <w:rsid w:val="00405EF0"/>
    <w:rsid w:val="004065EB"/>
    <w:rsid w:val="00406775"/>
    <w:rsid w:val="00407452"/>
    <w:rsid w:val="004075C1"/>
    <w:rsid w:val="004076E0"/>
    <w:rsid w:val="00407F49"/>
    <w:rsid w:val="004102B8"/>
    <w:rsid w:val="00410597"/>
    <w:rsid w:val="004105C5"/>
    <w:rsid w:val="00410EE4"/>
    <w:rsid w:val="00411E48"/>
    <w:rsid w:val="00411E73"/>
    <w:rsid w:val="00411FB5"/>
    <w:rsid w:val="0041214A"/>
    <w:rsid w:val="00412DE1"/>
    <w:rsid w:val="00413579"/>
    <w:rsid w:val="004137CF"/>
    <w:rsid w:val="00413DA7"/>
    <w:rsid w:val="00414870"/>
    <w:rsid w:val="004148F7"/>
    <w:rsid w:val="00414AC9"/>
    <w:rsid w:val="00414B8E"/>
    <w:rsid w:val="00414F77"/>
    <w:rsid w:val="004155C7"/>
    <w:rsid w:val="004156E0"/>
    <w:rsid w:val="00415C97"/>
    <w:rsid w:val="00415CC2"/>
    <w:rsid w:val="00415CE3"/>
    <w:rsid w:val="00416B61"/>
    <w:rsid w:val="00417368"/>
    <w:rsid w:val="00417648"/>
    <w:rsid w:val="00417742"/>
    <w:rsid w:val="004179C9"/>
    <w:rsid w:val="004205C4"/>
    <w:rsid w:val="004208BE"/>
    <w:rsid w:val="00420BF2"/>
    <w:rsid w:val="00420BFE"/>
    <w:rsid w:val="00420CEE"/>
    <w:rsid w:val="00420DAC"/>
    <w:rsid w:val="00420F7C"/>
    <w:rsid w:val="004210FF"/>
    <w:rsid w:val="00421334"/>
    <w:rsid w:val="0042146A"/>
    <w:rsid w:val="00421D33"/>
    <w:rsid w:val="00421F40"/>
    <w:rsid w:val="0042210E"/>
    <w:rsid w:val="0042215C"/>
    <w:rsid w:val="0042217C"/>
    <w:rsid w:val="00422207"/>
    <w:rsid w:val="00422855"/>
    <w:rsid w:val="0042297B"/>
    <w:rsid w:val="00422B96"/>
    <w:rsid w:val="00422C93"/>
    <w:rsid w:val="00422FEE"/>
    <w:rsid w:val="0042335C"/>
    <w:rsid w:val="00423A44"/>
    <w:rsid w:val="00423EAD"/>
    <w:rsid w:val="0042550A"/>
    <w:rsid w:val="0042558A"/>
    <w:rsid w:val="004257D2"/>
    <w:rsid w:val="00425AA5"/>
    <w:rsid w:val="00425D7D"/>
    <w:rsid w:val="004261AF"/>
    <w:rsid w:val="004263A3"/>
    <w:rsid w:val="00426594"/>
    <w:rsid w:val="0042676A"/>
    <w:rsid w:val="00426A8B"/>
    <w:rsid w:val="00426D43"/>
    <w:rsid w:val="00426FD2"/>
    <w:rsid w:val="0042753D"/>
    <w:rsid w:val="00427EF4"/>
    <w:rsid w:val="00427F87"/>
    <w:rsid w:val="00430085"/>
    <w:rsid w:val="0043052B"/>
    <w:rsid w:val="004306BB"/>
    <w:rsid w:val="004306FD"/>
    <w:rsid w:val="00430EA9"/>
    <w:rsid w:val="00430EBF"/>
    <w:rsid w:val="00431024"/>
    <w:rsid w:val="0043108F"/>
    <w:rsid w:val="004312A0"/>
    <w:rsid w:val="004312C9"/>
    <w:rsid w:val="0043169F"/>
    <w:rsid w:val="0043195C"/>
    <w:rsid w:val="00431A0E"/>
    <w:rsid w:val="00431A0F"/>
    <w:rsid w:val="00431C21"/>
    <w:rsid w:val="00431D62"/>
    <w:rsid w:val="00431FF2"/>
    <w:rsid w:val="004323A2"/>
    <w:rsid w:val="00432690"/>
    <w:rsid w:val="004329DF"/>
    <w:rsid w:val="00432B40"/>
    <w:rsid w:val="00433410"/>
    <w:rsid w:val="004337CC"/>
    <w:rsid w:val="00433E8E"/>
    <w:rsid w:val="00433FC8"/>
    <w:rsid w:val="00434680"/>
    <w:rsid w:val="0043517F"/>
    <w:rsid w:val="00435346"/>
    <w:rsid w:val="0043566B"/>
    <w:rsid w:val="004356EA"/>
    <w:rsid w:val="00435BC4"/>
    <w:rsid w:val="004360D8"/>
    <w:rsid w:val="00436E7C"/>
    <w:rsid w:val="004372D6"/>
    <w:rsid w:val="00437665"/>
    <w:rsid w:val="00437905"/>
    <w:rsid w:val="00437940"/>
    <w:rsid w:val="00437ADF"/>
    <w:rsid w:val="00437C6E"/>
    <w:rsid w:val="00440142"/>
    <w:rsid w:val="0044026A"/>
    <w:rsid w:val="00440361"/>
    <w:rsid w:val="00440494"/>
    <w:rsid w:val="00440640"/>
    <w:rsid w:val="00440805"/>
    <w:rsid w:val="0044085D"/>
    <w:rsid w:val="00440A36"/>
    <w:rsid w:val="00441417"/>
    <w:rsid w:val="0044154F"/>
    <w:rsid w:val="004415B9"/>
    <w:rsid w:val="00441748"/>
    <w:rsid w:val="004417EB"/>
    <w:rsid w:val="00441C03"/>
    <w:rsid w:val="00441EA6"/>
    <w:rsid w:val="00442366"/>
    <w:rsid w:val="00442854"/>
    <w:rsid w:val="004428F8"/>
    <w:rsid w:val="0044294A"/>
    <w:rsid w:val="00442A33"/>
    <w:rsid w:val="00442F90"/>
    <w:rsid w:val="004435CE"/>
    <w:rsid w:val="0044361C"/>
    <w:rsid w:val="004436B9"/>
    <w:rsid w:val="00443A87"/>
    <w:rsid w:val="00443C7E"/>
    <w:rsid w:val="00443DAB"/>
    <w:rsid w:val="0044428C"/>
    <w:rsid w:val="00444299"/>
    <w:rsid w:val="004443E0"/>
    <w:rsid w:val="004452D3"/>
    <w:rsid w:val="00445F47"/>
    <w:rsid w:val="00445F50"/>
    <w:rsid w:val="004461B1"/>
    <w:rsid w:val="004468BA"/>
    <w:rsid w:val="00446E29"/>
    <w:rsid w:val="0044710B"/>
    <w:rsid w:val="00447919"/>
    <w:rsid w:val="00447B10"/>
    <w:rsid w:val="00447CCF"/>
    <w:rsid w:val="0045020A"/>
    <w:rsid w:val="00450430"/>
    <w:rsid w:val="004509EC"/>
    <w:rsid w:val="0045138D"/>
    <w:rsid w:val="00451A04"/>
    <w:rsid w:val="00451D23"/>
    <w:rsid w:val="00451D75"/>
    <w:rsid w:val="00451DE1"/>
    <w:rsid w:val="0045209A"/>
    <w:rsid w:val="00452D30"/>
    <w:rsid w:val="00452FC9"/>
    <w:rsid w:val="004531DA"/>
    <w:rsid w:val="00453314"/>
    <w:rsid w:val="00454146"/>
    <w:rsid w:val="00454632"/>
    <w:rsid w:val="00455039"/>
    <w:rsid w:val="004555F7"/>
    <w:rsid w:val="00455639"/>
    <w:rsid w:val="00455A83"/>
    <w:rsid w:val="00455B54"/>
    <w:rsid w:val="00455C82"/>
    <w:rsid w:val="00455E75"/>
    <w:rsid w:val="00455F39"/>
    <w:rsid w:val="00456819"/>
    <w:rsid w:val="004569FC"/>
    <w:rsid w:val="00456B28"/>
    <w:rsid w:val="00456C21"/>
    <w:rsid w:val="00456F3B"/>
    <w:rsid w:val="00456FC3"/>
    <w:rsid w:val="0045720E"/>
    <w:rsid w:val="0045731B"/>
    <w:rsid w:val="004573BF"/>
    <w:rsid w:val="004574DE"/>
    <w:rsid w:val="0045792E"/>
    <w:rsid w:val="00457C7D"/>
    <w:rsid w:val="00457D82"/>
    <w:rsid w:val="00460157"/>
    <w:rsid w:val="0046050B"/>
    <w:rsid w:val="00460774"/>
    <w:rsid w:val="00460793"/>
    <w:rsid w:val="0046079B"/>
    <w:rsid w:val="00461043"/>
    <w:rsid w:val="004616BD"/>
    <w:rsid w:val="00461926"/>
    <w:rsid w:val="00461A36"/>
    <w:rsid w:val="00461CD2"/>
    <w:rsid w:val="00461DB6"/>
    <w:rsid w:val="00461EBD"/>
    <w:rsid w:val="0046211F"/>
    <w:rsid w:val="004622CB"/>
    <w:rsid w:val="0046296C"/>
    <w:rsid w:val="004636C1"/>
    <w:rsid w:val="0046377C"/>
    <w:rsid w:val="004637BB"/>
    <w:rsid w:val="004637C8"/>
    <w:rsid w:val="004639C9"/>
    <w:rsid w:val="00463A01"/>
    <w:rsid w:val="00463E01"/>
    <w:rsid w:val="00464467"/>
    <w:rsid w:val="00464544"/>
    <w:rsid w:val="00464859"/>
    <w:rsid w:val="00464D20"/>
    <w:rsid w:val="00464F93"/>
    <w:rsid w:val="00465165"/>
    <w:rsid w:val="00465512"/>
    <w:rsid w:val="00465632"/>
    <w:rsid w:val="004656B9"/>
    <w:rsid w:val="00466135"/>
    <w:rsid w:val="0046614A"/>
    <w:rsid w:val="004668A1"/>
    <w:rsid w:val="004669AD"/>
    <w:rsid w:val="00466DD1"/>
    <w:rsid w:val="004671F9"/>
    <w:rsid w:val="004673CA"/>
    <w:rsid w:val="00467651"/>
    <w:rsid w:val="00467942"/>
    <w:rsid w:val="00467CC1"/>
    <w:rsid w:val="004701D0"/>
    <w:rsid w:val="004703B1"/>
    <w:rsid w:val="00471325"/>
    <w:rsid w:val="0047176F"/>
    <w:rsid w:val="00471D9D"/>
    <w:rsid w:val="004724EE"/>
    <w:rsid w:val="0047259C"/>
    <w:rsid w:val="004729C5"/>
    <w:rsid w:val="00472B0F"/>
    <w:rsid w:val="00472CBB"/>
    <w:rsid w:val="00472E53"/>
    <w:rsid w:val="0047304F"/>
    <w:rsid w:val="0047312B"/>
    <w:rsid w:val="0047321C"/>
    <w:rsid w:val="0047327A"/>
    <w:rsid w:val="004738CC"/>
    <w:rsid w:val="00473A0A"/>
    <w:rsid w:val="00473DAC"/>
    <w:rsid w:val="00473F0F"/>
    <w:rsid w:val="0047406A"/>
    <w:rsid w:val="00474329"/>
    <w:rsid w:val="004745C5"/>
    <w:rsid w:val="0047468B"/>
    <w:rsid w:val="00475A7E"/>
    <w:rsid w:val="0047617D"/>
    <w:rsid w:val="004762CB"/>
    <w:rsid w:val="00476DEF"/>
    <w:rsid w:val="004772CF"/>
    <w:rsid w:val="00477718"/>
    <w:rsid w:val="004779C1"/>
    <w:rsid w:val="00477DB6"/>
    <w:rsid w:val="00480541"/>
    <w:rsid w:val="00480C8D"/>
    <w:rsid w:val="00480ECF"/>
    <w:rsid w:val="004810D6"/>
    <w:rsid w:val="00481323"/>
    <w:rsid w:val="00481D21"/>
    <w:rsid w:val="00481D53"/>
    <w:rsid w:val="0048200D"/>
    <w:rsid w:val="00482D5B"/>
    <w:rsid w:val="00482EE3"/>
    <w:rsid w:val="00483614"/>
    <w:rsid w:val="004838E2"/>
    <w:rsid w:val="00483A6F"/>
    <w:rsid w:val="00483E6C"/>
    <w:rsid w:val="0048453E"/>
    <w:rsid w:val="004848F3"/>
    <w:rsid w:val="00484FF9"/>
    <w:rsid w:val="0048576F"/>
    <w:rsid w:val="00485790"/>
    <w:rsid w:val="0048612F"/>
    <w:rsid w:val="004863F6"/>
    <w:rsid w:val="004867D6"/>
    <w:rsid w:val="00487431"/>
    <w:rsid w:val="004877B7"/>
    <w:rsid w:val="00487C9C"/>
    <w:rsid w:val="00490205"/>
    <w:rsid w:val="0049027A"/>
    <w:rsid w:val="00490362"/>
    <w:rsid w:val="00490526"/>
    <w:rsid w:val="00490A72"/>
    <w:rsid w:val="00490D50"/>
    <w:rsid w:val="00490D74"/>
    <w:rsid w:val="00491292"/>
    <w:rsid w:val="00491584"/>
    <w:rsid w:val="004918E5"/>
    <w:rsid w:val="00491D83"/>
    <w:rsid w:val="00492166"/>
    <w:rsid w:val="00492186"/>
    <w:rsid w:val="004925E4"/>
    <w:rsid w:val="00492748"/>
    <w:rsid w:val="0049289F"/>
    <w:rsid w:val="0049294E"/>
    <w:rsid w:val="00493743"/>
    <w:rsid w:val="00493A51"/>
    <w:rsid w:val="00493D39"/>
    <w:rsid w:val="0049416C"/>
    <w:rsid w:val="0049425B"/>
    <w:rsid w:val="0049455D"/>
    <w:rsid w:val="00494660"/>
    <w:rsid w:val="004948FF"/>
    <w:rsid w:val="00494946"/>
    <w:rsid w:val="00494B22"/>
    <w:rsid w:val="00494BBC"/>
    <w:rsid w:val="00494D65"/>
    <w:rsid w:val="00495694"/>
    <w:rsid w:val="00495C90"/>
    <w:rsid w:val="00495E1B"/>
    <w:rsid w:val="00495EAB"/>
    <w:rsid w:val="00495FAA"/>
    <w:rsid w:val="004961C9"/>
    <w:rsid w:val="0049652A"/>
    <w:rsid w:val="00496D05"/>
    <w:rsid w:val="00496D42"/>
    <w:rsid w:val="00496EA5"/>
    <w:rsid w:val="004A00DF"/>
    <w:rsid w:val="004A0147"/>
    <w:rsid w:val="004A07DC"/>
    <w:rsid w:val="004A0B2E"/>
    <w:rsid w:val="004A0DB3"/>
    <w:rsid w:val="004A1366"/>
    <w:rsid w:val="004A147E"/>
    <w:rsid w:val="004A1863"/>
    <w:rsid w:val="004A1941"/>
    <w:rsid w:val="004A19AF"/>
    <w:rsid w:val="004A1B2D"/>
    <w:rsid w:val="004A1CB1"/>
    <w:rsid w:val="004A261B"/>
    <w:rsid w:val="004A27FC"/>
    <w:rsid w:val="004A3334"/>
    <w:rsid w:val="004A349C"/>
    <w:rsid w:val="004A34F2"/>
    <w:rsid w:val="004A37AE"/>
    <w:rsid w:val="004A3C02"/>
    <w:rsid w:val="004A3D83"/>
    <w:rsid w:val="004A3EBF"/>
    <w:rsid w:val="004A42F8"/>
    <w:rsid w:val="004A54B1"/>
    <w:rsid w:val="004A54CC"/>
    <w:rsid w:val="004A5A50"/>
    <w:rsid w:val="004A6739"/>
    <w:rsid w:val="004A67B6"/>
    <w:rsid w:val="004A70E5"/>
    <w:rsid w:val="004A73A5"/>
    <w:rsid w:val="004A768C"/>
    <w:rsid w:val="004A7ECE"/>
    <w:rsid w:val="004B014F"/>
    <w:rsid w:val="004B0DE4"/>
    <w:rsid w:val="004B1010"/>
    <w:rsid w:val="004B114F"/>
    <w:rsid w:val="004B12E4"/>
    <w:rsid w:val="004B13F6"/>
    <w:rsid w:val="004B15C9"/>
    <w:rsid w:val="004B1ACD"/>
    <w:rsid w:val="004B1C07"/>
    <w:rsid w:val="004B1CF4"/>
    <w:rsid w:val="004B222B"/>
    <w:rsid w:val="004B2E5D"/>
    <w:rsid w:val="004B327D"/>
    <w:rsid w:val="004B35C6"/>
    <w:rsid w:val="004B3BB0"/>
    <w:rsid w:val="004B4286"/>
    <w:rsid w:val="004B47C8"/>
    <w:rsid w:val="004B493A"/>
    <w:rsid w:val="004B4A07"/>
    <w:rsid w:val="004B4A67"/>
    <w:rsid w:val="004B4CF8"/>
    <w:rsid w:val="004B4D82"/>
    <w:rsid w:val="004B51CA"/>
    <w:rsid w:val="004B524C"/>
    <w:rsid w:val="004B5382"/>
    <w:rsid w:val="004B5832"/>
    <w:rsid w:val="004B5DCB"/>
    <w:rsid w:val="004B5E02"/>
    <w:rsid w:val="004B5FB9"/>
    <w:rsid w:val="004B64A4"/>
    <w:rsid w:val="004B6A0D"/>
    <w:rsid w:val="004B6A87"/>
    <w:rsid w:val="004B6AB4"/>
    <w:rsid w:val="004B704B"/>
    <w:rsid w:val="004B73D2"/>
    <w:rsid w:val="004B73E4"/>
    <w:rsid w:val="004B74CA"/>
    <w:rsid w:val="004B784C"/>
    <w:rsid w:val="004B7CEB"/>
    <w:rsid w:val="004B7D70"/>
    <w:rsid w:val="004B7DB9"/>
    <w:rsid w:val="004B7E23"/>
    <w:rsid w:val="004B7EBF"/>
    <w:rsid w:val="004B7EC5"/>
    <w:rsid w:val="004B7EDA"/>
    <w:rsid w:val="004B7FB3"/>
    <w:rsid w:val="004C026C"/>
    <w:rsid w:val="004C075B"/>
    <w:rsid w:val="004C0B3D"/>
    <w:rsid w:val="004C0E3B"/>
    <w:rsid w:val="004C118D"/>
    <w:rsid w:val="004C13C0"/>
    <w:rsid w:val="004C1647"/>
    <w:rsid w:val="004C267A"/>
    <w:rsid w:val="004C28B1"/>
    <w:rsid w:val="004C3604"/>
    <w:rsid w:val="004C3EC5"/>
    <w:rsid w:val="004C4153"/>
    <w:rsid w:val="004C44B3"/>
    <w:rsid w:val="004C4A95"/>
    <w:rsid w:val="004C4CD1"/>
    <w:rsid w:val="004C4E80"/>
    <w:rsid w:val="004C52D6"/>
    <w:rsid w:val="004C59B9"/>
    <w:rsid w:val="004C59C6"/>
    <w:rsid w:val="004C6496"/>
    <w:rsid w:val="004C689E"/>
    <w:rsid w:val="004C68AE"/>
    <w:rsid w:val="004C6B23"/>
    <w:rsid w:val="004C7BE2"/>
    <w:rsid w:val="004D06CD"/>
    <w:rsid w:val="004D0F37"/>
    <w:rsid w:val="004D1263"/>
    <w:rsid w:val="004D1536"/>
    <w:rsid w:val="004D1F4E"/>
    <w:rsid w:val="004D22CF"/>
    <w:rsid w:val="004D2406"/>
    <w:rsid w:val="004D2873"/>
    <w:rsid w:val="004D2FD6"/>
    <w:rsid w:val="004D34C3"/>
    <w:rsid w:val="004D385D"/>
    <w:rsid w:val="004D4742"/>
    <w:rsid w:val="004D48A5"/>
    <w:rsid w:val="004D4DFA"/>
    <w:rsid w:val="004D4F5B"/>
    <w:rsid w:val="004D55E1"/>
    <w:rsid w:val="004D5A03"/>
    <w:rsid w:val="004D5E93"/>
    <w:rsid w:val="004D65A3"/>
    <w:rsid w:val="004D698A"/>
    <w:rsid w:val="004D6CFC"/>
    <w:rsid w:val="004D6EF5"/>
    <w:rsid w:val="004D7107"/>
    <w:rsid w:val="004D7623"/>
    <w:rsid w:val="004D77E6"/>
    <w:rsid w:val="004D7A35"/>
    <w:rsid w:val="004D7CC9"/>
    <w:rsid w:val="004E0E7F"/>
    <w:rsid w:val="004E0EF7"/>
    <w:rsid w:val="004E1056"/>
    <w:rsid w:val="004E1182"/>
    <w:rsid w:val="004E1204"/>
    <w:rsid w:val="004E183A"/>
    <w:rsid w:val="004E1A40"/>
    <w:rsid w:val="004E1C95"/>
    <w:rsid w:val="004E1D78"/>
    <w:rsid w:val="004E1F81"/>
    <w:rsid w:val="004E227F"/>
    <w:rsid w:val="004E2433"/>
    <w:rsid w:val="004E24F8"/>
    <w:rsid w:val="004E264C"/>
    <w:rsid w:val="004E2C99"/>
    <w:rsid w:val="004E2CCB"/>
    <w:rsid w:val="004E2CDE"/>
    <w:rsid w:val="004E2D28"/>
    <w:rsid w:val="004E2FAD"/>
    <w:rsid w:val="004E37EA"/>
    <w:rsid w:val="004E3E62"/>
    <w:rsid w:val="004E4115"/>
    <w:rsid w:val="004E45C1"/>
    <w:rsid w:val="004E518F"/>
    <w:rsid w:val="004E53A3"/>
    <w:rsid w:val="004E5651"/>
    <w:rsid w:val="004E5BD4"/>
    <w:rsid w:val="004E63B9"/>
    <w:rsid w:val="004E68EF"/>
    <w:rsid w:val="004E6C10"/>
    <w:rsid w:val="004E70E4"/>
    <w:rsid w:val="004E7797"/>
    <w:rsid w:val="004E7EB0"/>
    <w:rsid w:val="004E7FCB"/>
    <w:rsid w:val="004F0D31"/>
    <w:rsid w:val="004F1068"/>
    <w:rsid w:val="004F142C"/>
    <w:rsid w:val="004F154E"/>
    <w:rsid w:val="004F2097"/>
    <w:rsid w:val="004F24F2"/>
    <w:rsid w:val="004F2B4E"/>
    <w:rsid w:val="004F2D15"/>
    <w:rsid w:val="004F2DDD"/>
    <w:rsid w:val="004F2DFE"/>
    <w:rsid w:val="004F2FB6"/>
    <w:rsid w:val="004F2FEC"/>
    <w:rsid w:val="004F3305"/>
    <w:rsid w:val="004F33A4"/>
    <w:rsid w:val="004F3475"/>
    <w:rsid w:val="004F3598"/>
    <w:rsid w:val="004F37DB"/>
    <w:rsid w:val="004F471B"/>
    <w:rsid w:val="004F480A"/>
    <w:rsid w:val="004F4D25"/>
    <w:rsid w:val="004F537A"/>
    <w:rsid w:val="004F58E0"/>
    <w:rsid w:val="004F5A35"/>
    <w:rsid w:val="004F636D"/>
    <w:rsid w:val="004F6D21"/>
    <w:rsid w:val="004F6EE1"/>
    <w:rsid w:val="004F6F9B"/>
    <w:rsid w:val="004F7119"/>
    <w:rsid w:val="004F73B8"/>
    <w:rsid w:val="004F7E6F"/>
    <w:rsid w:val="005002C7"/>
    <w:rsid w:val="005004E2"/>
    <w:rsid w:val="00500672"/>
    <w:rsid w:val="0050146E"/>
    <w:rsid w:val="005015A1"/>
    <w:rsid w:val="005016E9"/>
    <w:rsid w:val="00501804"/>
    <w:rsid w:val="005018E3"/>
    <w:rsid w:val="00501BE5"/>
    <w:rsid w:val="00501DF9"/>
    <w:rsid w:val="00501E93"/>
    <w:rsid w:val="005023AF"/>
    <w:rsid w:val="00502508"/>
    <w:rsid w:val="00502A51"/>
    <w:rsid w:val="00503217"/>
    <w:rsid w:val="0050326C"/>
    <w:rsid w:val="00503447"/>
    <w:rsid w:val="00503A67"/>
    <w:rsid w:val="00503AA8"/>
    <w:rsid w:val="00504276"/>
    <w:rsid w:val="0050437B"/>
    <w:rsid w:val="00504EBA"/>
    <w:rsid w:val="00505350"/>
    <w:rsid w:val="0050560D"/>
    <w:rsid w:val="005057B8"/>
    <w:rsid w:val="00505856"/>
    <w:rsid w:val="005069DE"/>
    <w:rsid w:val="00506FA2"/>
    <w:rsid w:val="005072E9"/>
    <w:rsid w:val="00507A63"/>
    <w:rsid w:val="005101F9"/>
    <w:rsid w:val="00510309"/>
    <w:rsid w:val="0051103C"/>
    <w:rsid w:val="0051123C"/>
    <w:rsid w:val="00511306"/>
    <w:rsid w:val="0051147A"/>
    <w:rsid w:val="00511480"/>
    <w:rsid w:val="005116EF"/>
    <w:rsid w:val="00511B87"/>
    <w:rsid w:val="00511F59"/>
    <w:rsid w:val="00512059"/>
    <w:rsid w:val="0051212A"/>
    <w:rsid w:val="005127B3"/>
    <w:rsid w:val="005130A1"/>
    <w:rsid w:val="005131BD"/>
    <w:rsid w:val="0051340D"/>
    <w:rsid w:val="0051350A"/>
    <w:rsid w:val="0051381E"/>
    <w:rsid w:val="00513B3D"/>
    <w:rsid w:val="00513DB2"/>
    <w:rsid w:val="00513F45"/>
    <w:rsid w:val="00513FB1"/>
    <w:rsid w:val="005140B4"/>
    <w:rsid w:val="00514202"/>
    <w:rsid w:val="00514358"/>
    <w:rsid w:val="005143B7"/>
    <w:rsid w:val="005149D2"/>
    <w:rsid w:val="00514A6B"/>
    <w:rsid w:val="005150C4"/>
    <w:rsid w:val="00515F90"/>
    <w:rsid w:val="0051645B"/>
    <w:rsid w:val="005166B3"/>
    <w:rsid w:val="0051685B"/>
    <w:rsid w:val="00516DE6"/>
    <w:rsid w:val="00516DF3"/>
    <w:rsid w:val="00517908"/>
    <w:rsid w:val="00517C93"/>
    <w:rsid w:val="00517F0D"/>
    <w:rsid w:val="00520065"/>
    <w:rsid w:val="00520075"/>
    <w:rsid w:val="00520489"/>
    <w:rsid w:val="00520F1D"/>
    <w:rsid w:val="0052165F"/>
    <w:rsid w:val="005219EF"/>
    <w:rsid w:val="00521EE4"/>
    <w:rsid w:val="005223E1"/>
    <w:rsid w:val="00522F35"/>
    <w:rsid w:val="005232D3"/>
    <w:rsid w:val="00523D66"/>
    <w:rsid w:val="0052473A"/>
    <w:rsid w:val="00524F78"/>
    <w:rsid w:val="005251B6"/>
    <w:rsid w:val="00525285"/>
    <w:rsid w:val="0052528A"/>
    <w:rsid w:val="005252B5"/>
    <w:rsid w:val="005256B5"/>
    <w:rsid w:val="00525D71"/>
    <w:rsid w:val="00525E97"/>
    <w:rsid w:val="00526159"/>
    <w:rsid w:val="00526438"/>
    <w:rsid w:val="00526461"/>
    <w:rsid w:val="00526752"/>
    <w:rsid w:val="00526B67"/>
    <w:rsid w:val="00526F6A"/>
    <w:rsid w:val="00527183"/>
    <w:rsid w:val="00527197"/>
    <w:rsid w:val="00527DB5"/>
    <w:rsid w:val="00530570"/>
    <w:rsid w:val="0053085E"/>
    <w:rsid w:val="005309BD"/>
    <w:rsid w:val="00530C0F"/>
    <w:rsid w:val="00530F89"/>
    <w:rsid w:val="0053121C"/>
    <w:rsid w:val="005314D8"/>
    <w:rsid w:val="005317B8"/>
    <w:rsid w:val="0053183B"/>
    <w:rsid w:val="0053192F"/>
    <w:rsid w:val="00532FA5"/>
    <w:rsid w:val="00533064"/>
    <w:rsid w:val="00533173"/>
    <w:rsid w:val="00533964"/>
    <w:rsid w:val="00533A3F"/>
    <w:rsid w:val="00533D0A"/>
    <w:rsid w:val="00533FDB"/>
    <w:rsid w:val="005342C2"/>
    <w:rsid w:val="00534366"/>
    <w:rsid w:val="00534606"/>
    <w:rsid w:val="00534AC9"/>
    <w:rsid w:val="00534D29"/>
    <w:rsid w:val="005354B9"/>
    <w:rsid w:val="00535974"/>
    <w:rsid w:val="00535B3D"/>
    <w:rsid w:val="00535D56"/>
    <w:rsid w:val="00535D7E"/>
    <w:rsid w:val="00536182"/>
    <w:rsid w:val="00536399"/>
    <w:rsid w:val="00536657"/>
    <w:rsid w:val="00536827"/>
    <w:rsid w:val="00536DB8"/>
    <w:rsid w:val="005371DC"/>
    <w:rsid w:val="00537822"/>
    <w:rsid w:val="00537DED"/>
    <w:rsid w:val="00540860"/>
    <w:rsid w:val="005410D5"/>
    <w:rsid w:val="00541230"/>
    <w:rsid w:val="00541539"/>
    <w:rsid w:val="005418CA"/>
    <w:rsid w:val="00541983"/>
    <w:rsid w:val="0054208E"/>
    <w:rsid w:val="00542319"/>
    <w:rsid w:val="005423AB"/>
    <w:rsid w:val="00542431"/>
    <w:rsid w:val="00542467"/>
    <w:rsid w:val="00542477"/>
    <w:rsid w:val="00542A16"/>
    <w:rsid w:val="00542D37"/>
    <w:rsid w:val="0054379C"/>
    <w:rsid w:val="00543A10"/>
    <w:rsid w:val="00543A88"/>
    <w:rsid w:val="00543B0D"/>
    <w:rsid w:val="005441CE"/>
    <w:rsid w:val="00544658"/>
    <w:rsid w:val="005453C5"/>
    <w:rsid w:val="00545568"/>
    <w:rsid w:val="005456F8"/>
    <w:rsid w:val="00545F8B"/>
    <w:rsid w:val="0054614A"/>
    <w:rsid w:val="0054660B"/>
    <w:rsid w:val="0054720B"/>
    <w:rsid w:val="00547753"/>
    <w:rsid w:val="005478FB"/>
    <w:rsid w:val="00547EBF"/>
    <w:rsid w:val="00547FC5"/>
    <w:rsid w:val="00550A6A"/>
    <w:rsid w:val="00550C9F"/>
    <w:rsid w:val="00551F21"/>
    <w:rsid w:val="00551F8D"/>
    <w:rsid w:val="0055218E"/>
    <w:rsid w:val="00552CC1"/>
    <w:rsid w:val="00553144"/>
    <w:rsid w:val="0055350E"/>
    <w:rsid w:val="005539B9"/>
    <w:rsid w:val="00553BBE"/>
    <w:rsid w:val="00553DBD"/>
    <w:rsid w:val="00553E4B"/>
    <w:rsid w:val="005543B6"/>
    <w:rsid w:val="005544D4"/>
    <w:rsid w:val="00554855"/>
    <w:rsid w:val="00554A6A"/>
    <w:rsid w:val="00554DA1"/>
    <w:rsid w:val="00554EDA"/>
    <w:rsid w:val="00555061"/>
    <w:rsid w:val="0055509A"/>
    <w:rsid w:val="0055563B"/>
    <w:rsid w:val="00555691"/>
    <w:rsid w:val="005558CC"/>
    <w:rsid w:val="00555AA2"/>
    <w:rsid w:val="00555C4F"/>
    <w:rsid w:val="00555CF4"/>
    <w:rsid w:val="00555FA5"/>
    <w:rsid w:val="0055651B"/>
    <w:rsid w:val="00556532"/>
    <w:rsid w:val="00556F60"/>
    <w:rsid w:val="005572F5"/>
    <w:rsid w:val="0055733A"/>
    <w:rsid w:val="005574E1"/>
    <w:rsid w:val="00557B1D"/>
    <w:rsid w:val="00557C45"/>
    <w:rsid w:val="00557F5F"/>
    <w:rsid w:val="00560026"/>
    <w:rsid w:val="005602DF"/>
    <w:rsid w:val="0056079E"/>
    <w:rsid w:val="00560BFC"/>
    <w:rsid w:val="005611A2"/>
    <w:rsid w:val="005617D0"/>
    <w:rsid w:val="00561929"/>
    <w:rsid w:val="00561DAA"/>
    <w:rsid w:val="0056202F"/>
    <w:rsid w:val="005621BF"/>
    <w:rsid w:val="0056245D"/>
    <w:rsid w:val="0056293C"/>
    <w:rsid w:val="00562BD1"/>
    <w:rsid w:val="00562D09"/>
    <w:rsid w:val="00562E60"/>
    <w:rsid w:val="005630EB"/>
    <w:rsid w:val="00563821"/>
    <w:rsid w:val="005638F5"/>
    <w:rsid w:val="00563BE9"/>
    <w:rsid w:val="00563D88"/>
    <w:rsid w:val="00564132"/>
    <w:rsid w:val="00564270"/>
    <w:rsid w:val="00564299"/>
    <w:rsid w:val="005642AF"/>
    <w:rsid w:val="00564850"/>
    <w:rsid w:val="00565314"/>
    <w:rsid w:val="00565622"/>
    <w:rsid w:val="00565CB5"/>
    <w:rsid w:val="005667D3"/>
    <w:rsid w:val="00566AE2"/>
    <w:rsid w:val="0056700B"/>
    <w:rsid w:val="00567522"/>
    <w:rsid w:val="00567B72"/>
    <w:rsid w:val="00567BAB"/>
    <w:rsid w:val="00570662"/>
    <w:rsid w:val="0057085B"/>
    <w:rsid w:val="005708ED"/>
    <w:rsid w:val="00570C56"/>
    <w:rsid w:val="00570C94"/>
    <w:rsid w:val="00571667"/>
    <w:rsid w:val="005716A6"/>
    <w:rsid w:val="00571ED5"/>
    <w:rsid w:val="00571F04"/>
    <w:rsid w:val="00572383"/>
    <w:rsid w:val="00572E83"/>
    <w:rsid w:val="005739A6"/>
    <w:rsid w:val="00573BCC"/>
    <w:rsid w:val="00573C35"/>
    <w:rsid w:val="00574079"/>
    <w:rsid w:val="005740A0"/>
    <w:rsid w:val="005743E3"/>
    <w:rsid w:val="005746DD"/>
    <w:rsid w:val="00574CCC"/>
    <w:rsid w:val="00575150"/>
    <w:rsid w:val="005752E5"/>
    <w:rsid w:val="005757BB"/>
    <w:rsid w:val="00575EEC"/>
    <w:rsid w:val="00575FDC"/>
    <w:rsid w:val="0057616D"/>
    <w:rsid w:val="00576183"/>
    <w:rsid w:val="00576462"/>
    <w:rsid w:val="005767C9"/>
    <w:rsid w:val="0057681F"/>
    <w:rsid w:val="00576B4A"/>
    <w:rsid w:val="00576CA6"/>
    <w:rsid w:val="00577964"/>
    <w:rsid w:val="00581032"/>
    <w:rsid w:val="0058118D"/>
    <w:rsid w:val="00581208"/>
    <w:rsid w:val="00581637"/>
    <w:rsid w:val="00581A8F"/>
    <w:rsid w:val="00581C1B"/>
    <w:rsid w:val="0058279A"/>
    <w:rsid w:val="005828AC"/>
    <w:rsid w:val="00582B95"/>
    <w:rsid w:val="00583716"/>
    <w:rsid w:val="005849E9"/>
    <w:rsid w:val="00584A04"/>
    <w:rsid w:val="00584BDC"/>
    <w:rsid w:val="00584CC3"/>
    <w:rsid w:val="005850D1"/>
    <w:rsid w:val="00585587"/>
    <w:rsid w:val="005856B5"/>
    <w:rsid w:val="0058572D"/>
    <w:rsid w:val="00585FB6"/>
    <w:rsid w:val="005860D3"/>
    <w:rsid w:val="0058648E"/>
    <w:rsid w:val="00586AC3"/>
    <w:rsid w:val="00586E98"/>
    <w:rsid w:val="005876F2"/>
    <w:rsid w:val="00587E7C"/>
    <w:rsid w:val="005900E9"/>
    <w:rsid w:val="0059046E"/>
    <w:rsid w:val="00590675"/>
    <w:rsid w:val="005908D1"/>
    <w:rsid w:val="00590930"/>
    <w:rsid w:val="00590C02"/>
    <w:rsid w:val="00590ECA"/>
    <w:rsid w:val="00590EFE"/>
    <w:rsid w:val="0059133C"/>
    <w:rsid w:val="00591408"/>
    <w:rsid w:val="0059146E"/>
    <w:rsid w:val="005915E4"/>
    <w:rsid w:val="005915FC"/>
    <w:rsid w:val="005920E4"/>
    <w:rsid w:val="00592246"/>
    <w:rsid w:val="005923BD"/>
    <w:rsid w:val="005924AD"/>
    <w:rsid w:val="00592664"/>
    <w:rsid w:val="00592751"/>
    <w:rsid w:val="0059316A"/>
    <w:rsid w:val="00593AFA"/>
    <w:rsid w:val="00593CEF"/>
    <w:rsid w:val="005941D1"/>
    <w:rsid w:val="0059442F"/>
    <w:rsid w:val="005946CC"/>
    <w:rsid w:val="00594FEF"/>
    <w:rsid w:val="0059510D"/>
    <w:rsid w:val="00595228"/>
    <w:rsid w:val="00595BF2"/>
    <w:rsid w:val="00595D15"/>
    <w:rsid w:val="00596176"/>
    <w:rsid w:val="00596F0A"/>
    <w:rsid w:val="005972BC"/>
    <w:rsid w:val="00597DCA"/>
    <w:rsid w:val="005A0204"/>
    <w:rsid w:val="005A0AB6"/>
    <w:rsid w:val="005A17AD"/>
    <w:rsid w:val="005A1894"/>
    <w:rsid w:val="005A1971"/>
    <w:rsid w:val="005A1AE7"/>
    <w:rsid w:val="005A1B4B"/>
    <w:rsid w:val="005A1B63"/>
    <w:rsid w:val="005A1D39"/>
    <w:rsid w:val="005A1DA8"/>
    <w:rsid w:val="005A28A1"/>
    <w:rsid w:val="005A30AC"/>
    <w:rsid w:val="005A3104"/>
    <w:rsid w:val="005A3107"/>
    <w:rsid w:val="005A326D"/>
    <w:rsid w:val="005A3C78"/>
    <w:rsid w:val="005A43F1"/>
    <w:rsid w:val="005A5396"/>
    <w:rsid w:val="005A57CB"/>
    <w:rsid w:val="005A5977"/>
    <w:rsid w:val="005A60B7"/>
    <w:rsid w:val="005A611B"/>
    <w:rsid w:val="005A6515"/>
    <w:rsid w:val="005A675C"/>
    <w:rsid w:val="005A6CA6"/>
    <w:rsid w:val="005A74EE"/>
    <w:rsid w:val="005A7575"/>
    <w:rsid w:val="005A7D8B"/>
    <w:rsid w:val="005B03E3"/>
    <w:rsid w:val="005B0965"/>
    <w:rsid w:val="005B17E5"/>
    <w:rsid w:val="005B187E"/>
    <w:rsid w:val="005B23D6"/>
    <w:rsid w:val="005B2A41"/>
    <w:rsid w:val="005B2E44"/>
    <w:rsid w:val="005B31AE"/>
    <w:rsid w:val="005B3994"/>
    <w:rsid w:val="005B405A"/>
    <w:rsid w:val="005B4435"/>
    <w:rsid w:val="005B4B9D"/>
    <w:rsid w:val="005B4E21"/>
    <w:rsid w:val="005B4FAF"/>
    <w:rsid w:val="005B54BE"/>
    <w:rsid w:val="005B57A6"/>
    <w:rsid w:val="005B5924"/>
    <w:rsid w:val="005B5DEE"/>
    <w:rsid w:val="005B5E33"/>
    <w:rsid w:val="005B603E"/>
    <w:rsid w:val="005B6D39"/>
    <w:rsid w:val="005B6EF5"/>
    <w:rsid w:val="005B72C2"/>
    <w:rsid w:val="005B7CBC"/>
    <w:rsid w:val="005C0240"/>
    <w:rsid w:val="005C0267"/>
    <w:rsid w:val="005C0299"/>
    <w:rsid w:val="005C0440"/>
    <w:rsid w:val="005C068A"/>
    <w:rsid w:val="005C08E4"/>
    <w:rsid w:val="005C0D24"/>
    <w:rsid w:val="005C1A7C"/>
    <w:rsid w:val="005C1B6C"/>
    <w:rsid w:val="005C1D6C"/>
    <w:rsid w:val="005C21F2"/>
    <w:rsid w:val="005C23FE"/>
    <w:rsid w:val="005C2945"/>
    <w:rsid w:val="005C294C"/>
    <w:rsid w:val="005C2967"/>
    <w:rsid w:val="005C2D78"/>
    <w:rsid w:val="005C3216"/>
    <w:rsid w:val="005C3873"/>
    <w:rsid w:val="005C3915"/>
    <w:rsid w:val="005C41D2"/>
    <w:rsid w:val="005C4671"/>
    <w:rsid w:val="005C4730"/>
    <w:rsid w:val="005C4CA3"/>
    <w:rsid w:val="005C4D14"/>
    <w:rsid w:val="005C52B7"/>
    <w:rsid w:val="005C5737"/>
    <w:rsid w:val="005C5B83"/>
    <w:rsid w:val="005C5C4A"/>
    <w:rsid w:val="005C63F1"/>
    <w:rsid w:val="005C671D"/>
    <w:rsid w:val="005C6878"/>
    <w:rsid w:val="005C6A2F"/>
    <w:rsid w:val="005C7035"/>
    <w:rsid w:val="005C7080"/>
    <w:rsid w:val="005C7118"/>
    <w:rsid w:val="005C72D4"/>
    <w:rsid w:val="005C7347"/>
    <w:rsid w:val="005C785D"/>
    <w:rsid w:val="005C7C69"/>
    <w:rsid w:val="005D022E"/>
    <w:rsid w:val="005D04E6"/>
    <w:rsid w:val="005D0704"/>
    <w:rsid w:val="005D078C"/>
    <w:rsid w:val="005D0D37"/>
    <w:rsid w:val="005D1306"/>
    <w:rsid w:val="005D15C9"/>
    <w:rsid w:val="005D1969"/>
    <w:rsid w:val="005D1C9F"/>
    <w:rsid w:val="005D1EDA"/>
    <w:rsid w:val="005D2004"/>
    <w:rsid w:val="005D2270"/>
    <w:rsid w:val="005D2560"/>
    <w:rsid w:val="005D2B89"/>
    <w:rsid w:val="005D2C27"/>
    <w:rsid w:val="005D2D88"/>
    <w:rsid w:val="005D2F64"/>
    <w:rsid w:val="005D3443"/>
    <w:rsid w:val="005D3946"/>
    <w:rsid w:val="005D3A06"/>
    <w:rsid w:val="005D3B2E"/>
    <w:rsid w:val="005D3C2E"/>
    <w:rsid w:val="005D3E8C"/>
    <w:rsid w:val="005D401F"/>
    <w:rsid w:val="005D40AA"/>
    <w:rsid w:val="005D4303"/>
    <w:rsid w:val="005D4757"/>
    <w:rsid w:val="005D492E"/>
    <w:rsid w:val="005D535A"/>
    <w:rsid w:val="005D53B6"/>
    <w:rsid w:val="005D5423"/>
    <w:rsid w:val="005D5CA4"/>
    <w:rsid w:val="005D5EA8"/>
    <w:rsid w:val="005D6217"/>
    <w:rsid w:val="005D62A9"/>
    <w:rsid w:val="005D6468"/>
    <w:rsid w:val="005D659C"/>
    <w:rsid w:val="005D68B1"/>
    <w:rsid w:val="005D6A40"/>
    <w:rsid w:val="005D78B4"/>
    <w:rsid w:val="005D7963"/>
    <w:rsid w:val="005D7CF2"/>
    <w:rsid w:val="005E105C"/>
    <w:rsid w:val="005E10C0"/>
    <w:rsid w:val="005E1418"/>
    <w:rsid w:val="005E15A2"/>
    <w:rsid w:val="005E17CD"/>
    <w:rsid w:val="005E1E79"/>
    <w:rsid w:val="005E1ED1"/>
    <w:rsid w:val="005E1F3E"/>
    <w:rsid w:val="005E1F78"/>
    <w:rsid w:val="005E2296"/>
    <w:rsid w:val="005E2313"/>
    <w:rsid w:val="005E233B"/>
    <w:rsid w:val="005E29EE"/>
    <w:rsid w:val="005E2E02"/>
    <w:rsid w:val="005E2F65"/>
    <w:rsid w:val="005E3232"/>
    <w:rsid w:val="005E3406"/>
    <w:rsid w:val="005E3595"/>
    <w:rsid w:val="005E3972"/>
    <w:rsid w:val="005E3CA2"/>
    <w:rsid w:val="005E4188"/>
    <w:rsid w:val="005E45EF"/>
    <w:rsid w:val="005E4A2C"/>
    <w:rsid w:val="005E4FCB"/>
    <w:rsid w:val="005E5438"/>
    <w:rsid w:val="005E5502"/>
    <w:rsid w:val="005E5ABA"/>
    <w:rsid w:val="005E607F"/>
    <w:rsid w:val="005E65AE"/>
    <w:rsid w:val="005E65E3"/>
    <w:rsid w:val="005E6607"/>
    <w:rsid w:val="005E6756"/>
    <w:rsid w:val="005E68D3"/>
    <w:rsid w:val="005E6DAC"/>
    <w:rsid w:val="005E7093"/>
    <w:rsid w:val="005E727A"/>
    <w:rsid w:val="005E731A"/>
    <w:rsid w:val="005E73CC"/>
    <w:rsid w:val="005E74B4"/>
    <w:rsid w:val="005E74E1"/>
    <w:rsid w:val="005E765C"/>
    <w:rsid w:val="005E7A37"/>
    <w:rsid w:val="005E7C99"/>
    <w:rsid w:val="005E7F32"/>
    <w:rsid w:val="005F0F1D"/>
    <w:rsid w:val="005F1D72"/>
    <w:rsid w:val="005F1D9B"/>
    <w:rsid w:val="005F2611"/>
    <w:rsid w:val="005F29FC"/>
    <w:rsid w:val="005F2BA8"/>
    <w:rsid w:val="005F3392"/>
    <w:rsid w:val="005F3779"/>
    <w:rsid w:val="005F3C7F"/>
    <w:rsid w:val="005F40BD"/>
    <w:rsid w:val="005F40FD"/>
    <w:rsid w:val="005F4C9A"/>
    <w:rsid w:val="005F51F9"/>
    <w:rsid w:val="005F55A2"/>
    <w:rsid w:val="005F55F4"/>
    <w:rsid w:val="005F5735"/>
    <w:rsid w:val="005F5743"/>
    <w:rsid w:val="005F59F4"/>
    <w:rsid w:val="005F5B78"/>
    <w:rsid w:val="005F60D0"/>
    <w:rsid w:val="005F60E7"/>
    <w:rsid w:val="005F64FA"/>
    <w:rsid w:val="005F6544"/>
    <w:rsid w:val="005F6836"/>
    <w:rsid w:val="005F772F"/>
    <w:rsid w:val="005F7D10"/>
    <w:rsid w:val="005F7E21"/>
    <w:rsid w:val="005F7E27"/>
    <w:rsid w:val="00600030"/>
    <w:rsid w:val="006001FA"/>
    <w:rsid w:val="00600491"/>
    <w:rsid w:val="00600509"/>
    <w:rsid w:val="0060055C"/>
    <w:rsid w:val="00600794"/>
    <w:rsid w:val="006008BF"/>
    <w:rsid w:val="00600A77"/>
    <w:rsid w:val="00601527"/>
    <w:rsid w:val="0060195B"/>
    <w:rsid w:val="00601E5C"/>
    <w:rsid w:val="00602901"/>
    <w:rsid w:val="00602914"/>
    <w:rsid w:val="00602C24"/>
    <w:rsid w:val="00602C79"/>
    <w:rsid w:val="00602DE1"/>
    <w:rsid w:val="00602F71"/>
    <w:rsid w:val="00603034"/>
    <w:rsid w:val="00603285"/>
    <w:rsid w:val="00603496"/>
    <w:rsid w:val="006035B8"/>
    <w:rsid w:val="00603646"/>
    <w:rsid w:val="00603917"/>
    <w:rsid w:val="00603AA7"/>
    <w:rsid w:val="00603D81"/>
    <w:rsid w:val="00603E85"/>
    <w:rsid w:val="00604688"/>
    <w:rsid w:val="006046BC"/>
    <w:rsid w:val="00604F13"/>
    <w:rsid w:val="00605328"/>
    <w:rsid w:val="006056E8"/>
    <w:rsid w:val="006058D5"/>
    <w:rsid w:val="00605AF0"/>
    <w:rsid w:val="00605BAA"/>
    <w:rsid w:val="00605EF7"/>
    <w:rsid w:val="0060687F"/>
    <w:rsid w:val="00606BF6"/>
    <w:rsid w:val="00606E80"/>
    <w:rsid w:val="006077C6"/>
    <w:rsid w:val="00607855"/>
    <w:rsid w:val="00607B19"/>
    <w:rsid w:val="00607BCB"/>
    <w:rsid w:val="00607FD5"/>
    <w:rsid w:val="00610006"/>
    <w:rsid w:val="006100C0"/>
    <w:rsid w:val="00610647"/>
    <w:rsid w:val="00610AFC"/>
    <w:rsid w:val="00610F65"/>
    <w:rsid w:val="0061122A"/>
    <w:rsid w:val="006115E1"/>
    <w:rsid w:val="00611752"/>
    <w:rsid w:val="0061181E"/>
    <w:rsid w:val="006118FC"/>
    <w:rsid w:val="00612049"/>
    <w:rsid w:val="0061229E"/>
    <w:rsid w:val="00612374"/>
    <w:rsid w:val="00612762"/>
    <w:rsid w:val="00612CC6"/>
    <w:rsid w:val="00612D0D"/>
    <w:rsid w:val="0061336F"/>
    <w:rsid w:val="00614067"/>
    <w:rsid w:val="00614318"/>
    <w:rsid w:val="00614605"/>
    <w:rsid w:val="00614666"/>
    <w:rsid w:val="006146FA"/>
    <w:rsid w:val="00614A18"/>
    <w:rsid w:val="006153E9"/>
    <w:rsid w:val="006157FB"/>
    <w:rsid w:val="0061635A"/>
    <w:rsid w:val="0061646D"/>
    <w:rsid w:val="0061666F"/>
    <w:rsid w:val="00616F25"/>
    <w:rsid w:val="006175D4"/>
    <w:rsid w:val="006177F2"/>
    <w:rsid w:val="00617899"/>
    <w:rsid w:val="00617E52"/>
    <w:rsid w:val="00620006"/>
    <w:rsid w:val="00620149"/>
    <w:rsid w:val="006206CC"/>
    <w:rsid w:val="0062091D"/>
    <w:rsid w:val="00620D4B"/>
    <w:rsid w:val="006210D6"/>
    <w:rsid w:val="0062131F"/>
    <w:rsid w:val="0062133A"/>
    <w:rsid w:val="006216FE"/>
    <w:rsid w:val="006218FA"/>
    <w:rsid w:val="00622232"/>
    <w:rsid w:val="00622277"/>
    <w:rsid w:val="006228C1"/>
    <w:rsid w:val="006228E6"/>
    <w:rsid w:val="00623398"/>
    <w:rsid w:val="00623710"/>
    <w:rsid w:val="006240F2"/>
    <w:rsid w:val="0062440A"/>
    <w:rsid w:val="00624C2A"/>
    <w:rsid w:val="00624E0A"/>
    <w:rsid w:val="00624E8C"/>
    <w:rsid w:val="0062504C"/>
    <w:rsid w:val="00625581"/>
    <w:rsid w:val="0062588B"/>
    <w:rsid w:val="006259CF"/>
    <w:rsid w:val="00626529"/>
    <w:rsid w:val="00626648"/>
    <w:rsid w:val="006266B3"/>
    <w:rsid w:val="00626796"/>
    <w:rsid w:val="00627DD6"/>
    <w:rsid w:val="006302F8"/>
    <w:rsid w:val="00630477"/>
    <w:rsid w:val="0063064C"/>
    <w:rsid w:val="00630A3E"/>
    <w:rsid w:val="00631771"/>
    <w:rsid w:val="0063187F"/>
    <w:rsid w:val="00631A7F"/>
    <w:rsid w:val="00631BA6"/>
    <w:rsid w:val="00631C75"/>
    <w:rsid w:val="006320D5"/>
    <w:rsid w:val="00632417"/>
    <w:rsid w:val="00632773"/>
    <w:rsid w:val="00632A1F"/>
    <w:rsid w:val="00632A32"/>
    <w:rsid w:val="00633797"/>
    <w:rsid w:val="006337D8"/>
    <w:rsid w:val="00633B41"/>
    <w:rsid w:val="00633F85"/>
    <w:rsid w:val="0063436E"/>
    <w:rsid w:val="0063450E"/>
    <w:rsid w:val="006345D6"/>
    <w:rsid w:val="00635C23"/>
    <w:rsid w:val="006361D5"/>
    <w:rsid w:val="00636B46"/>
    <w:rsid w:val="00636CAE"/>
    <w:rsid w:val="0063742D"/>
    <w:rsid w:val="006374E2"/>
    <w:rsid w:val="0063770C"/>
    <w:rsid w:val="006377A7"/>
    <w:rsid w:val="00637C84"/>
    <w:rsid w:val="00637D6A"/>
    <w:rsid w:val="00640166"/>
    <w:rsid w:val="006402A4"/>
    <w:rsid w:val="00640383"/>
    <w:rsid w:val="00640524"/>
    <w:rsid w:val="006406B6"/>
    <w:rsid w:val="00640AF3"/>
    <w:rsid w:val="00640F27"/>
    <w:rsid w:val="00640F75"/>
    <w:rsid w:val="00641701"/>
    <w:rsid w:val="00641DED"/>
    <w:rsid w:val="00641F3A"/>
    <w:rsid w:val="006420CB"/>
    <w:rsid w:val="00642277"/>
    <w:rsid w:val="00642286"/>
    <w:rsid w:val="0064278D"/>
    <w:rsid w:val="00642889"/>
    <w:rsid w:val="00642B48"/>
    <w:rsid w:val="0064304C"/>
    <w:rsid w:val="006433B9"/>
    <w:rsid w:val="006435CE"/>
    <w:rsid w:val="00643882"/>
    <w:rsid w:val="00644225"/>
    <w:rsid w:val="00644512"/>
    <w:rsid w:val="00644700"/>
    <w:rsid w:val="0064499F"/>
    <w:rsid w:val="00644E2C"/>
    <w:rsid w:val="00645195"/>
    <w:rsid w:val="006452C5"/>
    <w:rsid w:val="00645935"/>
    <w:rsid w:val="00645D43"/>
    <w:rsid w:val="00645E68"/>
    <w:rsid w:val="00646C64"/>
    <w:rsid w:val="00646D9C"/>
    <w:rsid w:val="006475E6"/>
    <w:rsid w:val="006476CD"/>
    <w:rsid w:val="006478FA"/>
    <w:rsid w:val="00647BCF"/>
    <w:rsid w:val="00647CC5"/>
    <w:rsid w:val="00647E76"/>
    <w:rsid w:val="00647FD6"/>
    <w:rsid w:val="006501E3"/>
    <w:rsid w:val="006509C1"/>
    <w:rsid w:val="00650CEC"/>
    <w:rsid w:val="00650E02"/>
    <w:rsid w:val="00650FF2"/>
    <w:rsid w:val="00651048"/>
    <w:rsid w:val="00651126"/>
    <w:rsid w:val="006512A6"/>
    <w:rsid w:val="006517F4"/>
    <w:rsid w:val="00651B15"/>
    <w:rsid w:val="00651B7A"/>
    <w:rsid w:val="00651CB1"/>
    <w:rsid w:val="0065210B"/>
    <w:rsid w:val="006526C4"/>
    <w:rsid w:val="006529A1"/>
    <w:rsid w:val="00652D22"/>
    <w:rsid w:val="00653404"/>
    <w:rsid w:val="00653FA4"/>
    <w:rsid w:val="00654998"/>
    <w:rsid w:val="006549AD"/>
    <w:rsid w:val="00654FF7"/>
    <w:rsid w:val="00655020"/>
    <w:rsid w:val="00655131"/>
    <w:rsid w:val="00655166"/>
    <w:rsid w:val="0065518A"/>
    <w:rsid w:val="0065547F"/>
    <w:rsid w:val="00655F38"/>
    <w:rsid w:val="00655F9A"/>
    <w:rsid w:val="006561BE"/>
    <w:rsid w:val="006561EC"/>
    <w:rsid w:val="00656252"/>
    <w:rsid w:val="00656B36"/>
    <w:rsid w:val="00656BA0"/>
    <w:rsid w:val="00656CBB"/>
    <w:rsid w:val="00656F82"/>
    <w:rsid w:val="006574BE"/>
    <w:rsid w:val="006576E6"/>
    <w:rsid w:val="00657C0A"/>
    <w:rsid w:val="00657F56"/>
    <w:rsid w:val="00660038"/>
    <w:rsid w:val="00660043"/>
    <w:rsid w:val="0066007B"/>
    <w:rsid w:val="006604E2"/>
    <w:rsid w:val="0066086B"/>
    <w:rsid w:val="00660A85"/>
    <w:rsid w:val="00660C93"/>
    <w:rsid w:val="00660CEE"/>
    <w:rsid w:val="00660CF2"/>
    <w:rsid w:val="00660F09"/>
    <w:rsid w:val="0066119B"/>
    <w:rsid w:val="006611FC"/>
    <w:rsid w:val="00661678"/>
    <w:rsid w:val="0066185D"/>
    <w:rsid w:val="00661A32"/>
    <w:rsid w:val="006620C4"/>
    <w:rsid w:val="0066261A"/>
    <w:rsid w:val="00662848"/>
    <w:rsid w:val="00662FE8"/>
    <w:rsid w:val="006635C9"/>
    <w:rsid w:val="006636FE"/>
    <w:rsid w:val="006637AC"/>
    <w:rsid w:val="00663BF4"/>
    <w:rsid w:val="006643EC"/>
    <w:rsid w:val="00664AEE"/>
    <w:rsid w:val="00664F3E"/>
    <w:rsid w:val="00665063"/>
    <w:rsid w:val="0066520B"/>
    <w:rsid w:val="006652BD"/>
    <w:rsid w:val="006662C0"/>
    <w:rsid w:val="006662C7"/>
    <w:rsid w:val="00666A47"/>
    <w:rsid w:val="00666E0C"/>
    <w:rsid w:val="00666E0F"/>
    <w:rsid w:val="006670E8"/>
    <w:rsid w:val="00667519"/>
    <w:rsid w:val="006676C2"/>
    <w:rsid w:val="006704A7"/>
    <w:rsid w:val="006714D2"/>
    <w:rsid w:val="00672222"/>
    <w:rsid w:val="006737A8"/>
    <w:rsid w:val="0067380D"/>
    <w:rsid w:val="0067399F"/>
    <w:rsid w:val="00673C33"/>
    <w:rsid w:val="00674247"/>
    <w:rsid w:val="006745FC"/>
    <w:rsid w:val="00674802"/>
    <w:rsid w:val="00675040"/>
    <w:rsid w:val="0067567A"/>
    <w:rsid w:val="00675D1C"/>
    <w:rsid w:val="00675DD4"/>
    <w:rsid w:val="0067611B"/>
    <w:rsid w:val="00676475"/>
    <w:rsid w:val="00676865"/>
    <w:rsid w:val="00677177"/>
    <w:rsid w:val="00677978"/>
    <w:rsid w:val="00677FC1"/>
    <w:rsid w:val="006802CD"/>
    <w:rsid w:val="0068058F"/>
    <w:rsid w:val="00680FE9"/>
    <w:rsid w:val="00681508"/>
    <w:rsid w:val="0068162B"/>
    <w:rsid w:val="00681678"/>
    <w:rsid w:val="006816E8"/>
    <w:rsid w:val="006818AF"/>
    <w:rsid w:val="00682E2A"/>
    <w:rsid w:val="00683234"/>
    <w:rsid w:val="00683F8D"/>
    <w:rsid w:val="006842AA"/>
    <w:rsid w:val="00685103"/>
    <w:rsid w:val="00685258"/>
    <w:rsid w:val="00685312"/>
    <w:rsid w:val="006857C9"/>
    <w:rsid w:val="006857E5"/>
    <w:rsid w:val="00685A14"/>
    <w:rsid w:val="00685DE3"/>
    <w:rsid w:val="00685F46"/>
    <w:rsid w:val="00685FBF"/>
    <w:rsid w:val="006860BE"/>
    <w:rsid w:val="0068619A"/>
    <w:rsid w:val="006865C5"/>
    <w:rsid w:val="0068670A"/>
    <w:rsid w:val="0068711B"/>
    <w:rsid w:val="006876E1"/>
    <w:rsid w:val="00687715"/>
    <w:rsid w:val="00687928"/>
    <w:rsid w:val="006879F1"/>
    <w:rsid w:val="00687CA7"/>
    <w:rsid w:val="00687E94"/>
    <w:rsid w:val="00687F03"/>
    <w:rsid w:val="00690BFC"/>
    <w:rsid w:val="00690E40"/>
    <w:rsid w:val="00691000"/>
    <w:rsid w:val="006912B1"/>
    <w:rsid w:val="0069135E"/>
    <w:rsid w:val="006915F7"/>
    <w:rsid w:val="006922BD"/>
    <w:rsid w:val="00692516"/>
    <w:rsid w:val="00692F5D"/>
    <w:rsid w:val="00693330"/>
    <w:rsid w:val="00693E55"/>
    <w:rsid w:val="00693EFB"/>
    <w:rsid w:val="0069424C"/>
    <w:rsid w:val="006953BA"/>
    <w:rsid w:val="006968E4"/>
    <w:rsid w:val="00696C1D"/>
    <w:rsid w:val="00697018"/>
    <w:rsid w:val="0069712F"/>
    <w:rsid w:val="0069774D"/>
    <w:rsid w:val="0069788A"/>
    <w:rsid w:val="00697A90"/>
    <w:rsid w:val="00697B06"/>
    <w:rsid w:val="00697BDA"/>
    <w:rsid w:val="00697C7A"/>
    <w:rsid w:val="00697E45"/>
    <w:rsid w:val="006A022C"/>
    <w:rsid w:val="006A042B"/>
    <w:rsid w:val="006A05C7"/>
    <w:rsid w:val="006A0617"/>
    <w:rsid w:val="006A0881"/>
    <w:rsid w:val="006A08C8"/>
    <w:rsid w:val="006A0AF3"/>
    <w:rsid w:val="006A1500"/>
    <w:rsid w:val="006A1648"/>
    <w:rsid w:val="006A1CA3"/>
    <w:rsid w:val="006A1CA6"/>
    <w:rsid w:val="006A1F5D"/>
    <w:rsid w:val="006A24EF"/>
    <w:rsid w:val="006A2DC9"/>
    <w:rsid w:val="006A34F2"/>
    <w:rsid w:val="006A36F5"/>
    <w:rsid w:val="006A37A8"/>
    <w:rsid w:val="006A392A"/>
    <w:rsid w:val="006A3D6B"/>
    <w:rsid w:val="006A4044"/>
    <w:rsid w:val="006A4486"/>
    <w:rsid w:val="006A4A77"/>
    <w:rsid w:val="006A4B4A"/>
    <w:rsid w:val="006A4E29"/>
    <w:rsid w:val="006A5470"/>
    <w:rsid w:val="006A566C"/>
    <w:rsid w:val="006A5B6F"/>
    <w:rsid w:val="006A5E0E"/>
    <w:rsid w:val="006A61DB"/>
    <w:rsid w:val="006A66C0"/>
    <w:rsid w:val="006A69D0"/>
    <w:rsid w:val="006A6A69"/>
    <w:rsid w:val="006A6F21"/>
    <w:rsid w:val="006A7229"/>
    <w:rsid w:val="006A7652"/>
    <w:rsid w:val="006A77BD"/>
    <w:rsid w:val="006A7A3F"/>
    <w:rsid w:val="006B0303"/>
    <w:rsid w:val="006B041D"/>
    <w:rsid w:val="006B0BB1"/>
    <w:rsid w:val="006B0E8D"/>
    <w:rsid w:val="006B11D9"/>
    <w:rsid w:val="006B1723"/>
    <w:rsid w:val="006B1986"/>
    <w:rsid w:val="006B1A4C"/>
    <w:rsid w:val="006B1B1C"/>
    <w:rsid w:val="006B2257"/>
    <w:rsid w:val="006B2622"/>
    <w:rsid w:val="006B29E1"/>
    <w:rsid w:val="006B2AE0"/>
    <w:rsid w:val="006B2FB7"/>
    <w:rsid w:val="006B30BB"/>
    <w:rsid w:val="006B33AC"/>
    <w:rsid w:val="006B361A"/>
    <w:rsid w:val="006B3FAC"/>
    <w:rsid w:val="006B47A8"/>
    <w:rsid w:val="006B4A9C"/>
    <w:rsid w:val="006B4A9D"/>
    <w:rsid w:val="006B4AD9"/>
    <w:rsid w:val="006B4E6A"/>
    <w:rsid w:val="006B50FE"/>
    <w:rsid w:val="006B54B8"/>
    <w:rsid w:val="006B5B08"/>
    <w:rsid w:val="006B5D2D"/>
    <w:rsid w:val="006B5DA0"/>
    <w:rsid w:val="006B606C"/>
    <w:rsid w:val="006B63AB"/>
    <w:rsid w:val="006B640E"/>
    <w:rsid w:val="006B6430"/>
    <w:rsid w:val="006B65E9"/>
    <w:rsid w:val="006B6C27"/>
    <w:rsid w:val="006B79D1"/>
    <w:rsid w:val="006B7F86"/>
    <w:rsid w:val="006C02CC"/>
    <w:rsid w:val="006C0726"/>
    <w:rsid w:val="006C0B15"/>
    <w:rsid w:val="006C0BAC"/>
    <w:rsid w:val="006C1618"/>
    <w:rsid w:val="006C1A12"/>
    <w:rsid w:val="006C1E4A"/>
    <w:rsid w:val="006C1E5B"/>
    <w:rsid w:val="006C1E7B"/>
    <w:rsid w:val="006C2444"/>
    <w:rsid w:val="006C2448"/>
    <w:rsid w:val="006C25CF"/>
    <w:rsid w:val="006C29F7"/>
    <w:rsid w:val="006C2A1F"/>
    <w:rsid w:val="006C2F51"/>
    <w:rsid w:val="006C3370"/>
    <w:rsid w:val="006C3635"/>
    <w:rsid w:val="006C3843"/>
    <w:rsid w:val="006C3BE8"/>
    <w:rsid w:val="006C3EB5"/>
    <w:rsid w:val="006C46D5"/>
    <w:rsid w:val="006C4917"/>
    <w:rsid w:val="006C4E63"/>
    <w:rsid w:val="006C50AC"/>
    <w:rsid w:val="006C5B19"/>
    <w:rsid w:val="006C5D45"/>
    <w:rsid w:val="006C60D0"/>
    <w:rsid w:val="006C636D"/>
    <w:rsid w:val="006C63C3"/>
    <w:rsid w:val="006C6BBC"/>
    <w:rsid w:val="006C788D"/>
    <w:rsid w:val="006C7C69"/>
    <w:rsid w:val="006D01D0"/>
    <w:rsid w:val="006D03EF"/>
    <w:rsid w:val="006D0409"/>
    <w:rsid w:val="006D0635"/>
    <w:rsid w:val="006D070B"/>
    <w:rsid w:val="006D08F7"/>
    <w:rsid w:val="006D10DD"/>
    <w:rsid w:val="006D1199"/>
    <w:rsid w:val="006D133E"/>
    <w:rsid w:val="006D13BB"/>
    <w:rsid w:val="006D14EF"/>
    <w:rsid w:val="006D17AB"/>
    <w:rsid w:val="006D2591"/>
    <w:rsid w:val="006D294C"/>
    <w:rsid w:val="006D2953"/>
    <w:rsid w:val="006D2E34"/>
    <w:rsid w:val="006D3047"/>
    <w:rsid w:val="006D33DE"/>
    <w:rsid w:val="006D3A61"/>
    <w:rsid w:val="006D3B7D"/>
    <w:rsid w:val="006D3D4C"/>
    <w:rsid w:val="006D3F67"/>
    <w:rsid w:val="006D4093"/>
    <w:rsid w:val="006D4394"/>
    <w:rsid w:val="006D49C1"/>
    <w:rsid w:val="006D4B16"/>
    <w:rsid w:val="006D4C26"/>
    <w:rsid w:val="006D4D40"/>
    <w:rsid w:val="006D4EEB"/>
    <w:rsid w:val="006D526B"/>
    <w:rsid w:val="006D534F"/>
    <w:rsid w:val="006D5483"/>
    <w:rsid w:val="006D5639"/>
    <w:rsid w:val="006D5EEE"/>
    <w:rsid w:val="006D6E6B"/>
    <w:rsid w:val="006D789D"/>
    <w:rsid w:val="006E002A"/>
    <w:rsid w:val="006E03D7"/>
    <w:rsid w:val="006E03D9"/>
    <w:rsid w:val="006E08DC"/>
    <w:rsid w:val="006E1211"/>
    <w:rsid w:val="006E15ED"/>
    <w:rsid w:val="006E1837"/>
    <w:rsid w:val="006E185E"/>
    <w:rsid w:val="006E1C87"/>
    <w:rsid w:val="006E1C91"/>
    <w:rsid w:val="006E1D81"/>
    <w:rsid w:val="006E1ED5"/>
    <w:rsid w:val="006E2C93"/>
    <w:rsid w:val="006E2F54"/>
    <w:rsid w:val="006E3045"/>
    <w:rsid w:val="006E35B0"/>
    <w:rsid w:val="006E3FC5"/>
    <w:rsid w:val="006E4065"/>
    <w:rsid w:val="006E462B"/>
    <w:rsid w:val="006E46CC"/>
    <w:rsid w:val="006E4FBD"/>
    <w:rsid w:val="006E5483"/>
    <w:rsid w:val="006E571D"/>
    <w:rsid w:val="006E6106"/>
    <w:rsid w:val="006E618A"/>
    <w:rsid w:val="006E6A13"/>
    <w:rsid w:val="006E6B6B"/>
    <w:rsid w:val="006E6BF4"/>
    <w:rsid w:val="006E6CFC"/>
    <w:rsid w:val="006E7077"/>
    <w:rsid w:val="006E71A2"/>
    <w:rsid w:val="006E7259"/>
    <w:rsid w:val="006E74CE"/>
    <w:rsid w:val="006E751A"/>
    <w:rsid w:val="006E7671"/>
    <w:rsid w:val="006E7B14"/>
    <w:rsid w:val="006F02CB"/>
    <w:rsid w:val="006F06BE"/>
    <w:rsid w:val="006F073B"/>
    <w:rsid w:val="006F07D6"/>
    <w:rsid w:val="006F096E"/>
    <w:rsid w:val="006F1407"/>
    <w:rsid w:val="006F14E7"/>
    <w:rsid w:val="006F1C63"/>
    <w:rsid w:val="006F1FEA"/>
    <w:rsid w:val="006F21C8"/>
    <w:rsid w:val="006F2860"/>
    <w:rsid w:val="006F29D6"/>
    <w:rsid w:val="006F2B0F"/>
    <w:rsid w:val="006F3546"/>
    <w:rsid w:val="006F3658"/>
    <w:rsid w:val="006F370C"/>
    <w:rsid w:val="006F37E3"/>
    <w:rsid w:val="006F3818"/>
    <w:rsid w:val="006F4A6F"/>
    <w:rsid w:val="006F4F68"/>
    <w:rsid w:val="006F5384"/>
    <w:rsid w:val="006F5512"/>
    <w:rsid w:val="006F559D"/>
    <w:rsid w:val="006F5AE9"/>
    <w:rsid w:val="006F63BF"/>
    <w:rsid w:val="006F67BC"/>
    <w:rsid w:val="006F7720"/>
    <w:rsid w:val="006F7879"/>
    <w:rsid w:val="006F7A51"/>
    <w:rsid w:val="006F7B61"/>
    <w:rsid w:val="00700CBD"/>
    <w:rsid w:val="00701D18"/>
    <w:rsid w:val="00702476"/>
    <w:rsid w:val="007025BF"/>
    <w:rsid w:val="0070262F"/>
    <w:rsid w:val="00702EC6"/>
    <w:rsid w:val="00702F38"/>
    <w:rsid w:val="00703580"/>
    <w:rsid w:val="0070402B"/>
    <w:rsid w:val="00704361"/>
    <w:rsid w:val="0070457B"/>
    <w:rsid w:val="0070478A"/>
    <w:rsid w:val="007048E2"/>
    <w:rsid w:val="00704E7E"/>
    <w:rsid w:val="007059E5"/>
    <w:rsid w:val="00705E6E"/>
    <w:rsid w:val="00706633"/>
    <w:rsid w:val="00706DD3"/>
    <w:rsid w:val="0070701A"/>
    <w:rsid w:val="0070703E"/>
    <w:rsid w:val="00707061"/>
    <w:rsid w:val="00707236"/>
    <w:rsid w:val="007079C4"/>
    <w:rsid w:val="007079D8"/>
    <w:rsid w:val="00707C3A"/>
    <w:rsid w:val="00710023"/>
    <w:rsid w:val="00710428"/>
    <w:rsid w:val="0071075E"/>
    <w:rsid w:val="00710B3F"/>
    <w:rsid w:val="00710D2A"/>
    <w:rsid w:val="007110F2"/>
    <w:rsid w:val="00711378"/>
    <w:rsid w:val="00711D28"/>
    <w:rsid w:val="0071225A"/>
    <w:rsid w:val="007122FB"/>
    <w:rsid w:val="00712D20"/>
    <w:rsid w:val="00712F19"/>
    <w:rsid w:val="007131FB"/>
    <w:rsid w:val="007143B4"/>
    <w:rsid w:val="00714A9B"/>
    <w:rsid w:val="00714C02"/>
    <w:rsid w:val="00715537"/>
    <w:rsid w:val="00715B75"/>
    <w:rsid w:val="00715E28"/>
    <w:rsid w:val="00716053"/>
    <w:rsid w:val="007167E4"/>
    <w:rsid w:val="0071681E"/>
    <w:rsid w:val="00716B15"/>
    <w:rsid w:val="00716BE4"/>
    <w:rsid w:val="00717813"/>
    <w:rsid w:val="00717DF8"/>
    <w:rsid w:val="00717F16"/>
    <w:rsid w:val="0072012E"/>
    <w:rsid w:val="00720D7F"/>
    <w:rsid w:val="007212B6"/>
    <w:rsid w:val="007216E5"/>
    <w:rsid w:val="0072183D"/>
    <w:rsid w:val="00721B19"/>
    <w:rsid w:val="00722B29"/>
    <w:rsid w:val="007231A8"/>
    <w:rsid w:val="00723344"/>
    <w:rsid w:val="00723593"/>
    <w:rsid w:val="007235C6"/>
    <w:rsid w:val="00723A0A"/>
    <w:rsid w:val="00723D66"/>
    <w:rsid w:val="007240E5"/>
    <w:rsid w:val="00724214"/>
    <w:rsid w:val="00724281"/>
    <w:rsid w:val="00724502"/>
    <w:rsid w:val="00724723"/>
    <w:rsid w:val="00724792"/>
    <w:rsid w:val="0072574B"/>
    <w:rsid w:val="00725BCB"/>
    <w:rsid w:val="00725EE3"/>
    <w:rsid w:val="00726242"/>
    <w:rsid w:val="00726331"/>
    <w:rsid w:val="00726441"/>
    <w:rsid w:val="007266F2"/>
    <w:rsid w:val="00726D9D"/>
    <w:rsid w:val="00727298"/>
    <w:rsid w:val="007272F1"/>
    <w:rsid w:val="007275C6"/>
    <w:rsid w:val="0072784D"/>
    <w:rsid w:val="00727DAF"/>
    <w:rsid w:val="00727DD8"/>
    <w:rsid w:val="00727E67"/>
    <w:rsid w:val="007303D0"/>
    <w:rsid w:val="0073110D"/>
    <w:rsid w:val="00731227"/>
    <w:rsid w:val="00731B4B"/>
    <w:rsid w:val="0073247E"/>
    <w:rsid w:val="007329F3"/>
    <w:rsid w:val="00732C58"/>
    <w:rsid w:val="0073302D"/>
    <w:rsid w:val="0073337E"/>
    <w:rsid w:val="0073388E"/>
    <w:rsid w:val="007339C5"/>
    <w:rsid w:val="00733F58"/>
    <w:rsid w:val="0073412E"/>
    <w:rsid w:val="0073446A"/>
    <w:rsid w:val="00734B8C"/>
    <w:rsid w:val="00734DB7"/>
    <w:rsid w:val="00734E0A"/>
    <w:rsid w:val="007357CD"/>
    <w:rsid w:val="00736819"/>
    <w:rsid w:val="00736C77"/>
    <w:rsid w:val="00736CA3"/>
    <w:rsid w:val="007374E2"/>
    <w:rsid w:val="0073797F"/>
    <w:rsid w:val="00737D1E"/>
    <w:rsid w:val="00740062"/>
    <w:rsid w:val="0074006F"/>
    <w:rsid w:val="00740380"/>
    <w:rsid w:val="007403AB"/>
    <w:rsid w:val="00740A46"/>
    <w:rsid w:val="007414E3"/>
    <w:rsid w:val="00741525"/>
    <w:rsid w:val="00741768"/>
    <w:rsid w:val="007418D3"/>
    <w:rsid w:val="0074224C"/>
    <w:rsid w:val="007425E6"/>
    <w:rsid w:val="007428FB"/>
    <w:rsid w:val="00743073"/>
    <w:rsid w:val="00743D24"/>
    <w:rsid w:val="00743EF5"/>
    <w:rsid w:val="00744176"/>
    <w:rsid w:val="0074424D"/>
    <w:rsid w:val="0074426F"/>
    <w:rsid w:val="0074463D"/>
    <w:rsid w:val="007447F9"/>
    <w:rsid w:val="00744DCE"/>
    <w:rsid w:val="00744E30"/>
    <w:rsid w:val="007450F6"/>
    <w:rsid w:val="00745433"/>
    <w:rsid w:val="00745663"/>
    <w:rsid w:val="007459CC"/>
    <w:rsid w:val="00745AC0"/>
    <w:rsid w:val="00745ADA"/>
    <w:rsid w:val="00746B65"/>
    <w:rsid w:val="00746D47"/>
    <w:rsid w:val="00747329"/>
    <w:rsid w:val="007476C2"/>
    <w:rsid w:val="007478A8"/>
    <w:rsid w:val="00747AB1"/>
    <w:rsid w:val="00747CE7"/>
    <w:rsid w:val="00747DAE"/>
    <w:rsid w:val="0075041E"/>
    <w:rsid w:val="00750435"/>
    <w:rsid w:val="00750757"/>
    <w:rsid w:val="00750767"/>
    <w:rsid w:val="00750DAF"/>
    <w:rsid w:val="0075157E"/>
    <w:rsid w:val="007515D4"/>
    <w:rsid w:val="00751606"/>
    <w:rsid w:val="00751F9C"/>
    <w:rsid w:val="007521AD"/>
    <w:rsid w:val="007523E8"/>
    <w:rsid w:val="007524E0"/>
    <w:rsid w:val="00752718"/>
    <w:rsid w:val="00752D09"/>
    <w:rsid w:val="00753209"/>
    <w:rsid w:val="007533BF"/>
    <w:rsid w:val="0075341E"/>
    <w:rsid w:val="00753445"/>
    <w:rsid w:val="007535E2"/>
    <w:rsid w:val="007536CD"/>
    <w:rsid w:val="0075371E"/>
    <w:rsid w:val="0075386B"/>
    <w:rsid w:val="00753B68"/>
    <w:rsid w:val="00753D6E"/>
    <w:rsid w:val="0075416A"/>
    <w:rsid w:val="00754624"/>
    <w:rsid w:val="007546E5"/>
    <w:rsid w:val="007547F9"/>
    <w:rsid w:val="00754D45"/>
    <w:rsid w:val="00754F2E"/>
    <w:rsid w:val="00754F57"/>
    <w:rsid w:val="00755501"/>
    <w:rsid w:val="007557A9"/>
    <w:rsid w:val="00757004"/>
    <w:rsid w:val="007573DB"/>
    <w:rsid w:val="00757580"/>
    <w:rsid w:val="00757848"/>
    <w:rsid w:val="0075788A"/>
    <w:rsid w:val="0076015E"/>
    <w:rsid w:val="00760AF2"/>
    <w:rsid w:val="007611E1"/>
    <w:rsid w:val="00761268"/>
    <w:rsid w:val="007612AD"/>
    <w:rsid w:val="00761574"/>
    <w:rsid w:val="00761E68"/>
    <w:rsid w:val="00761F44"/>
    <w:rsid w:val="00761F8E"/>
    <w:rsid w:val="00762A05"/>
    <w:rsid w:val="00762AD4"/>
    <w:rsid w:val="00762B71"/>
    <w:rsid w:val="00763176"/>
    <w:rsid w:val="0076318F"/>
    <w:rsid w:val="007639AA"/>
    <w:rsid w:val="00763F87"/>
    <w:rsid w:val="007640BF"/>
    <w:rsid w:val="00764105"/>
    <w:rsid w:val="00764157"/>
    <w:rsid w:val="00764B80"/>
    <w:rsid w:val="007655B0"/>
    <w:rsid w:val="007658C5"/>
    <w:rsid w:val="00765EA9"/>
    <w:rsid w:val="00766B94"/>
    <w:rsid w:val="0076703B"/>
    <w:rsid w:val="00767208"/>
    <w:rsid w:val="0076771B"/>
    <w:rsid w:val="00767757"/>
    <w:rsid w:val="00767830"/>
    <w:rsid w:val="0077037C"/>
    <w:rsid w:val="00770FA3"/>
    <w:rsid w:val="0077120A"/>
    <w:rsid w:val="007717E5"/>
    <w:rsid w:val="00771DA6"/>
    <w:rsid w:val="0077268B"/>
    <w:rsid w:val="007726FF"/>
    <w:rsid w:val="00772B41"/>
    <w:rsid w:val="00773682"/>
    <w:rsid w:val="00773898"/>
    <w:rsid w:val="00773AD1"/>
    <w:rsid w:val="00773D9D"/>
    <w:rsid w:val="0077425F"/>
    <w:rsid w:val="00774280"/>
    <w:rsid w:val="00774649"/>
    <w:rsid w:val="00775A4C"/>
    <w:rsid w:val="00775B2E"/>
    <w:rsid w:val="00775E28"/>
    <w:rsid w:val="007767FB"/>
    <w:rsid w:val="00776834"/>
    <w:rsid w:val="007768BD"/>
    <w:rsid w:val="0077692A"/>
    <w:rsid w:val="00776DFD"/>
    <w:rsid w:val="00776EF4"/>
    <w:rsid w:val="007773FF"/>
    <w:rsid w:val="00777D5C"/>
    <w:rsid w:val="00777F8D"/>
    <w:rsid w:val="00780426"/>
    <w:rsid w:val="007806F8"/>
    <w:rsid w:val="00780CB6"/>
    <w:rsid w:val="00780DB5"/>
    <w:rsid w:val="00780DD7"/>
    <w:rsid w:val="007811BD"/>
    <w:rsid w:val="007814DE"/>
    <w:rsid w:val="0078162E"/>
    <w:rsid w:val="00781D47"/>
    <w:rsid w:val="00782181"/>
    <w:rsid w:val="0078229F"/>
    <w:rsid w:val="00782531"/>
    <w:rsid w:val="007826F1"/>
    <w:rsid w:val="00782729"/>
    <w:rsid w:val="00782E00"/>
    <w:rsid w:val="007830FF"/>
    <w:rsid w:val="0078321E"/>
    <w:rsid w:val="007836CA"/>
    <w:rsid w:val="007838D5"/>
    <w:rsid w:val="00783BA1"/>
    <w:rsid w:val="007842A1"/>
    <w:rsid w:val="00784572"/>
    <w:rsid w:val="007846E7"/>
    <w:rsid w:val="00784793"/>
    <w:rsid w:val="00784AB8"/>
    <w:rsid w:val="00784D3A"/>
    <w:rsid w:val="00785577"/>
    <w:rsid w:val="007857C3"/>
    <w:rsid w:val="00785A69"/>
    <w:rsid w:val="0078601D"/>
    <w:rsid w:val="00786198"/>
    <w:rsid w:val="007867EA"/>
    <w:rsid w:val="00786ED6"/>
    <w:rsid w:val="00786F64"/>
    <w:rsid w:val="00787842"/>
    <w:rsid w:val="00787A67"/>
    <w:rsid w:val="00787AF7"/>
    <w:rsid w:val="00787F1B"/>
    <w:rsid w:val="007905DA"/>
    <w:rsid w:val="00790620"/>
    <w:rsid w:val="00790A59"/>
    <w:rsid w:val="00790FBA"/>
    <w:rsid w:val="00791159"/>
    <w:rsid w:val="007913AA"/>
    <w:rsid w:val="007914A6"/>
    <w:rsid w:val="00791A02"/>
    <w:rsid w:val="00791BF8"/>
    <w:rsid w:val="00792123"/>
    <w:rsid w:val="00792842"/>
    <w:rsid w:val="0079289A"/>
    <w:rsid w:val="0079293C"/>
    <w:rsid w:val="00793327"/>
    <w:rsid w:val="007933DF"/>
    <w:rsid w:val="007933ED"/>
    <w:rsid w:val="0079444D"/>
    <w:rsid w:val="0079467B"/>
    <w:rsid w:val="00794E4B"/>
    <w:rsid w:val="00794EDA"/>
    <w:rsid w:val="0079511D"/>
    <w:rsid w:val="007955C1"/>
    <w:rsid w:val="00795706"/>
    <w:rsid w:val="00795C7A"/>
    <w:rsid w:val="00795D40"/>
    <w:rsid w:val="00796602"/>
    <w:rsid w:val="00796C8A"/>
    <w:rsid w:val="00796D60"/>
    <w:rsid w:val="00797636"/>
    <w:rsid w:val="00797898"/>
    <w:rsid w:val="007978FC"/>
    <w:rsid w:val="00797B7C"/>
    <w:rsid w:val="007A000D"/>
    <w:rsid w:val="007A0181"/>
    <w:rsid w:val="007A030A"/>
    <w:rsid w:val="007A0384"/>
    <w:rsid w:val="007A03BA"/>
    <w:rsid w:val="007A17B1"/>
    <w:rsid w:val="007A1F44"/>
    <w:rsid w:val="007A21B7"/>
    <w:rsid w:val="007A22B7"/>
    <w:rsid w:val="007A245E"/>
    <w:rsid w:val="007A2EFF"/>
    <w:rsid w:val="007A317D"/>
    <w:rsid w:val="007A34DF"/>
    <w:rsid w:val="007A3527"/>
    <w:rsid w:val="007A3884"/>
    <w:rsid w:val="007A3FDE"/>
    <w:rsid w:val="007A596B"/>
    <w:rsid w:val="007A5F0E"/>
    <w:rsid w:val="007A5F24"/>
    <w:rsid w:val="007A6065"/>
    <w:rsid w:val="007A60F7"/>
    <w:rsid w:val="007A640F"/>
    <w:rsid w:val="007A6C4D"/>
    <w:rsid w:val="007A72B5"/>
    <w:rsid w:val="007A76CC"/>
    <w:rsid w:val="007A7F94"/>
    <w:rsid w:val="007B04F6"/>
    <w:rsid w:val="007B0A1F"/>
    <w:rsid w:val="007B0A8B"/>
    <w:rsid w:val="007B1A32"/>
    <w:rsid w:val="007B1CD2"/>
    <w:rsid w:val="007B1E2F"/>
    <w:rsid w:val="007B3094"/>
    <w:rsid w:val="007B3348"/>
    <w:rsid w:val="007B3493"/>
    <w:rsid w:val="007B353F"/>
    <w:rsid w:val="007B3AF0"/>
    <w:rsid w:val="007B3C7E"/>
    <w:rsid w:val="007B43D4"/>
    <w:rsid w:val="007B4579"/>
    <w:rsid w:val="007B4E82"/>
    <w:rsid w:val="007B61DC"/>
    <w:rsid w:val="007B6367"/>
    <w:rsid w:val="007B6B6F"/>
    <w:rsid w:val="007B6C1F"/>
    <w:rsid w:val="007B7039"/>
    <w:rsid w:val="007B7201"/>
    <w:rsid w:val="007B7532"/>
    <w:rsid w:val="007B75DF"/>
    <w:rsid w:val="007C03BF"/>
    <w:rsid w:val="007C0868"/>
    <w:rsid w:val="007C0B1B"/>
    <w:rsid w:val="007C0D18"/>
    <w:rsid w:val="007C0DA2"/>
    <w:rsid w:val="007C11E9"/>
    <w:rsid w:val="007C1647"/>
    <w:rsid w:val="007C1AF6"/>
    <w:rsid w:val="007C1BF8"/>
    <w:rsid w:val="007C1C82"/>
    <w:rsid w:val="007C1DD8"/>
    <w:rsid w:val="007C27DE"/>
    <w:rsid w:val="007C3B14"/>
    <w:rsid w:val="007C3C70"/>
    <w:rsid w:val="007C4022"/>
    <w:rsid w:val="007C4C60"/>
    <w:rsid w:val="007C4C74"/>
    <w:rsid w:val="007C4FCC"/>
    <w:rsid w:val="007C51B9"/>
    <w:rsid w:val="007C5246"/>
    <w:rsid w:val="007C529B"/>
    <w:rsid w:val="007C52CC"/>
    <w:rsid w:val="007C5501"/>
    <w:rsid w:val="007C562D"/>
    <w:rsid w:val="007C588D"/>
    <w:rsid w:val="007C58EA"/>
    <w:rsid w:val="007C5CAD"/>
    <w:rsid w:val="007C5CB9"/>
    <w:rsid w:val="007C63CF"/>
    <w:rsid w:val="007C6539"/>
    <w:rsid w:val="007C7586"/>
    <w:rsid w:val="007C7860"/>
    <w:rsid w:val="007C78B9"/>
    <w:rsid w:val="007D0D00"/>
    <w:rsid w:val="007D11EC"/>
    <w:rsid w:val="007D1408"/>
    <w:rsid w:val="007D181A"/>
    <w:rsid w:val="007D1BA5"/>
    <w:rsid w:val="007D2832"/>
    <w:rsid w:val="007D2B1D"/>
    <w:rsid w:val="007D2C5E"/>
    <w:rsid w:val="007D2EBE"/>
    <w:rsid w:val="007D2F54"/>
    <w:rsid w:val="007D3227"/>
    <w:rsid w:val="007D3F8B"/>
    <w:rsid w:val="007D45D7"/>
    <w:rsid w:val="007D465C"/>
    <w:rsid w:val="007D57A8"/>
    <w:rsid w:val="007D5BAA"/>
    <w:rsid w:val="007D6457"/>
    <w:rsid w:val="007D69C4"/>
    <w:rsid w:val="007D6AA4"/>
    <w:rsid w:val="007D71C7"/>
    <w:rsid w:val="007D76AD"/>
    <w:rsid w:val="007D76D4"/>
    <w:rsid w:val="007D7CD0"/>
    <w:rsid w:val="007E09A9"/>
    <w:rsid w:val="007E0AB7"/>
    <w:rsid w:val="007E0B44"/>
    <w:rsid w:val="007E0DC8"/>
    <w:rsid w:val="007E0E50"/>
    <w:rsid w:val="007E0E76"/>
    <w:rsid w:val="007E1140"/>
    <w:rsid w:val="007E1693"/>
    <w:rsid w:val="007E1733"/>
    <w:rsid w:val="007E1966"/>
    <w:rsid w:val="007E245E"/>
    <w:rsid w:val="007E246B"/>
    <w:rsid w:val="007E24A9"/>
    <w:rsid w:val="007E24F9"/>
    <w:rsid w:val="007E32AF"/>
    <w:rsid w:val="007E3B5E"/>
    <w:rsid w:val="007E3CE0"/>
    <w:rsid w:val="007E3CEB"/>
    <w:rsid w:val="007E40C8"/>
    <w:rsid w:val="007E40DF"/>
    <w:rsid w:val="007E41D7"/>
    <w:rsid w:val="007E42FB"/>
    <w:rsid w:val="007E4865"/>
    <w:rsid w:val="007E48C2"/>
    <w:rsid w:val="007E5440"/>
    <w:rsid w:val="007E5757"/>
    <w:rsid w:val="007E5DEF"/>
    <w:rsid w:val="007E6601"/>
    <w:rsid w:val="007E664E"/>
    <w:rsid w:val="007E68FB"/>
    <w:rsid w:val="007E6C49"/>
    <w:rsid w:val="007E6E96"/>
    <w:rsid w:val="007E728D"/>
    <w:rsid w:val="007E7A3E"/>
    <w:rsid w:val="007E7BEF"/>
    <w:rsid w:val="007F082F"/>
    <w:rsid w:val="007F0857"/>
    <w:rsid w:val="007F176C"/>
    <w:rsid w:val="007F1A9F"/>
    <w:rsid w:val="007F1B07"/>
    <w:rsid w:val="007F1D3A"/>
    <w:rsid w:val="007F2082"/>
    <w:rsid w:val="007F23DA"/>
    <w:rsid w:val="007F28BC"/>
    <w:rsid w:val="007F2F35"/>
    <w:rsid w:val="007F435B"/>
    <w:rsid w:val="007F4D5E"/>
    <w:rsid w:val="007F4DDB"/>
    <w:rsid w:val="007F4DDE"/>
    <w:rsid w:val="007F4E43"/>
    <w:rsid w:val="007F562C"/>
    <w:rsid w:val="007F59A1"/>
    <w:rsid w:val="007F5A28"/>
    <w:rsid w:val="007F5ACC"/>
    <w:rsid w:val="007F5C60"/>
    <w:rsid w:val="007F5D2A"/>
    <w:rsid w:val="007F6085"/>
    <w:rsid w:val="007F6089"/>
    <w:rsid w:val="007F62E1"/>
    <w:rsid w:val="007F63E6"/>
    <w:rsid w:val="007F6925"/>
    <w:rsid w:val="007F6D29"/>
    <w:rsid w:val="007F6E6E"/>
    <w:rsid w:val="007F6F58"/>
    <w:rsid w:val="007F715B"/>
    <w:rsid w:val="007F73B8"/>
    <w:rsid w:val="007F7B6C"/>
    <w:rsid w:val="00800700"/>
    <w:rsid w:val="0080121A"/>
    <w:rsid w:val="008012A2"/>
    <w:rsid w:val="00801854"/>
    <w:rsid w:val="0080195C"/>
    <w:rsid w:val="00801B23"/>
    <w:rsid w:val="00801CE2"/>
    <w:rsid w:val="00801D12"/>
    <w:rsid w:val="00801D1D"/>
    <w:rsid w:val="008026B2"/>
    <w:rsid w:val="00802B8E"/>
    <w:rsid w:val="00802E3A"/>
    <w:rsid w:val="008032E4"/>
    <w:rsid w:val="008033EF"/>
    <w:rsid w:val="00803869"/>
    <w:rsid w:val="00803930"/>
    <w:rsid w:val="00803AD2"/>
    <w:rsid w:val="00803F61"/>
    <w:rsid w:val="00804E03"/>
    <w:rsid w:val="00804E3A"/>
    <w:rsid w:val="0080596B"/>
    <w:rsid w:val="00805F0B"/>
    <w:rsid w:val="0080608C"/>
    <w:rsid w:val="008064EA"/>
    <w:rsid w:val="008066C2"/>
    <w:rsid w:val="00806E5C"/>
    <w:rsid w:val="0080744A"/>
    <w:rsid w:val="00807558"/>
    <w:rsid w:val="00807F1F"/>
    <w:rsid w:val="00810AD0"/>
    <w:rsid w:val="00810B41"/>
    <w:rsid w:val="00810CE0"/>
    <w:rsid w:val="008111AC"/>
    <w:rsid w:val="0081153D"/>
    <w:rsid w:val="00811591"/>
    <w:rsid w:val="00811609"/>
    <w:rsid w:val="0081174E"/>
    <w:rsid w:val="00811B61"/>
    <w:rsid w:val="00811B71"/>
    <w:rsid w:val="00811D9E"/>
    <w:rsid w:val="00811FE4"/>
    <w:rsid w:val="00812441"/>
    <w:rsid w:val="00812903"/>
    <w:rsid w:val="00812961"/>
    <w:rsid w:val="00813208"/>
    <w:rsid w:val="00813A60"/>
    <w:rsid w:val="00813DB7"/>
    <w:rsid w:val="00813FEA"/>
    <w:rsid w:val="00814000"/>
    <w:rsid w:val="00814478"/>
    <w:rsid w:val="008144B2"/>
    <w:rsid w:val="0081499E"/>
    <w:rsid w:val="00814A25"/>
    <w:rsid w:val="00815411"/>
    <w:rsid w:val="00815808"/>
    <w:rsid w:val="00815E53"/>
    <w:rsid w:val="00815E85"/>
    <w:rsid w:val="00815ECF"/>
    <w:rsid w:val="00815F82"/>
    <w:rsid w:val="008168BD"/>
    <w:rsid w:val="00816A76"/>
    <w:rsid w:val="00816DC6"/>
    <w:rsid w:val="008170CC"/>
    <w:rsid w:val="00817119"/>
    <w:rsid w:val="0081727E"/>
    <w:rsid w:val="0081747D"/>
    <w:rsid w:val="00817599"/>
    <w:rsid w:val="008200D8"/>
    <w:rsid w:val="00820533"/>
    <w:rsid w:val="0082065A"/>
    <w:rsid w:val="00820B8F"/>
    <w:rsid w:val="00820C06"/>
    <w:rsid w:val="008214B7"/>
    <w:rsid w:val="00821518"/>
    <w:rsid w:val="00821769"/>
    <w:rsid w:val="008217D1"/>
    <w:rsid w:val="00821807"/>
    <w:rsid w:val="00821F7C"/>
    <w:rsid w:val="0082201D"/>
    <w:rsid w:val="008223A6"/>
    <w:rsid w:val="0082245B"/>
    <w:rsid w:val="008225CC"/>
    <w:rsid w:val="0082295B"/>
    <w:rsid w:val="00822BED"/>
    <w:rsid w:val="00822C07"/>
    <w:rsid w:val="008233BF"/>
    <w:rsid w:val="008235AA"/>
    <w:rsid w:val="00823628"/>
    <w:rsid w:val="00823669"/>
    <w:rsid w:val="008236CA"/>
    <w:rsid w:val="00823751"/>
    <w:rsid w:val="00823B87"/>
    <w:rsid w:val="00823CD8"/>
    <w:rsid w:val="00824001"/>
    <w:rsid w:val="0082413E"/>
    <w:rsid w:val="0082428D"/>
    <w:rsid w:val="008242F8"/>
    <w:rsid w:val="008244FF"/>
    <w:rsid w:val="00825364"/>
    <w:rsid w:val="00825A89"/>
    <w:rsid w:val="00826131"/>
    <w:rsid w:val="00826771"/>
    <w:rsid w:val="008268E4"/>
    <w:rsid w:val="00826924"/>
    <w:rsid w:val="00826BD1"/>
    <w:rsid w:val="00826DE3"/>
    <w:rsid w:val="00826E3C"/>
    <w:rsid w:val="00827126"/>
    <w:rsid w:val="00827306"/>
    <w:rsid w:val="008275B9"/>
    <w:rsid w:val="00827643"/>
    <w:rsid w:val="0083042B"/>
    <w:rsid w:val="00830529"/>
    <w:rsid w:val="0083054A"/>
    <w:rsid w:val="0083097A"/>
    <w:rsid w:val="00830986"/>
    <w:rsid w:val="00830AB4"/>
    <w:rsid w:val="00831057"/>
    <w:rsid w:val="008314CA"/>
    <w:rsid w:val="0083182A"/>
    <w:rsid w:val="0083192E"/>
    <w:rsid w:val="00831BEF"/>
    <w:rsid w:val="00831FCD"/>
    <w:rsid w:val="008321BE"/>
    <w:rsid w:val="008323E2"/>
    <w:rsid w:val="00832547"/>
    <w:rsid w:val="00832749"/>
    <w:rsid w:val="008328BC"/>
    <w:rsid w:val="00832A94"/>
    <w:rsid w:val="00832C5B"/>
    <w:rsid w:val="00833221"/>
    <w:rsid w:val="00833281"/>
    <w:rsid w:val="00833302"/>
    <w:rsid w:val="00833A17"/>
    <w:rsid w:val="00833C77"/>
    <w:rsid w:val="00833F7D"/>
    <w:rsid w:val="00834470"/>
    <w:rsid w:val="00834512"/>
    <w:rsid w:val="0083476E"/>
    <w:rsid w:val="00834781"/>
    <w:rsid w:val="00834971"/>
    <w:rsid w:val="0083538D"/>
    <w:rsid w:val="008364EF"/>
    <w:rsid w:val="008365A3"/>
    <w:rsid w:val="00836B33"/>
    <w:rsid w:val="00836D73"/>
    <w:rsid w:val="00836E8B"/>
    <w:rsid w:val="00840A91"/>
    <w:rsid w:val="00840B07"/>
    <w:rsid w:val="00840D8B"/>
    <w:rsid w:val="00840F9A"/>
    <w:rsid w:val="00841356"/>
    <w:rsid w:val="008414E1"/>
    <w:rsid w:val="00841DE6"/>
    <w:rsid w:val="00841F47"/>
    <w:rsid w:val="00842725"/>
    <w:rsid w:val="00842DC8"/>
    <w:rsid w:val="008430A2"/>
    <w:rsid w:val="0084364D"/>
    <w:rsid w:val="008437C9"/>
    <w:rsid w:val="00844C2D"/>
    <w:rsid w:val="00844F44"/>
    <w:rsid w:val="0084531B"/>
    <w:rsid w:val="00845654"/>
    <w:rsid w:val="00845833"/>
    <w:rsid w:val="008458F4"/>
    <w:rsid w:val="00845A12"/>
    <w:rsid w:val="008460DF"/>
    <w:rsid w:val="008462E8"/>
    <w:rsid w:val="00846566"/>
    <w:rsid w:val="008471D9"/>
    <w:rsid w:val="0084753C"/>
    <w:rsid w:val="00847724"/>
    <w:rsid w:val="00847D70"/>
    <w:rsid w:val="00847E28"/>
    <w:rsid w:val="00850551"/>
    <w:rsid w:val="00850765"/>
    <w:rsid w:val="00850C4E"/>
    <w:rsid w:val="00850DA4"/>
    <w:rsid w:val="00851051"/>
    <w:rsid w:val="0085121E"/>
    <w:rsid w:val="0085140E"/>
    <w:rsid w:val="008514C5"/>
    <w:rsid w:val="00851815"/>
    <w:rsid w:val="00851939"/>
    <w:rsid w:val="00851AA4"/>
    <w:rsid w:val="00851C6F"/>
    <w:rsid w:val="00851FE5"/>
    <w:rsid w:val="00852B6C"/>
    <w:rsid w:val="00852D0D"/>
    <w:rsid w:val="00852D77"/>
    <w:rsid w:val="00853292"/>
    <w:rsid w:val="0085387E"/>
    <w:rsid w:val="00853B1F"/>
    <w:rsid w:val="00853D77"/>
    <w:rsid w:val="00853EB9"/>
    <w:rsid w:val="00854613"/>
    <w:rsid w:val="0085469E"/>
    <w:rsid w:val="00854E0B"/>
    <w:rsid w:val="00854E3F"/>
    <w:rsid w:val="0085521A"/>
    <w:rsid w:val="0085592D"/>
    <w:rsid w:val="0085620D"/>
    <w:rsid w:val="00856365"/>
    <w:rsid w:val="008564D1"/>
    <w:rsid w:val="00856609"/>
    <w:rsid w:val="00856BAB"/>
    <w:rsid w:val="00856BEC"/>
    <w:rsid w:val="00856E5D"/>
    <w:rsid w:val="0085734B"/>
    <w:rsid w:val="008573C5"/>
    <w:rsid w:val="00857B55"/>
    <w:rsid w:val="00857CDC"/>
    <w:rsid w:val="00857D62"/>
    <w:rsid w:val="008601E2"/>
    <w:rsid w:val="008606ED"/>
    <w:rsid w:val="00860B56"/>
    <w:rsid w:val="00860FAE"/>
    <w:rsid w:val="00861163"/>
    <w:rsid w:val="00861184"/>
    <w:rsid w:val="00861361"/>
    <w:rsid w:val="008616D8"/>
    <w:rsid w:val="00861EF0"/>
    <w:rsid w:val="00861FC7"/>
    <w:rsid w:val="00862143"/>
    <w:rsid w:val="00862C77"/>
    <w:rsid w:val="00862CF2"/>
    <w:rsid w:val="00862DF4"/>
    <w:rsid w:val="00862E02"/>
    <w:rsid w:val="008631F3"/>
    <w:rsid w:val="00863377"/>
    <w:rsid w:val="00863660"/>
    <w:rsid w:val="00863925"/>
    <w:rsid w:val="00863F15"/>
    <w:rsid w:val="008640F0"/>
    <w:rsid w:val="0086488A"/>
    <w:rsid w:val="00865200"/>
    <w:rsid w:val="0086544A"/>
    <w:rsid w:val="00865586"/>
    <w:rsid w:val="008657A5"/>
    <w:rsid w:val="008659E5"/>
    <w:rsid w:val="00865C82"/>
    <w:rsid w:val="00865EC4"/>
    <w:rsid w:val="0086609B"/>
    <w:rsid w:val="0086617C"/>
    <w:rsid w:val="00866543"/>
    <w:rsid w:val="00866BDA"/>
    <w:rsid w:val="00866D5D"/>
    <w:rsid w:val="00867041"/>
    <w:rsid w:val="0086733F"/>
    <w:rsid w:val="008677F0"/>
    <w:rsid w:val="00870A6B"/>
    <w:rsid w:val="00871105"/>
    <w:rsid w:val="008712C8"/>
    <w:rsid w:val="00871819"/>
    <w:rsid w:val="00871FE1"/>
    <w:rsid w:val="0087274B"/>
    <w:rsid w:val="0087288E"/>
    <w:rsid w:val="00872D23"/>
    <w:rsid w:val="00872E66"/>
    <w:rsid w:val="00872F75"/>
    <w:rsid w:val="008735D6"/>
    <w:rsid w:val="0087388A"/>
    <w:rsid w:val="0087390E"/>
    <w:rsid w:val="00873CDF"/>
    <w:rsid w:val="00873E10"/>
    <w:rsid w:val="008740D6"/>
    <w:rsid w:val="008749A8"/>
    <w:rsid w:val="00874A6F"/>
    <w:rsid w:val="00874D4E"/>
    <w:rsid w:val="00875049"/>
    <w:rsid w:val="00875AB0"/>
    <w:rsid w:val="00875BA2"/>
    <w:rsid w:val="0087663F"/>
    <w:rsid w:val="008767CB"/>
    <w:rsid w:val="00876D84"/>
    <w:rsid w:val="008773C9"/>
    <w:rsid w:val="008775E2"/>
    <w:rsid w:val="008777DD"/>
    <w:rsid w:val="00877F11"/>
    <w:rsid w:val="00881608"/>
    <w:rsid w:val="00882257"/>
    <w:rsid w:val="008826C1"/>
    <w:rsid w:val="008827C4"/>
    <w:rsid w:val="00882B42"/>
    <w:rsid w:val="00882BC7"/>
    <w:rsid w:val="00882D40"/>
    <w:rsid w:val="00882FEC"/>
    <w:rsid w:val="008832B2"/>
    <w:rsid w:val="008832F1"/>
    <w:rsid w:val="00883AF7"/>
    <w:rsid w:val="00883DDB"/>
    <w:rsid w:val="00884086"/>
    <w:rsid w:val="00884D45"/>
    <w:rsid w:val="00884E0C"/>
    <w:rsid w:val="00885A1D"/>
    <w:rsid w:val="00885AAA"/>
    <w:rsid w:val="00886039"/>
    <w:rsid w:val="00886100"/>
    <w:rsid w:val="00886345"/>
    <w:rsid w:val="008865AE"/>
    <w:rsid w:val="00887483"/>
    <w:rsid w:val="008878A1"/>
    <w:rsid w:val="00890DE3"/>
    <w:rsid w:val="00890E4B"/>
    <w:rsid w:val="008913D2"/>
    <w:rsid w:val="00891D3B"/>
    <w:rsid w:val="008926D4"/>
    <w:rsid w:val="00892A93"/>
    <w:rsid w:val="00892DAB"/>
    <w:rsid w:val="008932B7"/>
    <w:rsid w:val="00893652"/>
    <w:rsid w:val="00894A04"/>
    <w:rsid w:val="00894BB0"/>
    <w:rsid w:val="00894FC4"/>
    <w:rsid w:val="0089565D"/>
    <w:rsid w:val="0089587B"/>
    <w:rsid w:val="00896100"/>
    <w:rsid w:val="00896B1E"/>
    <w:rsid w:val="00897971"/>
    <w:rsid w:val="00897C2E"/>
    <w:rsid w:val="008A022D"/>
    <w:rsid w:val="008A06DB"/>
    <w:rsid w:val="008A0B62"/>
    <w:rsid w:val="008A117C"/>
    <w:rsid w:val="008A1578"/>
    <w:rsid w:val="008A2000"/>
    <w:rsid w:val="008A2074"/>
    <w:rsid w:val="008A2539"/>
    <w:rsid w:val="008A2A78"/>
    <w:rsid w:val="008A2CD0"/>
    <w:rsid w:val="008A2D2E"/>
    <w:rsid w:val="008A3139"/>
    <w:rsid w:val="008A356F"/>
    <w:rsid w:val="008A3C62"/>
    <w:rsid w:val="008A407A"/>
    <w:rsid w:val="008A409C"/>
    <w:rsid w:val="008A4196"/>
    <w:rsid w:val="008A4A5D"/>
    <w:rsid w:val="008A4ABC"/>
    <w:rsid w:val="008A4B53"/>
    <w:rsid w:val="008A4BE1"/>
    <w:rsid w:val="008A4F52"/>
    <w:rsid w:val="008A549B"/>
    <w:rsid w:val="008A592F"/>
    <w:rsid w:val="008A5BB7"/>
    <w:rsid w:val="008A6180"/>
    <w:rsid w:val="008A61D0"/>
    <w:rsid w:val="008A648B"/>
    <w:rsid w:val="008A6CC1"/>
    <w:rsid w:val="008A6EEF"/>
    <w:rsid w:val="008A7273"/>
    <w:rsid w:val="008A72AA"/>
    <w:rsid w:val="008A75EC"/>
    <w:rsid w:val="008A7853"/>
    <w:rsid w:val="008A795F"/>
    <w:rsid w:val="008A7F52"/>
    <w:rsid w:val="008B0009"/>
    <w:rsid w:val="008B00D5"/>
    <w:rsid w:val="008B0173"/>
    <w:rsid w:val="008B017A"/>
    <w:rsid w:val="008B0F66"/>
    <w:rsid w:val="008B104F"/>
    <w:rsid w:val="008B1ADF"/>
    <w:rsid w:val="008B2080"/>
    <w:rsid w:val="008B2BD3"/>
    <w:rsid w:val="008B31FF"/>
    <w:rsid w:val="008B33FD"/>
    <w:rsid w:val="008B450E"/>
    <w:rsid w:val="008B452F"/>
    <w:rsid w:val="008B454D"/>
    <w:rsid w:val="008B46A2"/>
    <w:rsid w:val="008B4A3D"/>
    <w:rsid w:val="008B4E18"/>
    <w:rsid w:val="008B5210"/>
    <w:rsid w:val="008B563C"/>
    <w:rsid w:val="008B5F5B"/>
    <w:rsid w:val="008B65A8"/>
    <w:rsid w:val="008B6611"/>
    <w:rsid w:val="008B689E"/>
    <w:rsid w:val="008B7039"/>
    <w:rsid w:val="008B7067"/>
    <w:rsid w:val="008B7393"/>
    <w:rsid w:val="008B748A"/>
    <w:rsid w:val="008B759A"/>
    <w:rsid w:val="008B75C9"/>
    <w:rsid w:val="008B768A"/>
    <w:rsid w:val="008B781D"/>
    <w:rsid w:val="008B78E3"/>
    <w:rsid w:val="008B7AC8"/>
    <w:rsid w:val="008B7C98"/>
    <w:rsid w:val="008B7EA0"/>
    <w:rsid w:val="008C0056"/>
    <w:rsid w:val="008C03F8"/>
    <w:rsid w:val="008C0703"/>
    <w:rsid w:val="008C0783"/>
    <w:rsid w:val="008C093F"/>
    <w:rsid w:val="008C0E3B"/>
    <w:rsid w:val="008C1111"/>
    <w:rsid w:val="008C14F2"/>
    <w:rsid w:val="008C1CA9"/>
    <w:rsid w:val="008C1CEA"/>
    <w:rsid w:val="008C2727"/>
    <w:rsid w:val="008C275F"/>
    <w:rsid w:val="008C2808"/>
    <w:rsid w:val="008C2C82"/>
    <w:rsid w:val="008C2CC5"/>
    <w:rsid w:val="008C2FFA"/>
    <w:rsid w:val="008C3152"/>
    <w:rsid w:val="008C34E1"/>
    <w:rsid w:val="008C3663"/>
    <w:rsid w:val="008C39CD"/>
    <w:rsid w:val="008C3A57"/>
    <w:rsid w:val="008C3C48"/>
    <w:rsid w:val="008C410D"/>
    <w:rsid w:val="008C4405"/>
    <w:rsid w:val="008C475A"/>
    <w:rsid w:val="008C47EC"/>
    <w:rsid w:val="008C505C"/>
    <w:rsid w:val="008C5A31"/>
    <w:rsid w:val="008C5CCD"/>
    <w:rsid w:val="008C5DAF"/>
    <w:rsid w:val="008C60AB"/>
    <w:rsid w:val="008C6714"/>
    <w:rsid w:val="008C68BA"/>
    <w:rsid w:val="008C6AFD"/>
    <w:rsid w:val="008C73E4"/>
    <w:rsid w:val="008C7500"/>
    <w:rsid w:val="008C76B5"/>
    <w:rsid w:val="008C7A77"/>
    <w:rsid w:val="008D1825"/>
    <w:rsid w:val="008D1BCE"/>
    <w:rsid w:val="008D1F3D"/>
    <w:rsid w:val="008D234A"/>
    <w:rsid w:val="008D23F1"/>
    <w:rsid w:val="008D2E2C"/>
    <w:rsid w:val="008D3514"/>
    <w:rsid w:val="008D352B"/>
    <w:rsid w:val="008D3697"/>
    <w:rsid w:val="008D38D2"/>
    <w:rsid w:val="008D394F"/>
    <w:rsid w:val="008D4063"/>
    <w:rsid w:val="008D47EF"/>
    <w:rsid w:val="008D49DA"/>
    <w:rsid w:val="008D4A22"/>
    <w:rsid w:val="008D4A96"/>
    <w:rsid w:val="008D4BAD"/>
    <w:rsid w:val="008D5DCA"/>
    <w:rsid w:val="008D5E71"/>
    <w:rsid w:val="008D6541"/>
    <w:rsid w:val="008D6704"/>
    <w:rsid w:val="008D69D4"/>
    <w:rsid w:val="008D6DBE"/>
    <w:rsid w:val="008D6F0F"/>
    <w:rsid w:val="008D7E0A"/>
    <w:rsid w:val="008E00AF"/>
    <w:rsid w:val="008E02A0"/>
    <w:rsid w:val="008E04E4"/>
    <w:rsid w:val="008E07F1"/>
    <w:rsid w:val="008E1788"/>
    <w:rsid w:val="008E1D4B"/>
    <w:rsid w:val="008E1E43"/>
    <w:rsid w:val="008E27C9"/>
    <w:rsid w:val="008E2F10"/>
    <w:rsid w:val="008E2FB2"/>
    <w:rsid w:val="008E3052"/>
    <w:rsid w:val="008E345B"/>
    <w:rsid w:val="008E361F"/>
    <w:rsid w:val="008E3D7F"/>
    <w:rsid w:val="008E3DCF"/>
    <w:rsid w:val="008E3DDA"/>
    <w:rsid w:val="008E3E9D"/>
    <w:rsid w:val="008E41FF"/>
    <w:rsid w:val="008E4389"/>
    <w:rsid w:val="008E4604"/>
    <w:rsid w:val="008E4F9F"/>
    <w:rsid w:val="008E5511"/>
    <w:rsid w:val="008E5BB4"/>
    <w:rsid w:val="008E5CE7"/>
    <w:rsid w:val="008E6712"/>
    <w:rsid w:val="008E6F33"/>
    <w:rsid w:val="008E7FE3"/>
    <w:rsid w:val="008F13E0"/>
    <w:rsid w:val="008F1528"/>
    <w:rsid w:val="008F1752"/>
    <w:rsid w:val="008F1771"/>
    <w:rsid w:val="008F1869"/>
    <w:rsid w:val="008F2124"/>
    <w:rsid w:val="008F2209"/>
    <w:rsid w:val="008F29C5"/>
    <w:rsid w:val="008F2C17"/>
    <w:rsid w:val="008F2E00"/>
    <w:rsid w:val="008F2E87"/>
    <w:rsid w:val="008F3174"/>
    <w:rsid w:val="008F3859"/>
    <w:rsid w:val="008F3A5C"/>
    <w:rsid w:val="008F3BBA"/>
    <w:rsid w:val="008F426B"/>
    <w:rsid w:val="008F47A7"/>
    <w:rsid w:val="008F493C"/>
    <w:rsid w:val="008F51CD"/>
    <w:rsid w:val="008F5E84"/>
    <w:rsid w:val="008F642B"/>
    <w:rsid w:val="008F696C"/>
    <w:rsid w:val="008F6A90"/>
    <w:rsid w:val="008F6C8A"/>
    <w:rsid w:val="008F7B64"/>
    <w:rsid w:val="008F7BC3"/>
    <w:rsid w:val="008F7C96"/>
    <w:rsid w:val="008F7DFD"/>
    <w:rsid w:val="009000D4"/>
    <w:rsid w:val="00900660"/>
    <w:rsid w:val="00900DDF"/>
    <w:rsid w:val="0090120E"/>
    <w:rsid w:val="0090122C"/>
    <w:rsid w:val="00901355"/>
    <w:rsid w:val="0090141F"/>
    <w:rsid w:val="00901956"/>
    <w:rsid w:val="00901B09"/>
    <w:rsid w:val="00901C57"/>
    <w:rsid w:val="00901CEB"/>
    <w:rsid w:val="00901CF5"/>
    <w:rsid w:val="00901EE0"/>
    <w:rsid w:val="00902009"/>
    <w:rsid w:val="00902622"/>
    <w:rsid w:val="00902944"/>
    <w:rsid w:val="009029CA"/>
    <w:rsid w:val="00902E6A"/>
    <w:rsid w:val="00903C13"/>
    <w:rsid w:val="00903DFF"/>
    <w:rsid w:val="0090425E"/>
    <w:rsid w:val="009044A8"/>
    <w:rsid w:val="009045C7"/>
    <w:rsid w:val="009045C8"/>
    <w:rsid w:val="00904CF7"/>
    <w:rsid w:val="00904DAF"/>
    <w:rsid w:val="00904EC8"/>
    <w:rsid w:val="00905401"/>
    <w:rsid w:val="0090549A"/>
    <w:rsid w:val="00905572"/>
    <w:rsid w:val="00905CDE"/>
    <w:rsid w:val="00905F0F"/>
    <w:rsid w:val="00906019"/>
    <w:rsid w:val="009062C8"/>
    <w:rsid w:val="00906B59"/>
    <w:rsid w:val="009070FC"/>
    <w:rsid w:val="009074B7"/>
    <w:rsid w:val="009074BD"/>
    <w:rsid w:val="00907D06"/>
    <w:rsid w:val="00907E74"/>
    <w:rsid w:val="0091009C"/>
    <w:rsid w:val="009100C7"/>
    <w:rsid w:val="00910501"/>
    <w:rsid w:val="009105A3"/>
    <w:rsid w:val="0091076F"/>
    <w:rsid w:val="00910896"/>
    <w:rsid w:val="0091089F"/>
    <w:rsid w:val="00910C18"/>
    <w:rsid w:val="00910D1A"/>
    <w:rsid w:val="00911643"/>
    <w:rsid w:val="00911699"/>
    <w:rsid w:val="009119D2"/>
    <w:rsid w:val="00911A58"/>
    <w:rsid w:val="0091249B"/>
    <w:rsid w:val="009126C9"/>
    <w:rsid w:val="00912706"/>
    <w:rsid w:val="00912E75"/>
    <w:rsid w:val="0091363D"/>
    <w:rsid w:val="0091385F"/>
    <w:rsid w:val="009138BC"/>
    <w:rsid w:val="00913A4C"/>
    <w:rsid w:val="0091435B"/>
    <w:rsid w:val="0091449C"/>
    <w:rsid w:val="009146F6"/>
    <w:rsid w:val="009147F0"/>
    <w:rsid w:val="00914A15"/>
    <w:rsid w:val="00915152"/>
    <w:rsid w:val="009155BB"/>
    <w:rsid w:val="009158CA"/>
    <w:rsid w:val="00915DFC"/>
    <w:rsid w:val="0091603E"/>
    <w:rsid w:val="009163BE"/>
    <w:rsid w:val="0091685D"/>
    <w:rsid w:val="00916863"/>
    <w:rsid w:val="00916A7E"/>
    <w:rsid w:val="00916C32"/>
    <w:rsid w:val="00916CD2"/>
    <w:rsid w:val="009172E4"/>
    <w:rsid w:val="00917AA9"/>
    <w:rsid w:val="009208CD"/>
    <w:rsid w:val="00920B27"/>
    <w:rsid w:val="00920D20"/>
    <w:rsid w:val="00920E18"/>
    <w:rsid w:val="00921153"/>
    <w:rsid w:val="00921454"/>
    <w:rsid w:val="00921688"/>
    <w:rsid w:val="009216E9"/>
    <w:rsid w:val="0092175B"/>
    <w:rsid w:val="009219C0"/>
    <w:rsid w:val="00922184"/>
    <w:rsid w:val="00922461"/>
    <w:rsid w:val="0092253F"/>
    <w:rsid w:val="009225E3"/>
    <w:rsid w:val="00922775"/>
    <w:rsid w:val="009229A4"/>
    <w:rsid w:val="00922E42"/>
    <w:rsid w:val="009230DC"/>
    <w:rsid w:val="0092320C"/>
    <w:rsid w:val="0092320D"/>
    <w:rsid w:val="00923A7A"/>
    <w:rsid w:val="00923FB0"/>
    <w:rsid w:val="009245B4"/>
    <w:rsid w:val="00924E68"/>
    <w:rsid w:val="00924F05"/>
    <w:rsid w:val="009252B3"/>
    <w:rsid w:val="00925430"/>
    <w:rsid w:val="0092580E"/>
    <w:rsid w:val="00925C87"/>
    <w:rsid w:val="00925FF8"/>
    <w:rsid w:val="0092614C"/>
    <w:rsid w:val="009264C5"/>
    <w:rsid w:val="00926981"/>
    <w:rsid w:val="00926A4C"/>
    <w:rsid w:val="0092703C"/>
    <w:rsid w:val="009271A5"/>
    <w:rsid w:val="0092755B"/>
    <w:rsid w:val="0092779A"/>
    <w:rsid w:val="00927823"/>
    <w:rsid w:val="0092783F"/>
    <w:rsid w:val="00927A30"/>
    <w:rsid w:val="00927AC2"/>
    <w:rsid w:val="00927E49"/>
    <w:rsid w:val="00930B75"/>
    <w:rsid w:val="00930E3D"/>
    <w:rsid w:val="00930FBD"/>
    <w:rsid w:val="009314C3"/>
    <w:rsid w:val="009314DA"/>
    <w:rsid w:val="00931524"/>
    <w:rsid w:val="00931780"/>
    <w:rsid w:val="00931BD7"/>
    <w:rsid w:val="00931CD2"/>
    <w:rsid w:val="00931EB0"/>
    <w:rsid w:val="00931ED8"/>
    <w:rsid w:val="009321B4"/>
    <w:rsid w:val="00932223"/>
    <w:rsid w:val="00932C5F"/>
    <w:rsid w:val="00932DF0"/>
    <w:rsid w:val="00933003"/>
    <w:rsid w:val="009332C3"/>
    <w:rsid w:val="00933490"/>
    <w:rsid w:val="00933E5A"/>
    <w:rsid w:val="00933EB7"/>
    <w:rsid w:val="00934014"/>
    <w:rsid w:val="0093425A"/>
    <w:rsid w:val="00934FED"/>
    <w:rsid w:val="009355B4"/>
    <w:rsid w:val="00935663"/>
    <w:rsid w:val="00935E2E"/>
    <w:rsid w:val="00936214"/>
    <w:rsid w:val="009362DC"/>
    <w:rsid w:val="00936C16"/>
    <w:rsid w:val="00936E42"/>
    <w:rsid w:val="00936EEB"/>
    <w:rsid w:val="00936F2E"/>
    <w:rsid w:val="00937825"/>
    <w:rsid w:val="00937FB4"/>
    <w:rsid w:val="0094055A"/>
    <w:rsid w:val="00940828"/>
    <w:rsid w:val="00940F46"/>
    <w:rsid w:val="00940FBF"/>
    <w:rsid w:val="009427E3"/>
    <w:rsid w:val="00942A36"/>
    <w:rsid w:val="00942B04"/>
    <w:rsid w:val="00942B26"/>
    <w:rsid w:val="00942C96"/>
    <w:rsid w:val="009433BA"/>
    <w:rsid w:val="009433F7"/>
    <w:rsid w:val="009435C4"/>
    <w:rsid w:val="009436C8"/>
    <w:rsid w:val="00943CBB"/>
    <w:rsid w:val="00944445"/>
    <w:rsid w:val="00944579"/>
    <w:rsid w:val="00944583"/>
    <w:rsid w:val="00944720"/>
    <w:rsid w:val="00944A2B"/>
    <w:rsid w:val="00944B2D"/>
    <w:rsid w:val="00945A28"/>
    <w:rsid w:val="00945AB5"/>
    <w:rsid w:val="00945CC1"/>
    <w:rsid w:val="00946111"/>
    <w:rsid w:val="009461C1"/>
    <w:rsid w:val="009462DC"/>
    <w:rsid w:val="00946631"/>
    <w:rsid w:val="0094679E"/>
    <w:rsid w:val="009468B7"/>
    <w:rsid w:val="009469B0"/>
    <w:rsid w:val="00946ABC"/>
    <w:rsid w:val="00946C3B"/>
    <w:rsid w:val="00946D40"/>
    <w:rsid w:val="00946D7D"/>
    <w:rsid w:val="00946F9F"/>
    <w:rsid w:val="009470AD"/>
    <w:rsid w:val="0094714E"/>
    <w:rsid w:val="00947AF5"/>
    <w:rsid w:val="00947E07"/>
    <w:rsid w:val="00947E19"/>
    <w:rsid w:val="00947E2D"/>
    <w:rsid w:val="00947FA7"/>
    <w:rsid w:val="009509A6"/>
    <w:rsid w:val="0095115D"/>
    <w:rsid w:val="00951330"/>
    <w:rsid w:val="00951438"/>
    <w:rsid w:val="00951B78"/>
    <w:rsid w:val="009520E5"/>
    <w:rsid w:val="009520E6"/>
    <w:rsid w:val="00952BDD"/>
    <w:rsid w:val="00952D97"/>
    <w:rsid w:val="00952DAA"/>
    <w:rsid w:val="009539D0"/>
    <w:rsid w:val="00954083"/>
    <w:rsid w:val="009540E3"/>
    <w:rsid w:val="009540E6"/>
    <w:rsid w:val="00954145"/>
    <w:rsid w:val="00954190"/>
    <w:rsid w:val="00954562"/>
    <w:rsid w:val="009545FA"/>
    <w:rsid w:val="0095470E"/>
    <w:rsid w:val="009554FE"/>
    <w:rsid w:val="009557C6"/>
    <w:rsid w:val="00955B5A"/>
    <w:rsid w:val="009563DB"/>
    <w:rsid w:val="00956492"/>
    <w:rsid w:val="009564A2"/>
    <w:rsid w:val="009564E5"/>
    <w:rsid w:val="00956F8A"/>
    <w:rsid w:val="009573FD"/>
    <w:rsid w:val="00957FDE"/>
    <w:rsid w:val="009602B2"/>
    <w:rsid w:val="00960A91"/>
    <w:rsid w:val="00960D3A"/>
    <w:rsid w:val="00960F4F"/>
    <w:rsid w:val="009610D8"/>
    <w:rsid w:val="0096151C"/>
    <w:rsid w:val="0096156D"/>
    <w:rsid w:val="00961B32"/>
    <w:rsid w:val="0096305A"/>
    <w:rsid w:val="00963626"/>
    <w:rsid w:val="00963741"/>
    <w:rsid w:val="00963A06"/>
    <w:rsid w:val="009645F9"/>
    <w:rsid w:val="00964E14"/>
    <w:rsid w:val="00964EE6"/>
    <w:rsid w:val="00964F60"/>
    <w:rsid w:val="009650CB"/>
    <w:rsid w:val="0096576E"/>
    <w:rsid w:val="009657F8"/>
    <w:rsid w:val="00965C5C"/>
    <w:rsid w:val="00966F7C"/>
    <w:rsid w:val="00967225"/>
    <w:rsid w:val="009674B4"/>
    <w:rsid w:val="00967827"/>
    <w:rsid w:val="009700D9"/>
    <w:rsid w:val="009700E2"/>
    <w:rsid w:val="00970869"/>
    <w:rsid w:val="00970B5D"/>
    <w:rsid w:val="00971524"/>
    <w:rsid w:val="009726A9"/>
    <w:rsid w:val="00972B53"/>
    <w:rsid w:val="00973329"/>
    <w:rsid w:val="00973728"/>
    <w:rsid w:val="00973824"/>
    <w:rsid w:val="00973AAC"/>
    <w:rsid w:val="00973CCA"/>
    <w:rsid w:val="00974DBF"/>
    <w:rsid w:val="0097538C"/>
    <w:rsid w:val="00976193"/>
    <w:rsid w:val="009763E3"/>
    <w:rsid w:val="0097642C"/>
    <w:rsid w:val="009769A1"/>
    <w:rsid w:val="00976AF6"/>
    <w:rsid w:val="009771A1"/>
    <w:rsid w:val="00977415"/>
    <w:rsid w:val="00977A0D"/>
    <w:rsid w:val="0098017F"/>
    <w:rsid w:val="0098081C"/>
    <w:rsid w:val="00980934"/>
    <w:rsid w:val="00980E46"/>
    <w:rsid w:val="00980EF5"/>
    <w:rsid w:val="009813BB"/>
    <w:rsid w:val="009819E6"/>
    <w:rsid w:val="00982213"/>
    <w:rsid w:val="0098262D"/>
    <w:rsid w:val="00983122"/>
    <w:rsid w:val="00983301"/>
    <w:rsid w:val="0098357D"/>
    <w:rsid w:val="0098374A"/>
    <w:rsid w:val="009837F5"/>
    <w:rsid w:val="00983A99"/>
    <w:rsid w:val="00984881"/>
    <w:rsid w:val="00984DF9"/>
    <w:rsid w:val="00984EED"/>
    <w:rsid w:val="0098558C"/>
    <w:rsid w:val="0098581C"/>
    <w:rsid w:val="009866A8"/>
    <w:rsid w:val="00986762"/>
    <w:rsid w:val="00986787"/>
    <w:rsid w:val="00986896"/>
    <w:rsid w:val="00987004"/>
    <w:rsid w:val="009871EE"/>
    <w:rsid w:val="00987830"/>
    <w:rsid w:val="009878AB"/>
    <w:rsid w:val="00987967"/>
    <w:rsid w:val="00987CA5"/>
    <w:rsid w:val="009900D7"/>
    <w:rsid w:val="00990437"/>
    <w:rsid w:val="00990B54"/>
    <w:rsid w:val="00990D60"/>
    <w:rsid w:val="00990F0D"/>
    <w:rsid w:val="00990FB5"/>
    <w:rsid w:val="00991849"/>
    <w:rsid w:val="00992087"/>
    <w:rsid w:val="009923B0"/>
    <w:rsid w:val="00992882"/>
    <w:rsid w:val="00992D46"/>
    <w:rsid w:val="0099364F"/>
    <w:rsid w:val="00993D44"/>
    <w:rsid w:val="00994356"/>
    <w:rsid w:val="00994862"/>
    <w:rsid w:val="009948C6"/>
    <w:rsid w:val="0099542E"/>
    <w:rsid w:val="00995912"/>
    <w:rsid w:val="00995DC9"/>
    <w:rsid w:val="00995DFF"/>
    <w:rsid w:val="00996215"/>
    <w:rsid w:val="009962F2"/>
    <w:rsid w:val="009964CB"/>
    <w:rsid w:val="009969CF"/>
    <w:rsid w:val="00996DCD"/>
    <w:rsid w:val="0099742A"/>
    <w:rsid w:val="00997593"/>
    <w:rsid w:val="009976B2"/>
    <w:rsid w:val="009978AD"/>
    <w:rsid w:val="009979FF"/>
    <w:rsid w:val="00997B4C"/>
    <w:rsid w:val="00997FBE"/>
    <w:rsid w:val="009A0317"/>
    <w:rsid w:val="009A04F9"/>
    <w:rsid w:val="009A05A6"/>
    <w:rsid w:val="009A05AD"/>
    <w:rsid w:val="009A06E7"/>
    <w:rsid w:val="009A0755"/>
    <w:rsid w:val="009A085E"/>
    <w:rsid w:val="009A0CA2"/>
    <w:rsid w:val="009A0DCE"/>
    <w:rsid w:val="009A0E42"/>
    <w:rsid w:val="009A0FB5"/>
    <w:rsid w:val="009A123B"/>
    <w:rsid w:val="009A12D0"/>
    <w:rsid w:val="009A1EF5"/>
    <w:rsid w:val="009A21F5"/>
    <w:rsid w:val="009A24EE"/>
    <w:rsid w:val="009A25CC"/>
    <w:rsid w:val="009A2FFF"/>
    <w:rsid w:val="009A3381"/>
    <w:rsid w:val="009A346A"/>
    <w:rsid w:val="009A4154"/>
    <w:rsid w:val="009A4500"/>
    <w:rsid w:val="009A483A"/>
    <w:rsid w:val="009A4C34"/>
    <w:rsid w:val="009A4D68"/>
    <w:rsid w:val="009A4F92"/>
    <w:rsid w:val="009A53C4"/>
    <w:rsid w:val="009A54D1"/>
    <w:rsid w:val="009A5B69"/>
    <w:rsid w:val="009A5D9B"/>
    <w:rsid w:val="009A60B4"/>
    <w:rsid w:val="009A6458"/>
    <w:rsid w:val="009A6781"/>
    <w:rsid w:val="009A6ABF"/>
    <w:rsid w:val="009A6CA9"/>
    <w:rsid w:val="009A701B"/>
    <w:rsid w:val="009A7716"/>
    <w:rsid w:val="009A7D46"/>
    <w:rsid w:val="009B084F"/>
    <w:rsid w:val="009B0D46"/>
    <w:rsid w:val="009B10B8"/>
    <w:rsid w:val="009B239F"/>
    <w:rsid w:val="009B258F"/>
    <w:rsid w:val="009B2848"/>
    <w:rsid w:val="009B2D5F"/>
    <w:rsid w:val="009B2D6B"/>
    <w:rsid w:val="009B3B1A"/>
    <w:rsid w:val="009B3C55"/>
    <w:rsid w:val="009B4387"/>
    <w:rsid w:val="009B44C0"/>
    <w:rsid w:val="009B4529"/>
    <w:rsid w:val="009B45B7"/>
    <w:rsid w:val="009B4919"/>
    <w:rsid w:val="009B4B31"/>
    <w:rsid w:val="009B4C16"/>
    <w:rsid w:val="009B4E24"/>
    <w:rsid w:val="009B581C"/>
    <w:rsid w:val="009B60E9"/>
    <w:rsid w:val="009B61C2"/>
    <w:rsid w:val="009B6584"/>
    <w:rsid w:val="009B663F"/>
    <w:rsid w:val="009B691C"/>
    <w:rsid w:val="009B6AE6"/>
    <w:rsid w:val="009B6B8D"/>
    <w:rsid w:val="009B6C5F"/>
    <w:rsid w:val="009B7C92"/>
    <w:rsid w:val="009B7E11"/>
    <w:rsid w:val="009C02EB"/>
    <w:rsid w:val="009C0BD4"/>
    <w:rsid w:val="009C0D13"/>
    <w:rsid w:val="009C0ED3"/>
    <w:rsid w:val="009C12D5"/>
    <w:rsid w:val="009C15F1"/>
    <w:rsid w:val="009C1695"/>
    <w:rsid w:val="009C1727"/>
    <w:rsid w:val="009C1E13"/>
    <w:rsid w:val="009C273D"/>
    <w:rsid w:val="009C276B"/>
    <w:rsid w:val="009C3052"/>
    <w:rsid w:val="009C3144"/>
    <w:rsid w:val="009C38C6"/>
    <w:rsid w:val="009C3A5E"/>
    <w:rsid w:val="009C3DF5"/>
    <w:rsid w:val="009C3E8B"/>
    <w:rsid w:val="009C407F"/>
    <w:rsid w:val="009C414F"/>
    <w:rsid w:val="009C4247"/>
    <w:rsid w:val="009C4452"/>
    <w:rsid w:val="009C463A"/>
    <w:rsid w:val="009C496D"/>
    <w:rsid w:val="009C4A23"/>
    <w:rsid w:val="009C4C57"/>
    <w:rsid w:val="009C4F2E"/>
    <w:rsid w:val="009C55F6"/>
    <w:rsid w:val="009C5766"/>
    <w:rsid w:val="009C579A"/>
    <w:rsid w:val="009C628C"/>
    <w:rsid w:val="009C6356"/>
    <w:rsid w:val="009C64BA"/>
    <w:rsid w:val="009C7929"/>
    <w:rsid w:val="009C7B10"/>
    <w:rsid w:val="009D03D7"/>
    <w:rsid w:val="009D0477"/>
    <w:rsid w:val="009D0590"/>
    <w:rsid w:val="009D0D93"/>
    <w:rsid w:val="009D0E21"/>
    <w:rsid w:val="009D0F87"/>
    <w:rsid w:val="009D1848"/>
    <w:rsid w:val="009D1A93"/>
    <w:rsid w:val="009D1F45"/>
    <w:rsid w:val="009D2439"/>
    <w:rsid w:val="009D27CC"/>
    <w:rsid w:val="009D2B1A"/>
    <w:rsid w:val="009D2C30"/>
    <w:rsid w:val="009D2CE2"/>
    <w:rsid w:val="009D32D2"/>
    <w:rsid w:val="009D36E4"/>
    <w:rsid w:val="009D3784"/>
    <w:rsid w:val="009D3E03"/>
    <w:rsid w:val="009D3F63"/>
    <w:rsid w:val="009D3FBE"/>
    <w:rsid w:val="009D417E"/>
    <w:rsid w:val="009D48AF"/>
    <w:rsid w:val="009D4F2D"/>
    <w:rsid w:val="009D54B1"/>
    <w:rsid w:val="009D6007"/>
    <w:rsid w:val="009D66BC"/>
    <w:rsid w:val="009D69FF"/>
    <w:rsid w:val="009D6A1D"/>
    <w:rsid w:val="009D6C5B"/>
    <w:rsid w:val="009D6D16"/>
    <w:rsid w:val="009D6F9D"/>
    <w:rsid w:val="009D7567"/>
    <w:rsid w:val="009D7747"/>
    <w:rsid w:val="009D7C22"/>
    <w:rsid w:val="009E08A7"/>
    <w:rsid w:val="009E0A1C"/>
    <w:rsid w:val="009E0B1F"/>
    <w:rsid w:val="009E0CE2"/>
    <w:rsid w:val="009E0D72"/>
    <w:rsid w:val="009E0E74"/>
    <w:rsid w:val="009E10A9"/>
    <w:rsid w:val="009E12D5"/>
    <w:rsid w:val="009E1466"/>
    <w:rsid w:val="009E1AD6"/>
    <w:rsid w:val="009E1B65"/>
    <w:rsid w:val="009E1CB9"/>
    <w:rsid w:val="009E1E4C"/>
    <w:rsid w:val="009E1FBA"/>
    <w:rsid w:val="009E228C"/>
    <w:rsid w:val="009E2324"/>
    <w:rsid w:val="009E25B2"/>
    <w:rsid w:val="009E2692"/>
    <w:rsid w:val="009E2CF3"/>
    <w:rsid w:val="009E2DDA"/>
    <w:rsid w:val="009E36C5"/>
    <w:rsid w:val="009E386D"/>
    <w:rsid w:val="009E3AB5"/>
    <w:rsid w:val="009E4028"/>
    <w:rsid w:val="009E43C2"/>
    <w:rsid w:val="009E452C"/>
    <w:rsid w:val="009E45A4"/>
    <w:rsid w:val="009E45BA"/>
    <w:rsid w:val="009E4CDD"/>
    <w:rsid w:val="009E52EC"/>
    <w:rsid w:val="009E5DE1"/>
    <w:rsid w:val="009E6043"/>
    <w:rsid w:val="009E604E"/>
    <w:rsid w:val="009E6098"/>
    <w:rsid w:val="009E61AA"/>
    <w:rsid w:val="009E656D"/>
    <w:rsid w:val="009E6CA0"/>
    <w:rsid w:val="009E6F12"/>
    <w:rsid w:val="009E7220"/>
    <w:rsid w:val="009F0231"/>
    <w:rsid w:val="009F04BC"/>
    <w:rsid w:val="009F07BD"/>
    <w:rsid w:val="009F0BE1"/>
    <w:rsid w:val="009F16B8"/>
    <w:rsid w:val="009F18F4"/>
    <w:rsid w:val="009F1AF0"/>
    <w:rsid w:val="009F1B17"/>
    <w:rsid w:val="009F1F38"/>
    <w:rsid w:val="009F209C"/>
    <w:rsid w:val="009F21C5"/>
    <w:rsid w:val="009F21FD"/>
    <w:rsid w:val="009F22DE"/>
    <w:rsid w:val="009F2EA6"/>
    <w:rsid w:val="009F3249"/>
    <w:rsid w:val="009F3925"/>
    <w:rsid w:val="009F51C7"/>
    <w:rsid w:val="009F54AF"/>
    <w:rsid w:val="009F5EDA"/>
    <w:rsid w:val="009F6339"/>
    <w:rsid w:val="009F650A"/>
    <w:rsid w:val="009F6755"/>
    <w:rsid w:val="009F72A3"/>
    <w:rsid w:val="009F7954"/>
    <w:rsid w:val="009F7E34"/>
    <w:rsid w:val="009F7EAA"/>
    <w:rsid w:val="00A0016A"/>
    <w:rsid w:val="00A00504"/>
    <w:rsid w:val="00A0086D"/>
    <w:rsid w:val="00A0141D"/>
    <w:rsid w:val="00A01701"/>
    <w:rsid w:val="00A02022"/>
    <w:rsid w:val="00A0303C"/>
    <w:rsid w:val="00A03764"/>
    <w:rsid w:val="00A03AF0"/>
    <w:rsid w:val="00A03C8B"/>
    <w:rsid w:val="00A03F0A"/>
    <w:rsid w:val="00A040A3"/>
    <w:rsid w:val="00A046C3"/>
    <w:rsid w:val="00A04D00"/>
    <w:rsid w:val="00A0525F"/>
    <w:rsid w:val="00A05C27"/>
    <w:rsid w:val="00A06238"/>
    <w:rsid w:val="00A0687C"/>
    <w:rsid w:val="00A0692D"/>
    <w:rsid w:val="00A07053"/>
    <w:rsid w:val="00A07114"/>
    <w:rsid w:val="00A07187"/>
    <w:rsid w:val="00A07505"/>
    <w:rsid w:val="00A07CC6"/>
    <w:rsid w:val="00A07FA4"/>
    <w:rsid w:val="00A10022"/>
    <w:rsid w:val="00A10155"/>
    <w:rsid w:val="00A101E6"/>
    <w:rsid w:val="00A1031B"/>
    <w:rsid w:val="00A105D7"/>
    <w:rsid w:val="00A1076C"/>
    <w:rsid w:val="00A108BE"/>
    <w:rsid w:val="00A11472"/>
    <w:rsid w:val="00A11AA2"/>
    <w:rsid w:val="00A11BCE"/>
    <w:rsid w:val="00A11C34"/>
    <w:rsid w:val="00A11C91"/>
    <w:rsid w:val="00A11CE9"/>
    <w:rsid w:val="00A11E78"/>
    <w:rsid w:val="00A11F78"/>
    <w:rsid w:val="00A12455"/>
    <w:rsid w:val="00A12769"/>
    <w:rsid w:val="00A12D7F"/>
    <w:rsid w:val="00A12E2A"/>
    <w:rsid w:val="00A12F87"/>
    <w:rsid w:val="00A131F8"/>
    <w:rsid w:val="00A133F6"/>
    <w:rsid w:val="00A13563"/>
    <w:rsid w:val="00A137CD"/>
    <w:rsid w:val="00A13D86"/>
    <w:rsid w:val="00A140B2"/>
    <w:rsid w:val="00A1487D"/>
    <w:rsid w:val="00A14C1F"/>
    <w:rsid w:val="00A14E9D"/>
    <w:rsid w:val="00A14F56"/>
    <w:rsid w:val="00A15011"/>
    <w:rsid w:val="00A15486"/>
    <w:rsid w:val="00A1566B"/>
    <w:rsid w:val="00A15A0D"/>
    <w:rsid w:val="00A15C2E"/>
    <w:rsid w:val="00A15F2F"/>
    <w:rsid w:val="00A1603F"/>
    <w:rsid w:val="00A16E6F"/>
    <w:rsid w:val="00A16F54"/>
    <w:rsid w:val="00A178A4"/>
    <w:rsid w:val="00A2006A"/>
    <w:rsid w:val="00A20423"/>
    <w:rsid w:val="00A20517"/>
    <w:rsid w:val="00A205A1"/>
    <w:rsid w:val="00A2097F"/>
    <w:rsid w:val="00A20A8C"/>
    <w:rsid w:val="00A20C86"/>
    <w:rsid w:val="00A20E25"/>
    <w:rsid w:val="00A20F15"/>
    <w:rsid w:val="00A21219"/>
    <w:rsid w:val="00A214E3"/>
    <w:rsid w:val="00A2159D"/>
    <w:rsid w:val="00A22733"/>
    <w:rsid w:val="00A229A3"/>
    <w:rsid w:val="00A230D0"/>
    <w:rsid w:val="00A2310B"/>
    <w:rsid w:val="00A23204"/>
    <w:rsid w:val="00A23804"/>
    <w:rsid w:val="00A23E1E"/>
    <w:rsid w:val="00A2484A"/>
    <w:rsid w:val="00A2488F"/>
    <w:rsid w:val="00A24A0A"/>
    <w:rsid w:val="00A24A27"/>
    <w:rsid w:val="00A24A2C"/>
    <w:rsid w:val="00A2500E"/>
    <w:rsid w:val="00A25B85"/>
    <w:rsid w:val="00A25D3B"/>
    <w:rsid w:val="00A25F1A"/>
    <w:rsid w:val="00A262E6"/>
    <w:rsid w:val="00A2630E"/>
    <w:rsid w:val="00A263DA"/>
    <w:rsid w:val="00A26713"/>
    <w:rsid w:val="00A26826"/>
    <w:rsid w:val="00A268B0"/>
    <w:rsid w:val="00A26A1A"/>
    <w:rsid w:val="00A26D02"/>
    <w:rsid w:val="00A26E40"/>
    <w:rsid w:val="00A2735C"/>
    <w:rsid w:val="00A273D4"/>
    <w:rsid w:val="00A2761A"/>
    <w:rsid w:val="00A27DCC"/>
    <w:rsid w:val="00A27DF8"/>
    <w:rsid w:val="00A30B0C"/>
    <w:rsid w:val="00A30DAE"/>
    <w:rsid w:val="00A31070"/>
    <w:rsid w:val="00A310DF"/>
    <w:rsid w:val="00A316E2"/>
    <w:rsid w:val="00A317FF"/>
    <w:rsid w:val="00A31E9B"/>
    <w:rsid w:val="00A322A1"/>
    <w:rsid w:val="00A327F3"/>
    <w:rsid w:val="00A32873"/>
    <w:rsid w:val="00A3352C"/>
    <w:rsid w:val="00A335A8"/>
    <w:rsid w:val="00A33612"/>
    <w:rsid w:val="00A33743"/>
    <w:rsid w:val="00A3375F"/>
    <w:rsid w:val="00A33ED8"/>
    <w:rsid w:val="00A34065"/>
    <w:rsid w:val="00A34A78"/>
    <w:rsid w:val="00A34E22"/>
    <w:rsid w:val="00A355D9"/>
    <w:rsid w:val="00A356ED"/>
    <w:rsid w:val="00A3583A"/>
    <w:rsid w:val="00A359C4"/>
    <w:rsid w:val="00A35C78"/>
    <w:rsid w:val="00A35DA2"/>
    <w:rsid w:val="00A35FF6"/>
    <w:rsid w:val="00A36036"/>
    <w:rsid w:val="00A3679D"/>
    <w:rsid w:val="00A37421"/>
    <w:rsid w:val="00A374C7"/>
    <w:rsid w:val="00A377A5"/>
    <w:rsid w:val="00A379AA"/>
    <w:rsid w:val="00A37DF6"/>
    <w:rsid w:val="00A37EB5"/>
    <w:rsid w:val="00A37F1F"/>
    <w:rsid w:val="00A40300"/>
    <w:rsid w:val="00A40610"/>
    <w:rsid w:val="00A407A8"/>
    <w:rsid w:val="00A409FC"/>
    <w:rsid w:val="00A40E96"/>
    <w:rsid w:val="00A4133A"/>
    <w:rsid w:val="00A4176E"/>
    <w:rsid w:val="00A4214E"/>
    <w:rsid w:val="00A4227A"/>
    <w:rsid w:val="00A4259D"/>
    <w:rsid w:val="00A42F20"/>
    <w:rsid w:val="00A42F8B"/>
    <w:rsid w:val="00A433C3"/>
    <w:rsid w:val="00A43D23"/>
    <w:rsid w:val="00A4414C"/>
    <w:rsid w:val="00A442A8"/>
    <w:rsid w:val="00A444BE"/>
    <w:rsid w:val="00A44C7F"/>
    <w:rsid w:val="00A44EA8"/>
    <w:rsid w:val="00A44EAB"/>
    <w:rsid w:val="00A44EB4"/>
    <w:rsid w:val="00A45266"/>
    <w:rsid w:val="00A45BB7"/>
    <w:rsid w:val="00A45F07"/>
    <w:rsid w:val="00A45FCB"/>
    <w:rsid w:val="00A46162"/>
    <w:rsid w:val="00A46228"/>
    <w:rsid w:val="00A46DA8"/>
    <w:rsid w:val="00A4715F"/>
    <w:rsid w:val="00A4735D"/>
    <w:rsid w:val="00A47755"/>
    <w:rsid w:val="00A478BB"/>
    <w:rsid w:val="00A4796C"/>
    <w:rsid w:val="00A479B9"/>
    <w:rsid w:val="00A47C99"/>
    <w:rsid w:val="00A47E48"/>
    <w:rsid w:val="00A47FF6"/>
    <w:rsid w:val="00A50159"/>
    <w:rsid w:val="00A5067D"/>
    <w:rsid w:val="00A50801"/>
    <w:rsid w:val="00A50B0B"/>
    <w:rsid w:val="00A510D6"/>
    <w:rsid w:val="00A5117D"/>
    <w:rsid w:val="00A511EA"/>
    <w:rsid w:val="00A513DA"/>
    <w:rsid w:val="00A515BA"/>
    <w:rsid w:val="00A51715"/>
    <w:rsid w:val="00A51C51"/>
    <w:rsid w:val="00A526F0"/>
    <w:rsid w:val="00A5294C"/>
    <w:rsid w:val="00A529E3"/>
    <w:rsid w:val="00A52C41"/>
    <w:rsid w:val="00A53120"/>
    <w:rsid w:val="00A53B69"/>
    <w:rsid w:val="00A53D41"/>
    <w:rsid w:val="00A54460"/>
    <w:rsid w:val="00A54821"/>
    <w:rsid w:val="00A5489D"/>
    <w:rsid w:val="00A54B14"/>
    <w:rsid w:val="00A54CAE"/>
    <w:rsid w:val="00A5523F"/>
    <w:rsid w:val="00A552D0"/>
    <w:rsid w:val="00A55A3F"/>
    <w:rsid w:val="00A55EB1"/>
    <w:rsid w:val="00A562B5"/>
    <w:rsid w:val="00A56B38"/>
    <w:rsid w:val="00A56CF1"/>
    <w:rsid w:val="00A56F3B"/>
    <w:rsid w:val="00A571CC"/>
    <w:rsid w:val="00A57421"/>
    <w:rsid w:val="00A579B7"/>
    <w:rsid w:val="00A57A47"/>
    <w:rsid w:val="00A57D32"/>
    <w:rsid w:val="00A57D46"/>
    <w:rsid w:val="00A60528"/>
    <w:rsid w:val="00A60F47"/>
    <w:rsid w:val="00A61098"/>
    <w:rsid w:val="00A611CE"/>
    <w:rsid w:val="00A61473"/>
    <w:rsid w:val="00A6152A"/>
    <w:rsid w:val="00A61D78"/>
    <w:rsid w:val="00A61D8D"/>
    <w:rsid w:val="00A621D0"/>
    <w:rsid w:val="00A622C9"/>
    <w:rsid w:val="00A62B5B"/>
    <w:rsid w:val="00A62BA6"/>
    <w:rsid w:val="00A62D70"/>
    <w:rsid w:val="00A62EF3"/>
    <w:rsid w:val="00A6314F"/>
    <w:rsid w:val="00A632B6"/>
    <w:rsid w:val="00A63726"/>
    <w:rsid w:val="00A63E36"/>
    <w:rsid w:val="00A63EB3"/>
    <w:rsid w:val="00A6463D"/>
    <w:rsid w:val="00A64640"/>
    <w:rsid w:val="00A6494E"/>
    <w:rsid w:val="00A64D3E"/>
    <w:rsid w:val="00A64F7E"/>
    <w:rsid w:val="00A65092"/>
    <w:rsid w:val="00A657B1"/>
    <w:rsid w:val="00A65C0F"/>
    <w:rsid w:val="00A65D36"/>
    <w:rsid w:val="00A66629"/>
    <w:rsid w:val="00A66DEB"/>
    <w:rsid w:val="00A676DB"/>
    <w:rsid w:val="00A67905"/>
    <w:rsid w:val="00A67A53"/>
    <w:rsid w:val="00A67CA4"/>
    <w:rsid w:val="00A67D7C"/>
    <w:rsid w:val="00A67DF9"/>
    <w:rsid w:val="00A70358"/>
    <w:rsid w:val="00A70699"/>
    <w:rsid w:val="00A709B2"/>
    <w:rsid w:val="00A70BB9"/>
    <w:rsid w:val="00A7106C"/>
    <w:rsid w:val="00A71BBE"/>
    <w:rsid w:val="00A71F38"/>
    <w:rsid w:val="00A72104"/>
    <w:rsid w:val="00A72128"/>
    <w:rsid w:val="00A721FE"/>
    <w:rsid w:val="00A7268B"/>
    <w:rsid w:val="00A72C5F"/>
    <w:rsid w:val="00A73001"/>
    <w:rsid w:val="00A731F3"/>
    <w:rsid w:val="00A73766"/>
    <w:rsid w:val="00A73D14"/>
    <w:rsid w:val="00A73D86"/>
    <w:rsid w:val="00A73EA5"/>
    <w:rsid w:val="00A74178"/>
    <w:rsid w:val="00A74236"/>
    <w:rsid w:val="00A749D7"/>
    <w:rsid w:val="00A74F11"/>
    <w:rsid w:val="00A74F6C"/>
    <w:rsid w:val="00A7508E"/>
    <w:rsid w:val="00A7510B"/>
    <w:rsid w:val="00A75201"/>
    <w:rsid w:val="00A75E39"/>
    <w:rsid w:val="00A75FE1"/>
    <w:rsid w:val="00A760AC"/>
    <w:rsid w:val="00A768D8"/>
    <w:rsid w:val="00A76CC2"/>
    <w:rsid w:val="00A76E79"/>
    <w:rsid w:val="00A76E92"/>
    <w:rsid w:val="00A77D59"/>
    <w:rsid w:val="00A77FBF"/>
    <w:rsid w:val="00A80849"/>
    <w:rsid w:val="00A80AAD"/>
    <w:rsid w:val="00A80BE1"/>
    <w:rsid w:val="00A8120F"/>
    <w:rsid w:val="00A817BB"/>
    <w:rsid w:val="00A81EE1"/>
    <w:rsid w:val="00A82197"/>
    <w:rsid w:val="00A824F7"/>
    <w:rsid w:val="00A82770"/>
    <w:rsid w:val="00A82C52"/>
    <w:rsid w:val="00A83424"/>
    <w:rsid w:val="00A83E25"/>
    <w:rsid w:val="00A841D5"/>
    <w:rsid w:val="00A84639"/>
    <w:rsid w:val="00A84724"/>
    <w:rsid w:val="00A84BED"/>
    <w:rsid w:val="00A84C11"/>
    <w:rsid w:val="00A85AB2"/>
    <w:rsid w:val="00A85BCD"/>
    <w:rsid w:val="00A85FE6"/>
    <w:rsid w:val="00A864F9"/>
    <w:rsid w:val="00A866AD"/>
    <w:rsid w:val="00A86A64"/>
    <w:rsid w:val="00A86CC8"/>
    <w:rsid w:val="00A86F00"/>
    <w:rsid w:val="00A871D5"/>
    <w:rsid w:val="00A87471"/>
    <w:rsid w:val="00A8747A"/>
    <w:rsid w:val="00A8762F"/>
    <w:rsid w:val="00A87649"/>
    <w:rsid w:val="00A878BD"/>
    <w:rsid w:val="00A9022A"/>
    <w:rsid w:val="00A903BF"/>
    <w:rsid w:val="00A9041D"/>
    <w:rsid w:val="00A90620"/>
    <w:rsid w:val="00A90BA5"/>
    <w:rsid w:val="00A90DC3"/>
    <w:rsid w:val="00A91506"/>
    <w:rsid w:val="00A91548"/>
    <w:rsid w:val="00A91577"/>
    <w:rsid w:val="00A91EAE"/>
    <w:rsid w:val="00A91F78"/>
    <w:rsid w:val="00A91FB4"/>
    <w:rsid w:val="00A920EF"/>
    <w:rsid w:val="00A924B4"/>
    <w:rsid w:val="00A92667"/>
    <w:rsid w:val="00A928A5"/>
    <w:rsid w:val="00A92A57"/>
    <w:rsid w:val="00A92A63"/>
    <w:rsid w:val="00A930B4"/>
    <w:rsid w:val="00A932E8"/>
    <w:rsid w:val="00A9371F"/>
    <w:rsid w:val="00A93943"/>
    <w:rsid w:val="00A93A08"/>
    <w:rsid w:val="00A93DDB"/>
    <w:rsid w:val="00A93F5E"/>
    <w:rsid w:val="00A94662"/>
    <w:rsid w:val="00A94DA4"/>
    <w:rsid w:val="00A952F2"/>
    <w:rsid w:val="00A95E1B"/>
    <w:rsid w:val="00A96707"/>
    <w:rsid w:val="00A968CD"/>
    <w:rsid w:val="00A96BF3"/>
    <w:rsid w:val="00A970D1"/>
    <w:rsid w:val="00A979B3"/>
    <w:rsid w:val="00A97B84"/>
    <w:rsid w:val="00A97BA5"/>
    <w:rsid w:val="00AA007A"/>
    <w:rsid w:val="00AA0BE5"/>
    <w:rsid w:val="00AA0C13"/>
    <w:rsid w:val="00AA0DC9"/>
    <w:rsid w:val="00AA10A5"/>
    <w:rsid w:val="00AA1140"/>
    <w:rsid w:val="00AA1462"/>
    <w:rsid w:val="00AA17AE"/>
    <w:rsid w:val="00AA182A"/>
    <w:rsid w:val="00AA1ACB"/>
    <w:rsid w:val="00AA1AD0"/>
    <w:rsid w:val="00AA1DD0"/>
    <w:rsid w:val="00AA269D"/>
    <w:rsid w:val="00AA2DA2"/>
    <w:rsid w:val="00AA2E1E"/>
    <w:rsid w:val="00AA32D1"/>
    <w:rsid w:val="00AA3460"/>
    <w:rsid w:val="00AA3ABF"/>
    <w:rsid w:val="00AA3C6B"/>
    <w:rsid w:val="00AA4337"/>
    <w:rsid w:val="00AA4FAE"/>
    <w:rsid w:val="00AA5343"/>
    <w:rsid w:val="00AA5559"/>
    <w:rsid w:val="00AA5605"/>
    <w:rsid w:val="00AA5804"/>
    <w:rsid w:val="00AA592F"/>
    <w:rsid w:val="00AA5B80"/>
    <w:rsid w:val="00AA5EA3"/>
    <w:rsid w:val="00AA5ED0"/>
    <w:rsid w:val="00AA632A"/>
    <w:rsid w:val="00AA6459"/>
    <w:rsid w:val="00AA6A3A"/>
    <w:rsid w:val="00AA6A3B"/>
    <w:rsid w:val="00AA6F05"/>
    <w:rsid w:val="00AA7369"/>
    <w:rsid w:val="00AA7954"/>
    <w:rsid w:val="00AA7A61"/>
    <w:rsid w:val="00AA7E8A"/>
    <w:rsid w:val="00AB008F"/>
    <w:rsid w:val="00AB01FA"/>
    <w:rsid w:val="00AB06B3"/>
    <w:rsid w:val="00AB0A43"/>
    <w:rsid w:val="00AB0DEA"/>
    <w:rsid w:val="00AB0DF5"/>
    <w:rsid w:val="00AB10F4"/>
    <w:rsid w:val="00AB125A"/>
    <w:rsid w:val="00AB1B67"/>
    <w:rsid w:val="00AB2100"/>
    <w:rsid w:val="00AB2486"/>
    <w:rsid w:val="00AB2827"/>
    <w:rsid w:val="00AB287F"/>
    <w:rsid w:val="00AB2D81"/>
    <w:rsid w:val="00AB2EC6"/>
    <w:rsid w:val="00AB3083"/>
    <w:rsid w:val="00AB3178"/>
    <w:rsid w:val="00AB31B0"/>
    <w:rsid w:val="00AB31F7"/>
    <w:rsid w:val="00AB3885"/>
    <w:rsid w:val="00AB3D3B"/>
    <w:rsid w:val="00AB3FCF"/>
    <w:rsid w:val="00AB42A9"/>
    <w:rsid w:val="00AB480D"/>
    <w:rsid w:val="00AB48F2"/>
    <w:rsid w:val="00AB49D6"/>
    <w:rsid w:val="00AB4ACC"/>
    <w:rsid w:val="00AB5387"/>
    <w:rsid w:val="00AB6234"/>
    <w:rsid w:val="00AB62F8"/>
    <w:rsid w:val="00AB662E"/>
    <w:rsid w:val="00AB69D5"/>
    <w:rsid w:val="00AB6BE2"/>
    <w:rsid w:val="00AB6CC2"/>
    <w:rsid w:val="00AB6DC0"/>
    <w:rsid w:val="00AB6DC7"/>
    <w:rsid w:val="00AB70B2"/>
    <w:rsid w:val="00AB7324"/>
    <w:rsid w:val="00AB7425"/>
    <w:rsid w:val="00AB75CD"/>
    <w:rsid w:val="00AB765D"/>
    <w:rsid w:val="00AB7801"/>
    <w:rsid w:val="00AB7903"/>
    <w:rsid w:val="00AB7C67"/>
    <w:rsid w:val="00AB7EF1"/>
    <w:rsid w:val="00AC044E"/>
    <w:rsid w:val="00AC04D4"/>
    <w:rsid w:val="00AC0888"/>
    <w:rsid w:val="00AC0B20"/>
    <w:rsid w:val="00AC0C43"/>
    <w:rsid w:val="00AC0CEC"/>
    <w:rsid w:val="00AC10F2"/>
    <w:rsid w:val="00AC1626"/>
    <w:rsid w:val="00AC1D04"/>
    <w:rsid w:val="00AC23B3"/>
    <w:rsid w:val="00AC2880"/>
    <w:rsid w:val="00AC28A4"/>
    <w:rsid w:val="00AC2BB3"/>
    <w:rsid w:val="00AC333C"/>
    <w:rsid w:val="00AC336B"/>
    <w:rsid w:val="00AC35FD"/>
    <w:rsid w:val="00AC38AE"/>
    <w:rsid w:val="00AC3B95"/>
    <w:rsid w:val="00AC3BB6"/>
    <w:rsid w:val="00AC40B6"/>
    <w:rsid w:val="00AC472D"/>
    <w:rsid w:val="00AC4BB8"/>
    <w:rsid w:val="00AC50B3"/>
    <w:rsid w:val="00AC5455"/>
    <w:rsid w:val="00AC5521"/>
    <w:rsid w:val="00AC5D63"/>
    <w:rsid w:val="00AC6718"/>
    <w:rsid w:val="00AC6755"/>
    <w:rsid w:val="00AC6814"/>
    <w:rsid w:val="00AC6E3A"/>
    <w:rsid w:val="00AC7167"/>
    <w:rsid w:val="00AC7579"/>
    <w:rsid w:val="00AC77CC"/>
    <w:rsid w:val="00AC77D7"/>
    <w:rsid w:val="00AC7A06"/>
    <w:rsid w:val="00AC7D93"/>
    <w:rsid w:val="00AD086E"/>
    <w:rsid w:val="00AD0EA6"/>
    <w:rsid w:val="00AD0FF2"/>
    <w:rsid w:val="00AD1479"/>
    <w:rsid w:val="00AD1A69"/>
    <w:rsid w:val="00AD1AA7"/>
    <w:rsid w:val="00AD20FD"/>
    <w:rsid w:val="00AD22E6"/>
    <w:rsid w:val="00AD22F2"/>
    <w:rsid w:val="00AD2795"/>
    <w:rsid w:val="00AD2948"/>
    <w:rsid w:val="00AD2A5C"/>
    <w:rsid w:val="00AD2CDC"/>
    <w:rsid w:val="00AD2FC8"/>
    <w:rsid w:val="00AD3265"/>
    <w:rsid w:val="00AD3299"/>
    <w:rsid w:val="00AD332D"/>
    <w:rsid w:val="00AD33D5"/>
    <w:rsid w:val="00AD3789"/>
    <w:rsid w:val="00AD4635"/>
    <w:rsid w:val="00AD4734"/>
    <w:rsid w:val="00AD4AE8"/>
    <w:rsid w:val="00AD4C49"/>
    <w:rsid w:val="00AD4CFD"/>
    <w:rsid w:val="00AD4FE0"/>
    <w:rsid w:val="00AD506A"/>
    <w:rsid w:val="00AD532A"/>
    <w:rsid w:val="00AD5508"/>
    <w:rsid w:val="00AD55A9"/>
    <w:rsid w:val="00AD5E10"/>
    <w:rsid w:val="00AD6101"/>
    <w:rsid w:val="00AD6212"/>
    <w:rsid w:val="00AD69B2"/>
    <w:rsid w:val="00AD70B9"/>
    <w:rsid w:val="00AD71ED"/>
    <w:rsid w:val="00AD75FE"/>
    <w:rsid w:val="00AD7C9F"/>
    <w:rsid w:val="00AD7CFB"/>
    <w:rsid w:val="00AD7D53"/>
    <w:rsid w:val="00AE01E7"/>
    <w:rsid w:val="00AE0357"/>
    <w:rsid w:val="00AE04D1"/>
    <w:rsid w:val="00AE0593"/>
    <w:rsid w:val="00AE0649"/>
    <w:rsid w:val="00AE0C5C"/>
    <w:rsid w:val="00AE17F7"/>
    <w:rsid w:val="00AE20ED"/>
    <w:rsid w:val="00AE2186"/>
    <w:rsid w:val="00AE2245"/>
    <w:rsid w:val="00AE28B2"/>
    <w:rsid w:val="00AE2B20"/>
    <w:rsid w:val="00AE2EFC"/>
    <w:rsid w:val="00AE34A5"/>
    <w:rsid w:val="00AE3667"/>
    <w:rsid w:val="00AE3F44"/>
    <w:rsid w:val="00AE40AF"/>
    <w:rsid w:val="00AE4497"/>
    <w:rsid w:val="00AE44CF"/>
    <w:rsid w:val="00AE45A0"/>
    <w:rsid w:val="00AE4E8D"/>
    <w:rsid w:val="00AE5237"/>
    <w:rsid w:val="00AE555B"/>
    <w:rsid w:val="00AE605C"/>
    <w:rsid w:val="00AE658C"/>
    <w:rsid w:val="00AE6B0E"/>
    <w:rsid w:val="00AE7206"/>
    <w:rsid w:val="00AE790B"/>
    <w:rsid w:val="00AE7D1B"/>
    <w:rsid w:val="00AE7DB8"/>
    <w:rsid w:val="00AF049E"/>
    <w:rsid w:val="00AF06F5"/>
    <w:rsid w:val="00AF169B"/>
    <w:rsid w:val="00AF1737"/>
    <w:rsid w:val="00AF2074"/>
    <w:rsid w:val="00AF2A42"/>
    <w:rsid w:val="00AF2DA8"/>
    <w:rsid w:val="00AF340C"/>
    <w:rsid w:val="00AF34EB"/>
    <w:rsid w:val="00AF351A"/>
    <w:rsid w:val="00AF35CB"/>
    <w:rsid w:val="00AF386A"/>
    <w:rsid w:val="00AF391E"/>
    <w:rsid w:val="00AF39FB"/>
    <w:rsid w:val="00AF3EEF"/>
    <w:rsid w:val="00AF3F2B"/>
    <w:rsid w:val="00AF40B3"/>
    <w:rsid w:val="00AF415D"/>
    <w:rsid w:val="00AF4279"/>
    <w:rsid w:val="00AF46EC"/>
    <w:rsid w:val="00AF470E"/>
    <w:rsid w:val="00AF49C5"/>
    <w:rsid w:val="00AF57D4"/>
    <w:rsid w:val="00AF591E"/>
    <w:rsid w:val="00AF5C2F"/>
    <w:rsid w:val="00AF6360"/>
    <w:rsid w:val="00AF655A"/>
    <w:rsid w:val="00AF6B0E"/>
    <w:rsid w:val="00AF736F"/>
    <w:rsid w:val="00AF7380"/>
    <w:rsid w:val="00AF74BC"/>
    <w:rsid w:val="00AF7F71"/>
    <w:rsid w:val="00B00184"/>
    <w:rsid w:val="00B00352"/>
    <w:rsid w:val="00B00694"/>
    <w:rsid w:val="00B00FF8"/>
    <w:rsid w:val="00B0117C"/>
    <w:rsid w:val="00B011E4"/>
    <w:rsid w:val="00B01646"/>
    <w:rsid w:val="00B01FCA"/>
    <w:rsid w:val="00B0273A"/>
    <w:rsid w:val="00B02977"/>
    <w:rsid w:val="00B02CB8"/>
    <w:rsid w:val="00B03099"/>
    <w:rsid w:val="00B0322B"/>
    <w:rsid w:val="00B03401"/>
    <w:rsid w:val="00B0396A"/>
    <w:rsid w:val="00B03D77"/>
    <w:rsid w:val="00B03DE6"/>
    <w:rsid w:val="00B03EEB"/>
    <w:rsid w:val="00B04180"/>
    <w:rsid w:val="00B0418E"/>
    <w:rsid w:val="00B04473"/>
    <w:rsid w:val="00B049DB"/>
    <w:rsid w:val="00B05868"/>
    <w:rsid w:val="00B05C68"/>
    <w:rsid w:val="00B060DB"/>
    <w:rsid w:val="00B072B2"/>
    <w:rsid w:val="00B07A3D"/>
    <w:rsid w:val="00B10054"/>
    <w:rsid w:val="00B1025A"/>
    <w:rsid w:val="00B10293"/>
    <w:rsid w:val="00B10788"/>
    <w:rsid w:val="00B10B9A"/>
    <w:rsid w:val="00B10F02"/>
    <w:rsid w:val="00B11515"/>
    <w:rsid w:val="00B12084"/>
    <w:rsid w:val="00B12139"/>
    <w:rsid w:val="00B12163"/>
    <w:rsid w:val="00B121B3"/>
    <w:rsid w:val="00B12734"/>
    <w:rsid w:val="00B12CF0"/>
    <w:rsid w:val="00B12E92"/>
    <w:rsid w:val="00B130CB"/>
    <w:rsid w:val="00B13287"/>
    <w:rsid w:val="00B13658"/>
    <w:rsid w:val="00B1369B"/>
    <w:rsid w:val="00B1377E"/>
    <w:rsid w:val="00B137F7"/>
    <w:rsid w:val="00B13ADD"/>
    <w:rsid w:val="00B13EA8"/>
    <w:rsid w:val="00B1421C"/>
    <w:rsid w:val="00B14280"/>
    <w:rsid w:val="00B142C6"/>
    <w:rsid w:val="00B14925"/>
    <w:rsid w:val="00B14ADF"/>
    <w:rsid w:val="00B150FC"/>
    <w:rsid w:val="00B15408"/>
    <w:rsid w:val="00B15CDF"/>
    <w:rsid w:val="00B1665F"/>
    <w:rsid w:val="00B16D32"/>
    <w:rsid w:val="00B16E8C"/>
    <w:rsid w:val="00B176B1"/>
    <w:rsid w:val="00B176B8"/>
    <w:rsid w:val="00B20800"/>
    <w:rsid w:val="00B209B0"/>
    <w:rsid w:val="00B211BB"/>
    <w:rsid w:val="00B21261"/>
    <w:rsid w:val="00B2145B"/>
    <w:rsid w:val="00B21D27"/>
    <w:rsid w:val="00B22195"/>
    <w:rsid w:val="00B22271"/>
    <w:rsid w:val="00B2250C"/>
    <w:rsid w:val="00B22A80"/>
    <w:rsid w:val="00B22B72"/>
    <w:rsid w:val="00B22C65"/>
    <w:rsid w:val="00B23071"/>
    <w:rsid w:val="00B234AF"/>
    <w:rsid w:val="00B237A0"/>
    <w:rsid w:val="00B2399B"/>
    <w:rsid w:val="00B23CB2"/>
    <w:rsid w:val="00B24A1A"/>
    <w:rsid w:val="00B24C34"/>
    <w:rsid w:val="00B252DB"/>
    <w:rsid w:val="00B25575"/>
    <w:rsid w:val="00B256B4"/>
    <w:rsid w:val="00B261B8"/>
    <w:rsid w:val="00B26596"/>
    <w:rsid w:val="00B268EB"/>
    <w:rsid w:val="00B273CA"/>
    <w:rsid w:val="00B274A6"/>
    <w:rsid w:val="00B2771C"/>
    <w:rsid w:val="00B304A7"/>
    <w:rsid w:val="00B304F9"/>
    <w:rsid w:val="00B30651"/>
    <w:rsid w:val="00B306DE"/>
    <w:rsid w:val="00B311D2"/>
    <w:rsid w:val="00B314FD"/>
    <w:rsid w:val="00B315F4"/>
    <w:rsid w:val="00B31EE9"/>
    <w:rsid w:val="00B320D7"/>
    <w:rsid w:val="00B32113"/>
    <w:rsid w:val="00B32C39"/>
    <w:rsid w:val="00B33506"/>
    <w:rsid w:val="00B33B87"/>
    <w:rsid w:val="00B34406"/>
    <w:rsid w:val="00B3449F"/>
    <w:rsid w:val="00B347E5"/>
    <w:rsid w:val="00B348D6"/>
    <w:rsid w:val="00B348D8"/>
    <w:rsid w:val="00B34CBB"/>
    <w:rsid w:val="00B35036"/>
    <w:rsid w:val="00B35505"/>
    <w:rsid w:val="00B35671"/>
    <w:rsid w:val="00B35B84"/>
    <w:rsid w:val="00B35C4B"/>
    <w:rsid w:val="00B362F4"/>
    <w:rsid w:val="00B36335"/>
    <w:rsid w:val="00B36527"/>
    <w:rsid w:val="00B366E1"/>
    <w:rsid w:val="00B36C41"/>
    <w:rsid w:val="00B36C42"/>
    <w:rsid w:val="00B36D43"/>
    <w:rsid w:val="00B36D83"/>
    <w:rsid w:val="00B372D3"/>
    <w:rsid w:val="00B379B9"/>
    <w:rsid w:val="00B37DAB"/>
    <w:rsid w:val="00B37F0F"/>
    <w:rsid w:val="00B37F84"/>
    <w:rsid w:val="00B4057D"/>
    <w:rsid w:val="00B4091F"/>
    <w:rsid w:val="00B40D7D"/>
    <w:rsid w:val="00B40D86"/>
    <w:rsid w:val="00B40EDA"/>
    <w:rsid w:val="00B41055"/>
    <w:rsid w:val="00B410B0"/>
    <w:rsid w:val="00B411CA"/>
    <w:rsid w:val="00B418FB"/>
    <w:rsid w:val="00B41A27"/>
    <w:rsid w:val="00B41BEC"/>
    <w:rsid w:val="00B42933"/>
    <w:rsid w:val="00B42B8B"/>
    <w:rsid w:val="00B42D60"/>
    <w:rsid w:val="00B42E02"/>
    <w:rsid w:val="00B43844"/>
    <w:rsid w:val="00B4403B"/>
    <w:rsid w:val="00B44168"/>
    <w:rsid w:val="00B441B9"/>
    <w:rsid w:val="00B44B6B"/>
    <w:rsid w:val="00B44B7F"/>
    <w:rsid w:val="00B44C74"/>
    <w:rsid w:val="00B44E7C"/>
    <w:rsid w:val="00B45429"/>
    <w:rsid w:val="00B45EF2"/>
    <w:rsid w:val="00B463BA"/>
    <w:rsid w:val="00B4678B"/>
    <w:rsid w:val="00B46FB3"/>
    <w:rsid w:val="00B46FD6"/>
    <w:rsid w:val="00B4729F"/>
    <w:rsid w:val="00B4769D"/>
    <w:rsid w:val="00B4772B"/>
    <w:rsid w:val="00B47CDB"/>
    <w:rsid w:val="00B47E63"/>
    <w:rsid w:val="00B5018D"/>
    <w:rsid w:val="00B509F1"/>
    <w:rsid w:val="00B50D2C"/>
    <w:rsid w:val="00B51F72"/>
    <w:rsid w:val="00B52434"/>
    <w:rsid w:val="00B524DA"/>
    <w:rsid w:val="00B52A68"/>
    <w:rsid w:val="00B53537"/>
    <w:rsid w:val="00B5381A"/>
    <w:rsid w:val="00B53832"/>
    <w:rsid w:val="00B5429F"/>
    <w:rsid w:val="00B545EC"/>
    <w:rsid w:val="00B546BD"/>
    <w:rsid w:val="00B54706"/>
    <w:rsid w:val="00B54F07"/>
    <w:rsid w:val="00B5536D"/>
    <w:rsid w:val="00B55791"/>
    <w:rsid w:val="00B55924"/>
    <w:rsid w:val="00B55E19"/>
    <w:rsid w:val="00B56041"/>
    <w:rsid w:val="00B56181"/>
    <w:rsid w:val="00B566FD"/>
    <w:rsid w:val="00B571B7"/>
    <w:rsid w:val="00B57B64"/>
    <w:rsid w:val="00B57B9A"/>
    <w:rsid w:val="00B57C18"/>
    <w:rsid w:val="00B57C5E"/>
    <w:rsid w:val="00B57DF3"/>
    <w:rsid w:val="00B60528"/>
    <w:rsid w:val="00B6055F"/>
    <w:rsid w:val="00B60B4A"/>
    <w:rsid w:val="00B60E0B"/>
    <w:rsid w:val="00B60E1C"/>
    <w:rsid w:val="00B61D59"/>
    <w:rsid w:val="00B61EC2"/>
    <w:rsid w:val="00B62230"/>
    <w:rsid w:val="00B624D4"/>
    <w:rsid w:val="00B62B91"/>
    <w:rsid w:val="00B62F7A"/>
    <w:rsid w:val="00B631CA"/>
    <w:rsid w:val="00B637BA"/>
    <w:rsid w:val="00B63ECC"/>
    <w:rsid w:val="00B64694"/>
    <w:rsid w:val="00B64834"/>
    <w:rsid w:val="00B64D0E"/>
    <w:rsid w:val="00B64DE0"/>
    <w:rsid w:val="00B64E9E"/>
    <w:rsid w:val="00B64F38"/>
    <w:rsid w:val="00B6514A"/>
    <w:rsid w:val="00B65B5F"/>
    <w:rsid w:val="00B66069"/>
    <w:rsid w:val="00B66504"/>
    <w:rsid w:val="00B66561"/>
    <w:rsid w:val="00B668B1"/>
    <w:rsid w:val="00B66D1E"/>
    <w:rsid w:val="00B66F84"/>
    <w:rsid w:val="00B6729F"/>
    <w:rsid w:val="00B67B1C"/>
    <w:rsid w:val="00B700BC"/>
    <w:rsid w:val="00B70715"/>
    <w:rsid w:val="00B70858"/>
    <w:rsid w:val="00B70A5A"/>
    <w:rsid w:val="00B70A81"/>
    <w:rsid w:val="00B70E6F"/>
    <w:rsid w:val="00B717DF"/>
    <w:rsid w:val="00B718B7"/>
    <w:rsid w:val="00B71927"/>
    <w:rsid w:val="00B71ED7"/>
    <w:rsid w:val="00B720A3"/>
    <w:rsid w:val="00B72814"/>
    <w:rsid w:val="00B72D44"/>
    <w:rsid w:val="00B72F98"/>
    <w:rsid w:val="00B73B7F"/>
    <w:rsid w:val="00B74043"/>
    <w:rsid w:val="00B74336"/>
    <w:rsid w:val="00B7462B"/>
    <w:rsid w:val="00B75883"/>
    <w:rsid w:val="00B75F71"/>
    <w:rsid w:val="00B76431"/>
    <w:rsid w:val="00B76520"/>
    <w:rsid w:val="00B765D4"/>
    <w:rsid w:val="00B76D0E"/>
    <w:rsid w:val="00B76EB2"/>
    <w:rsid w:val="00B76F99"/>
    <w:rsid w:val="00B76FF7"/>
    <w:rsid w:val="00B772E9"/>
    <w:rsid w:val="00B775A8"/>
    <w:rsid w:val="00B77A5E"/>
    <w:rsid w:val="00B806C8"/>
    <w:rsid w:val="00B80B00"/>
    <w:rsid w:val="00B81180"/>
    <w:rsid w:val="00B81468"/>
    <w:rsid w:val="00B817CA"/>
    <w:rsid w:val="00B826A7"/>
    <w:rsid w:val="00B82896"/>
    <w:rsid w:val="00B8292C"/>
    <w:rsid w:val="00B82ABC"/>
    <w:rsid w:val="00B82B8F"/>
    <w:rsid w:val="00B82CBF"/>
    <w:rsid w:val="00B830A3"/>
    <w:rsid w:val="00B831F8"/>
    <w:rsid w:val="00B837A8"/>
    <w:rsid w:val="00B83EF7"/>
    <w:rsid w:val="00B84D27"/>
    <w:rsid w:val="00B8576F"/>
    <w:rsid w:val="00B858F6"/>
    <w:rsid w:val="00B85AB0"/>
    <w:rsid w:val="00B85D63"/>
    <w:rsid w:val="00B861E0"/>
    <w:rsid w:val="00B86492"/>
    <w:rsid w:val="00B868F4"/>
    <w:rsid w:val="00B86ABD"/>
    <w:rsid w:val="00B86C50"/>
    <w:rsid w:val="00B871DC"/>
    <w:rsid w:val="00B87469"/>
    <w:rsid w:val="00B8753C"/>
    <w:rsid w:val="00B8771F"/>
    <w:rsid w:val="00B87761"/>
    <w:rsid w:val="00B879EC"/>
    <w:rsid w:val="00B87B9F"/>
    <w:rsid w:val="00B90088"/>
    <w:rsid w:val="00B90956"/>
    <w:rsid w:val="00B91706"/>
    <w:rsid w:val="00B91D23"/>
    <w:rsid w:val="00B92885"/>
    <w:rsid w:val="00B92DAE"/>
    <w:rsid w:val="00B9327D"/>
    <w:rsid w:val="00B932D2"/>
    <w:rsid w:val="00B9362E"/>
    <w:rsid w:val="00B93945"/>
    <w:rsid w:val="00B93CF5"/>
    <w:rsid w:val="00B93FE1"/>
    <w:rsid w:val="00B940FD"/>
    <w:rsid w:val="00B94484"/>
    <w:rsid w:val="00B94701"/>
    <w:rsid w:val="00B94AEC"/>
    <w:rsid w:val="00B9508F"/>
    <w:rsid w:val="00B951F6"/>
    <w:rsid w:val="00B95280"/>
    <w:rsid w:val="00B95285"/>
    <w:rsid w:val="00B952D7"/>
    <w:rsid w:val="00B95B56"/>
    <w:rsid w:val="00B95C37"/>
    <w:rsid w:val="00B96006"/>
    <w:rsid w:val="00B96B56"/>
    <w:rsid w:val="00B96DDE"/>
    <w:rsid w:val="00B9716C"/>
    <w:rsid w:val="00B97237"/>
    <w:rsid w:val="00B974EF"/>
    <w:rsid w:val="00B9771F"/>
    <w:rsid w:val="00B978DE"/>
    <w:rsid w:val="00B97996"/>
    <w:rsid w:val="00BA02EB"/>
    <w:rsid w:val="00BA0968"/>
    <w:rsid w:val="00BA1556"/>
    <w:rsid w:val="00BA1E23"/>
    <w:rsid w:val="00BA2B11"/>
    <w:rsid w:val="00BA3072"/>
    <w:rsid w:val="00BA3224"/>
    <w:rsid w:val="00BA32E1"/>
    <w:rsid w:val="00BA3552"/>
    <w:rsid w:val="00BA397E"/>
    <w:rsid w:val="00BA3C3A"/>
    <w:rsid w:val="00BA470A"/>
    <w:rsid w:val="00BA4834"/>
    <w:rsid w:val="00BA4A24"/>
    <w:rsid w:val="00BA4C63"/>
    <w:rsid w:val="00BA4EBF"/>
    <w:rsid w:val="00BA5094"/>
    <w:rsid w:val="00BA50FF"/>
    <w:rsid w:val="00BA549F"/>
    <w:rsid w:val="00BA5743"/>
    <w:rsid w:val="00BA5A75"/>
    <w:rsid w:val="00BA5E92"/>
    <w:rsid w:val="00BA5F3E"/>
    <w:rsid w:val="00BA671F"/>
    <w:rsid w:val="00BA69CC"/>
    <w:rsid w:val="00BA6E00"/>
    <w:rsid w:val="00BA7480"/>
    <w:rsid w:val="00BA7BD2"/>
    <w:rsid w:val="00BA7E47"/>
    <w:rsid w:val="00BB0094"/>
    <w:rsid w:val="00BB0128"/>
    <w:rsid w:val="00BB06CF"/>
    <w:rsid w:val="00BB070E"/>
    <w:rsid w:val="00BB0F88"/>
    <w:rsid w:val="00BB12B4"/>
    <w:rsid w:val="00BB156A"/>
    <w:rsid w:val="00BB1AEC"/>
    <w:rsid w:val="00BB1D1F"/>
    <w:rsid w:val="00BB2925"/>
    <w:rsid w:val="00BB2D62"/>
    <w:rsid w:val="00BB2F65"/>
    <w:rsid w:val="00BB34B9"/>
    <w:rsid w:val="00BB3956"/>
    <w:rsid w:val="00BB3A8A"/>
    <w:rsid w:val="00BB3C2C"/>
    <w:rsid w:val="00BB43D9"/>
    <w:rsid w:val="00BB4D6B"/>
    <w:rsid w:val="00BB5255"/>
    <w:rsid w:val="00BB56CD"/>
    <w:rsid w:val="00BB57A6"/>
    <w:rsid w:val="00BB5823"/>
    <w:rsid w:val="00BB5A2E"/>
    <w:rsid w:val="00BB5B4B"/>
    <w:rsid w:val="00BB5D85"/>
    <w:rsid w:val="00BB609D"/>
    <w:rsid w:val="00BB615A"/>
    <w:rsid w:val="00BB6228"/>
    <w:rsid w:val="00BB665C"/>
    <w:rsid w:val="00BB6E14"/>
    <w:rsid w:val="00BB7376"/>
    <w:rsid w:val="00BB7474"/>
    <w:rsid w:val="00BB7555"/>
    <w:rsid w:val="00BB7D71"/>
    <w:rsid w:val="00BC005E"/>
    <w:rsid w:val="00BC007E"/>
    <w:rsid w:val="00BC096D"/>
    <w:rsid w:val="00BC0CDB"/>
    <w:rsid w:val="00BC0CE4"/>
    <w:rsid w:val="00BC1301"/>
    <w:rsid w:val="00BC1508"/>
    <w:rsid w:val="00BC1CC1"/>
    <w:rsid w:val="00BC21A6"/>
    <w:rsid w:val="00BC2A47"/>
    <w:rsid w:val="00BC2AD4"/>
    <w:rsid w:val="00BC2DA3"/>
    <w:rsid w:val="00BC2EC1"/>
    <w:rsid w:val="00BC33BA"/>
    <w:rsid w:val="00BC3857"/>
    <w:rsid w:val="00BC3F34"/>
    <w:rsid w:val="00BC4868"/>
    <w:rsid w:val="00BC4890"/>
    <w:rsid w:val="00BC4ABE"/>
    <w:rsid w:val="00BC5630"/>
    <w:rsid w:val="00BC5634"/>
    <w:rsid w:val="00BC5766"/>
    <w:rsid w:val="00BC6002"/>
    <w:rsid w:val="00BC647A"/>
    <w:rsid w:val="00BC65C5"/>
    <w:rsid w:val="00BC685C"/>
    <w:rsid w:val="00BD0548"/>
    <w:rsid w:val="00BD0AED"/>
    <w:rsid w:val="00BD0CA6"/>
    <w:rsid w:val="00BD1306"/>
    <w:rsid w:val="00BD13FE"/>
    <w:rsid w:val="00BD161D"/>
    <w:rsid w:val="00BD18C4"/>
    <w:rsid w:val="00BD1C05"/>
    <w:rsid w:val="00BD1D7E"/>
    <w:rsid w:val="00BD1E12"/>
    <w:rsid w:val="00BD1E82"/>
    <w:rsid w:val="00BD202E"/>
    <w:rsid w:val="00BD259B"/>
    <w:rsid w:val="00BD2AB6"/>
    <w:rsid w:val="00BD2BF4"/>
    <w:rsid w:val="00BD2C1E"/>
    <w:rsid w:val="00BD2E2E"/>
    <w:rsid w:val="00BD2F72"/>
    <w:rsid w:val="00BD333D"/>
    <w:rsid w:val="00BD3541"/>
    <w:rsid w:val="00BD3A3F"/>
    <w:rsid w:val="00BD3B47"/>
    <w:rsid w:val="00BD3EB3"/>
    <w:rsid w:val="00BD3FAE"/>
    <w:rsid w:val="00BD4371"/>
    <w:rsid w:val="00BD4385"/>
    <w:rsid w:val="00BD4755"/>
    <w:rsid w:val="00BD4E32"/>
    <w:rsid w:val="00BD5086"/>
    <w:rsid w:val="00BD5487"/>
    <w:rsid w:val="00BD556B"/>
    <w:rsid w:val="00BD57CA"/>
    <w:rsid w:val="00BD5BC1"/>
    <w:rsid w:val="00BD5FEF"/>
    <w:rsid w:val="00BD639C"/>
    <w:rsid w:val="00BD658D"/>
    <w:rsid w:val="00BD6A8C"/>
    <w:rsid w:val="00BD6F4F"/>
    <w:rsid w:val="00BD7299"/>
    <w:rsid w:val="00BD73DB"/>
    <w:rsid w:val="00BD7DE8"/>
    <w:rsid w:val="00BD7EF8"/>
    <w:rsid w:val="00BE02AF"/>
    <w:rsid w:val="00BE09C9"/>
    <w:rsid w:val="00BE0F13"/>
    <w:rsid w:val="00BE11BA"/>
    <w:rsid w:val="00BE12A2"/>
    <w:rsid w:val="00BE1314"/>
    <w:rsid w:val="00BE1535"/>
    <w:rsid w:val="00BE157E"/>
    <w:rsid w:val="00BE1944"/>
    <w:rsid w:val="00BE1A0C"/>
    <w:rsid w:val="00BE1F69"/>
    <w:rsid w:val="00BE1FB4"/>
    <w:rsid w:val="00BE24A6"/>
    <w:rsid w:val="00BE28FD"/>
    <w:rsid w:val="00BE29E4"/>
    <w:rsid w:val="00BE2B8A"/>
    <w:rsid w:val="00BE2C19"/>
    <w:rsid w:val="00BE2D6A"/>
    <w:rsid w:val="00BE3190"/>
    <w:rsid w:val="00BE3362"/>
    <w:rsid w:val="00BE455A"/>
    <w:rsid w:val="00BE49DE"/>
    <w:rsid w:val="00BE4BF4"/>
    <w:rsid w:val="00BE4D50"/>
    <w:rsid w:val="00BE55FD"/>
    <w:rsid w:val="00BE5696"/>
    <w:rsid w:val="00BE56E9"/>
    <w:rsid w:val="00BE575A"/>
    <w:rsid w:val="00BE5863"/>
    <w:rsid w:val="00BE5E1C"/>
    <w:rsid w:val="00BE60FA"/>
    <w:rsid w:val="00BE631F"/>
    <w:rsid w:val="00BE6356"/>
    <w:rsid w:val="00BE651A"/>
    <w:rsid w:val="00BE6E4A"/>
    <w:rsid w:val="00BE7181"/>
    <w:rsid w:val="00BE7503"/>
    <w:rsid w:val="00BE7670"/>
    <w:rsid w:val="00BE7E9C"/>
    <w:rsid w:val="00BF097C"/>
    <w:rsid w:val="00BF09E5"/>
    <w:rsid w:val="00BF0A5C"/>
    <w:rsid w:val="00BF0D38"/>
    <w:rsid w:val="00BF0DA6"/>
    <w:rsid w:val="00BF164E"/>
    <w:rsid w:val="00BF1785"/>
    <w:rsid w:val="00BF1B5C"/>
    <w:rsid w:val="00BF2023"/>
    <w:rsid w:val="00BF2082"/>
    <w:rsid w:val="00BF210E"/>
    <w:rsid w:val="00BF2808"/>
    <w:rsid w:val="00BF3315"/>
    <w:rsid w:val="00BF34C1"/>
    <w:rsid w:val="00BF366C"/>
    <w:rsid w:val="00BF36C1"/>
    <w:rsid w:val="00BF3809"/>
    <w:rsid w:val="00BF4D9A"/>
    <w:rsid w:val="00BF51BD"/>
    <w:rsid w:val="00BF56AA"/>
    <w:rsid w:val="00BF5751"/>
    <w:rsid w:val="00BF57A1"/>
    <w:rsid w:val="00BF57C2"/>
    <w:rsid w:val="00BF5DAB"/>
    <w:rsid w:val="00BF6519"/>
    <w:rsid w:val="00BF6807"/>
    <w:rsid w:val="00BF6BC6"/>
    <w:rsid w:val="00BF6D9D"/>
    <w:rsid w:val="00BF767F"/>
    <w:rsid w:val="00C000BD"/>
    <w:rsid w:val="00C0030A"/>
    <w:rsid w:val="00C004F8"/>
    <w:rsid w:val="00C00686"/>
    <w:rsid w:val="00C01235"/>
    <w:rsid w:val="00C01617"/>
    <w:rsid w:val="00C020E5"/>
    <w:rsid w:val="00C02455"/>
    <w:rsid w:val="00C02461"/>
    <w:rsid w:val="00C030D8"/>
    <w:rsid w:val="00C034D6"/>
    <w:rsid w:val="00C0376E"/>
    <w:rsid w:val="00C03B9F"/>
    <w:rsid w:val="00C03D8F"/>
    <w:rsid w:val="00C04379"/>
    <w:rsid w:val="00C045B6"/>
    <w:rsid w:val="00C04DDA"/>
    <w:rsid w:val="00C0514B"/>
    <w:rsid w:val="00C057B5"/>
    <w:rsid w:val="00C05805"/>
    <w:rsid w:val="00C05F03"/>
    <w:rsid w:val="00C05FC1"/>
    <w:rsid w:val="00C063EF"/>
    <w:rsid w:val="00C06757"/>
    <w:rsid w:val="00C06F0E"/>
    <w:rsid w:val="00C070CB"/>
    <w:rsid w:val="00C072D5"/>
    <w:rsid w:val="00C07B50"/>
    <w:rsid w:val="00C07CF1"/>
    <w:rsid w:val="00C07DB0"/>
    <w:rsid w:val="00C10115"/>
    <w:rsid w:val="00C101AB"/>
    <w:rsid w:val="00C108BC"/>
    <w:rsid w:val="00C108DE"/>
    <w:rsid w:val="00C10D55"/>
    <w:rsid w:val="00C10DFC"/>
    <w:rsid w:val="00C111AC"/>
    <w:rsid w:val="00C11BD3"/>
    <w:rsid w:val="00C1203A"/>
    <w:rsid w:val="00C1205C"/>
    <w:rsid w:val="00C12822"/>
    <w:rsid w:val="00C128BF"/>
    <w:rsid w:val="00C12A28"/>
    <w:rsid w:val="00C12E10"/>
    <w:rsid w:val="00C130C3"/>
    <w:rsid w:val="00C13627"/>
    <w:rsid w:val="00C143C3"/>
    <w:rsid w:val="00C14422"/>
    <w:rsid w:val="00C14631"/>
    <w:rsid w:val="00C14847"/>
    <w:rsid w:val="00C156C7"/>
    <w:rsid w:val="00C15784"/>
    <w:rsid w:val="00C159A7"/>
    <w:rsid w:val="00C161F5"/>
    <w:rsid w:val="00C1632B"/>
    <w:rsid w:val="00C16344"/>
    <w:rsid w:val="00C16921"/>
    <w:rsid w:val="00C16D24"/>
    <w:rsid w:val="00C1741B"/>
    <w:rsid w:val="00C1756A"/>
    <w:rsid w:val="00C17C77"/>
    <w:rsid w:val="00C17E4C"/>
    <w:rsid w:val="00C20196"/>
    <w:rsid w:val="00C208FF"/>
    <w:rsid w:val="00C209B9"/>
    <w:rsid w:val="00C21090"/>
    <w:rsid w:val="00C21474"/>
    <w:rsid w:val="00C21848"/>
    <w:rsid w:val="00C21969"/>
    <w:rsid w:val="00C220C4"/>
    <w:rsid w:val="00C22631"/>
    <w:rsid w:val="00C22889"/>
    <w:rsid w:val="00C228A1"/>
    <w:rsid w:val="00C22E07"/>
    <w:rsid w:val="00C23590"/>
    <w:rsid w:val="00C23728"/>
    <w:rsid w:val="00C23D74"/>
    <w:rsid w:val="00C2426F"/>
    <w:rsid w:val="00C24962"/>
    <w:rsid w:val="00C24A2D"/>
    <w:rsid w:val="00C24A39"/>
    <w:rsid w:val="00C24BE3"/>
    <w:rsid w:val="00C24FBC"/>
    <w:rsid w:val="00C2511C"/>
    <w:rsid w:val="00C251E7"/>
    <w:rsid w:val="00C254CA"/>
    <w:rsid w:val="00C25EAA"/>
    <w:rsid w:val="00C25F25"/>
    <w:rsid w:val="00C26069"/>
    <w:rsid w:val="00C26408"/>
    <w:rsid w:val="00C2641C"/>
    <w:rsid w:val="00C26429"/>
    <w:rsid w:val="00C264AC"/>
    <w:rsid w:val="00C26717"/>
    <w:rsid w:val="00C2687A"/>
    <w:rsid w:val="00C268DA"/>
    <w:rsid w:val="00C26D67"/>
    <w:rsid w:val="00C26D81"/>
    <w:rsid w:val="00C2712F"/>
    <w:rsid w:val="00C27755"/>
    <w:rsid w:val="00C3080B"/>
    <w:rsid w:val="00C30885"/>
    <w:rsid w:val="00C309D4"/>
    <w:rsid w:val="00C30EA9"/>
    <w:rsid w:val="00C30F46"/>
    <w:rsid w:val="00C31041"/>
    <w:rsid w:val="00C31C07"/>
    <w:rsid w:val="00C31CD0"/>
    <w:rsid w:val="00C31D2E"/>
    <w:rsid w:val="00C32022"/>
    <w:rsid w:val="00C324B6"/>
    <w:rsid w:val="00C32A43"/>
    <w:rsid w:val="00C32BDD"/>
    <w:rsid w:val="00C333D9"/>
    <w:rsid w:val="00C3349B"/>
    <w:rsid w:val="00C336DF"/>
    <w:rsid w:val="00C33A74"/>
    <w:rsid w:val="00C33C31"/>
    <w:rsid w:val="00C3450A"/>
    <w:rsid w:val="00C34E2A"/>
    <w:rsid w:val="00C351F2"/>
    <w:rsid w:val="00C3559D"/>
    <w:rsid w:val="00C355C4"/>
    <w:rsid w:val="00C35A6E"/>
    <w:rsid w:val="00C35CF4"/>
    <w:rsid w:val="00C35F3A"/>
    <w:rsid w:val="00C35FFF"/>
    <w:rsid w:val="00C3678C"/>
    <w:rsid w:val="00C36DF3"/>
    <w:rsid w:val="00C36F9D"/>
    <w:rsid w:val="00C372CD"/>
    <w:rsid w:val="00C37884"/>
    <w:rsid w:val="00C378D4"/>
    <w:rsid w:val="00C37C5F"/>
    <w:rsid w:val="00C401E4"/>
    <w:rsid w:val="00C40265"/>
    <w:rsid w:val="00C405C4"/>
    <w:rsid w:val="00C40840"/>
    <w:rsid w:val="00C40956"/>
    <w:rsid w:val="00C411A9"/>
    <w:rsid w:val="00C414DE"/>
    <w:rsid w:val="00C415F4"/>
    <w:rsid w:val="00C4172B"/>
    <w:rsid w:val="00C41D86"/>
    <w:rsid w:val="00C41FE8"/>
    <w:rsid w:val="00C421EF"/>
    <w:rsid w:val="00C422CF"/>
    <w:rsid w:val="00C423D9"/>
    <w:rsid w:val="00C42811"/>
    <w:rsid w:val="00C4296C"/>
    <w:rsid w:val="00C4331D"/>
    <w:rsid w:val="00C438AB"/>
    <w:rsid w:val="00C43DE4"/>
    <w:rsid w:val="00C442C7"/>
    <w:rsid w:val="00C44D84"/>
    <w:rsid w:val="00C452CC"/>
    <w:rsid w:val="00C460F4"/>
    <w:rsid w:val="00C462F2"/>
    <w:rsid w:val="00C46368"/>
    <w:rsid w:val="00C46948"/>
    <w:rsid w:val="00C46A27"/>
    <w:rsid w:val="00C46BA1"/>
    <w:rsid w:val="00C47253"/>
    <w:rsid w:val="00C47290"/>
    <w:rsid w:val="00C5015A"/>
    <w:rsid w:val="00C50C6C"/>
    <w:rsid w:val="00C50F47"/>
    <w:rsid w:val="00C50FB6"/>
    <w:rsid w:val="00C51417"/>
    <w:rsid w:val="00C514B3"/>
    <w:rsid w:val="00C5210C"/>
    <w:rsid w:val="00C52273"/>
    <w:rsid w:val="00C530B6"/>
    <w:rsid w:val="00C53611"/>
    <w:rsid w:val="00C53A3D"/>
    <w:rsid w:val="00C54512"/>
    <w:rsid w:val="00C54706"/>
    <w:rsid w:val="00C54FAF"/>
    <w:rsid w:val="00C55448"/>
    <w:rsid w:val="00C55662"/>
    <w:rsid w:val="00C558AB"/>
    <w:rsid w:val="00C55BDC"/>
    <w:rsid w:val="00C55C74"/>
    <w:rsid w:val="00C5618D"/>
    <w:rsid w:val="00C567DA"/>
    <w:rsid w:val="00C56A30"/>
    <w:rsid w:val="00C56F28"/>
    <w:rsid w:val="00C57A86"/>
    <w:rsid w:val="00C57B0F"/>
    <w:rsid w:val="00C601B0"/>
    <w:rsid w:val="00C607D4"/>
    <w:rsid w:val="00C61137"/>
    <w:rsid w:val="00C614D6"/>
    <w:rsid w:val="00C61825"/>
    <w:rsid w:val="00C61863"/>
    <w:rsid w:val="00C61FA5"/>
    <w:rsid w:val="00C62331"/>
    <w:rsid w:val="00C623F8"/>
    <w:rsid w:val="00C62FFF"/>
    <w:rsid w:val="00C63105"/>
    <w:rsid w:val="00C63709"/>
    <w:rsid w:val="00C638B2"/>
    <w:rsid w:val="00C6432E"/>
    <w:rsid w:val="00C64B62"/>
    <w:rsid w:val="00C64CED"/>
    <w:rsid w:val="00C6514F"/>
    <w:rsid w:val="00C65189"/>
    <w:rsid w:val="00C651F2"/>
    <w:rsid w:val="00C6555A"/>
    <w:rsid w:val="00C65754"/>
    <w:rsid w:val="00C658A9"/>
    <w:rsid w:val="00C65F8F"/>
    <w:rsid w:val="00C66199"/>
    <w:rsid w:val="00C6645D"/>
    <w:rsid w:val="00C66774"/>
    <w:rsid w:val="00C66798"/>
    <w:rsid w:val="00C66EAE"/>
    <w:rsid w:val="00C675C1"/>
    <w:rsid w:val="00C67E04"/>
    <w:rsid w:val="00C67FED"/>
    <w:rsid w:val="00C70367"/>
    <w:rsid w:val="00C70458"/>
    <w:rsid w:val="00C70490"/>
    <w:rsid w:val="00C70D50"/>
    <w:rsid w:val="00C70F14"/>
    <w:rsid w:val="00C70FDD"/>
    <w:rsid w:val="00C71230"/>
    <w:rsid w:val="00C7179E"/>
    <w:rsid w:val="00C71BC3"/>
    <w:rsid w:val="00C71F7C"/>
    <w:rsid w:val="00C72500"/>
    <w:rsid w:val="00C72695"/>
    <w:rsid w:val="00C72702"/>
    <w:rsid w:val="00C72C09"/>
    <w:rsid w:val="00C73672"/>
    <w:rsid w:val="00C7380B"/>
    <w:rsid w:val="00C73A61"/>
    <w:rsid w:val="00C74B57"/>
    <w:rsid w:val="00C74EE4"/>
    <w:rsid w:val="00C74FBB"/>
    <w:rsid w:val="00C75C52"/>
    <w:rsid w:val="00C76071"/>
    <w:rsid w:val="00C766DD"/>
    <w:rsid w:val="00C76869"/>
    <w:rsid w:val="00C7688F"/>
    <w:rsid w:val="00C76A20"/>
    <w:rsid w:val="00C77188"/>
    <w:rsid w:val="00C77512"/>
    <w:rsid w:val="00C77D61"/>
    <w:rsid w:val="00C8008A"/>
    <w:rsid w:val="00C80905"/>
    <w:rsid w:val="00C80921"/>
    <w:rsid w:val="00C80EA6"/>
    <w:rsid w:val="00C8149D"/>
    <w:rsid w:val="00C81535"/>
    <w:rsid w:val="00C81D62"/>
    <w:rsid w:val="00C82B04"/>
    <w:rsid w:val="00C82BF2"/>
    <w:rsid w:val="00C82FCF"/>
    <w:rsid w:val="00C83200"/>
    <w:rsid w:val="00C833DF"/>
    <w:rsid w:val="00C83B0D"/>
    <w:rsid w:val="00C83BDC"/>
    <w:rsid w:val="00C83C37"/>
    <w:rsid w:val="00C83DFD"/>
    <w:rsid w:val="00C8416E"/>
    <w:rsid w:val="00C845A9"/>
    <w:rsid w:val="00C84706"/>
    <w:rsid w:val="00C8478F"/>
    <w:rsid w:val="00C84BC6"/>
    <w:rsid w:val="00C84E73"/>
    <w:rsid w:val="00C851A0"/>
    <w:rsid w:val="00C851DA"/>
    <w:rsid w:val="00C851E6"/>
    <w:rsid w:val="00C85845"/>
    <w:rsid w:val="00C85BB8"/>
    <w:rsid w:val="00C861C2"/>
    <w:rsid w:val="00C86953"/>
    <w:rsid w:val="00C869B3"/>
    <w:rsid w:val="00C86BF0"/>
    <w:rsid w:val="00C86EC8"/>
    <w:rsid w:val="00C871AC"/>
    <w:rsid w:val="00C871FF"/>
    <w:rsid w:val="00C87565"/>
    <w:rsid w:val="00C87637"/>
    <w:rsid w:val="00C8769E"/>
    <w:rsid w:val="00C877FF"/>
    <w:rsid w:val="00C87FE3"/>
    <w:rsid w:val="00C902EA"/>
    <w:rsid w:val="00C909DF"/>
    <w:rsid w:val="00C90EE6"/>
    <w:rsid w:val="00C90FA7"/>
    <w:rsid w:val="00C9186A"/>
    <w:rsid w:val="00C92368"/>
    <w:rsid w:val="00C923F5"/>
    <w:rsid w:val="00C9260F"/>
    <w:rsid w:val="00C92877"/>
    <w:rsid w:val="00C92BF1"/>
    <w:rsid w:val="00C92C99"/>
    <w:rsid w:val="00C92DD3"/>
    <w:rsid w:val="00C93094"/>
    <w:rsid w:val="00C93A23"/>
    <w:rsid w:val="00C93AC6"/>
    <w:rsid w:val="00C93EA2"/>
    <w:rsid w:val="00C93EDC"/>
    <w:rsid w:val="00C9416C"/>
    <w:rsid w:val="00C949D1"/>
    <w:rsid w:val="00C95345"/>
    <w:rsid w:val="00C95AD7"/>
    <w:rsid w:val="00C95F1F"/>
    <w:rsid w:val="00C9620D"/>
    <w:rsid w:val="00C96363"/>
    <w:rsid w:val="00C96371"/>
    <w:rsid w:val="00C96616"/>
    <w:rsid w:val="00C96774"/>
    <w:rsid w:val="00C96846"/>
    <w:rsid w:val="00C96932"/>
    <w:rsid w:val="00C96ABF"/>
    <w:rsid w:val="00C96D2B"/>
    <w:rsid w:val="00C97433"/>
    <w:rsid w:val="00C97DF0"/>
    <w:rsid w:val="00CA00F0"/>
    <w:rsid w:val="00CA0139"/>
    <w:rsid w:val="00CA02F7"/>
    <w:rsid w:val="00CA0402"/>
    <w:rsid w:val="00CA0508"/>
    <w:rsid w:val="00CA0B87"/>
    <w:rsid w:val="00CA0DAD"/>
    <w:rsid w:val="00CA1132"/>
    <w:rsid w:val="00CA18F5"/>
    <w:rsid w:val="00CA1BF8"/>
    <w:rsid w:val="00CA1CD9"/>
    <w:rsid w:val="00CA206E"/>
    <w:rsid w:val="00CA2127"/>
    <w:rsid w:val="00CA21D7"/>
    <w:rsid w:val="00CA223A"/>
    <w:rsid w:val="00CA28DF"/>
    <w:rsid w:val="00CA298C"/>
    <w:rsid w:val="00CA2A49"/>
    <w:rsid w:val="00CA2A5A"/>
    <w:rsid w:val="00CA2B8E"/>
    <w:rsid w:val="00CA2DDC"/>
    <w:rsid w:val="00CA334B"/>
    <w:rsid w:val="00CA367F"/>
    <w:rsid w:val="00CA3865"/>
    <w:rsid w:val="00CA3ED0"/>
    <w:rsid w:val="00CA4200"/>
    <w:rsid w:val="00CA4916"/>
    <w:rsid w:val="00CA4C04"/>
    <w:rsid w:val="00CA4EDE"/>
    <w:rsid w:val="00CA52E6"/>
    <w:rsid w:val="00CA53FB"/>
    <w:rsid w:val="00CA5612"/>
    <w:rsid w:val="00CA57A6"/>
    <w:rsid w:val="00CA61CA"/>
    <w:rsid w:val="00CA634D"/>
    <w:rsid w:val="00CA6404"/>
    <w:rsid w:val="00CA6FAC"/>
    <w:rsid w:val="00CA701D"/>
    <w:rsid w:val="00CA72AE"/>
    <w:rsid w:val="00CA7304"/>
    <w:rsid w:val="00CA7C11"/>
    <w:rsid w:val="00CB00BB"/>
    <w:rsid w:val="00CB0291"/>
    <w:rsid w:val="00CB0DEC"/>
    <w:rsid w:val="00CB1797"/>
    <w:rsid w:val="00CB1BB1"/>
    <w:rsid w:val="00CB21D4"/>
    <w:rsid w:val="00CB33BB"/>
    <w:rsid w:val="00CB38FE"/>
    <w:rsid w:val="00CB3B7C"/>
    <w:rsid w:val="00CB3D49"/>
    <w:rsid w:val="00CB3DFF"/>
    <w:rsid w:val="00CB423F"/>
    <w:rsid w:val="00CB42C6"/>
    <w:rsid w:val="00CB47FB"/>
    <w:rsid w:val="00CB4A0A"/>
    <w:rsid w:val="00CB4CB5"/>
    <w:rsid w:val="00CB5021"/>
    <w:rsid w:val="00CB50D8"/>
    <w:rsid w:val="00CB5159"/>
    <w:rsid w:val="00CB589D"/>
    <w:rsid w:val="00CB6A41"/>
    <w:rsid w:val="00CB6D29"/>
    <w:rsid w:val="00CB6D35"/>
    <w:rsid w:val="00CB76E7"/>
    <w:rsid w:val="00CB7E1B"/>
    <w:rsid w:val="00CC006D"/>
    <w:rsid w:val="00CC0458"/>
    <w:rsid w:val="00CC088E"/>
    <w:rsid w:val="00CC08C2"/>
    <w:rsid w:val="00CC0BC0"/>
    <w:rsid w:val="00CC0BD2"/>
    <w:rsid w:val="00CC172C"/>
    <w:rsid w:val="00CC1C6F"/>
    <w:rsid w:val="00CC1CBA"/>
    <w:rsid w:val="00CC1ED3"/>
    <w:rsid w:val="00CC2139"/>
    <w:rsid w:val="00CC267B"/>
    <w:rsid w:val="00CC27A9"/>
    <w:rsid w:val="00CC2887"/>
    <w:rsid w:val="00CC2910"/>
    <w:rsid w:val="00CC2C79"/>
    <w:rsid w:val="00CC2DDE"/>
    <w:rsid w:val="00CC2EA8"/>
    <w:rsid w:val="00CC36DA"/>
    <w:rsid w:val="00CC3735"/>
    <w:rsid w:val="00CC480A"/>
    <w:rsid w:val="00CC4E18"/>
    <w:rsid w:val="00CC4F4D"/>
    <w:rsid w:val="00CC5198"/>
    <w:rsid w:val="00CC56BA"/>
    <w:rsid w:val="00CC5CFE"/>
    <w:rsid w:val="00CC5E6A"/>
    <w:rsid w:val="00CC5F41"/>
    <w:rsid w:val="00CC6403"/>
    <w:rsid w:val="00CC6728"/>
    <w:rsid w:val="00CC673A"/>
    <w:rsid w:val="00CC6CD3"/>
    <w:rsid w:val="00CC6F55"/>
    <w:rsid w:val="00CC6F6B"/>
    <w:rsid w:val="00CC7052"/>
    <w:rsid w:val="00CC754D"/>
    <w:rsid w:val="00CC78A1"/>
    <w:rsid w:val="00CC7AC3"/>
    <w:rsid w:val="00CD0781"/>
    <w:rsid w:val="00CD08D5"/>
    <w:rsid w:val="00CD0A79"/>
    <w:rsid w:val="00CD0B17"/>
    <w:rsid w:val="00CD1021"/>
    <w:rsid w:val="00CD10A6"/>
    <w:rsid w:val="00CD1686"/>
    <w:rsid w:val="00CD1BC1"/>
    <w:rsid w:val="00CD24C7"/>
    <w:rsid w:val="00CD27BB"/>
    <w:rsid w:val="00CD2D0C"/>
    <w:rsid w:val="00CD321E"/>
    <w:rsid w:val="00CD38C5"/>
    <w:rsid w:val="00CD3E02"/>
    <w:rsid w:val="00CD45FE"/>
    <w:rsid w:val="00CD4801"/>
    <w:rsid w:val="00CD54AE"/>
    <w:rsid w:val="00CD5640"/>
    <w:rsid w:val="00CD5793"/>
    <w:rsid w:val="00CD5EB3"/>
    <w:rsid w:val="00CD6052"/>
    <w:rsid w:val="00CD607A"/>
    <w:rsid w:val="00CD663B"/>
    <w:rsid w:val="00CD6936"/>
    <w:rsid w:val="00CD6F9E"/>
    <w:rsid w:val="00CD6FF5"/>
    <w:rsid w:val="00CD700A"/>
    <w:rsid w:val="00CD7065"/>
    <w:rsid w:val="00CD73D6"/>
    <w:rsid w:val="00CD76D1"/>
    <w:rsid w:val="00CD7D48"/>
    <w:rsid w:val="00CE02C2"/>
    <w:rsid w:val="00CE08AF"/>
    <w:rsid w:val="00CE0F97"/>
    <w:rsid w:val="00CE11B4"/>
    <w:rsid w:val="00CE1BE4"/>
    <w:rsid w:val="00CE2A9F"/>
    <w:rsid w:val="00CE2C0B"/>
    <w:rsid w:val="00CE3214"/>
    <w:rsid w:val="00CE345E"/>
    <w:rsid w:val="00CE34CF"/>
    <w:rsid w:val="00CE39CE"/>
    <w:rsid w:val="00CE3B0F"/>
    <w:rsid w:val="00CE3EB3"/>
    <w:rsid w:val="00CE41FF"/>
    <w:rsid w:val="00CE4848"/>
    <w:rsid w:val="00CE50D3"/>
    <w:rsid w:val="00CE559B"/>
    <w:rsid w:val="00CE5896"/>
    <w:rsid w:val="00CE5986"/>
    <w:rsid w:val="00CE5FE3"/>
    <w:rsid w:val="00CE6023"/>
    <w:rsid w:val="00CE6993"/>
    <w:rsid w:val="00CE727A"/>
    <w:rsid w:val="00CE7431"/>
    <w:rsid w:val="00CE7433"/>
    <w:rsid w:val="00CE7473"/>
    <w:rsid w:val="00CE7695"/>
    <w:rsid w:val="00CE7A23"/>
    <w:rsid w:val="00CF017E"/>
    <w:rsid w:val="00CF01F9"/>
    <w:rsid w:val="00CF0911"/>
    <w:rsid w:val="00CF0B04"/>
    <w:rsid w:val="00CF0B62"/>
    <w:rsid w:val="00CF1501"/>
    <w:rsid w:val="00CF1514"/>
    <w:rsid w:val="00CF1733"/>
    <w:rsid w:val="00CF1863"/>
    <w:rsid w:val="00CF2301"/>
    <w:rsid w:val="00CF2AFD"/>
    <w:rsid w:val="00CF2B47"/>
    <w:rsid w:val="00CF2C1E"/>
    <w:rsid w:val="00CF2DE8"/>
    <w:rsid w:val="00CF3470"/>
    <w:rsid w:val="00CF3709"/>
    <w:rsid w:val="00CF3969"/>
    <w:rsid w:val="00CF3B99"/>
    <w:rsid w:val="00CF41BB"/>
    <w:rsid w:val="00CF43BE"/>
    <w:rsid w:val="00CF4D66"/>
    <w:rsid w:val="00CF4E27"/>
    <w:rsid w:val="00CF4EAF"/>
    <w:rsid w:val="00CF530E"/>
    <w:rsid w:val="00CF582F"/>
    <w:rsid w:val="00CF6012"/>
    <w:rsid w:val="00CF6111"/>
    <w:rsid w:val="00CF644F"/>
    <w:rsid w:val="00CF65CE"/>
    <w:rsid w:val="00CF6651"/>
    <w:rsid w:val="00CF7074"/>
    <w:rsid w:val="00D00222"/>
    <w:rsid w:val="00D0074B"/>
    <w:rsid w:val="00D008EF"/>
    <w:rsid w:val="00D00FB8"/>
    <w:rsid w:val="00D01228"/>
    <w:rsid w:val="00D01A84"/>
    <w:rsid w:val="00D01B07"/>
    <w:rsid w:val="00D01C72"/>
    <w:rsid w:val="00D01D0D"/>
    <w:rsid w:val="00D01E17"/>
    <w:rsid w:val="00D02837"/>
    <w:rsid w:val="00D02A8E"/>
    <w:rsid w:val="00D03324"/>
    <w:rsid w:val="00D03393"/>
    <w:rsid w:val="00D03C22"/>
    <w:rsid w:val="00D03F21"/>
    <w:rsid w:val="00D047A7"/>
    <w:rsid w:val="00D04812"/>
    <w:rsid w:val="00D0497F"/>
    <w:rsid w:val="00D04BAF"/>
    <w:rsid w:val="00D04D1A"/>
    <w:rsid w:val="00D0522E"/>
    <w:rsid w:val="00D052A3"/>
    <w:rsid w:val="00D05545"/>
    <w:rsid w:val="00D05848"/>
    <w:rsid w:val="00D05ABB"/>
    <w:rsid w:val="00D06096"/>
    <w:rsid w:val="00D062BF"/>
    <w:rsid w:val="00D06F44"/>
    <w:rsid w:val="00D07C45"/>
    <w:rsid w:val="00D07EE0"/>
    <w:rsid w:val="00D10460"/>
    <w:rsid w:val="00D109C9"/>
    <w:rsid w:val="00D10F6B"/>
    <w:rsid w:val="00D11244"/>
    <w:rsid w:val="00D1178D"/>
    <w:rsid w:val="00D11972"/>
    <w:rsid w:val="00D12338"/>
    <w:rsid w:val="00D12371"/>
    <w:rsid w:val="00D127FB"/>
    <w:rsid w:val="00D12B8C"/>
    <w:rsid w:val="00D12EEF"/>
    <w:rsid w:val="00D1309B"/>
    <w:rsid w:val="00D13521"/>
    <w:rsid w:val="00D1354A"/>
    <w:rsid w:val="00D136E8"/>
    <w:rsid w:val="00D13B90"/>
    <w:rsid w:val="00D13F7F"/>
    <w:rsid w:val="00D13FD3"/>
    <w:rsid w:val="00D1417F"/>
    <w:rsid w:val="00D142FB"/>
    <w:rsid w:val="00D14B4E"/>
    <w:rsid w:val="00D14BBD"/>
    <w:rsid w:val="00D14E2C"/>
    <w:rsid w:val="00D154A3"/>
    <w:rsid w:val="00D15639"/>
    <w:rsid w:val="00D1571C"/>
    <w:rsid w:val="00D1625F"/>
    <w:rsid w:val="00D1667D"/>
    <w:rsid w:val="00D167DE"/>
    <w:rsid w:val="00D16E85"/>
    <w:rsid w:val="00D17308"/>
    <w:rsid w:val="00D179A9"/>
    <w:rsid w:val="00D17C50"/>
    <w:rsid w:val="00D17EFE"/>
    <w:rsid w:val="00D200F9"/>
    <w:rsid w:val="00D2079B"/>
    <w:rsid w:val="00D215E4"/>
    <w:rsid w:val="00D223EF"/>
    <w:rsid w:val="00D2269E"/>
    <w:rsid w:val="00D226E5"/>
    <w:rsid w:val="00D2270F"/>
    <w:rsid w:val="00D22A09"/>
    <w:rsid w:val="00D23C99"/>
    <w:rsid w:val="00D24350"/>
    <w:rsid w:val="00D244E4"/>
    <w:rsid w:val="00D25151"/>
    <w:rsid w:val="00D251DA"/>
    <w:rsid w:val="00D25332"/>
    <w:rsid w:val="00D26084"/>
    <w:rsid w:val="00D26535"/>
    <w:rsid w:val="00D2657C"/>
    <w:rsid w:val="00D26A78"/>
    <w:rsid w:val="00D26A9A"/>
    <w:rsid w:val="00D26B59"/>
    <w:rsid w:val="00D27260"/>
    <w:rsid w:val="00D2728B"/>
    <w:rsid w:val="00D27673"/>
    <w:rsid w:val="00D277E0"/>
    <w:rsid w:val="00D27930"/>
    <w:rsid w:val="00D27947"/>
    <w:rsid w:val="00D27C9D"/>
    <w:rsid w:val="00D27F77"/>
    <w:rsid w:val="00D30353"/>
    <w:rsid w:val="00D30515"/>
    <w:rsid w:val="00D306E1"/>
    <w:rsid w:val="00D30770"/>
    <w:rsid w:val="00D30D00"/>
    <w:rsid w:val="00D30D44"/>
    <w:rsid w:val="00D3168F"/>
    <w:rsid w:val="00D31F61"/>
    <w:rsid w:val="00D323B5"/>
    <w:rsid w:val="00D326EE"/>
    <w:rsid w:val="00D32EE4"/>
    <w:rsid w:val="00D32F98"/>
    <w:rsid w:val="00D3311D"/>
    <w:rsid w:val="00D338A1"/>
    <w:rsid w:val="00D33FB9"/>
    <w:rsid w:val="00D34694"/>
    <w:rsid w:val="00D3475C"/>
    <w:rsid w:val="00D34AD0"/>
    <w:rsid w:val="00D34C2C"/>
    <w:rsid w:val="00D34CFE"/>
    <w:rsid w:val="00D34D08"/>
    <w:rsid w:val="00D350A9"/>
    <w:rsid w:val="00D353D8"/>
    <w:rsid w:val="00D35497"/>
    <w:rsid w:val="00D35539"/>
    <w:rsid w:val="00D35609"/>
    <w:rsid w:val="00D358DD"/>
    <w:rsid w:val="00D3622B"/>
    <w:rsid w:val="00D366B2"/>
    <w:rsid w:val="00D367D7"/>
    <w:rsid w:val="00D3721C"/>
    <w:rsid w:val="00D37264"/>
    <w:rsid w:val="00D37426"/>
    <w:rsid w:val="00D377A5"/>
    <w:rsid w:val="00D40573"/>
    <w:rsid w:val="00D40AAC"/>
    <w:rsid w:val="00D40B59"/>
    <w:rsid w:val="00D40C6D"/>
    <w:rsid w:val="00D41300"/>
    <w:rsid w:val="00D416BB"/>
    <w:rsid w:val="00D41719"/>
    <w:rsid w:val="00D41A7F"/>
    <w:rsid w:val="00D41ECD"/>
    <w:rsid w:val="00D42039"/>
    <w:rsid w:val="00D42312"/>
    <w:rsid w:val="00D423B5"/>
    <w:rsid w:val="00D4272A"/>
    <w:rsid w:val="00D427F3"/>
    <w:rsid w:val="00D42B8A"/>
    <w:rsid w:val="00D43096"/>
    <w:rsid w:val="00D430CF"/>
    <w:rsid w:val="00D43311"/>
    <w:rsid w:val="00D43567"/>
    <w:rsid w:val="00D44980"/>
    <w:rsid w:val="00D45159"/>
    <w:rsid w:val="00D45723"/>
    <w:rsid w:val="00D45888"/>
    <w:rsid w:val="00D46026"/>
    <w:rsid w:val="00D4615E"/>
    <w:rsid w:val="00D46374"/>
    <w:rsid w:val="00D4668A"/>
    <w:rsid w:val="00D46A70"/>
    <w:rsid w:val="00D46EC3"/>
    <w:rsid w:val="00D46FCE"/>
    <w:rsid w:val="00D47229"/>
    <w:rsid w:val="00D4728C"/>
    <w:rsid w:val="00D477D5"/>
    <w:rsid w:val="00D5009D"/>
    <w:rsid w:val="00D50135"/>
    <w:rsid w:val="00D502E2"/>
    <w:rsid w:val="00D504A8"/>
    <w:rsid w:val="00D506C1"/>
    <w:rsid w:val="00D50C31"/>
    <w:rsid w:val="00D50C5D"/>
    <w:rsid w:val="00D51284"/>
    <w:rsid w:val="00D519AF"/>
    <w:rsid w:val="00D51B52"/>
    <w:rsid w:val="00D51BD6"/>
    <w:rsid w:val="00D5214A"/>
    <w:rsid w:val="00D52168"/>
    <w:rsid w:val="00D525A7"/>
    <w:rsid w:val="00D527E3"/>
    <w:rsid w:val="00D52BD6"/>
    <w:rsid w:val="00D52C58"/>
    <w:rsid w:val="00D531F6"/>
    <w:rsid w:val="00D535B4"/>
    <w:rsid w:val="00D535BD"/>
    <w:rsid w:val="00D53B8E"/>
    <w:rsid w:val="00D54001"/>
    <w:rsid w:val="00D54105"/>
    <w:rsid w:val="00D54F20"/>
    <w:rsid w:val="00D54FD5"/>
    <w:rsid w:val="00D552A7"/>
    <w:rsid w:val="00D5541D"/>
    <w:rsid w:val="00D554B3"/>
    <w:rsid w:val="00D5553A"/>
    <w:rsid w:val="00D55767"/>
    <w:rsid w:val="00D557AD"/>
    <w:rsid w:val="00D55814"/>
    <w:rsid w:val="00D55B80"/>
    <w:rsid w:val="00D55E4A"/>
    <w:rsid w:val="00D5600F"/>
    <w:rsid w:val="00D5615C"/>
    <w:rsid w:val="00D56A1F"/>
    <w:rsid w:val="00D56C8B"/>
    <w:rsid w:val="00D56EEE"/>
    <w:rsid w:val="00D578AA"/>
    <w:rsid w:val="00D60032"/>
    <w:rsid w:val="00D605F4"/>
    <w:rsid w:val="00D6064E"/>
    <w:rsid w:val="00D60C45"/>
    <w:rsid w:val="00D60C4F"/>
    <w:rsid w:val="00D617F6"/>
    <w:rsid w:val="00D61F92"/>
    <w:rsid w:val="00D62147"/>
    <w:rsid w:val="00D62A3E"/>
    <w:rsid w:val="00D62A8A"/>
    <w:rsid w:val="00D6353F"/>
    <w:rsid w:val="00D6382C"/>
    <w:rsid w:val="00D63CF2"/>
    <w:rsid w:val="00D63D4E"/>
    <w:rsid w:val="00D640AC"/>
    <w:rsid w:val="00D642E1"/>
    <w:rsid w:val="00D64D43"/>
    <w:rsid w:val="00D65412"/>
    <w:rsid w:val="00D65523"/>
    <w:rsid w:val="00D6563F"/>
    <w:rsid w:val="00D65820"/>
    <w:rsid w:val="00D6596A"/>
    <w:rsid w:val="00D65AF0"/>
    <w:rsid w:val="00D65C22"/>
    <w:rsid w:val="00D65FC3"/>
    <w:rsid w:val="00D6621A"/>
    <w:rsid w:val="00D6626E"/>
    <w:rsid w:val="00D667D9"/>
    <w:rsid w:val="00D66992"/>
    <w:rsid w:val="00D66A7E"/>
    <w:rsid w:val="00D67068"/>
    <w:rsid w:val="00D6723C"/>
    <w:rsid w:val="00D6752A"/>
    <w:rsid w:val="00D67882"/>
    <w:rsid w:val="00D67A8A"/>
    <w:rsid w:val="00D67E47"/>
    <w:rsid w:val="00D67F75"/>
    <w:rsid w:val="00D707F4"/>
    <w:rsid w:val="00D70816"/>
    <w:rsid w:val="00D70818"/>
    <w:rsid w:val="00D70900"/>
    <w:rsid w:val="00D70EB3"/>
    <w:rsid w:val="00D71299"/>
    <w:rsid w:val="00D719F5"/>
    <w:rsid w:val="00D71C7E"/>
    <w:rsid w:val="00D71F7E"/>
    <w:rsid w:val="00D72418"/>
    <w:rsid w:val="00D7261B"/>
    <w:rsid w:val="00D72F39"/>
    <w:rsid w:val="00D73026"/>
    <w:rsid w:val="00D7303B"/>
    <w:rsid w:val="00D730E4"/>
    <w:rsid w:val="00D737CE"/>
    <w:rsid w:val="00D7392D"/>
    <w:rsid w:val="00D73B52"/>
    <w:rsid w:val="00D73DEF"/>
    <w:rsid w:val="00D73E01"/>
    <w:rsid w:val="00D74481"/>
    <w:rsid w:val="00D744A6"/>
    <w:rsid w:val="00D746DF"/>
    <w:rsid w:val="00D74721"/>
    <w:rsid w:val="00D748AF"/>
    <w:rsid w:val="00D74E5D"/>
    <w:rsid w:val="00D74F0C"/>
    <w:rsid w:val="00D74F4E"/>
    <w:rsid w:val="00D75053"/>
    <w:rsid w:val="00D75E71"/>
    <w:rsid w:val="00D762D2"/>
    <w:rsid w:val="00D766C8"/>
    <w:rsid w:val="00D76B9E"/>
    <w:rsid w:val="00D76BD0"/>
    <w:rsid w:val="00D76C4E"/>
    <w:rsid w:val="00D76EC7"/>
    <w:rsid w:val="00D7727E"/>
    <w:rsid w:val="00D77570"/>
    <w:rsid w:val="00D77644"/>
    <w:rsid w:val="00D7765C"/>
    <w:rsid w:val="00D77747"/>
    <w:rsid w:val="00D77C60"/>
    <w:rsid w:val="00D77CF4"/>
    <w:rsid w:val="00D80212"/>
    <w:rsid w:val="00D803BA"/>
    <w:rsid w:val="00D80619"/>
    <w:rsid w:val="00D811CF"/>
    <w:rsid w:val="00D824FD"/>
    <w:rsid w:val="00D82AE5"/>
    <w:rsid w:val="00D82F70"/>
    <w:rsid w:val="00D83974"/>
    <w:rsid w:val="00D83A07"/>
    <w:rsid w:val="00D83BBB"/>
    <w:rsid w:val="00D84275"/>
    <w:rsid w:val="00D84A8B"/>
    <w:rsid w:val="00D84F0E"/>
    <w:rsid w:val="00D85653"/>
    <w:rsid w:val="00D85925"/>
    <w:rsid w:val="00D859FB"/>
    <w:rsid w:val="00D85BF6"/>
    <w:rsid w:val="00D86222"/>
    <w:rsid w:val="00D86CA7"/>
    <w:rsid w:val="00D86CE5"/>
    <w:rsid w:val="00D8728A"/>
    <w:rsid w:val="00D87667"/>
    <w:rsid w:val="00D87C7D"/>
    <w:rsid w:val="00D87F9A"/>
    <w:rsid w:val="00D90368"/>
    <w:rsid w:val="00D903BD"/>
    <w:rsid w:val="00D90F69"/>
    <w:rsid w:val="00D91043"/>
    <w:rsid w:val="00D91981"/>
    <w:rsid w:val="00D91D24"/>
    <w:rsid w:val="00D92C64"/>
    <w:rsid w:val="00D92CF0"/>
    <w:rsid w:val="00D92E68"/>
    <w:rsid w:val="00D92F04"/>
    <w:rsid w:val="00D93026"/>
    <w:rsid w:val="00D93092"/>
    <w:rsid w:val="00D931EE"/>
    <w:rsid w:val="00D9328C"/>
    <w:rsid w:val="00D93CAE"/>
    <w:rsid w:val="00D93DCE"/>
    <w:rsid w:val="00D947A0"/>
    <w:rsid w:val="00D94DDE"/>
    <w:rsid w:val="00D94FF5"/>
    <w:rsid w:val="00D950BD"/>
    <w:rsid w:val="00D951AA"/>
    <w:rsid w:val="00D9576E"/>
    <w:rsid w:val="00D96154"/>
    <w:rsid w:val="00D96255"/>
    <w:rsid w:val="00D9627A"/>
    <w:rsid w:val="00D96A8F"/>
    <w:rsid w:val="00D96D57"/>
    <w:rsid w:val="00D974F1"/>
    <w:rsid w:val="00D975C7"/>
    <w:rsid w:val="00DA0E1A"/>
    <w:rsid w:val="00DA0E35"/>
    <w:rsid w:val="00DA1074"/>
    <w:rsid w:val="00DA117E"/>
    <w:rsid w:val="00DA1313"/>
    <w:rsid w:val="00DA141F"/>
    <w:rsid w:val="00DA1756"/>
    <w:rsid w:val="00DA1822"/>
    <w:rsid w:val="00DA1CD5"/>
    <w:rsid w:val="00DA1CF0"/>
    <w:rsid w:val="00DA2158"/>
    <w:rsid w:val="00DA2706"/>
    <w:rsid w:val="00DA2787"/>
    <w:rsid w:val="00DA296F"/>
    <w:rsid w:val="00DA29B2"/>
    <w:rsid w:val="00DA2C18"/>
    <w:rsid w:val="00DA3131"/>
    <w:rsid w:val="00DA343A"/>
    <w:rsid w:val="00DA35A0"/>
    <w:rsid w:val="00DA3688"/>
    <w:rsid w:val="00DA391E"/>
    <w:rsid w:val="00DA3E20"/>
    <w:rsid w:val="00DA4334"/>
    <w:rsid w:val="00DA4A7D"/>
    <w:rsid w:val="00DA55AA"/>
    <w:rsid w:val="00DA5A2D"/>
    <w:rsid w:val="00DA5E41"/>
    <w:rsid w:val="00DA60E2"/>
    <w:rsid w:val="00DA65EF"/>
    <w:rsid w:val="00DA6A03"/>
    <w:rsid w:val="00DA7342"/>
    <w:rsid w:val="00DA7591"/>
    <w:rsid w:val="00DB0115"/>
    <w:rsid w:val="00DB07C0"/>
    <w:rsid w:val="00DB0998"/>
    <w:rsid w:val="00DB136F"/>
    <w:rsid w:val="00DB1711"/>
    <w:rsid w:val="00DB1900"/>
    <w:rsid w:val="00DB1DEC"/>
    <w:rsid w:val="00DB1E3F"/>
    <w:rsid w:val="00DB2888"/>
    <w:rsid w:val="00DB326C"/>
    <w:rsid w:val="00DB337E"/>
    <w:rsid w:val="00DB3576"/>
    <w:rsid w:val="00DB3A00"/>
    <w:rsid w:val="00DB431E"/>
    <w:rsid w:val="00DB43AB"/>
    <w:rsid w:val="00DB47BA"/>
    <w:rsid w:val="00DB4BA6"/>
    <w:rsid w:val="00DB4CE4"/>
    <w:rsid w:val="00DB4E95"/>
    <w:rsid w:val="00DB509A"/>
    <w:rsid w:val="00DB5408"/>
    <w:rsid w:val="00DB54C6"/>
    <w:rsid w:val="00DB5D21"/>
    <w:rsid w:val="00DB608F"/>
    <w:rsid w:val="00DB617A"/>
    <w:rsid w:val="00DB6360"/>
    <w:rsid w:val="00DB6490"/>
    <w:rsid w:val="00DB65FA"/>
    <w:rsid w:val="00DB6B06"/>
    <w:rsid w:val="00DB71DF"/>
    <w:rsid w:val="00DB7B5F"/>
    <w:rsid w:val="00DB7C07"/>
    <w:rsid w:val="00DC00CA"/>
    <w:rsid w:val="00DC07A0"/>
    <w:rsid w:val="00DC1264"/>
    <w:rsid w:val="00DC16E0"/>
    <w:rsid w:val="00DC183C"/>
    <w:rsid w:val="00DC1B71"/>
    <w:rsid w:val="00DC1EE6"/>
    <w:rsid w:val="00DC2018"/>
    <w:rsid w:val="00DC26F2"/>
    <w:rsid w:val="00DC27B0"/>
    <w:rsid w:val="00DC27B2"/>
    <w:rsid w:val="00DC28DD"/>
    <w:rsid w:val="00DC295E"/>
    <w:rsid w:val="00DC2E6E"/>
    <w:rsid w:val="00DC398D"/>
    <w:rsid w:val="00DC3A93"/>
    <w:rsid w:val="00DC3ECF"/>
    <w:rsid w:val="00DC3EE9"/>
    <w:rsid w:val="00DC4268"/>
    <w:rsid w:val="00DC4837"/>
    <w:rsid w:val="00DC4A29"/>
    <w:rsid w:val="00DC4D70"/>
    <w:rsid w:val="00DC512E"/>
    <w:rsid w:val="00DC6340"/>
    <w:rsid w:val="00DC63CB"/>
    <w:rsid w:val="00DC69A4"/>
    <w:rsid w:val="00DC6B26"/>
    <w:rsid w:val="00DC6EE9"/>
    <w:rsid w:val="00DC702E"/>
    <w:rsid w:val="00DC71B4"/>
    <w:rsid w:val="00DC726D"/>
    <w:rsid w:val="00DC7D13"/>
    <w:rsid w:val="00DD049A"/>
    <w:rsid w:val="00DD0742"/>
    <w:rsid w:val="00DD090F"/>
    <w:rsid w:val="00DD0AF3"/>
    <w:rsid w:val="00DD0C2E"/>
    <w:rsid w:val="00DD0EA5"/>
    <w:rsid w:val="00DD0EBA"/>
    <w:rsid w:val="00DD1351"/>
    <w:rsid w:val="00DD180A"/>
    <w:rsid w:val="00DD1FEF"/>
    <w:rsid w:val="00DD25D2"/>
    <w:rsid w:val="00DD2781"/>
    <w:rsid w:val="00DD281B"/>
    <w:rsid w:val="00DD29B8"/>
    <w:rsid w:val="00DD2B21"/>
    <w:rsid w:val="00DD2B40"/>
    <w:rsid w:val="00DD2CAC"/>
    <w:rsid w:val="00DD326D"/>
    <w:rsid w:val="00DD33A3"/>
    <w:rsid w:val="00DD423C"/>
    <w:rsid w:val="00DD42BA"/>
    <w:rsid w:val="00DD46B2"/>
    <w:rsid w:val="00DD478F"/>
    <w:rsid w:val="00DD62B6"/>
    <w:rsid w:val="00DD68E9"/>
    <w:rsid w:val="00DD753F"/>
    <w:rsid w:val="00DD7B98"/>
    <w:rsid w:val="00DD7DE1"/>
    <w:rsid w:val="00DD7E3F"/>
    <w:rsid w:val="00DD7FC7"/>
    <w:rsid w:val="00DD7FF8"/>
    <w:rsid w:val="00DE0E86"/>
    <w:rsid w:val="00DE1276"/>
    <w:rsid w:val="00DE1793"/>
    <w:rsid w:val="00DE1797"/>
    <w:rsid w:val="00DE1EEB"/>
    <w:rsid w:val="00DE207B"/>
    <w:rsid w:val="00DE285E"/>
    <w:rsid w:val="00DE2A51"/>
    <w:rsid w:val="00DE2BDB"/>
    <w:rsid w:val="00DE360C"/>
    <w:rsid w:val="00DE375B"/>
    <w:rsid w:val="00DE3A6E"/>
    <w:rsid w:val="00DE3F4F"/>
    <w:rsid w:val="00DE40B7"/>
    <w:rsid w:val="00DE45E2"/>
    <w:rsid w:val="00DE4847"/>
    <w:rsid w:val="00DE4854"/>
    <w:rsid w:val="00DE4B54"/>
    <w:rsid w:val="00DE4CB5"/>
    <w:rsid w:val="00DE5320"/>
    <w:rsid w:val="00DE53F2"/>
    <w:rsid w:val="00DE5B76"/>
    <w:rsid w:val="00DE5DA6"/>
    <w:rsid w:val="00DE5F61"/>
    <w:rsid w:val="00DE5F68"/>
    <w:rsid w:val="00DE5F75"/>
    <w:rsid w:val="00DE5FA1"/>
    <w:rsid w:val="00DE5FDE"/>
    <w:rsid w:val="00DE6195"/>
    <w:rsid w:val="00DE677C"/>
    <w:rsid w:val="00DE6AA2"/>
    <w:rsid w:val="00DE77F2"/>
    <w:rsid w:val="00DE79C3"/>
    <w:rsid w:val="00DF0762"/>
    <w:rsid w:val="00DF0794"/>
    <w:rsid w:val="00DF07FD"/>
    <w:rsid w:val="00DF0F2F"/>
    <w:rsid w:val="00DF1183"/>
    <w:rsid w:val="00DF1255"/>
    <w:rsid w:val="00DF12DF"/>
    <w:rsid w:val="00DF143F"/>
    <w:rsid w:val="00DF1520"/>
    <w:rsid w:val="00DF17AD"/>
    <w:rsid w:val="00DF1914"/>
    <w:rsid w:val="00DF1CB3"/>
    <w:rsid w:val="00DF2A4D"/>
    <w:rsid w:val="00DF2E1B"/>
    <w:rsid w:val="00DF3128"/>
    <w:rsid w:val="00DF36C7"/>
    <w:rsid w:val="00DF383F"/>
    <w:rsid w:val="00DF3858"/>
    <w:rsid w:val="00DF5280"/>
    <w:rsid w:val="00DF5798"/>
    <w:rsid w:val="00DF5C1F"/>
    <w:rsid w:val="00DF5DDE"/>
    <w:rsid w:val="00DF5F69"/>
    <w:rsid w:val="00DF5FB6"/>
    <w:rsid w:val="00DF5FD6"/>
    <w:rsid w:val="00DF62A5"/>
    <w:rsid w:val="00DF64D7"/>
    <w:rsid w:val="00DF654B"/>
    <w:rsid w:val="00DF6B66"/>
    <w:rsid w:val="00DF6F0F"/>
    <w:rsid w:val="00DF6F30"/>
    <w:rsid w:val="00DF70A9"/>
    <w:rsid w:val="00DF7232"/>
    <w:rsid w:val="00DF7642"/>
    <w:rsid w:val="00DF788F"/>
    <w:rsid w:val="00DF79F3"/>
    <w:rsid w:val="00DF7D6F"/>
    <w:rsid w:val="00E00BE9"/>
    <w:rsid w:val="00E00EA5"/>
    <w:rsid w:val="00E0176E"/>
    <w:rsid w:val="00E01896"/>
    <w:rsid w:val="00E01DF9"/>
    <w:rsid w:val="00E02765"/>
    <w:rsid w:val="00E033B9"/>
    <w:rsid w:val="00E034B6"/>
    <w:rsid w:val="00E0356E"/>
    <w:rsid w:val="00E035A9"/>
    <w:rsid w:val="00E03CC2"/>
    <w:rsid w:val="00E04817"/>
    <w:rsid w:val="00E04F05"/>
    <w:rsid w:val="00E0507A"/>
    <w:rsid w:val="00E052F3"/>
    <w:rsid w:val="00E05301"/>
    <w:rsid w:val="00E05554"/>
    <w:rsid w:val="00E05669"/>
    <w:rsid w:val="00E05ACE"/>
    <w:rsid w:val="00E05BC2"/>
    <w:rsid w:val="00E060E8"/>
    <w:rsid w:val="00E06194"/>
    <w:rsid w:val="00E0653D"/>
    <w:rsid w:val="00E06E2C"/>
    <w:rsid w:val="00E06E53"/>
    <w:rsid w:val="00E06F96"/>
    <w:rsid w:val="00E07F8B"/>
    <w:rsid w:val="00E100EA"/>
    <w:rsid w:val="00E1073F"/>
    <w:rsid w:val="00E107B9"/>
    <w:rsid w:val="00E10A26"/>
    <w:rsid w:val="00E10CB0"/>
    <w:rsid w:val="00E110C2"/>
    <w:rsid w:val="00E117E5"/>
    <w:rsid w:val="00E118EC"/>
    <w:rsid w:val="00E11979"/>
    <w:rsid w:val="00E11987"/>
    <w:rsid w:val="00E11B25"/>
    <w:rsid w:val="00E11D16"/>
    <w:rsid w:val="00E11E31"/>
    <w:rsid w:val="00E11F80"/>
    <w:rsid w:val="00E1207A"/>
    <w:rsid w:val="00E12BC2"/>
    <w:rsid w:val="00E1308F"/>
    <w:rsid w:val="00E138F3"/>
    <w:rsid w:val="00E14603"/>
    <w:rsid w:val="00E1473F"/>
    <w:rsid w:val="00E14B78"/>
    <w:rsid w:val="00E15125"/>
    <w:rsid w:val="00E15406"/>
    <w:rsid w:val="00E15847"/>
    <w:rsid w:val="00E158AC"/>
    <w:rsid w:val="00E15954"/>
    <w:rsid w:val="00E15A42"/>
    <w:rsid w:val="00E1690F"/>
    <w:rsid w:val="00E16934"/>
    <w:rsid w:val="00E16A60"/>
    <w:rsid w:val="00E16EA7"/>
    <w:rsid w:val="00E176EB"/>
    <w:rsid w:val="00E179FB"/>
    <w:rsid w:val="00E17C86"/>
    <w:rsid w:val="00E17E85"/>
    <w:rsid w:val="00E205B7"/>
    <w:rsid w:val="00E207EF"/>
    <w:rsid w:val="00E2088D"/>
    <w:rsid w:val="00E21015"/>
    <w:rsid w:val="00E2134C"/>
    <w:rsid w:val="00E21B9F"/>
    <w:rsid w:val="00E21DFA"/>
    <w:rsid w:val="00E21F1E"/>
    <w:rsid w:val="00E22DF8"/>
    <w:rsid w:val="00E22E2A"/>
    <w:rsid w:val="00E231AF"/>
    <w:rsid w:val="00E2330E"/>
    <w:rsid w:val="00E23C15"/>
    <w:rsid w:val="00E24761"/>
    <w:rsid w:val="00E24B6D"/>
    <w:rsid w:val="00E24C49"/>
    <w:rsid w:val="00E24E78"/>
    <w:rsid w:val="00E24FA6"/>
    <w:rsid w:val="00E2576A"/>
    <w:rsid w:val="00E264C6"/>
    <w:rsid w:val="00E26AA5"/>
    <w:rsid w:val="00E26D34"/>
    <w:rsid w:val="00E27742"/>
    <w:rsid w:val="00E304C8"/>
    <w:rsid w:val="00E305F9"/>
    <w:rsid w:val="00E307F7"/>
    <w:rsid w:val="00E30884"/>
    <w:rsid w:val="00E30BAB"/>
    <w:rsid w:val="00E30F86"/>
    <w:rsid w:val="00E31226"/>
    <w:rsid w:val="00E31599"/>
    <w:rsid w:val="00E31759"/>
    <w:rsid w:val="00E31DAE"/>
    <w:rsid w:val="00E32015"/>
    <w:rsid w:val="00E32049"/>
    <w:rsid w:val="00E3261B"/>
    <w:rsid w:val="00E329F1"/>
    <w:rsid w:val="00E33431"/>
    <w:rsid w:val="00E334F2"/>
    <w:rsid w:val="00E33519"/>
    <w:rsid w:val="00E3377D"/>
    <w:rsid w:val="00E33A6D"/>
    <w:rsid w:val="00E33ABA"/>
    <w:rsid w:val="00E34213"/>
    <w:rsid w:val="00E344EF"/>
    <w:rsid w:val="00E34D33"/>
    <w:rsid w:val="00E34E93"/>
    <w:rsid w:val="00E35049"/>
    <w:rsid w:val="00E3535D"/>
    <w:rsid w:val="00E354FD"/>
    <w:rsid w:val="00E35518"/>
    <w:rsid w:val="00E35F0F"/>
    <w:rsid w:val="00E36245"/>
    <w:rsid w:val="00E36632"/>
    <w:rsid w:val="00E369A7"/>
    <w:rsid w:val="00E36A59"/>
    <w:rsid w:val="00E36F5C"/>
    <w:rsid w:val="00E36FCD"/>
    <w:rsid w:val="00E3709E"/>
    <w:rsid w:val="00E37551"/>
    <w:rsid w:val="00E377A6"/>
    <w:rsid w:val="00E37A77"/>
    <w:rsid w:val="00E37B23"/>
    <w:rsid w:val="00E37D63"/>
    <w:rsid w:val="00E37FE1"/>
    <w:rsid w:val="00E403F4"/>
    <w:rsid w:val="00E406EF"/>
    <w:rsid w:val="00E4077F"/>
    <w:rsid w:val="00E412F4"/>
    <w:rsid w:val="00E41984"/>
    <w:rsid w:val="00E420EF"/>
    <w:rsid w:val="00E421DA"/>
    <w:rsid w:val="00E42403"/>
    <w:rsid w:val="00E425D2"/>
    <w:rsid w:val="00E42625"/>
    <w:rsid w:val="00E427A7"/>
    <w:rsid w:val="00E42958"/>
    <w:rsid w:val="00E42DBD"/>
    <w:rsid w:val="00E43626"/>
    <w:rsid w:val="00E437FC"/>
    <w:rsid w:val="00E43C71"/>
    <w:rsid w:val="00E440E9"/>
    <w:rsid w:val="00E4429A"/>
    <w:rsid w:val="00E44351"/>
    <w:rsid w:val="00E44884"/>
    <w:rsid w:val="00E44B83"/>
    <w:rsid w:val="00E44CDC"/>
    <w:rsid w:val="00E452E7"/>
    <w:rsid w:val="00E45A38"/>
    <w:rsid w:val="00E46314"/>
    <w:rsid w:val="00E464CB"/>
    <w:rsid w:val="00E46589"/>
    <w:rsid w:val="00E467FF"/>
    <w:rsid w:val="00E47847"/>
    <w:rsid w:val="00E47970"/>
    <w:rsid w:val="00E47C32"/>
    <w:rsid w:val="00E5059A"/>
    <w:rsid w:val="00E509D8"/>
    <w:rsid w:val="00E50A08"/>
    <w:rsid w:val="00E50D7C"/>
    <w:rsid w:val="00E50E80"/>
    <w:rsid w:val="00E50F7E"/>
    <w:rsid w:val="00E50F9F"/>
    <w:rsid w:val="00E51971"/>
    <w:rsid w:val="00E51B94"/>
    <w:rsid w:val="00E52630"/>
    <w:rsid w:val="00E528E4"/>
    <w:rsid w:val="00E52EBD"/>
    <w:rsid w:val="00E52F4C"/>
    <w:rsid w:val="00E538A3"/>
    <w:rsid w:val="00E53954"/>
    <w:rsid w:val="00E53BCA"/>
    <w:rsid w:val="00E53E02"/>
    <w:rsid w:val="00E547F9"/>
    <w:rsid w:val="00E54981"/>
    <w:rsid w:val="00E54C34"/>
    <w:rsid w:val="00E55473"/>
    <w:rsid w:val="00E554C4"/>
    <w:rsid w:val="00E5559E"/>
    <w:rsid w:val="00E55649"/>
    <w:rsid w:val="00E55852"/>
    <w:rsid w:val="00E559C8"/>
    <w:rsid w:val="00E55B7F"/>
    <w:rsid w:val="00E55E7C"/>
    <w:rsid w:val="00E5622F"/>
    <w:rsid w:val="00E56A27"/>
    <w:rsid w:val="00E56CE0"/>
    <w:rsid w:val="00E5700A"/>
    <w:rsid w:val="00E5733B"/>
    <w:rsid w:val="00E574FB"/>
    <w:rsid w:val="00E57DCD"/>
    <w:rsid w:val="00E57DD4"/>
    <w:rsid w:val="00E608D5"/>
    <w:rsid w:val="00E60973"/>
    <w:rsid w:val="00E60A93"/>
    <w:rsid w:val="00E60FCA"/>
    <w:rsid w:val="00E60FF9"/>
    <w:rsid w:val="00E61092"/>
    <w:rsid w:val="00E614E8"/>
    <w:rsid w:val="00E61988"/>
    <w:rsid w:val="00E61D23"/>
    <w:rsid w:val="00E621F8"/>
    <w:rsid w:val="00E622F2"/>
    <w:rsid w:val="00E62464"/>
    <w:rsid w:val="00E624D3"/>
    <w:rsid w:val="00E62897"/>
    <w:rsid w:val="00E62AF8"/>
    <w:rsid w:val="00E62B18"/>
    <w:rsid w:val="00E62C3F"/>
    <w:rsid w:val="00E630CB"/>
    <w:rsid w:val="00E635BD"/>
    <w:rsid w:val="00E6448A"/>
    <w:rsid w:val="00E645BF"/>
    <w:rsid w:val="00E64AB7"/>
    <w:rsid w:val="00E64B46"/>
    <w:rsid w:val="00E65169"/>
    <w:rsid w:val="00E653F4"/>
    <w:rsid w:val="00E655C0"/>
    <w:rsid w:val="00E6613F"/>
    <w:rsid w:val="00E675A3"/>
    <w:rsid w:val="00E677E2"/>
    <w:rsid w:val="00E6798C"/>
    <w:rsid w:val="00E679A0"/>
    <w:rsid w:val="00E67A81"/>
    <w:rsid w:val="00E67ACA"/>
    <w:rsid w:val="00E67BF9"/>
    <w:rsid w:val="00E70151"/>
    <w:rsid w:val="00E7038C"/>
    <w:rsid w:val="00E70476"/>
    <w:rsid w:val="00E70FCA"/>
    <w:rsid w:val="00E71D84"/>
    <w:rsid w:val="00E721C4"/>
    <w:rsid w:val="00E727E6"/>
    <w:rsid w:val="00E72917"/>
    <w:rsid w:val="00E72C5E"/>
    <w:rsid w:val="00E72D2C"/>
    <w:rsid w:val="00E72FC0"/>
    <w:rsid w:val="00E73042"/>
    <w:rsid w:val="00E73061"/>
    <w:rsid w:val="00E73922"/>
    <w:rsid w:val="00E7437B"/>
    <w:rsid w:val="00E74497"/>
    <w:rsid w:val="00E744B8"/>
    <w:rsid w:val="00E74EC9"/>
    <w:rsid w:val="00E7576E"/>
    <w:rsid w:val="00E75D66"/>
    <w:rsid w:val="00E76860"/>
    <w:rsid w:val="00E76BD6"/>
    <w:rsid w:val="00E76E3A"/>
    <w:rsid w:val="00E771D8"/>
    <w:rsid w:val="00E773EB"/>
    <w:rsid w:val="00E7786E"/>
    <w:rsid w:val="00E77990"/>
    <w:rsid w:val="00E80909"/>
    <w:rsid w:val="00E80B7D"/>
    <w:rsid w:val="00E80E25"/>
    <w:rsid w:val="00E80E8A"/>
    <w:rsid w:val="00E80FCB"/>
    <w:rsid w:val="00E81736"/>
    <w:rsid w:val="00E8185F"/>
    <w:rsid w:val="00E81AEF"/>
    <w:rsid w:val="00E81CC5"/>
    <w:rsid w:val="00E82572"/>
    <w:rsid w:val="00E827F3"/>
    <w:rsid w:val="00E82839"/>
    <w:rsid w:val="00E82E2A"/>
    <w:rsid w:val="00E82F07"/>
    <w:rsid w:val="00E83B85"/>
    <w:rsid w:val="00E83BDF"/>
    <w:rsid w:val="00E83F2C"/>
    <w:rsid w:val="00E83F33"/>
    <w:rsid w:val="00E83F6C"/>
    <w:rsid w:val="00E84D77"/>
    <w:rsid w:val="00E84E8C"/>
    <w:rsid w:val="00E84E9A"/>
    <w:rsid w:val="00E851C7"/>
    <w:rsid w:val="00E854AA"/>
    <w:rsid w:val="00E85511"/>
    <w:rsid w:val="00E85895"/>
    <w:rsid w:val="00E862DD"/>
    <w:rsid w:val="00E86951"/>
    <w:rsid w:val="00E86A50"/>
    <w:rsid w:val="00E86D82"/>
    <w:rsid w:val="00E87003"/>
    <w:rsid w:val="00E872DB"/>
    <w:rsid w:val="00E8760D"/>
    <w:rsid w:val="00E876B0"/>
    <w:rsid w:val="00E87892"/>
    <w:rsid w:val="00E87D32"/>
    <w:rsid w:val="00E87F78"/>
    <w:rsid w:val="00E9012B"/>
    <w:rsid w:val="00E904B5"/>
    <w:rsid w:val="00E90985"/>
    <w:rsid w:val="00E909D6"/>
    <w:rsid w:val="00E90E50"/>
    <w:rsid w:val="00E90EFE"/>
    <w:rsid w:val="00E9111E"/>
    <w:rsid w:val="00E91278"/>
    <w:rsid w:val="00E91330"/>
    <w:rsid w:val="00E91A0E"/>
    <w:rsid w:val="00E91C02"/>
    <w:rsid w:val="00E91DC4"/>
    <w:rsid w:val="00E91EC1"/>
    <w:rsid w:val="00E920AC"/>
    <w:rsid w:val="00E924BD"/>
    <w:rsid w:val="00E929EF"/>
    <w:rsid w:val="00E92C1A"/>
    <w:rsid w:val="00E92F8D"/>
    <w:rsid w:val="00E933DE"/>
    <w:rsid w:val="00E93BD4"/>
    <w:rsid w:val="00E9496A"/>
    <w:rsid w:val="00E950DC"/>
    <w:rsid w:val="00E9542E"/>
    <w:rsid w:val="00E9551F"/>
    <w:rsid w:val="00E957FB"/>
    <w:rsid w:val="00E95874"/>
    <w:rsid w:val="00E959C3"/>
    <w:rsid w:val="00E95A2C"/>
    <w:rsid w:val="00E962FD"/>
    <w:rsid w:val="00E96912"/>
    <w:rsid w:val="00E969B0"/>
    <w:rsid w:val="00E9701A"/>
    <w:rsid w:val="00E97568"/>
    <w:rsid w:val="00E9770D"/>
    <w:rsid w:val="00E977C2"/>
    <w:rsid w:val="00E97CFE"/>
    <w:rsid w:val="00E97FA7"/>
    <w:rsid w:val="00EA0331"/>
    <w:rsid w:val="00EA03DE"/>
    <w:rsid w:val="00EA03F1"/>
    <w:rsid w:val="00EA09EC"/>
    <w:rsid w:val="00EA1947"/>
    <w:rsid w:val="00EA19F7"/>
    <w:rsid w:val="00EA1F8D"/>
    <w:rsid w:val="00EA2332"/>
    <w:rsid w:val="00EA2B7D"/>
    <w:rsid w:val="00EA2C43"/>
    <w:rsid w:val="00EA2DD8"/>
    <w:rsid w:val="00EA3397"/>
    <w:rsid w:val="00EA33F8"/>
    <w:rsid w:val="00EA39AA"/>
    <w:rsid w:val="00EA3D90"/>
    <w:rsid w:val="00EA3EBF"/>
    <w:rsid w:val="00EA5112"/>
    <w:rsid w:val="00EA5144"/>
    <w:rsid w:val="00EA53F0"/>
    <w:rsid w:val="00EA5BFA"/>
    <w:rsid w:val="00EA680A"/>
    <w:rsid w:val="00EA68D7"/>
    <w:rsid w:val="00EA693B"/>
    <w:rsid w:val="00EA6FE6"/>
    <w:rsid w:val="00EA72B2"/>
    <w:rsid w:val="00EA741C"/>
    <w:rsid w:val="00EA750D"/>
    <w:rsid w:val="00EA759C"/>
    <w:rsid w:val="00EA75C2"/>
    <w:rsid w:val="00EA77AE"/>
    <w:rsid w:val="00EA7B62"/>
    <w:rsid w:val="00EA7E1C"/>
    <w:rsid w:val="00EA7EB4"/>
    <w:rsid w:val="00EB0006"/>
    <w:rsid w:val="00EB010A"/>
    <w:rsid w:val="00EB010B"/>
    <w:rsid w:val="00EB01ED"/>
    <w:rsid w:val="00EB02F5"/>
    <w:rsid w:val="00EB04DE"/>
    <w:rsid w:val="00EB062C"/>
    <w:rsid w:val="00EB1637"/>
    <w:rsid w:val="00EB1782"/>
    <w:rsid w:val="00EB1D8F"/>
    <w:rsid w:val="00EB1DDE"/>
    <w:rsid w:val="00EB1E5F"/>
    <w:rsid w:val="00EB1EB4"/>
    <w:rsid w:val="00EB2300"/>
    <w:rsid w:val="00EB252E"/>
    <w:rsid w:val="00EB2B72"/>
    <w:rsid w:val="00EB2E05"/>
    <w:rsid w:val="00EB3285"/>
    <w:rsid w:val="00EB3C5D"/>
    <w:rsid w:val="00EB3DF8"/>
    <w:rsid w:val="00EB3EEF"/>
    <w:rsid w:val="00EB456E"/>
    <w:rsid w:val="00EB470A"/>
    <w:rsid w:val="00EB47F2"/>
    <w:rsid w:val="00EB48DE"/>
    <w:rsid w:val="00EB4DDA"/>
    <w:rsid w:val="00EB4E2B"/>
    <w:rsid w:val="00EB51E1"/>
    <w:rsid w:val="00EB51FF"/>
    <w:rsid w:val="00EB56AD"/>
    <w:rsid w:val="00EB57CC"/>
    <w:rsid w:val="00EB5932"/>
    <w:rsid w:val="00EB5B60"/>
    <w:rsid w:val="00EB5F01"/>
    <w:rsid w:val="00EB5F17"/>
    <w:rsid w:val="00EB6207"/>
    <w:rsid w:val="00EB64A6"/>
    <w:rsid w:val="00EB657C"/>
    <w:rsid w:val="00EB65F9"/>
    <w:rsid w:val="00EB6863"/>
    <w:rsid w:val="00EB6E88"/>
    <w:rsid w:val="00EB72C2"/>
    <w:rsid w:val="00EB7593"/>
    <w:rsid w:val="00EB7617"/>
    <w:rsid w:val="00EC00DA"/>
    <w:rsid w:val="00EC0CBC"/>
    <w:rsid w:val="00EC1894"/>
    <w:rsid w:val="00EC1B88"/>
    <w:rsid w:val="00EC1BFB"/>
    <w:rsid w:val="00EC1DEF"/>
    <w:rsid w:val="00EC1FC9"/>
    <w:rsid w:val="00EC20CF"/>
    <w:rsid w:val="00EC215C"/>
    <w:rsid w:val="00EC237A"/>
    <w:rsid w:val="00EC290A"/>
    <w:rsid w:val="00EC2CEE"/>
    <w:rsid w:val="00EC301D"/>
    <w:rsid w:val="00EC350B"/>
    <w:rsid w:val="00EC3827"/>
    <w:rsid w:val="00EC3B48"/>
    <w:rsid w:val="00EC46B9"/>
    <w:rsid w:val="00EC498F"/>
    <w:rsid w:val="00EC49A7"/>
    <w:rsid w:val="00EC4A11"/>
    <w:rsid w:val="00EC5088"/>
    <w:rsid w:val="00EC5140"/>
    <w:rsid w:val="00EC51A2"/>
    <w:rsid w:val="00EC52D6"/>
    <w:rsid w:val="00EC533D"/>
    <w:rsid w:val="00EC56D4"/>
    <w:rsid w:val="00EC59F5"/>
    <w:rsid w:val="00EC5C18"/>
    <w:rsid w:val="00EC5EB1"/>
    <w:rsid w:val="00EC5FA3"/>
    <w:rsid w:val="00EC635E"/>
    <w:rsid w:val="00EC666F"/>
    <w:rsid w:val="00EC67C8"/>
    <w:rsid w:val="00EC7303"/>
    <w:rsid w:val="00EC7378"/>
    <w:rsid w:val="00EC73B9"/>
    <w:rsid w:val="00EC7DB9"/>
    <w:rsid w:val="00EC7EF9"/>
    <w:rsid w:val="00EC7F1A"/>
    <w:rsid w:val="00ED016A"/>
    <w:rsid w:val="00ED027A"/>
    <w:rsid w:val="00ED0673"/>
    <w:rsid w:val="00ED0681"/>
    <w:rsid w:val="00ED06DD"/>
    <w:rsid w:val="00ED074C"/>
    <w:rsid w:val="00ED07D3"/>
    <w:rsid w:val="00ED093B"/>
    <w:rsid w:val="00ED09F4"/>
    <w:rsid w:val="00ED14A7"/>
    <w:rsid w:val="00ED1636"/>
    <w:rsid w:val="00ED1A8E"/>
    <w:rsid w:val="00ED2124"/>
    <w:rsid w:val="00ED24CA"/>
    <w:rsid w:val="00ED2687"/>
    <w:rsid w:val="00ED27BB"/>
    <w:rsid w:val="00ED2B09"/>
    <w:rsid w:val="00ED3368"/>
    <w:rsid w:val="00ED356F"/>
    <w:rsid w:val="00ED36A6"/>
    <w:rsid w:val="00ED3754"/>
    <w:rsid w:val="00ED3C69"/>
    <w:rsid w:val="00ED41E5"/>
    <w:rsid w:val="00ED45F0"/>
    <w:rsid w:val="00ED4606"/>
    <w:rsid w:val="00ED4618"/>
    <w:rsid w:val="00ED4779"/>
    <w:rsid w:val="00ED47B3"/>
    <w:rsid w:val="00ED4960"/>
    <w:rsid w:val="00ED49CD"/>
    <w:rsid w:val="00ED4BC7"/>
    <w:rsid w:val="00ED5100"/>
    <w:rsid w:val="00ED5405"/>
    <w:rsid w:val="00ED5638"/>
    <w:rsid w:val="00ED5E9D"/>
    <w:rsid w:val="00ED6195"/>
    <w:rsid w:val="00ED670C"/>
    <w:rsid w:val="00ED6D97"/>
    <w:rsid w:val="00ED752E"/>
    <w:rsid w:val="00ED77D7"/>
    <w:rsid w:val="00ED7978"/>
    <w:rsid w:val="00ED7C09"/>
    <w:rsid w:val="00EE0153"/>
    <w:rsid w:val="00EE01E4"/>
    <w:rsid w:val="00EE0B49"/>
    <w:rsid w:val="00EE1217"/>
    <w:rsid w:val="00EE1254"/>
    <w:rsid w:val="00EE1668"/>
    <w:rsid w:val="00EE1C20"/>
    <w:rsid w:val="00EE1D57"/>
    <w:rsid w:val="00EE276E"/>
    <w:rsid w:val="00EE2B16"/>
    <w:rsid w:val="00EE2B34"/>
    <w:rsid w:val="00EE2CD0"/>
    <w:rsid w:val="00EE2F50"/>
    <w:rsid w:val="00EE2FFF"/>
    <w:rsid w:val="00EE3291"/>
    <w:rsid w:val="00EE384E"/>
    <w:rsid w:val="00EE3889"/>
    <w:rsid w:val="00EE3C07"/>
    <w:rsid w:val="00EE4108"/>
    <w:rsid w:val="00EE4251"/>
    <w:rsid w:val="00EE433C"/>
    <w:rsid w:val="00EE4C37"/>
    <w:rsid w:val="00EE503E"/>
    <w:rsid w:val="00EE53EC"/>
    <w:rsid w:val="00EE5698"/>
    <w:rsid w:val="00EE572C"/>
    <w:rsid w:val="00EE5AFD"/>
    <w:rsid w:val="00EE5BBF"/>
    <w:rsid w:val="00EE5D60"/>
    <w:rsid w:val="00EE62D9"/>
    <w:rsid w:val="00EE661D"/>
    <w:rsid w:val="00EE6F9E"/>
    <w:rsid w:val="00EE730F"/>
    <w:rsid w:val="00EE750D"/>
    <w:rsid w:val="00EE7CF3"/>
    <w:rsid w:val="00EF034B"/>
    <w:rsid w:val="00EF0534"/>
    <w:rsid w:val="00EF087F"/>
    <w:rsid w:val="00EF0AB6"/>
    <w:rsid w:val="00EF0E42"/>
    <w:rsid w:val="00EF0F1B"/>
    <w:rsid w:val="00EF12C8"/>
    <w:rsid w:val="00EF15A0"/>
    <w:rsid w:val="00EF1DA0"/>
    <w:rsid w:val="00EF220A"/>
    <w:rsid w:val="00EF28EF"/>
    <w:rsid w:val="00EF2BAE"/>
    <w:rsid w:val="00EF2CCB"/>
    <w:rsid w:val="00EF2D85"/>
    <w:rsid w:val="00EF2F28"/>
    <w:rsid w:val="00EF3C92"/>
    <w:rsid w:val="00EF3D41"/>
    <w:rsid w:val="00EF4179"/>
    <w:rsid w:val="00EF4534"/>
    <w:rsid w:val="00EF4576"/>
    <w:rsid w:val="00EF4748"/>
    <w:rsid w:val="00EF4ABB"/>
    <w:rsid w:val="00EF4B79"/>
    <w:rsid w:val="00EF4E69"/>
    <w:rsid w:val="00EF530A"/>
    <w:rsid w:val="00EF549E"/>
    <w:rsid w:val="00EF54A8"/>
    <w:rsid w:val="00EF599C"/>
    <w:rsid w:val="00EF5D6E"/>
    <w:rsid w:val="00EF5E9C"/>
    <w:rsid w:val="00EF600D"/>
    <w:rsid w:val="00EF613B"/>
    <w:rsid w:val="00EF6552"/>
    <w:rsid w:val="00EF6BAD"/>
    <w:rsid w:val="00EF6C56"/>
    <w:rsid w:val="00EF70A8"/>
    <w:rsid w:val="00EF713F"/>
    <w:rsid w:val="00EF7F97"/>
    <w:rsid w:val="00F003E9"/>
    <w:rsid w:val="00F0058C"/>
    <w:rsid w:val="00F00BDA"/>
    <w:rsid w:val="00F00DCD"/>
    <w:rsid w:val="00F00FDF"/>
    <w:rsid w:val="00F01547"/>
    <w:rsid w:val="00F01650"/>
    <w:rsid w:val="00F020C1"/>
    <w:rsid w:val="00F021A0"/>
    <w:rsid w:val="00F0248C"/>
    <w:rsid w:val="00F0268E"/>
    <w:rsid w:val="00F0286F"/>
    <w:rsid w:val="00F02D3B"/>
    <w:rsid w:val="00F02E91"/>
    <w:rsid w:val="00F0326F"/>
    <w:rsid w:val="00F03431"/>
    <w:rsid w:val="00F03495"/>
    <w:rsid w:val="00F035C1"/>
    <w:rsid w:val="00F03708"/>
    <w:rsid w:val="00F03926"/>
    <w:rsid w:val="00F03ACB"/>
    <w:rsid w:val="00F041CE"/>
    <w:rsid w:val="00F043D0"/>
    <w:rsid w:val="00F04416"/>
    <w:rsid w:val="00F044EC"/>
    <w:rsid w:val="00F04DD3"/>
    <w:rsid w:val="00F04E7E"/>
    <w:rsid w:val="00F05118"/>
    <w:rsid w:val="00F05519"/>
    <w:rsid w:val="00F05A15"/>
    <w:rsid w:val="00F05E19"/>
    <w:rsid w:val="00F061B0"/>
    <w:rsid w:val="00F062D3"/>
    <w:rsid w:val="00F0640D"/>
    <w:rsid w:val="00F070BC"/>
    <w:rsid w:val="00F07888"/>
    <w:rsid w:val="00F078B6"/>
    <w:rsid w:val="00F10AAC"/>
    <w:rsid w:val="00F10B36"/>
    <w:rsid w:val="00F10F49"/>
    <w:rsid w:val="00F10FCB"/>
    <w:rsid w:val="00F1106C"/>
    <w:rsid w:val="00F112B5"/>
    <w:rsid w:val="00F11794"/>
    <w:rsid w:val="00F11B93"/>
    <w:rsid w:val="00F11EC7"/>
    <w:rsid w:val="00F11EC9"/>
    <w:rsid w:val="00F12801"/>
    <w:rsid w:val="00F13688"/>
    <w:rsid w:val="00F136DC"/>
    <w:rsid w:val="00F138B3"/>
    <w:rsid w:val="00F13F43"/>
    <w:rsid w:val="00F14124"/>
    <w:rsid w:val="00F149DD"/>
    <w:rsid w:val="00F14B84"/>
    <w:rsid w:val="00F14DAE"/>
    <w:rsid w:val="00F15151"/>
    <w:rsid w:val="00F1670B"/>
    <w:rsid w:val="00F16DA4"/>
    <w:rsid w:val="00F1703D"/>
    <w:rsid w:val="00F171EC"/>
    <w:rsid w:val="00F17C4D"/>
    <w:rsid w:val="00F17E83"/>
    <w:rsid w:val="00F17F82"/>
    <w:rsid w:val="00F20122"/>
    <w:rsid w:val="00F201F9"/>
    <w:rsid w:val="00F207A1"/>
    <w:rsid w:val="00F215E2"/>
    <w:rsid w:val="00F2175F"/>
    <w:rsid w:val="00F21C25"/>
    <w:rsid w:val="00F22005"/>
    <w:rsid w:val="00F22B0F"/>
    <w:rsid w:val="00F2312A"/>
    <w:rsid w:val="00F2322C"/>
    <w:rsid w:val="00F235D1"/>
    <w:rsid w:val="00F23881"/>
    <w:rsid w:val="00F23A25"/>
    <w:rsid w:val="00F23DB0"/>
    <w:rsid w:val="00F23F20"/>
    <w:rsid w:val="00F23F42"/>
    <w:rsid w:val="00F24053"/>
    <w:rsid w:val="00F240F5"/>
    <w:rsid w:val="00F24150"/>
    <w:rsid w:val="00F247E0"/>
    <w:rsid w:val="00F24891"/>
    <w:rsid w:val="00F24D7B"/>
    <w:rsid w:val="00F24E46"/>
    <w:rsid w:val="00F24E5D"/>
    <w:rsid w:val="00F250E6"/>
    <w:rsid w:val="00F25363"/>
    <w:rsid w:val="00F253B7"/>
    <w:rsid w:val="00F25CF6"/>
    <w:rsid w:val="00F2648D"/>
    <w:rsid w:val="00F26701"/>
    <w:rsid w:val="00F26731"/>
    <w:rsid w:val="00F269D8"/>
    <w:rsid w:val="00F26AA7"/>
    <w:rsid w:val="00F27106"/>
    <w:rsid w:val="00F2741E"/>
    <w:rsid w:val="00F274E9"/>
    <w:rsid w:val="00F274F6"/>
    <w:rsid w:val="00F2765B"/>
    <w:rsid w:val="00F277A0"/>
    <w:rsid w:val="00F3027C"/>
    <w:rsid w:val="00F308F1"/>
    <w:rsid w:val="00F30F5D"/>
    <w:rsid w:val="00F31865"/>
    <w:rsid w:val="00F3188D"/>
    <w:rsid w:val="00F3194C"/>
    <w:rsid w:val="00F31AEF"/>
    <w:rsid w:val="00F31C28"/>
    <w:rsid w:val="00F31CD8"/>
    <w:rsid w:val="00F31FC2"/>
    <w:rsid w:val="00F32236"/>
    <w:rsid w:val="00F32649"/>
    <w:rsid w:val="00F326FB"/>
    <w:rsid w:val="00F3274F"/>
    <w:rsid w:val="00F32B59"/>
    <w:rsid w:val="00F32D15"/>
    <w:rsid w:val="00F333EF"/>
    <w:rsid w:val="00F334F9"/>
    <w:rsid w:val="00F336ED"/>
    <w:rsid w:val="00F33817"/>
    <w:rsid w:val="00F3385F"/>
    <w:rsid w:val="00F33B6A"/>
    <w:rsid w:val="00F34552"/>
    <w:rsid w:val="00F347FB"/>
    <w:rsid w:val="00F34CB0"/>
    <w:rsid w:val="00F35112"/>
    <w:rsid w:val="00F354F3"/>
    <w:rsid w:val="00F35B76"/>
    <w:rsid w:val="00F35BAF"/>
    <w:rsid w:val="00F35CB1"/>
    <w:rsid w:val="00F36140"/>
    <w:rsid w:val="00F36154"/>
    <w:rsid w:val="00F369F3"/>
    <w:rsid w:val="00F3746D"/>
    <w:rsid w:val="00F3754D"/>
    <w:rsid w:val="00F378C8"/>
    <w:rsid w:val="00F37D8D"/>
    <w:rsid w:val="00F37EBF"/>
    <w:rsid w:val="00F40624"/>
    <w:rsid w:val="00F409DD"/>
    <w:rsid w:val="00F40BB4"/>
    <w:rsid w:val="00F40C53"/>
    <w:rsid w:val="00F40F1B"/>
    <w:rsid w:val="00F41FDC"/>
    <w:rsid w:val="00F423F7"/>
    <w:rsid w:val="00F42C3A"/>
    <w:rsid w:val="00F4374B"/>
    <w:rsid w:val="00F4386C"/>
    <w:rsid w:val="00F43990"/>
    <w:rsid w:val="00F43A6B"/>
    <w:rsid w:val="00F43E37"/>
    <w:rsid w:val="00F43FA2"/>
    <w:rsid w:val="00F44448"/>
    <w:rsid w:val="00F447DF"/>
    <w:rsid w:val="00F44C9A"/>
    <w:rsid w:val="00F45296"/>
    <w:rsid w:val="00F45364"/>
    <w:rsid w:val="00F4599F"/>
    <w:rsid w:val="00F465AD"/>
    <w:rsid w:val="00F466A2"/>
    <w:rsid w:val="00F466F0"/>
    <w:rsid w:val="00F467FC"/>
    <w:rsid w:val="00F47497"/>
    <w:rsid w:val="00F47D99"/>
    <w:rsid w:val="00F50002"/>
    <w:rsid w:val="00F506D2"/>
    <w:rsid w:val="00F51172"/>
    <w:rsid w:val="00F51174"/>
    <w:rsid w:val="00F511E0"/>
    <w:rsid w:val="00F51391"/>
    <w:rsid w:val="00F516C2"/>
    <w:rsid w:val="00F51745"/>
    <w:rsid w:val="00F5199F"/>
    <w:rsid w:val="00F51DF3"/>
    <w:rsid w:val="00F525BD"/>
    <w:rsid w:val="00F52C31"/>
    <w:rsid w:val="00F53202"/>
    <w:rsid w:val="00F532AB"/>
    <w:rsid w:val="00F534AB"/>
    <w:rsid w:val="00F534D3"/>
    <w:rsid w:val="00F535BD"/>
    <w:rsid w:val="00F53B30"/>
    <w:rsid w:val="00F53C60"/>
    <w:rsid w:val="00F53FCB"/>
    <w:rsid w:val="00F5410B"/>
    <w:rsid w:val="00F541C1"/>
    <w:rsid w:val="00F543D5"/>
    <w:rsid w:val="00F544E1"/>
    <w:rsid w:val="00F5486A"/>
    <w:rsid w:val="00F54939"/>
    <w:rsid w:val="00F54BFB"/>
    <w:rsid w:val="00F55133"/>
    <w:rsid w:val="00F55352"/>
    <w:rsid w:val="00F554DD"/>
    <w:rsid w:val="00F5576F"/>
    <w:rsid w:val="00F55A35"/>
    <w:rsid w:val="00F55FA3"/>
    <w:rsid w:val="00F560B3"/>
    <w:rsid w:val="00F5652D"/>
    <w:rsid w:val="00F566A9"/>
    <w:rsid w:val="00F56A21"/>
    <w:rsid w:val="00F572DF"/>
    <w:rsid w:val="00F57FD3"/>
    <w:rsid w:val="00F60ADF"/>
    <w:rsid w:val="00F60DA3"/>
    <w:rsid w:val="00F61304"/>
    <w:rsid w:val="00F616A7"/>
    <w:rsid w:val="00F61886"/>
    <w:rsid w:val="00F619D8"/>
    <w:rsid w:val="00F61A88"/>
    <w:rsid w:val="00F61AD3"/>
    <w:rsid w:val="00F61D67"/>
    <w:rsid w:val="00F61F9D"/>
    <w:rsid w:val="00F62D24"/>
    <w:rsid w:val="00F62D3E"/>
    <w:rsid w:val="00F62E45"/>
    <w:rsid w:val="00F62F2D"/>
    <w:rsid w:val="00F63E13"/>
    <w:rsid w:val="00F63FC4"/>
    <w:rsid w:val="00F640B5"/>
    <w:rsid w:val="00F646E4"/>
    <w:rsid w:val="00F647AC"/>
    <w:rsid w:val="00F649BD"/>
    <w:rsid w:val="00F64B37"/>
    <w:rsid w:val="00F64DF3"/>
    <w:rsid w:val="00F64EF8"/>
    <w:rsid w:val="00F652A9"/>
    <w:rsid w:val="00F65AD0"/>
    <w:rsid w:val="00F66224"/>
    <w:rsid w:val="00F664F3"/>
    <w:rsid w:val="00F66A0C"/>
    <w:rsid w:val="00F66FC7"/>
    <w:rsid w:val="00F66FDF"/>
    <w:rsid w:val="00F675A4"/>
    <w:rsid w:val="00F67BCA"/>
    <w:rsid w:val="00F67EA8"/>
    <w:rsid w:val="00F67EB2"/>
    <w:rsid w:val="00F67EFE"/>
    <w:rsid w:val="00F70044"/>
    <w:rsid w:val="00F70158"/>
    <w:rsid w:val="00F70562"/>
    <w:rsid w:val="00F705C1"/>
    <w:rsid w:val="00F70807"/>
    <w:rsid w:val="00F70BD7"/>
    <w:rsid w:val="00F71828"/>
    <w:rsid w:val="00F71863"/>
    <w:rsid w:val="00F71A17"/>
    <w:rsid w:val="00F7231D"/>
    <w:rsid w:val="00F729D7"/>
    <w:rsid w:val="00F72A36"/>
    <w:rsid w:val="00F72F42"/>
    <w:rsid w:val="00F73557"/>
    <w:rsid w:val="00F736C2"/>
    <w:rsid w:val="00F73793"/>
    <w:rsid w:val="00F73C68"/>
    <w:rsid w:val="00F74C19"/>
    <w:rsid w:val="00F74DC5"/>
    <w:rsid w:val="00F74E4E"/>
    <w:rsid w:val="00F74F52"/>
    <w:rsid w:val="00F75A26"/>
    <w:rsid w:val="00F761CE"/>
    <w:rsid w:val="00F763A2"/>
    <w:rsid w:val="00F767D4"/>
    <w:rsid w:val="00F76801"/>
    <w:rsid w:val="00F76CDC"/>
    <w:rsid w:val="00F76EF3"/>
    <w:rsid w:val="00F770F3"/>
    <w:rsid w:val="00F77213"/>
    <w:rsid w:val="00F77A1A"/>
    <w:rsid w:val="00F77A76"/>
    <w:rsid w:val="00F77C43"/>
    <w:rsid w:val="00F80432"/>
    <w:rsid w:val="00F805B1"/>
    <w:rsid w:val="00F810CF"/>
    <w:rsid w:val="00F810D2"/>
    <w:rsid w:val="00F81263"/>
    <w:rsid w:val="00F81866"/>
    <w:rsid w:val="00F81F6D"/>
    <w:rsid w:val="00F8233B"/>
    <w:rsid w:val="00F8241F"/>
    <w:rsid w:val="00F82917"/>
    <w:rsid w:val="00F82DCE"/>
    <w:rsid w:val="00F82EE0"/>
    <w:rsid w:val="00F83133"/>
    <w:rsid w:val="00F831A1"/>
    <w:rsid w:val="00F8329B"/>
    <w:rsid w:val="00F832BE"/>
    <w:rsid w:val="00F83998"/>
    <w:rsid w:val="00F83AF1"/>
    <w:rsid w:val="00F83F15"/>
    <w:rsid w:val="00F83F59"/>
    <w:rsid w:val="00F84587"/>
    <w:rsid w:val="00F849A5"/>
    <w:rsid w:val="00F85015"/>
    <w:rsid w:val="00F850D7"/>
    <w:rsid w:val="00F853B8"/>
    <w:rsid w:val="00F85522"/>
    <w:rsid w:val="00F855AA"/>
    <w:rsid w:val="00F860CE"/>
    <w:rsid w:val="00F865C7"/>
    <w:rsid w:val="00F868B3"/>
    <w:rsid w:val="00F86D33"/>
    <w:rsid w:val="00F86DA7"/>
    <w:rsid w:val="00F871C6"/>
    <w:rsid w:val="00F8725E"/>
    <w:rsid w:val="00F8758F"/>
    <w:rsid w:val="00F87815"/>
    <w:rsid w:val="00F879FC"/>
    <w:rsid w:val="00F87A79"/>
    <w:rsid w:val="00F90417"/>
    <w:rsid w:val="00F90880"/>
    <w:rsid w:val="00F90D41"/>
    <w:rsid w:val="00F90EB2"/>
    <w:rsid w:val="00F9109F"/>
    <w:rsid w:val="00F9121E"/>
    <w:rsid w:val="00F913B4"/>
    <w:rsid w:val="00F914B3"/>
    <w:rsid w:val="00F914F9"/>
    <w:rsid w:val="00F918BD"/>
    <w:rsid w:val="00F9196E"/>
    <w:rsid w:val="00F91D7E"/>
    <w:rsid w:val="00F91DF3"/>
    <w:rsid w:val="00F91F29"/>
    <w:rsid w:val="00F91FD5"/>
    <w:rsid w:val="00F92290"/>
    <w:rsid w:val="00F927E2"/>
    <w:rsid w:val="00F92B92"/>
    <w:rsid w:val="00F92C27"/>
    <w:rsid w:val="00F933EC"/>
    <w:rsid w:val="00F93CC4"/>
    <w:rsid w:val="00F93EE7"/>
    <w:rsid w:val="00F9400E"/>
    <w:rsid w:val="00F9412A"/>
    <w:rsid w:val="00F94658"/>
    <w:rsid w:val="00F948B0"/>
    <w:rsid w:val="00F94E8C"/>
    <w:rsid w:val="00F95247"/>
    <w:rsid w:val="00F95753"/>
    <w:rsid w:val="00F95A55"/>
    <w:rsid w:val="00F95C42"/>
    <w:rsid w:val="00F95EBC"/>
    <w:rsid w:val="00F9609F"/>
    <w:rsid w:val="00F9663F"/>
    <w:rsid w:val="00F967A4"/>
    <w:rsid w:val="00F96867"/>
    <w:rsid w:val="00F969E4"/>
    <w:rsid w:val="00F96B99"/>
    <w:rsid w:val="00F96BBF"/>
    <w:rsid w:val="00F9703B"/>
    <w:rsid w:val="00F9720F"/>
    <w:rsid w:val="00F97275"/>
    <w:rsid w:val="00F9732B"/>
    <w:rsid w:val="00F97822"/>
    <w:rsid w:val="00F97B67"/>
    <w:rsid w:val="00F97DCB"/>
    <w:rsid w:val="00FA04E2"/>
    <w:rsid w:val="00FA0550"/>
    <w:rsid w:val="00FA08EC"/>
    <w:rsid w:val="00FA0AD3"/>
    <w:rsid w:val="00FA1011"/>
    <w:rsid w:val="00FA1BB6"/>
    <w:rsid w:val="00FA1C24"/>
    <w:rsid w:val="00FA1F75"/>
    <w:rsid w:val="00FA2444"/>
    <w:rsid w:val="00FA256F"/>
    <w:rsid w:val="00FA2BCE"/>
    <w:rsid w:val="00FA2DB0"/>
    <w:rsid w:val="00FA3144"/>
    <w:rsid w:val="00FA3493"/>
    <w:rsid w:val="00FA3583"/>
    <w:rsid w:val="00FA35F0"/>
    <w:rsid w:val="00FA39C4"/>
    <w:rsid w:val="00FA3D5C"/>
    <w:rsid w:val="00FA3FCC"/>
    <w:rsid w:val="00FA4448"/>
    <w:rsid w:val="00FA472E"/>
    <w:rsid w:val="00FA4831"/>
    <w:rsid w:val="00FA4986"/>
    <w:rsid w:val="00FA51B8"/>
    <w:rsid w:val="00FA52D4"/>
    <w:rsid w:val="00FA572B"/>
    <w:rsid w:val="00FA6194"/>
    <w:rsid w:val="00FA6558"/>
    <w:rsid w:val="00FA66EB"/>
    <w:rsid w:val="00FA69A3"/>
    <w:rsid w:val="00FA6C48"/>
    <w:rsid w:val="00FA6EB2"/>
    <w:rsid w:val="00FA6FAA"/>
    <w:rsid w:val="00FA71D9"/>
    <w:rsid w:val="00FA7298"/>
    <w:rsid w:val="00FA766A"/>
    <w:rsid w:val="00FA795F"/>
    <w:rsid w:val="00FA7AAE"/>
    <w:rsid w:val="00FA7E43"/>
    <w:rsid w:val="00FB00F4"/>
    <w:rsid w:val="00FB043C"/>
    <w:rsid w:val="00FB07DF"/>
    <w:rsid w:val="00FB0929"/>
    <w:rsid w:val="00FB16D7"/>
    <w:rsid w:val="00FB22C0"/>
    <w:rsid w:val="00FB2FC3"/>
    <w:rsid w:val="00FB3644"/>
    <w:rsid w:val="00FB3650"/>
    <w:rsid w:val="00FB3661"/>
    <w:rsid w:val="00FB4416"/>
    <w:rsid w:val="00FB5241"/>
    <w:rsid w:val="00FB60F8"/>
    <w:rsid w:val="00FB6100"/>
    <w:rsid w:val="00FB6568"/>
    <w:rsid w:val="00FB6665"/>
    <w:rsid w:val="00FB69F3"/>
    <w:rsid w:val="00FB6F50"/>
    <w:rsid w:val="00FB75AB"/>
    <w:rsid w:val="00FB75C4"/>
    <w:rsid w:val="00FB7674"/>
    <w:rsid w:val="00FB7BE2"/>
    <w:rsid w:val="00FC0A08"/>
    <w:rsid w:val="00FC0D70"/>
    <w:rsid w:val="00FC0F39"/>
    <w:rsid w:val="00FC1207"/>
    <w:rsid w:val="00FC121E"/>
    <w:rsid w:val="00FC1288"/>
    <w:rsid w:val="00FC2366"/>
    <w:rsid w:val="00FC25A0"/>
    <w:rsid w:val="00FC2646"/>
    <w:rsid w:val="00FC2A1B"/>
    <w:rsid w:val="00FC2CAE"/>
    <w:rsid w:val="00FC30C8"/>
    <w:rsid w:val="00FC346A"/>
    <w:rsid w:val="00FC369D"/>
    <w:rsid w:val="00FC3801"/>
    <w:rsid w:val="00FC3A42"/>
    <w:rsid w:val="00FC3CAA"/>
    <w:rsid w:val="00FC3DA0"/>
    <w:rsid w:val="00FC3DA2"/>
    <w:rsid w:val="00FC4602"/>
    <w:rsid w:val="00FC4F20"/>
    <w:rsid w:val="00FC5303"/>
    <w:rsid w:val="00FC57BC"/>
    <w:rsid w:val="00FC5B22"/>
    <w:rsid w:val="00FC5C0D"/>
    <w:rsid w:val="00FC60D4"/>
    <w:rsid w:val="00FC65BA"/>
    <w:rsid w:val="00FC6C7E"/>
    <w:rsid w:val="00FC6EE2"/>
    <w:rsid w:val="00FC6FC5"/>
    <w:rsid w:val="00FC744A"/>
    <w:rsid w:val="00FC75DD"/>
    <w:rsid w:val="00FD0FC2"/>
    <w:rsid w:val="00FD134B"/>
    <w:rsid w:val="00FD13BF"/>
    <w:rsid w:val="00FD1475"/>
    <w:rsid w:val="00FD2146"/>
    <w:rsid w:val="00FD226D"/>
    <w:rsid w:val="00FD2465"/>
    <w:rsid w:val="00FD24F6"/>
    <w:rsid w:val="00FD272C"/>
    <w:rsid w:val="00FD2A58"/>
    <w:rsid w:val="00FD3D27"/>
    <w:rsid w:val="00FD3EA1"/>
    <w:rsid w:val="00FD40AA"/>
    <w:rsid w:val="00FD425D"/>
    <w:rsid w:val="00FD42BC"/>
    <w:rsid w:val="00FD4335"/>
    <w:rsid w:val="00FD44ED"/>
    <w:rsid w:val="00FD4C0E"/>
    <w:rsid w:val="00FD4E42"/>
    <w:rsid w:val="00FD5110"/>
    <w:rsid w:val="00FD520A"/>
    <w:rsid w:val="00FD5319"/>
    <w:rsid w:val="00FD551D"/>
    <w:rsid w:val="00FD55A8"/>
    <w:rsid w:val="00FD55CC"/>
    <w:rsid w:val="00FD61E8"/>
    <w:rsid w:val="00FD632B"/>
    <w:rsid w:val="00FD6332"/>
    <w:rsid w:val="00FD66CF"/>
    <w:rsid w:val="00FD6852"/>
    <w:rsid w:val="00FD71D1"/>
    <w:rsid w:val="00FD7234"/>
    <w:rsid w:val="00FD72E8"/>
    <w:rsid w:val="00FD75E8"/>
    <w:rsid w:val="00FD77D8"/>
    <w:rsid w:val="00FD7951"/>
    <w:rsid w:val="00FD7956"/>
    <w:rsid w:val="00FD7F3B"/>
    <w:rsid w:val="00FD7F76"/>
    <w:rsid w:val="00FE0479"/>
    <w:rsid w:val="00FE076A"/>
    <w:rsid w:val="00FE0AF8"/>
    <w:rsid w:val="00FE10EA"/>
    <w:rsid w:val="00FE1B90"/>
    <w:rsid w:val="00FE26E2"/>
    <w:rsid w:val="00FE2717"/>
    <w:rsid w:val="00FE3742"/>
    <w:rsid w:val="00FE3824"/>
    <w:rsid w:val="00FE400C"/>
    <w:rsid w:val="00FE4258"/>
    <w:rsid w:val="00FE472C"/>
    <w:rsid w:val="00FE480E"/>
    <w:rsid w:val="00FE49CC"/>
    <w:rsid w:val="00FE4E63"/>
    <w:rsid w:val="00FE4F58"/>
    <w:rsid w:val="00FE5248"/>
    <w:rsid w:val="00FE573A"/>
    <w:rsid w:val="00FE5CCA"/>
    <w:rsid w:val="00FE5CCF"/>
    <w:rsid w:val="00FE714C"/>
    <w:rsid w:val="00FE757B"/>
    <w:rsid w:val="00FE767A"/>
    <w:rsid w:val="00FE7837"/>
    <w:rsid w:val="00FE78AE"/>
    <w:rsid w:val="00FE7A57"/>
    <w:rsid w:val="00FF09FD"/>
    <w:rsid w:val="00FF0B0D"/>
    <w:rsid w:val="00FF0FDF"/>
    <w:rsid w:val="00FF103A"/>
    <w:rsid w:val="00FF16F3"/>
    <w:rsid w:val="00FF1E99"/>
    <w:rsid w:val="00FF1FD1"/>
    <w:rsid w:val="00FF26FC"/>
    <w:rsid w:val="00FF2E9E"/>
    <w:rsid w:val="00FF2F39"/>
    <w:rsid w:val="00FF2F78"/>
    <w:rsid w:val="00FF304A"/>
    <w:rsid w:val="00FF35C6"/>
    <w:rsid w:val="00FF37E3"/>
    <w:rsid w:val="00FF3B2A"/>
    <w:rsid w:val="00FF3C55"/>
    <w:rsid w:val="00FF3CCF"/>
    <w:rsid w:val="00FF3DED"/>
    <w:rsid w:val="00FF3FAD"/>
    <w:rsid w:val="00FF406B"/>
    <w:rsid w:val="00FF41C3"/>
    <w:rsid w:val="00FF429F"/>
    <w:rsid w:val="00FF444C"/>
    <w:rsid w:val="00FF4A52"/>
    <w:rsid w:val="00FF4B92"/>
    <w:rsid w:val="00FF4CCF"/>
    <w:rsid w:val="00FF50BA"/>
    <w:rsid w:val="00FF568A"/>
    <w:rsid w:val="00FF57CF"/>
    <w:rsid w:val="00FF6164"/>
    <w:rsid w:val="00FF61DA"/>
    <w:rsid w:val="00FF673B"/>
    <w:rsid w:val="00FF6A08"/>
    <w:rsid w:val="00FF6F24"/>
    <w:rsid w:val="00FF7543"/>
    <w:rsid w:val="00FF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980D5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semiHidden="0" w:uiPriority="9" w:unhideWhenUsed="0" w:qFormat="1"/>
    <w:lsdException w:name="heading 4" w:locked="1" w:semiHidden="0" w:uiPriority="9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35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A10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ECD"/>
    <w:pPr>
      <w:keepNext/>
      <w:keepLines/>
      <w:tabs>
        <w:tab w:val="left" w:pos="0"/>
        <w:tab w:val="left" w:pos="142"/>
      </w:tabs>
      <w:spacing w:line="480" w:lineRule="auto"/>
      <w:ind w:right="184"/>
      <w:outlineLvl w:val="0"/>
    </w:pPr>
    <w:rPr>
      <w:rFonts w:ascii="Times New Roman" w:eastAsia="MS Gothic" w:hAnsi="Times New Roman"/>
      <w:b/>
      <w:bCs/>
      <w:color w:val="345A8A"/>
    </w:rPr>
  </w:style>
  <w:style w:type="paragraph" w:styleId="Heading2">
    <w:name w:val="heading 2"/>
    <w:basedOn w:val="Normal"/>
    <w:next w:val="Normal"/>
    <w:link w:val="Heading2Char"/>
    <w:uiPriority w:val="9"/>
    <w:qFormat/>
    <w:rsid w:val="00D41ECD"/>
    <w:pPr>
      <w:keepNext/>
      <w:keepLines/>
      <w:spacing w:line="480" w:lineRule="auto"/>
      <w:ind w:right="45"/>
      <w:outlineLvl w:val="1"/>
    </w:pPr>
    <w:rPr>
      <w:rFonts w:ascii="Times New Roman" w:eastAsia="MS Gothic" w:hAnsi="Times New Roman"/>
      <w:b/>
      <w:bCs/>
      <w:color w:val="4F81BD"/>
    </w:rPr>
  </w:style>
  <w:style w:type="paragraph" w:styleId="Heading3">
    <w:name w:val="heading 3"/>
    <w:basedOn w:val="Normal"/>
    <w:next w:val="Normal"/>
    <w:link w:val="Heading3Char"/>
    <w:uiPriority w:val="9"/>
    <w:qFormat/>
    <w:rsid w:val="00D41ECD"/>
    <w:pPr>
      <w:spacing w:line="480" w:lineRule="auto"/>
      <w:outlineLvl w:val="2"/>
    </w:pPr>
    <w:rPr>
      <w:rFonts w:ascii="Times New Roman" w:hAnsi="Times New Roman"/>
      <w:b/>
    </w:rPr>
  </w:style>
  <w:style w:type="paragraph" w:styleId="Heading4">
    <w:name w:val="heading 4"/>
    <w:basedOn w:val="Normal"/>
    <w:next w:val="Normal"/>
    <w:link w:val="Heading4Char"/>
    <w:uiPriority w:val="9"/>
    <w:qFormat/>
    <w:locked/>
    <w:rsid w:val="00632A32"/>
    <w:pPr>
      <w:spacing w:line="480" w:lineRule="auto"/>
      <w:outlineLvl w:val="3"/>
    </w:pPr>
    <w:rPr>
      <w:rFonts w:ascii="Times New Roman" w:hAnsi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D41ECD"/>
    <w:rPr>
      <w:rFonts w:ascii="Times New Roman" w:eastAsia="MS Gothic" w:hAnsi="Times New Roman" w:cs="Times New Roman"/>
      <w:b/>
      <w:bCs/>
      <w:color w:val="345A8A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D41ECD"/>
    <w:rPr>
      <w:rFonts w:ascii="Times New Roman" w:eastAsia="MS Gothic" w:hAnsi="Times New Roman" w:cs="Times New Roman"/>
      <w:b/>
      <w:bCs/>
      <w:color w:val="4F81BD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D41ECD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632A32"/>
    <w:rPr>
      <w:rFonts w:ascii="Times New Roman" w:hAnsi="Times New Roman" w:cs="Times New Roman"/>
      <w:i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rsid w:val="00DE3A6E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13287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9469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469B0"/>
    <w:rPr>
      <w:rFonts w:ascii="Lucida Grande" w:eastAsia="MS Mincho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8C671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8C6714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rsid w:val="008C67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8C6714"/>
    <w:rPr>
      <w:rFonts w:ascii="Cambria" w:eastAsia="MS Mincho" w:hAnsi="Cambria" w:cs="Times New Roman"/>
    </w:rPr>
  </w:style>
  <w:style w:type="character" w:styleId="CommentReference">
    <w:name w:val="annotation reference"/>
    <w:basedOn w:val="DefaultParagraphFont"/>
    <w:uiPriority w:val="99"/>
    <w:semiHidden/>
    <w:rsid w:val="00B67B1C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67B1C"/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67B1C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7B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67B1C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71"/>
    <w:rsid w:val="00D5009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rsid w:val="00666E0C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CF4D6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CF4D66"/>
    <w:rPr>
      <w:rFonts w:ascii="Lucida Grande" w:eastAsia="MS Mincho" w:hAnsi="Lucida Grande" w:cs="Lucida Grande"/>
    </w:rPr>
  </w:style>
  <w:style w:type="character" w:styleId="FollowedHyperlink">
    <w:name w:val="FollowedHyperlink"/>
    <w:basedOn w:val="DefaultParagraphFont"/>
    <w:uiPriority w:val="99"/>
    <w:semiHidden/>
    <w:rsid w:val="00665063"/>
    <w:rPr>
      <w:rFonts w:cs="Times New Roman"/>
      <w:color w:val="800080"/>
      <w:u w:val="single"/>
    </w:rPr>
  </w:style>
  <w:style w:type="character" w:customStyle="1" w:styleId="rwro">
    <w:name w:val="rwro"/>
    <w:basedOn w:val="DefaultParagraphFont"/>
    <w:uiPriority w:val="99"/>
    <w:rsid w:val="004729C5"/>
    <w:rPr>
      <w:rFonts w:cs="Times New Roman"/>
    </w:rPr>
  </w:style>
  <w:style w:type="character" w:customStyle="1" w:styleId="rwrro">
    <w:name w:val="rwrro"/>
    <w:basedOn w:val="DefaultParagraphFont"/>
    <w:uiPriority w:val="99"/>
    <w:rsid w:val="004729C5"/>
    <w:rPr>
      <w:rFonts w:cs="Times New Roman"/>
    </w:rPr>
  </w:style>
  <w:style w:type="paragraph" w:styleId="ListParagraph">
    <w:name w:val="List Paragraph"/>
    <w:basedOn w:val="Normal"/>
    <w:uiPriority w:val="72"/>
    <w:qFormat/>
    <w:rsid w:val="00F1670B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4B3BB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RefsFT">
    <w:name w:val="Refs FT"/>
    <w:basedOn w:val="Normal"/>
    <w:uiPriority w:val="99"/>
    <w:rsid w:val="00153D06"/>
    <w:pPr>
      <w:spacing w:line="480" w:lineRule="auto"/>
      <w:ind w:left="720" w:hanging="720"/>
    </w:pPr>
    <w:rPr>
      <w:noProof/>
    </w:rPr>
  </w:style>
  <w:style w:type="paragraph" w:styleId="Caption">
    <w:name w:val="caption"/>
    <w:basedOn w:val="Normal"/>
    <w:next w:val="Normal"/>
    <w:uiPriority w:val="35"/>
    <w:qFormat/>
    <w:locked/>
    <w:rsid w:val="0013609C"/>
    <w:pPr>
      <w:keepNext/>
      <w:tabs>
        <w:tab w:val="left" w:pos="1134"/>
        <w:tab w:val="left" w:pos="1701"/>
      </w:tabs>
      <w:spacing w:after="200" w:line="360" w:lineRule="auto"/>
      <w:ind w:left="426"/>
    </w:pPr>
    <w:rPr>
      <w:rFonts w:ascii="Calibri" w:eastAsia="MS ??" w:hAnsi="Calibri"/>
      <w:b/>
      <w:bCs/>
      <w:szCs w:val="22"/>
    </w:rPr>
  </w:style>
  <w:style w:type="paragraph" w:customStyle="1" w:styleId="ColorfulList-Accent11">
    <w:name w:val="Colorful List - Accent 11"/>
    <w:basedOn w:val="Normal"/>
    <w:uiPriority w:val="99"/>
    <w:qFormat/>
    <w:rsid w:val="00BA4C63"/>
    <w:pPr>
      <w:ind w:left="720"/>
      <w:contextualSpacing/>
    </w:pPr>
    <w:rPr>
      <w:lang w:val="en-US"/>
    </w:rPr>
  </w:style>
  <w:style w:type="character" w:customStyle="1" w:styleId="xbe">
    <w:name w:val="_xbe"/>
    <w:rsid w:val="00BA4C63"/>
  </w:style>
  <w:style w:type="paragraph" w:customStyle="1" w:styleId="SAPText">
    <w:name w:val="SAP Text"/>
    <w:basedOn w:val="Normal"/>
    <w:rsid w:val="00F24891"/>
    <w:pPr>
      <w:spacing w:before="240"/>
      <w:jc w:val="both"/>
    </w:pPr>
    <w:rPr>
      <w:rFonts w:ascii="Times New Roman" w:eastAsia="Times New Roman" w:hAnsi="Times New Roman"/>
    </w:rPr>
  </w:style>
  <w:style w:type="character" w:customStyle="1" w:styleId="apple-converted-space">
    <w:name w:val="apple-converted-space"/>
    <w:basedOn w:val="DefaultParagraphFont"/>
    <w:rsid w:val="00F24891"/>
  </w:style>
  <w:style w:type="character" w:styleId="Strong">
    <w:name w:val="Strong"/>
    <w:uiPriority w:val="22"/>
    <w:qFormat/>
    <w:locked/>
    <w:rsid w:val="00F24891"/>
    <w:rPr>
      <w:b/>
      <w:bCs/>
    </w:rPr>
  </w:style>
  <w:style w:type="character" w:styleId="Emphasis">
    <w:name w:val="Emphasis"/>
    <w:uiPriority w:val="20"/>
    <w:qFormat/>
    <w:locked/>
    <w:rsid w:val="00F24891"/>
    <w:rPr>
      <w:i/>
      <w:iCs/>
    </w:rPr>
  </w:style>
  <w:style w:type="character" w:customStyle="1" w:styleId="complextitleprimary">
    <w:name w:val="complextitle_primary"/>
    <w:basedOn w:val="DefaultParagraphFont"/>
    <w:rsid w:val="00F24891"/>
  </w:style>
  <w:style w:type="character" w:customStyle="1" w:styleId="complextitlesecondary">
    <w:name w:val="complextitle_secondary"/>
    <w:basedOn w:val="DefaultParagraphFont"/>
    <w:rsid w:val="00F24891"/>
  </w:style>
  <w:style w:type="paragraph" w:customStyle="1" w:styleId="ColorfulShading-Accent11">
    <w:name w:val="Colorful Shading - Accent 11"/>
    <w:hidden/>
    <w:uiPriority w:val="99"/>
    <w:semiHidden/>
    <w:rsid w:val="00F24891"/>
    <w:rPr>
      <w:sz w:val="24"/>
      <w:szCs w:val="24"/>
      <w:lang w:val="en-US" w:eastAsia="en-US"/>
    </w:rPr>
  </w:style>
  <w:style w:type="character" w:customStyle="1" w:styleId="st">
    <w:name w:val="st"/>
    <w:basedOn w:val="DefaultParagraphFont"/>
    <w:rsid w:val="00F2489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semiHidden="0" w:uiPriority="9" w:unhideWhenUsed="0" w:qFormat="1"/>
    <w:lsdException w:name="heading 4" w:locked="1" w:semiHidden="0" w:uiPriority="9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35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A10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ECD"/>
    <w:pPr>
      <w:keepNext/>
      <w:keepLines/>
      <w:tabs>
        <w:tab w:val="left" w:pos="0"/>
        <w:tab w:val="left" w:pos="142"/>
      </w:tabs>
      <w:spacing w:line="480" w:lineRule="auto"/>
      <w:ind w:right="184"/>
      <w:outlineLvl w:val="0"/>
    </w:pPr>
    <w:rPr>
      <w:rFonts w:ascii="Times New Roman" w:eastAsia="MS Gothic" w:hAnsi="Times New Roman"/>
      <w:b/>
      <w:bCs/>
      <w:color w:val="345A8A"/>
    </w:rPr>
  </w:style>
  <w:style w:type="paragraph" w:styleId="Heading2">
    <w:name w:val="heading 2"/>
    <w:basedOn w:val="Normal"/>
    <w:next w:val="Normal"/>
    <w:link w:val="Heading2Char"/>
    <w:uiPriority w:val="9"/>
    <w:qFormat/>
    <w:rsid w:val="00D41ECD"/>
    <w:pPr>
      <w:keepNext/>
      <w:keepLines/>
      <w:spacing w:line="480" w:lineRule="auto"/>
      <w:ind w:right="45"/>
      <w:outlineLvl w:val="1"/>
    </w:pPr>
    <w:rPr>
      <w:rFonts w:ascii="Times New Roman" w:eastAsia="MS Gothic" w:hAnsi="Times New Roman"/>
      <w:b/>
      <w:bCs/>
      <w:color w:val="4F81BD"/>
    </w:rPr>
  </w:style>
  <w:style w:type="paragraph" w:styleId="Heading3">
    <w:name w:val="heading 3"/>
    <w:basedOn w:val="Normal"/>
    <w:next w:val="Normal"/>
    <w:link w:val="Heading3Char"/>
    <w:uiPriority w:val="9"/>
    <w:qFormat/>
    <w:rsid w:val="00D41ECD"/>
    <w:pPr>
      <w:spacing w:line="480" w:lineRule="auto"/>
      <w:outlineLvl w:val="2"/>
    </w:pPr>
    <w:rPr>
      <w:rFonts w:ascii="Times New Roman" w:hAnsi="Times New Roman"/>
      <w:b/>
    </w:rPr>
  </w:style>
  <w:style w:type="paragraph" w:styleId="Heading4">
    <w:name w:val="heading 4"/>
    <w:basedOn w:val="Normal"/>
    <w:next w:val="Normal"/>
    <w:link w:val="Heading4Char"/>
    <w:uiPriority w:val="9"/>
    <w:qFormat/>
    <w:locked/>
    <w:rsid w:val="00632A32"/>
    <w:pPr>
      <w:spacing w:line="480" w:lineRule="auto"/>
      <w:outlineLvl w:val="3"/>
    </w:pPr>
    <w:rPr>
      <w:rFonts w:ascii="Times New Roman" w:hAnsi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D41ECD"/>
    <w:rPr>
      <w:rFonts w:ascii="Times New Roman" w:eastAsia="MS Gothic" w:hAnsi="Times New Roman" w:cs="Times New Roman"/>
      <w:b/>
      <w:bCs/>
      <w:color w:val="345A8A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D41ECD"/>
    <w:rPr>
      <w:rFonts w:ascii="Times New Roman" w:eastAsia="MS Gothic" w:hAnsi="Times New Roman" w:cs="Times New Roman"/>
      <w:b/>
      <w:bCs/>
      <w:color w:val="4F81BD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D41ECD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632A32"/>
    <w:rPr>
      <w:rFonts w:ascii="Times New Roman" w:hAnsi="Times New Roman" w:cs="Times New Roman"/>
      <w:i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rsid w:val="00DE3A6E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13287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9469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469B0"/>
    <w:rPr>
      <w:rFonts w:ascii="Lucida Grande" w:eastAsia="MS Mincho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8C671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8C6714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rsid w:val="008C67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8C6714"/>
    <w:rPr>
      <w:rFonts w:ascii="Cambria" w:eastAsia="MS Mincho" w:hAnsi="Cambria" w:cs="Times New Roman"/>
    </w:rPr>
  </w:style>
  <w:style w:type="character" w:styleId="CommentReference">
    <w:name w:val="annotation reference"/>
    <w:basedOn w:val="DefaultParagraphFont"/>
    <w:uiPriority w:val="99"/>
    <w:semiHidden/>
    <w:rsid w:val="00B67B1C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67B1C"/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67B1C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7B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67B1C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71"/>
    <w:rsid w:val="00D5009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rsid w:val="00666E0C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CF4D6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CF4D66"/>
    <w:rPr>
      <w:rFonts w:ascii="Lucida Grande" w:eastAsia="MS Mincho" w:hAnsi="Lucida Grande" w:cs="Lucida Grande"/>
    </w:rPr>
  </w:style>
  <w:style w:type="character" w:styleId="FollowedHyperlink">
    <w:name w:val="FollowedHyperlink"/>
    <w:basedOn w:val="DefaultParagraphFont"/>
    <w:uiPriority w:val="99"/>
    <w:semiHidden/>
    <w:rsid w:val="00665063"/>
    <w:rPr>
      <w:rFonts w:cs="Times New Roman"/>
      <w:color w:val="800080"/>
      <w:u w:val="single"/>
    </w:rPr>
  </w:style>
  <w:style w:type="character" w:customStyle="1" w:styleId="rwro">
    <w:name w:val="rwro"/>
    <w:basedOn w:val="DefaultParagraphFont"/>
    <w:uiPriority w:val="99"/>
    <w:rsid w:val="004729C5"/>
    <w:rPr>
      <w:rFonts w:cs="Times New Roman"/>
    </w:rPr>
  </w:style>
  <w:style w:type="character" w:customStyle="1" w:styleId="rwrro">
    <w:name w:val="rwrro"/>
    <w:basedOn w:val="DefaultParagraphFont"/>
    <w:uiPriority w:val="99"/>
    <w:rsid w:val="004729C5"/>
    <w:rPr>
      <w:rFonts w:cs="Times New Roman"/>
    </w:rPr>
  </w:style>
  <w:style w:type="paragraph" w:styleId="ListParagraph">
    <w:name w:val="List Paragraph"/>
    <w:basedOn w:val="Normal"/>
    <w:uiPriority w:val="72"/>
    <w:qFormat/>
    <w:rsid w:val="00F1670B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4B3BB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RefsFT">
    <w:name w:val="Refs FT"/>
    <w:basedOn w:val="Normal"/>
    <w:uiPriority w:val="99"/>
    <w:rsid w:val="00153D06"/>
    <w:pPr>
      <w:spacing w:line="480" w:lineRule="auto"/>
      <w:ind w:left="720" w:hanging="720"/>
    </w:pPr>
    <w:rPr>
      <w:noProof/>
    </w:rPr>
  </w:style>
  <w:style w:type="paragraph" w:styleId="Caption">
    <w:name w:val="caption"/>
    <w:basedOn w:val="Normal"/>
    <w:next w:val="Normal"/>
    <w:uiPriority w:val="35"/>
    <w:qFormat/>
    <w:locked/>
    <w:rsid w:val="0013609C"/>
    <w:pPr>
      <w:keepNext/>
      <w:tabs>
        <w:tab w:val="left" w:pos="1134"/>
        <w:tab w:val="left" w:pos="1701"/>
      </w:tabs>
      <w:spacing w:after="200" w:line="360" w:lineRule="auto"/>
      <w:ind w:left="426"/>
    </w:pPr>
    <w:rPr>
      <w:rFonts w:ascii="Calibri" w:eastAsia="MS ??" w:hAnsi="Calibri"/>
      <w:b/>
      <w:bCs/>
      <w:szCs w:val="22"/>
    </w:rPr>
  </w:style>
  <w:style w:type="paragraph" w:customStyle="1" w:styleId="ColorfulList-Accent11">
    <w:name w:val="Colorful List - Accent 11"/>
    <w:basedOn w:val="Normal"/>
    <w:uiPriority w:val="99"/>
    <w:qFormat/>
    <w:rsid w:val="00BA4C63"/>
    <w:pPr>
      <w:ind w:left="720"/>
      <w:contextualSpacing/>
    </w:pPr>
    <w:rPr>
      <w:lang w:val="en-US"/>
    </w:rPr>
  </w:style>
  <w:style w:type="character" w:customStyle="1" w:styleId="xbe">
    <w:name w:val="_xbe"/>
    <w:rsid w:val="00BA4C63"/>
  </w:style>
  <w:style w:type="paragraph" w:customStyle="1" w:styleId="SAPText">
    <w:name w:val="SAP Text"/>
    <w:basedOn w:val="Normal"/>
    <w:rsid w:val="00F24891"/>
    <w:pPr>
      <w:spacing w:before="240"/>
      <w:jc w:val="both"/>
    </w:pPr>
    <w:rPr>
      <w:rFonts w:ascii="Times New Roman" w:eastAsia="Times New Roman" w:hAnsi="Times New Roman"/>
    </w:rPr>
  </w:style>
  <w:style w:type="character" w:customStyle="1" w:styleId="apple-converted-space">
    <w:name w:val="apple-converted-space"/>
    <w:basedOn w:val="DefaultParagraphFont"/>
    <w:rsid w:val="00F24891"/>
  </w:style>
  <w:style w:type="character" w:styleId="Strong">
    <w:name w:val="Strong"/>
    <w:uiPriority w:val="22"/>
    <w:qFormat/>
    <w:locked/>
    <w:rsid w:val="00F24891"/>
    <w:rPr>
      <w:b/>
      <w:bCs/>
    </w:rPr>
  </w:style>
  <w:style w:type="character" w:styleId="Emphasis">
    <w:name w:val="Emphasis"/>
    <w:uiPriority w:val="20"/>
    <w:qFormat/>
    <w:locked/>
    <w:rsid w:val="00F24891"/>
    <w:rPr>
      <w:i/>
      <w:iCs/>
    </w:rPr>
  </w:style>
  <w:style w:type="character" w:customStyle="1" w:styleId="complextitleprimary">
    <w:name w:val="complextitle_primary"/>
    <w:basedOn w:val="DefaultParagraphFont"/>
    <w:rsid w:val="00F24891"/>
  </w:style>
  <w:style w:type="character" w:customStyle="1" w:styleId="complextitlesecondary">
    <w:name w:val="complextitle_secondary"/>
    <w:basedOn w:val="DefaultParagraphFont"/>
    <w:rsid w:val="00F24891"/>
  </w:style>
  <w:style w:type="paragraph" w:customStyle="1" w:styleId="ColorfulShading-Accent11">
    <w:name w:val="Colorful Shading - Accent 11"/>
    <w:hidden/>
    <w:uiPriority w:val="99"/>
    <w:semiHidden/>
    <w:rsid w:val="00F24891"/>
    <w:rPr>
      <w:sz w:val="24"/>
      <w:szCs w:val="24"/>
      <w:lang w:val="en-US" w:eastAsia="en-US"/>
    </w:rPr>
  </w:style>
  <w:style w:type="character" w:customStyle="1" w:styleId="st">
    <w:name w:val="st"/>
    <w:basedOn w:val="DefaultParagraphFont"/>
    <w:rsid w:val="00F248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200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0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00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77</Words>
  <Characters>4429</Characters>
  <Application>Microsoft Macintosh Word</Application>
  <DocSecurity>4</DocSecurity>
  <Lines>36</Lines>
  <Paragraphs>10</Paragraphs>
  <ScaleCrop>false</ScaleCrop>
  <Company>NHS</Company>
  <LinksUpToDate>false</LinksUpToDate>
  <CharactersWithSpaces>5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on of semi-automated methods to quantify infarct size and myocardial salvage with cardiac MRI at 1</dc:title>
  <dc:subject/>
  <dc:creator>Jamal Khan</dc:creator>
  <cp:keywords/>
  <dc:description/>
  <cp:lastModifiedBy>Gerry McCann</cp:lastModifiedBy>
  <cp:revision>2</cp:revision>
  <cp:lastPrinted>2015-07-01T20:06:00Z</cp:lastPrinted>
  <dcterms:created xsi:type="dcterms:W3CDTF">2016-11-04T16:15:00Z</dcterms:created>
  <dcterms:modified xsi:type="dcterms:W3CDTF">2016-11-04T16:15:00Z</dcterms:modified>
</cp:coreProperties>
</file>